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E4481" w14:textId="15B7A27F" w:rsidR="00F214AB" w:rsidRPr="00C25EA6" w:rsidRDefault="00A07957">
      <w:pPr>
        <w:rPr>
          <w:rFonts w:ascii="Palatino Linotype" w:hAnsi="Palatino Linotype"/>
          <w:lang w:val="en-GB"/>
        </w:rPr>
      </w:pPr>
      <w:r w:rsidRPr="00C25EA6">
        <w:rPr>
          <w:rFonts w:ascii="Palatino Linotype" w:hAnsi="Palatino Linotype"/>
          <w:lang w:val="en-GB"/>
        </w:rPr>
        <w:t>Supplementary material</w:t>
      </w:r>
    </w:p>
    <w:p w14:paraId="25C93EA1" w14:textId="019EFB7B" w:rsidR="00B634DA" w:rsidRDefault="00B634DA">
      <w:pPr>
        <w:rPr>
          <w:rFonts w:ascii="Palatino Linotype" w:eastAsia="Palatino Linotype" w:hAnsi="Palatino Linotype" w:cs="Palatino Linotype"/>
          <w:lang w:val="en-GB"/>
        </w:rPr>
      </w:pPr>
      <w:r w:rsidRPr="003F25D1">
        <w:rPr>
          <w:rFonts w:ascii="Palatino Linotype" w:hAnsi="Palatino Linotype"/>
          <w:lang w:val="en-GB"/>
        </w:rPr>
        <w:t>S.1. The</w:t>
      </w:r>
      <w:r w:rsidRPr="003F25D1">
        <w:rPr>
          <w:rFonts w:ascii="Palatino Linotype" w:eastAsia="Palatino Linotype" w:hAnsi="Palatino Linotype" w:cs="Palatino Linotype"/>
          <w:lang w:val="en-GB"/>
        </w:rPr>
        <w:t xml:space="preserve"> new PRISMA-COSMIN for Outcome Measurement Instrument</w:t>
      </w:r>
    </w:p>
    <w:p w14:paraId="39BD7B37" w14:textId="1C7B061A" w:rsidR="00A4067F" w:rsidRDefault="003F25D1">
      <w:pPr>
        <w:rPr>
          <w:rFonts w:ascii="Palatino Linotype" w:eastAsia="Palatino Linotype" w:hAnsi="Palatino Linotype" w:cs="Palatino Linotype"/>
          <w:lang w:val="en-GB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 wp14:anchorId="39089469" wp14:editId="65091A95">
            <wp:simplePos x="0" y="0"/>
            <wp:positionH relativeFrom="column">
              <wp:posOffset>3972</wp:posOffset>
            </wp:positionH>
            <wp:positionV relativeFrom="paragraph">
              <wp:posOffset>84854</wp:posOffset>
            </wp:positionV>
            <wp:extent cx="7834682" cy="5463983"/>
            <wp:effectExtent l="0" t="0" r="0" b="3810"/>
            <wp:wrapNone/>
            <wp:docPr id="54284772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847723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02" t="25295" r="23215" b="4911"/>
                    <a:stretch/>
                  </pic:blipFill>
                  <pic:spPr bwMode="auto">
                    <a:xfrm>
                      <a:off x="0" y="0"/>
                      <a:ext cx="7835317" cy="5464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067F">
        <w:rPr>
          <w:rFonts w:ascii="Palatino Linotype" w:eastAsia="Palatino Linotype" w:hAnsi="Palatino Linotype" w:cs="Palatino Linotype"/>
          <w:lang w:val="en-GB"/>
        </w:rPr>
        <w:br w:type="page"/>
      </w:r>
      <w:r>
        <w:rPr>
          <w:rFonts w:ascii="Palatino Linotype" w:eastAsia="Palatino Linotype" w:hAnsi="Palatino Linotype" w:cs="Palatino Linotype"/>
          <w:lang w:val="en-GB"/>
        </w:rPr>
        <w:lastRenderedPageBreak/>
        <w:br/>
      </w:r>
      <w:r>
        <w:rPr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7D7D7384" wp14:editId="6DEB025B">
            <wp:simplePos x="0" y="0"/>
            <wp:positionH relativeFrom="column">
              <wp:posOffset>-70455</wp:posOffset>
            </wp:positionH>
            <wp:positionV relativeFrom="paragraph">
              <wp:posOffset>344214</wp:posOffset>
            </wp:positionV>
            <wp:extent cx="8705948" cy="6109491"/>
            <wp:effectExtent l="0" t="0" r="0" b="5715"/>
            <wp:wrapNone/>
            <wp:docPr id="49869826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69826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16" t="32753" r="2667" b="5588"/>
                    <a:stretch/>
                  </pic:blipFill>
                  <pic:spPr bwMode="auto">
                    <a:xfrm>
                      <a:off x="0" y="0"/>
                      <a:ext cx="8706859" cy="6110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alatino Linotype" w:eastAsia="Palatino Linotype" w:hAnsi="Palatino Linotype" w:cs="Palatino Linotype"/>
          <w:lang w:val="en-GB"/>
        </w:rPr>
        <w:br/>
      </w:r>
      <w:r>
        <w:rPr>
          <w:rFonts w:ascii="Palatino Linotype" w:eastAsia="Palatino Linotype" w:hAnsi="Palatino Linotype" w:cs="Palatino Linotype"/>
          <w:lang w:val="en-GB"/>
        </w:rPr>
        <w:br/>
      </w:r>
      <w:r>
        <w:rPr>
          <w:rFonts w:ascii="Palatino Linotype" w:eastAsia="Palatino Linotype" w:hAnsi="Palatino Linotype" w:cs="Palatino Linotype"/>
          <w:lang w:val="en-GB"/>
        </w:rPr>
        <w:br/>
      </w:r>
      <w:r>
        <w:rPr>
          <w:rFonts w:ascii="Palatino Linotype" w:eastAsia="Palatino Linotype" w:hAnsi="Palatino Linotype" w:cs="Palatino Linotype"/>
          <w:lang w:val="en-GB"/>
        </w:rPr>
        <w:br/>
      </w:r>
      <w:r>
        <w:rPr>
          <w:rFonts w:ascii="Palatino Linotype" w:eastAsia="Palatino Linotype" w:hAnsi="Palatino Linotype" w:cs="Palatino Linotype"/>
          <w:lang w:val="en-GB"/>
        </w:rPr>
        <w:br/>
      </w:r>
    </w:p>
    <w:p w14:paraId="6B725522" w14:textId="23375315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3A58241D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39F0B52C" w14:textId="15E0A52E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0F827E48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74DBF959" w14:textId="050F07C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4BE24E6E" w14:textId="21BD0FF8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288316FC" w14:textId="74D61455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7CFD38E8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6C9896CC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45E8419A" w14:textId="4F00055B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247C4CB0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0B9224A1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46DA6D85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0C64847F" w14:textId="7777777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17EC8A4A" w14:textId="12019E75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0288" behindDoc="0" locked="0" layoutInCell="1" allowOverlap="1" wp14:anchorId="03CB15B1" wp14:editId="02A3618D">
            <wp:simplePos x="0" y="0"/>
            <wp:positionH relativeFrom="column">
              <wp:posOffset>3971</wp:posOffset>
            </wp:positionH>
            <wp:positionV relativeFrom="paragraph">
              <wp:posOffset>-389431</wp:posOffset>
            </wp:positionV>
            <wp:extent cx="8709343" cy="5964456"/>
            <wp:effectExtent l="0" t="0" r="0" b="0"/>
            <wp:wrapNone/>
            <wp:docPr id="177875285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752858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78" t="27779" r="23231" b="3545"/>
                    <a:stretch/>
                  </pic:blipFill>
                  <pic:spPr bwMode="auto">
                    <a:xfrm>
                      <a:off x="0" y="0"/>
                      <a:ext cx="8722230" cy="5973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38C3E5" w14:textId="6FAB1997" w:rsidR="003F25D1" w:rsidRDefault="003F25D1">
      <w:pPr>
        <w:rPr>
          <w:rFonts w:ascii="Palatino Linotype" w:eastAsia="Palatino Linotype" w:hAnsi="Palatino Linotype" w:cs="Palatino Linotype"/>
          <w:lang w:val="en-GB"/>
        </w:rPr>
      </w:pPr>
    </w:p>
    <w:p w14:paraId="6077E40C" w14:textId="13A58FBD" w:rsidR="003F25D1" w:rsidRDefault="003F25D1">
      <w:pPr>
        <w:rPr>
          <w:rFonts w:ascii="Palatino Linotype" w:eastAsia="Palatino Linotype" w:hAnsi="Palatino Linotype" w:cs="Palatino Linotype"/>
          <w:lang w:val="en-GB"/>
        </w:rPr>
        <w:sectPr w:rsidR="003F25D1" w:rsidSect="00A4067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EF6D48F" w14:textId="3259329E" w:rsidR="00B634DA" w:rsidRPr="00606314" w:rsidRDefault="00B634DA">
      <w:pPr>
        <w:rPr>
          <w:rFonts w:ascii="Palatino Linotype" w:eastAsia="Palatino Linotype" w:hAnsi="Palatino Linotype" w:cs="Palatino Linotype"/>
          <w:b/>
          <w:bCs/>
          <w:u w:val="single"/>
          <w:lang w:val="en-US"/>
        </w:rPr>
      </w:pPr>
      <w:r w:rsidRPr="00606314">
        <w:rPr>
          <w:rFonts w:ascii="Palatino Linotype" w:eastAsia="Palatino Linotype" w:hAnsi="Palatino Linotype" w:cs="Palatino Linotype"/>
          <w:b/>
          <w:bCs/>
          <w:u w:val="single"/>
          <w:lang w:val="en-US"/>
        </w:rPr>
        <w:lastRenderedPageBreak/>
        <w:t>S2. Search strategy</w:t>
      </w:r>
      <w:r w:rsidR="00606314">
        <w:rPr>
          <w:rFonts w:ascii="Palatino Linotype" w:eastAsia="Palatino Linotype" w:hAnsi="Palatino Linotype" w:cs="Palatino Linotype"/>
          <w:b/>
          <w:bCs/>
          <w:u w:val="single"/>
          <w:lang w:val="en-US"/>
        </w:rPr>
        <w:t xml:space="preserve"> (Medline via Ovid</w:t>
      </w:r>
      <w:r w:rsidR="00055B40">
        <w:rPr>
          <w:rFonts w:ascii="Palatino Linotype" w:eastAsia="Palatino Linotype" w:hAnsi="Palatino Linotype" w:cs="Palatino Linotype"/>
          <w:b/>
          <w:bCs/>
          <w:u w:val="single"/>
          <w:lang w:val="en-US"/>
        </w:rPr>
        <w:t xml:space="preserve">, </w:t>
      </w:r>
      <w:r w:rsidR="00606314">
        <w:rPr>
          <w:rFonts w:ascii="Palatino Linotype" w:eastAsia="Palatino Linotype" w:hAnsi="Palatino Linotype" w:cs="Palatino Linotype"/>
          <w:b/>
          <w:bCs/>
          <w:u w:val="single"/>
          <w:lang w:val="en-US"/>
        </w:rPr>
        <w:t>Scopus</w:t>
      </w:r>
      <w:r w:rsidR="00055B40">
        <w:rPr>
          <w:rFonts w:ascii="Palatino Linotype" w:eastAsia="Palatino Linotype" w:hAnsi="Palatino Linotype" w:cs="Palatino Linotype"/>
          <w:b/>
          <w:bCs/>
          <w:u w:val="single"/>
          <w:lang w:val="en-US"/>
        </w:rPr>
        <w:t>, EMBASE and PsycINFO</w:t>
      </w:r>
      <w:r w:rsidR="00606314">
        <w:rPr>
          <w:rFonts w:ascii="Palatino Linotype" w:eastAsia="Palatino Linotype" w:hAnsi="Palatino Linotype" w:cs="Palatino Linotype"/>
          <w:b/>
          <w:bCs/>
          <w:u w:val="single"/>
          <w:lang w:val="en-US"/>
        </w:rPr>
        <w:t>)</w:t>
      </w:r>
    </w:p>
    <w:p w14:paraId="1DAAF9E0" w14:textId="77777777" w:rsid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Database: Ovid MEDLINE(R) ALL &lt;1946 to February 27, 2024&gt; </w:t>
      </w:r>
      <w:r>
        <w:rPr>
          <w:rFonts w:ascii="Palatino Linotype" w:hAnsi="Palatino Linotype"/>
          <w:lang w:val="en-US"/>
        </w:rPr>
        <w:br/>
      </w:r>
      <w:r w:rsidRPr="00606314">
        <w:rPr>
          <w:rFonts w:ascii="Palatino Linotype" w:hAnsi="Palatino Linotype"/>
          <w:lang w:val="en-US"/>
        </w:rPr>
        <w:t xml:space="preserve">Search Strategy: </w:t>
      </w:r>
    </w:p>
    <w:p w14:paraId="44E48B67" w14:textId="33439CA8" w:rsidR="00606314" w:rsidRDefault="00606314" w:rsidP="00606314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t>--------------------------------------------------------------------------------------</w:t>
      </w:r>
    </w:p>
    <w:p w14:paraId="2800D105" w14:textId="2A667E10" w:rsid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1 </w:t>
      </w:r>
      <w:proofErr w:type="spellStart"/>
      <w:r w:rsidRPr="00606314">
        <w:rPr>
          <w:rFonts w:ascii="Palatino Linotype" w:hAnsi="Palatino Linotype"/>
          <w:lang w:val="en-US"/>
        </w:rPr>
        <w:t>sarqol.ti,ab,kf</w:t>
      </w:r>
      <w:proofErr w:type="spellEnd"/>
      <w:r w:rsidRPr="00606314">
        <w:rPr>
          <w:rFonts w:ascii="Palatino Linotype" w:hAnsi="Palatino Linotype"/>
          <w:lang w:val="en-US"/>
        </w:rPr>
        <w:t xml:space="preserve">. </w:t>
      </w:r>
    </w:p>
    <w:p w14:paraId="07E904C2" w14:textId="77777777" w:rsid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 2 "sarcopenia quality of life".</w:t>
      </w:r>
      <w:proofErr w:type="spellStart"/>
      <w:r w:rsidRPr="00606314">
        <w:rPr>
          <w:rFonts w:ascii="Palatino Linotype" w:hAnsi="Palatino Linotype"/>
          <w:lang w:val="en-US"/>
        </w:rPr>
        <w:t>ti,ab,kf</w:t>
      </w:r>
      <w:proofErr w:type="spellEnd"/>
      <w:r w:rsidRPr="00606314">
        <w:rPr>
          <w:rFonts w:ascii="Palatino Linotype" w:hAnsi="Palatino Linotype"/>
          <w:lang w:val="en-US"/>
        </w:rPr>
        <w:t xml:space="preserve">. </w:t>
      </w:r>
    </w:p>
    <w:p w14:paraId="2B19ADF7" w14:textId="77777777" w:rsid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>3 "sarcopenia and quality of life".</w:t>
      </w:r>
      <w:proofErr w:type="spellStart"/>
      <w:r w:rsidRPr="00606314">
        <w:rPr>
          <w:rFonts w:ascii="Palatino Linotype" w:hAnsi="Palatino Linotype"/>
          <w:lang w:val="en-US"/>
        </w:rPr>
        <w:t>ti,ab,kf</w:t>
      </w:r>
      <w:proofErr w:type="spellEnd"/>
      <w:r w:rsidRPr="00606314">
        <w:rPr>
          <w:rFonts w:ascii="Palatino Linotype" w:hAnsi="Palatino Linotype"/>
          <w:lang w:val="en-US"/>
        </w:rPr>
        <w:t xml:space="preserve">. </w:t>
      </w:r>
    </w:p>
    <w:p w14:paraId="00D40E53" w14:textId="77777777" w:rsid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>4 "sarcopenia &amp; quality of life".</w:t>
      </w:r>
      <w:proofErr w:type="spellStart"/>
      <w:r w:rsidRPr="00606314">
        <w:rPr>
          <w:rFonts w:ascii="Palatino Linotype" w:hAnsi="Palatino Linotype"/>
          <w:lang w:val="en-US"/>
        </w:rPr>
        <w:t>ti,ab,kf</w:t>
      </w:r>
      <w:proofErr w:type="spellEnd"/>
      <w:r w:rsidRPr="00606314">
        <w:rPr>
          <w:rFonts w:ascii="Palatino Linotype" w:hAnsi="Palatino Linotype"/>
          <w:lang w:val="en-US"/>
        </w:rPr>
        <w:t xml:space="preserve">. </w:t>
      </w:r>
    </w:p>
    <w:p w14:paraId="2729BFDC" w14:textId="77777777" w:rsidR="00055B40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>5 or/1-4</w:t>
      </w:r>
      <w:r>
        <w:rPr>
          <w:rFonts w:ascii="Palatino Linotype" w:hAnsi="Palatino Linotype"/>
          <w:lang w:val="en-US"/>
        </w:rPr>
        <w:br/>
        <w:t>*********</w:t>
      </w:r>
    </w:p>
    <w:p w14:paraId="661FD58C" w14:textId="0C68F2F1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( TITLE-ABS-KEY ( </w:t>
      </w:r>
      <w:proofErr w:type="spellStart"/>
      <w:r w:rsidRPr="00606314">
        <w:rPr>
          <w:rFonts w:ascii="Palatino Linotype" w:hAnsi="Palatino Linotype"/>
          <w:lang w:val="en-US"/>
        </w:rPr>
        <w:t>sarqol</w:t>
      </w:r>
      <w:proofErr w:type="spellEnd"/>
      <w:r w:rsidRPr="00606314">
        <w:rPr>
          <w:rFonts w:ascii="Palatino Linotype" w:hAnsi="Palatino Linotype"/>
          <w:lang w:val="en-US"/>
        </w:rPr>
        <w:t xml:space="preserve"> ) ) OR ( TITLE-ABS-KEY </w:t>
      </w:r>
      <w:r w:rsidR="00055B40">
        <w:rPr>
          <w:rFonts w:ascii="Palatino Linotype" w:hAnsi="Palatino Linotype"/>
          <w:lang w:val="en-US"/>
        </w:rPr>
        <w:br/>
      </w:r>
      <w:r w:rsidRPr="00606314">
        <w:rPr>
          <w:rFonts w:ascii="Palatino Linotype" w:hAnsi="Palatino Linotype"/>
          <w:lang w:val="en-US"/>
        </w:rPr>
        <w:t>( "sarcopenia and quality of life" ) ) OR ( TITLE-ABS-KEY ( "sarcopenia quality of life" ) )</w:t>
      </w:r>
      <w:r w:rsidR="00055B40">
        <w:rPr>
          <w:rFonts w:ascii="Palatino Linotype" w:hAnsi="Palatino Linotype"/>
          <w:lang w:val="en-US"/>
        </w:rPr>
        <w:br/>
      </w:r>
      <w:r w:rsidRPr="00606314">
        <w:rPr>
          <w:rFonts w:ascii="Palatino Linotype" w:hAnsi="Palatino Linotype"/>
          <w:lang w:val="en-US"/>
        </w:rPr>
        <w:t xml:space="preserve">OR ( TITLE-ABS-KEY ( "sarcopenia &amp; quality of life" ) ) </w:t>
      </w:r>
    </w:p>
    <w:p w14:paraId="76E9D96C" w14:textId="3439E7B2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EMBASE </w:t>
      </w:r>
      <w:r w:rsidR="00055B40">
        <w:rPr>
          <w:rFonts w:ascii="Palatino Linotype" w:hAnsi="Palatino Linotype"/>
          <w:lang w:val="en-US"/>
        </w:rPr>
        <w:br/>
      </w:r>
      <w:r w:rsidRPr="00606314">
        <w:rPr>
          <w:rFonts w:ascii="Palatino Linotype" w:hAnsi="Palatino Linotype"/>
          <w:lang w:val="en-US"/>
        </w:rPr>
        <w:t xml:space="preserve">....................................................... </w:t>
      </w:r>
    </w:p>
    <w:p w14:paraId="2FC1F9A1" w14:textId="77777777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#5. #1 OR #2 OR #3 OR #4 172 28 Feb 2024 </w:t>
      </w:r>
    </w:p>
    <w:p w14:paraId="3F927133" w14:textId="77777777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>#4. 'sarcopenia &amp; quality of life':</w:t>
      </w:r>
      <w:proofErr w:type="spellStart"/>
      <w:r w:rsidRPr="00606314">
        <w:rPr>
          <w:rFonts w:ascii="Palatino Linotype" w:hAnsi="Palatino Linotype"/>
          <w:lang w:val="en-US"/>
        </w:rPr>
        <w:t>ti,ab</w:t>
      </w:r>
      <w:proofErr w:type="spellEnd"/>
      <w:r w:rsidRPr="00606314">
        <w:rPr>
          <w:rFonts w:ascii="Palatino Linotype" w:hAnsi="Palatino Linotype"/>
          <w:lang w:val="en-US"/>
        </w:rPr>
        <w:t xml:space="preserve"> 65 28 Feb 2024 </w:t>
      </w:r>
    </w:p>
    <w:p w14:paraId="700D97F4" w14:textId="77777777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>#3. '</w:t>
      </w:r>
      <w:proofErr w:type="gramStart"/>
      <w:r w:rsidRPr="00606314">
        <w:rPr>
          <w:rFonts w:ascii="Palatino Linotype" w:hAnsi="Palatino Linotype"/>
          <w:lang w:val="en-US"/>
        </w:rPr>
        <w:t>sarcopenia</w:t>
      </w:r>
      <w:proofErr w:type="gramEnd"/>
      <w:r w:rsidRPr="00606314">
        <w:rPr>
          <w:rFonts w:ascii="Palatino Linotype" w:hAnsi="Palatino Linotype"/>
          <w:lang w:val="en-US"/>
        </w:rPr>
        <w:t xml:space="preserve"> and quality of life':</w:t>
      </w:r>
      <w:proofErr w:type="spellStart"/>
      <w:r w:rsidRPr="00606314">
        <w:rPr>
          <w:rFonts w:ascii="Palatino Linotype" w:hAnsi="Palatino Linotype"/>
          <w:lang w:val="en-US"/>
        </w:rPr>
        <w:t>ti,ab</w:t>
      </w:r>
      <w:proofErr w:type="spellEnd"/>
      <w:r w:rsidRPr="00606314">
        <w:rPr>
          <w:rFonts w:ascii="Palatino Linotype" w:hAnsi="Palatino Linotype"/>
          <w:lang w:val="en-US"/>
        </w:rPr>
        <w:t xml:space="preserve"> 41 28 Feb 2024 </w:t>
      </w:r>
    </w:p>
    <w:p w14:paraId="548B5118" w14:textId="77777777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>#2. '</w:t>
      </w:r>
      <w:proofErr w:type="gramStart"/>
      <w:r w:rsidRPr="00606314">
        <w:rPr>
          <w:rFonts w:ascii="Palatino Linotype" w:hAnsi="Palatino Linotype"/>
          <w:lang w:val="en-US"/>
        </w:rPr>
        <w:t>sarcopenia</w:t>
      </w:r>
      <w:proofErr w:type="gramEnd"/>
      <w:r w:rsidRPr="00606314">
        <w:rPr>
          <w:rFonts w:ascii="Palatino Linotype" w:hAnsi="Palatino Linotype"/>
          <w:lang w:val="en-US"/>
        </w:rPr>
        <w:t xml:space="preserve"> quality of life':</w:t>
      </w:r>
      <w:proofErr w:type="spellStart"/>
      <w:r w:rsidRPr="00606314">
        <w:rPr>
          <w:rFonts w:ascii="Palatino Linotype" w:hAnsi="Palatino Linotype"/>
          <w:lang w:val="en-US"/>
        </w:rPr>
        <w:t>ti,ab</w:t>
      </w:r>
      <w:proofErr w:type="spellEnd"/>
      <w:r w:rsidRPr="00606314">
        <w:rPr>
          <w:rFonts w:ascii="Palatino Linotype" w:hAnsi="Palatino Linotype"/>
          <w:lang w:val="en-US"/>
        </w:rPr>
        <w:t xml:space="preserve"> 65 28 Feb 2024 </w:t>
      </w:r>
    </w:p>
    <w:p w14:paraId="7FB2DD75" w14:textId="77777777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#1. </w:t>
      </w:r>
      <w:proofErr w:type="spellStart"/>
      <w:r w:rsidRPr="00606314">
        <w:rPr>
          <w:rFonts w:ascii="Palatino Linotype" w:hAnsi="Palatino Linotype"/>
          <w:lang w:val="en-US"/>
        </w:rPr>
        <w:t>sarqol:ti,ab,kw</w:t>
      </w:r>
      <w:proofErr w:type="spellEnd"/>
      <w:r w:rsidRPr="00606314">
        <w:rPr>
          <w:rFonts w:ascii="Palatino Linotype" w:hAnsi="Palatino Linotype"/>
          <w:lang w:val="en-US"/>
        </w:rPr>
        <w:t xml:space="preserve"> 136 28 Feb 2024 </w:t>
      </w:r>
    </w:p>
    <w:p w14:paraId="0BE6C63F" w14:textId="77777777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....................................................... </w:t>
      </w:r>
    </w:p>
    <w:p w14:paraId="2F50125D" w14:textId="77777777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PSYCHINFO </w:t>
      </w:r>
    </w:p>
    <w:p w14:paraId="1BD2EA3A" w14:textId="77777777" w:rsidR="00055B40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Database: APA </w:t>
      </w:r>
      <w:proofErr w:type="spellStart"/>
      <w:r w:rsidRPr="00606314">
        <w:rPr>
          <w:rFonts w:ascii="Palatino Linotype" w:hAnsi="Palatino Linotype"/>
          <w:lang w:val="en-US"/>
        </w:rPr>
        <w:t>PsycInfo</w:t>
      </w:r>
      <w:proofErr w:type="spellEnd"/>
      <w:r w:rsidRPr="00606314">
        <w:rPr>
          <w:rFonts w:ascii="Palatino Linotype" w:hAnsi="Palatino Linotype"/>
          <w:lang w:val="en-US"/>
        </w:rPr>
        <w:t xml:space="preserve"> &lt;1806 to February Week 4 2024&gt; </w:t>
      </w:r>
      <w:r w:rsidR="00055B40">
        <w:rPr>
          <w:rFonts w:ascii="Palatino Linotype" w:hAnsi="Palatino Linotype"/>
          <w:lang w:val="en-US"/>
        </w:rPr>
        <w:br/>
      </w:r>
      <w:r w:rsidRPr="00606314">
        <w:rPr>
          <w:rFonts w:ascii="Palatino Linotype" w:hAnsi="Palatino Linotype"/>
          <w:lang w:val="en-US"/>
        </w:rPr>
        <w:t xml:space="preserve">Search Strategy: </w:t>
      </w:r>
      <w:r w:rsidR="00055B40">
        <w:rPr>
          <w:rFonts w:ascii="Palatino Linotype" w:hAnsi="Palatino Linotype"/>
          <w:lang w:val="en-US"/>
        </w:rPr>
        <w:br/>
        <w:t>---------------------------------------------------------------------------</w:t>
      </w:r>
    </w:p>
    <w:p w14:paraId="04CBF5CB" w14:textId="77777777" w:rsidR="00055B40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1 </w:t>
      </w:r>
      <w:proofErr w:type="spellStart"/>
      <w:r w:rsidRPr="00606314">
        <w:rPr>
          <w:rFonts w:ascii="Palatino Linotype" w:hAnsi="Palatino Linotype"/>
          <w:lang w:val="en-US"/>
        </w:rPr>
        <w:t>sarqol.ti,ab</w:t>
      </w:r>
      <w:proofErr w:type="spellEnd"/>
      <w:r w:rsidRPr="00606314">
        <w:rPr>
          <w:rFonts w:ascii="Palatino Linotype" w:hAnsi="Palatino Linotype"/>
          <w:lang w:val="en-US"/>
        </w:rPr>
        <w:t xml:space="preserve">. </w:t>
      </w:r>
    </w:p>
    <w:p w14:paraId="1C623401" w14:textId="77777777" w:rsidR="00055B40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 2 "sarcopenia quality of life".</w:t>
      </w:r>
      <w:proofErr w:type="spellStart"/>
      <w:r w:rsidRPr="00606314">
        <w:rPr>
          <w:rFonts w:ascii="Palatino Linotype" w:hAnsi="Palatino Linotype"/>
          <w:lang w:val="en-US"/>
        </w:rPr>
        <w:t>ti,ab</w:t>
      </w:r>
      <w:proofErr w:type="spellEnd"/>
      <w:r w:rsidRPr="00606314">
        <w:rPr>
          <w:rFonts w:ascii="Palatino Linotype" w:hAnsi="Palatino Linotype"/>
          <w:lang w:val="en-US"/>
        </w:rPr>
        <w:t>.</w:t>
      </w:r>
    </w:p>
    <w:p w14:paraId="08E8DC4B" w14:textId="77777777" w:rsidR="00055B40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 3 "sarcopenia and quality of life".</w:t>
      </w:r>
      <w:proofErr w:type="spellStart"/>
      <w:r w:rsidRPr="00606314">
        <w:rPr>
          <w:rFonts w:ascii="Palatino Linotype" w:hAnsi="Palatino Linotype"/>
          <w:lang w:val="en-US"/>
        </w:rPr>
        <w:t>ti,ab</w:t>
      </w:r>
      <w:proofErr w:type="spellEnd"/>
      <w:r w:rsidRPr="00606314">
        <w:rPr>
          <w:rFonts w:ascii="Palatino Linotype" w:hAnsi="Palatino Linotype"/>
          <w:lang w:val="en-US"/>
        </w:rPr>
        <w:t xml:space="preserve">. </w:t>
      </w:r>
    </w:p>
    <w:p w14:paraId="0A3A10F2" w14:textId="77777777" w:rsidR="00055B40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 4 "sarcopenia &amp; quality of life".</w:t>
      </w:r>
      <w:proofErr w:type="spellStart"/>
      <w:r w:rsidRPr="00606314">
        <w:rPr>
          <w:rFonts w:ascii="Palatino Linotype" w:hAnsi="Palatino Linotype"/>
          <w:lang w:val="en-US"/>
        </w:rPr>
        <w:t>ti,ab</w:t>
      </w:r>
      <w:proofErr w:type="spellEnd"/>
      <w:r w:rsidRPr="00606314">
        <w:rPr>
          <w:rFonts w:ascii="Palatino Linotype" w:hAnsi="Palatino Linotype"/>
          <w:lang w:val="en-US"/>
        </w:rPr>
        <w:t xml:space="preserve">. </w:t>
      </w:r>
    </w:p>
    <w:p w14:paraId="2DDD4B75" w14:textId="578CFA8B" w:rsidR="00606314" w:rsidRPr="00606314" w:rsidRDefault="00606314" w:rsidP="00606314">
      <w:pPr>
        <w:rPr>
          <w:rFonts w:ascii="Palatino Linotype" w:hAnsi="Palatino Linotype"/>
          <w:lang w:val="en-US"/>
        </w:rPr>
      </w:pPr>
      <w:r w:rsidRPr="00606314">
        <w:rPr>
          <w:rFonts w:ascii="Palatino Linotype" w:hAnsi="Palatino Linotype"/>
          <w:lang w:val="en-US"/>
        </w:rPr>
        <w:t xml:space="preserve">5 or/1-4 </w:t>
      </w:r>
    </w:p>
    <w:p w14:paraId="049D287D" w14:textId="6AC553E8" w:rsidR="00A160D4" w:rsidRDefault="00A160D4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br w:type="page"/>
      </w:r>
    </w:p>
    <w:p w14:paraId="2F30D36F" w14:textId="189DFC0E" w:rsidR="00606314" w:rsidRDefault="00A160D4">
      <w:pPr>
        <w:rPr>
          <w:rFonts w:ascii="Palatino Linotype" w:hAnsi="Palatino Linotype"/>
          <w:b/>
          <w:bCs/>
          <w:lang w:val="en-US"/>
        </w:rPr>
      </w:pPr>
      <w:r>
        <w:rPr>
          <w:rFonts w:ascii="Palatino Linotype" w:hAnsi="Palatino Linotype"/>
          <w:lang w:val="en-US"/>
        </w:rPr>
        <w:lastRenderedPageBreak/>
        <w:t xml:space="preserve">Table S1. </w:t>
      </w:r>
      <w:r w:rsidR="000C3716" w:rsidRPr="00657EFE">
        <w:rPr>
          <w:rFonts w:ascii="Palatino Linotype" w:hAnsi="Palatino Linotype"/>
          <w:b/>
          <w:bCs/>
          <w:lang w:val="en-US"/>
        </w:rPr>
        <w:t>Methodological quality assessment according to the COSMIN checklist</w:t>
      </w:r>
    </w:p>
    <w:tbl>
      <w:tblPr>
        <w:tblStyle w:val="TableGrid"/>
        <w:tblW w:w="11062" w:type="dxa"/>
        <w:tblInd w:w="-5" w:type="dxa"/>
        <w:tblLook w:val="04A0" w:firstRow="1" w:lastRow="0" w:firstColumn="1" w:lastColumn="0" w:noHBand="0" w:noVBand="1"/>
      </w:tblPr>
      <w:tblGrid>
        <w:gridCol w:w="2070"/>
        <w:gridCol w:w="806"/>
        <w:gridCol w:w="1168"/>
        <w:gridCol w:w="209"/>
        <w:gridCol w:w="785"/>
        <w:gridCol w:w="829"/>
        <w:gridCol w:w="548"/>
        <w:gridCol w:w="850"/>
        <w:gridCol w:w="497"/>
        <w:gridCol w:w="446"/>
        <w:gridCol w:w="1271"/>
        <w:gridCol w:w="391"/>
        <w:gridCol w:w="1192"/>
      </w:tblGrid>
      <w:tr w:rsidR="00943499" w:rsidRPr="00653CFC" w14:paraId="672E383B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63CB310A" w14:textId="77777777" w:rsidR="00943499" w:rsidRPr="005F46C8" w:rsidRDefault="00943499" w:rsidP="00B20012">
            <w:pPr>
              <w:rPr>
                <w:rFonts w:ascii="Palatino Linotype" w:hAnsi="Palatino Linotype"/>
                <w:lang w:val="en-US"/>
              </w:rPr>
            </w:pPr>
            <w:bookmarkStart w:id="0" w:name="_Hlk184560790"/>
          </w:p>
        </w:tc>
        <w:tc>
          <w:tcPr>
            <w:tcW w:w="785" w:type="dxa"/>
          </w:tcPr>
          <w:p w14:paraId="0525445F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Content </w:t>
            </w: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Validity</w:t>
            </w:r>
            <w:proofErr w:type="spellEnd"/>
          </w:p>
        </w:tc>
        <w:tc>
          <w:tcPr>
            <w:tcW w:w="2227" w:type="dxa"/>
            <w:gridSpan w:val="3"/>
          </w:tcPr>
          <w:p w14:paraId="01BCAE08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nternal</w:t>
            </w:r>
            <w:proofErr w:type="spellEnd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nsistency</w:t>
            </w:r>
            <w:proofErr w:type="spellEnd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</w:t>
            </w:r>
          </w:p>
          <w:p w14:paraId="3E6D2141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43" w:type="dxa"/>
            <w:gridSpan w:val="2"/>
          </w:tcPr>
          <w:p w14:paraId="7BA184DE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eliability</w:t>
            </w:r>
            <w:proofErr w:type="spellEnd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</w:t>
            </w:r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br/>
              <w:t>(test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  <w:proofErr w:type="spellStart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etest</w:t>
            </w:r>
            <w:proofErr w:type="spellEnd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)</w:t>
            </w:r>
          </w:p>
          <w:p w14:paraId="7E7329B6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23142F11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Hypotheses testing for construct validity</w:t>
            </w:r>
          </w:p>
        </w:tc>
        <w:tc>
          <w:tcPr>
            <w:tcW w:w="1192" w:type="dxa"/>
          </w:tcPr>
          <w:p w14:paraId="585E7412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easur</w:t>
            </w: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</w:t>
            </w:r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ent</w:t>
            </w:r>
            <w:proofErr w:type="spellEnd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46C8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rror</w:t>
            </w:r>
            <w:proofErr w:type="spellEnd"/>
          </w:p>
          <w:p w14:paraId="3A97A8A9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943499" w:rsidRPr="00653CFC" w14:paraId="0E3BEBC6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73300B4B" w14:textId="77777777" w:rsidR="00943499" w:rsidRPr="005F46C8" w:rsidRDefault="00943499" w:rsidP="00B20012">
            <w:pPr>
              <w:rPr>
                <w:rFonts w:ascii="Palatino Linotype" w:hAnsi="Palatino Linotype"/>
                <w:lang w:val="en-US"/>
              </w:rPr>
            </w:pP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Alekna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, 2019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&lt;EndNote&gt;&lt;Cite&gt;&lt;Author&gt;Alekna&lt;/Author&gt;&lt;Year&gt;2019&lt;/Year&gt;&lt;RecNum&gt;133&lt;/RecNum&gt;&lt;DisplayText&gt;[27]&lt;/DisplayText&gt;&lt;record&gt;&lt;rec-number&gt;133&lt;/rec-number&gt;&lt;foreign-keys&gt;&lt;key app="EN" db-id="9ex9ax0pu252z8ew5rxp25vu9fse90re9zwr" timestamp="1710421216"&gt;133&lt;/key&gt;&lt;/foreign-keys&gt;&lt;ref-type name="Journal Article"&gt;17&lt;/ref-type&gt;&lt;contributors&gt;&lt;authors&gt;&lt;author&gt;Alekna, V.&lt;/author&gt;&lt;author&gt;Kilaite, J.&lt;/author&gt;&lt;author&gt;Tamulaitiene, M.&lt;/author&gt;&lt;author&gt;Geerinck, A.&lt;/author&gt;&lt;author&gt;Mastaviciute, A.&lt;/author&gt;&lt;author&gt;Bruyere, O.&lt;/author&gt;&lt;author&gt;Reginster, J. Y.&lt;/author&gt;&lt;author&gt;Beaudart, C.&lt;/author&gt;&lt;/authors&gt;&lt;/contributors&gt;&lt;auth-address&gt;Faculty of Medicine, Vilnius University, Vilnius, Lithuania. vidmantas.alekna@mf.vu.lt.&amp;#xD;Faculty of Medicine, Vilnius University, Vilnius, Lithuania.&amp;#xD;Department of Public Health, Epidemiology and Health Economics, University of Liege, Liege, Belgium.&lt;/auth-address&gt;&lt;titles&gt;&lt;title&gt;Validation of the Lithuanian version of sarcopenia-specific quality of life questionnaire (SarQoL((R)))&lt;/title&gt;&lt;secondary-title&gt;Eur Geriatr Med&lt;/secondary-title&gt;&lt;/titles&gt;&lt;periodical&gt;&lt;full-title&gt;Eur Geriatr Med&lt;/full-title&gt;&lt;/periodical&gt;&lt;pages&gt;761-767&lt;/pages&gt;&lt;volume&gt;10&lt;/volume&gt;&lt;number&gt;5&lt;/number&gt;&lt;edition&gt;20190607&lt;/edition&gt;&lt;keywords&gt;&lt;keyword&gt;Quality of life&lt;/keyword&gt;&lt;keyword&gt;SarQoL(R)&lt;/keyword&gt;&lt;keyword&gt;Sarcopenia&lt;/keyword&gt;&lt;keyword&gt;Translation&lt;/keyword&gt;&lt;keyword&gt;Validation&lt;/keyword&gt;&lt;/keywords&gt;&lt;dates&gt;&lt;year&gt;2019&lt;/year&gt;&lt;pub-dates&gt;&lt;date&gt;Oct&lt;/date&gt;&lt;/pub-dates&gt;&lt;/dates&gt;&lt;isbn&gt;1878-7649 (Print)&amp;#xD;1878-7649 (Linking)&lt;/isbn&gt;&lt;accession-num&gt;34652695&lt;/accession-num&gt;&lt;urls&gt;&lt;related-urls&gt;&lt;url&gt;https://www.ncbi.nlm.nih.gov/pubmed/34652695&lt;/url&gt;&lt;/related-urls&gt;&lt;/urls&gt;&lt;electronic-resource-num&gt;10.1007/s41999-019-00208-x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27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152E309D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280BADF6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631D6F50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7B442BB2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014D517D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01EA34B4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2BD0C9B9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Ariane, 2024 </w: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&lt;EndNote&gt;&lt;Cite&gt;&lt;Author&gt;Ariane&lt;/Author&gt;&lt;Year&gt;2024&lt;/Year&gt;&lt;RecNum&gt;194&lt;/RecNum&gt;&lt;DisplayText&gt;[46]&lt;/DisplayText&gt;&lt;record&gt;&lt;rec-number&gt;194&lt;/rec-number&gt;&lt;foreign-keys&gt;&lt;key app="EN" db-id="9ex9ax0pu252z8ew5rxp25vu9fse90re9zwr" timestamp="1733126359"&gt;194&lt;/key&gt;&lt;/foreign-keys&gt;&lt;ref-type name="Journal Article"&gt;17&lt;/ref-type&gt;&lt;contributors&gt;&lt;authors&gt;&lt;author&gt;Ariane, Anna&lt;/author&gt;&lt;author&gt;Laksmi Purwita, W.&lt;/author&gt;&lt;author&gt;Setiati, Siti&lt;/author&gt;&lt;author&gt;Hidayat, Rudy&lt;/author&gt;&lt;author&gt;Kusumo-Wibowo Suryo, Anggoro&lt;/author&gt;&lt;author&gt;Sumariyono, null&lt;/author&gt;&lt;author&gt;Mahri, Fadhli&lt;/author&gt;&lt;author&gt;Tanadi, Caroline&lt;/author&gt;&lt;author&gt;Beaudart, Charlotte&lt;/author&gt;&lt;/authors&gt;&lt;/contributors&gt;&lt;titles&gt;&lt;title&gt;Validity and reliability of Sarcopenia Quality of Life® Indonesia questionnaire in sarcopenic patients&lt;/title&gt;&lt;secondary-title&gt;Rheumatology &amp;amp;amp; Autoimmunity&lt;/secondary-title&gt;&lt;/titles&gt;&lt;periodical&gt;&lt;full-title&gt;Rheumatology &amp;amp;amp; Autoimmunity&lt;/full-title&gt;&lt;/periodical&gt;&lt;pages&gt;47-56&lt;/pages&gt;&lt;volume&gt;04&lt;/volume&gt;&lt;number&gt;01&lt;/number&gt;&lt;dates&gt;&lt;year&gt;2024&lt;/year&gt;&lt;pub-dates&gt;&lt;date&gt;2024/03/30&lt;/date&gt;&lt;/pub-dates&gt;&lt;/dates&gt;&lt;publisher&gt;Wiley&lt;/publisher&gt;&lt;urls&gt;&lt;related-urls&gt;&lt;url&gt;https://doi.org/10.1002/rai2.12118&lt;/url&gt;&lt;/related-urls&gt;&lt;/urls&gt;&lt;electronic-resource-num&gt;10.1002/rai2.12118&lt;/electronic-resource-num&gt;&lt;access-date&gt;2024/12/01&lt;/access-date&gt;&lt;/record&gt;&lt;/Cite&gt;&lt;/EndNote&gt;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6]</w: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03D7856E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7E26862A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26F60078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467CB98F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39E7851B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0551792E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10F49358" w14:textId="77777777" w:rsidR="00943499" w:rsidRPr="005F46C8" w:rsidRDefault="00943499" w:rsidP="00B20012">
            <w:pPr>
              <w:rPr>
                <w:rFonts w:ascii="Palatino Linotype" w:hAnsi="Palatino Linotype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Beaudart, 2017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CZWF1ZGFydDwvQXV0aG9yPjxZZWFyPjIwMTc8L1llYXI+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CZWF1ZGFydDwvQXV0aG9yPjxZZWFyPjIwMTc8L1llYXI+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8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11C5420F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5783EE93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7B644EEC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5234A58D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48BFE8C4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72D08BA8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21A28240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Beaudart, 2017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CZWF1ZGFydDwvQXV0aG9yPjxZZWFyPjIwMTc8L1llYXI+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CZWF1ZGFydDwvQXV0aG9yPjxZZWFyPjIwMTc8L1llYXI+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28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726B8EFD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23597387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39B1C002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731FEEE1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2B1C2BFE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5188F7A6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458AAACF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Demonceau, 2024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EZW1vbmNlYXU8L0F1dGhvcj48WWVhcj4yMDI0PC9ZZWFy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EZW1vbmNlYXU8L0F1dGhvcj48WWVhcj4yMDI0PC9ZZWFy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9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73C7ADEC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2227" w:type="dxa"/>
            <w:gridSpan w:val="3"/>
          </w:tcPr>
          <w:p w14:paraId="4E68380F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943" w:type="dxa"/>
            <w:gridSpan w:val="2"/>
          </w:tcPr>
          <w:p w14:paraId="0F3B8513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662" w:type="dxa"/>
            <w:gridSpan w:val="2"/>
          </w:tcPr>
          <w:p w14:paraId="796CD369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192" w:type="dxa"/>
          </w:tcPr>
          <w:p w14:paraId="5EF7551C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5296C001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0E918B67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de </w:t>
            </w: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Souza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Orlandi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, 2023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PcmxhbmRpPC9BdXRob3I+PFllYXI+MjAyMzwvWWVhcj48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PcmxhbmRpPC9BdXRob3I+PFllYXI+MjAyMzwvWWVhcj48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29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009D97B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38D1B174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5F91798B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1662" w:type="dxa"/>
            <w:gridSpan w:val="2"/>
          </w:tcPr>
          <w:p w14:paraId="6AF0BCF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308DFFB0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6012077F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7C50C19F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Erdogan, 2021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FcmRvZ2FuPC9BdXRob3I+PFllYXI+MjAyMTwvWWVhcj48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FcmRvZ2FuPC9BdXRob3I+PFllYXI+MjAyMTwvWWVhcj48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0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4120FA1B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2927B5B4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73727056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1662" w:type="dxa"/>
            <w:gridSpan w:val="2"/>
          </w:tcPr>
          <w:p w14:paraId="084C8B0E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7B7F5CA4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5ED0F433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2EB68029" w14:textId="77777777" w:rsidR="00943499" w:rsidRPr="005F46C8" w:rsidRDefault="00943499" w:rsidP="00B20012">
            <w:pPr>
              <w:rPr>
                <w:rFonts w:ascii="Palatino Linotype" w:hAnsi="Palatino Linotype"/>
                <w:lang w:val="en-US"/>
              </w:rPr>
            </w:pP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Fabrega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-Cuadros, 2020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GYWJyZWdhLUN1YWRyb3M8L0F1dGhvcj48WWVhcj4yMDIw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GYWJyZWdhLUN1YWRyb3M8L0F1dGhvcj48WWVhcj4yMDIw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1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2A5F6363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2874932D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1B3EE065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1662" w:type="dxa"/>
            <w:gridSpan w:val="2"/>
          </w:tcPr>
          <w:p w14:paraId="56333B43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06755881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3AC4A000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1135303B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Gasparik, 2017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YXNwYXJpazwvQXV0aG9yPjxZZWFyPjIwMTc8L1llYXI+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YXNwYXJpazwvQXV0aG9yPjxZZWFyPjIwMTc8L1llYXI+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2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408809E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3DF07474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4CB04CF3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662" w:type="dxa"/>
            <w:gridSpan w:val="2"/>
          </w:tcPr>
          <w:p w14:paraId="2284D2B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5C9427B8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412B9A3A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243AF7E5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Geerinck, 2018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Tg8L1llYXI+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Tg8L1llYXI+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50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0544C22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39D8B087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943" w:type="dxa"/>
            <w:gridSpan w:val="2"/>
          </w:tcPr>
          <w:p w14:paraId="48F8EF87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662" w:type="dxa"/>
            <w:gridSpan w:val="2"/>
          </w:tcPr>
          <w:p w14:paraId="1109E8A2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192" w:type="dxa"/>
          </w:tcPr>
          <w:p w14:paraId="442E597B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</w:tr>
      <w:tr w:rsidR="00943499" w:rsidRPr="00653CFC" w14:paraId="7A6EBAC7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40C8750B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Geerinck, 2018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Tg8L1llYXI+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Tg8L1llYXI+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3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653EF5E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3B6C364C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416BCEDC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5FEBB22D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701F4388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29C2F049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05006699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Geerinck, 2019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Tk8L1llYXI+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Tk8L1llYXI+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8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7B6CAA42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12CCAC67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943" w:type="dxa"/>
            <w:gridSpan w:val="2"/>
          </w:tcPr>
          <w:p w14:paraId="50FE99CC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525F11A8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192" w:type="dxa"/>
          </w:tcPr>
          <w:p w14:paraId="24353F1D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</w:tr>
      <w:tr w:rsidR="00943499" w:rsidRPr="00653CFC" w14:paraId="673A3158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3688F590" w14:textId="77777777" w:rsidR="00943499" w:rsidRPr="005F46C8" w:rsidRDefault="00943499" w:rsidP="00B20012">
            <w:pPr>
              <w:rPr>
                <w:rFonts w:ascii="Palatino Linotype" w:hAnsi="Palatino Linotype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Geerinck, 2022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jI8L1llYXI+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HZWVyaW5jazwvQXV0aG9yPjxZZWFyPjIwMjI8L1llYXI+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4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3F41755F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4D40921B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4131F26C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662" w:type="dxa"/>
            <w:gridSpan w:val="2"/>
          </w:tcPr>
          <w:p w14:paraId="342DE031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5EFE922A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1F950527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3E83DFE0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Konstantynowicz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, 2018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Lb25zdGFudHlub3dpY3o8L0F1dGhvcj48WWVhcj4yMDE4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Lb25zdGFudHlub3dpY3o8L0F1dGhvcj48WWVhcj4yMDE4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5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64306539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2FA8152C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5E410E2D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00C9C259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57317652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5D7195A1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32F3748C" w14:textId="77777777" w:rsidR="00943499" w:rsidRPr="005F46C8" w:rsidRDefault="00943499" w:rsidP="00B20012">
            <w:pPr>
              <w:rPr>
                <w:rFonts w:ascii="Palatino Linotype" w:hAnsi="Palatino Linotype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Kumar, 2023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LdW1hcjwvQXV0aG9yPjxZZWFyPjIwMjM8L1llYXI+PFJl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LdW1hcjwvQXV0aG9yPjxZZWFyPjIwMjM8L1llYXI+PFJl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51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40CAEE5C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44270E8C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2965E382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1662" w:type="dxa"/>
            <w:gridSpan w:val="2"/>
          </w:tcPr>
          <w:p w14:paraId="44D5B31D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554544EA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313F16AB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69862C69" w14:textId="77777777" w:rsidR="00943499" w:rsidRPr="005F46C8" w:rsidRDefault="00943499" w:rsidP="00B20012">
            <w:pPr>
              <w:rPr>
                <w:rFonts w:ascii="Palatino Linotype" w:hAnsi="Palatino Linotype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Le, 2021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MZTwvQXV0aG9yPjxZZWFyPjIwMjE8L1llYXI+PFJlY051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MZTwvQXV0aG9yPjxZZWFyPjIwMjE8L1llYXI+PFJlY051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7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5B6299B3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70AF54E5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1158D27A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178F3A69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6CC08870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35DBE12E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5C5559D6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Lee, 2023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MZWU8L0F1dGhvcj48WWVhcj4yMDIzPC9ZZWFyPjxSZWNO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MZWU8L0F1dGhvcj48WWVhcj4yMDIzPC9ZZWFyPjxSZWNO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8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51645E07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127812FB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237CD1E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068D0634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6B339B5B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225C77BE" w14:textId="77777777" w:rsidTr="00102060">
        <w:trPr>
          <w:trHeight w:val="298"/>
        </w:trPr>
        <w:tc>
          <w:tcPr>
            <w:tcW w:w="4253" w:type="dxa"/>
            <w:gridSpan w:val="4"/>
            <w:noWrap/>
            <w:hideMark/>
          </w:tcPr>
          <w:p w14:paraId="4F5A6393" w14:textId="77777777" w:rsidR="00943499" w:rsidRPr="005F46C8" w:rsidRDefault="00943499" w:rsidP="00B20012">
            <w:pPr>
              <w:rPr>
                <w:rFonts w:ascii="Palatino Linotype" w:hAnsi="Palatino Linotype"/>
                <w:b/>
                <w:bCs/>
                <w:smallCaps/>
                <w:spacing w:val="6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Mahmoodi, 2023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NYWhtb29kaTwvQXV0aG9yPjxZZWFyPjIwMjM8L1llYXI+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NYWhtb29kaTwvQXV0aG9yPjxZZWFyPjIwMjM8L1llYXI+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39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59AACB47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I</w:t>
            </w:r>
          </w:p>
        </w:tc>
        <w:tc>
          <w:tcPr>
            <w:tcW w:w="2227" w:type="dxa"/>
            <w:gridSpan w:val="3"/>
          </w:tcPr>
          <w:p w14:paraId="08454A93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 w:cs="Calibri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654A8C78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 w:cs="Calibri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77FBB1BB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 w:cs="Calibri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0DDE407B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 w:cs="Calibri"/>
                <w:sz w:val="16"/>
                <w:szCs w:val="16"/>
              </w:rPr>
              <w:t>NR</w:t>
            </w:r>
          </w:p>
        </w:tc>
      </w:tr>
      <w:tr w:rsidR="00943499" w:rsidRPr="00653CFC" w14:paraId="44F72B5D" w14:textId="77777777" w:rsidTr="00102060">
        <w:trPr>
          <w:trHeight w:val="298"/>
        </w:trPr>
        <w:tc>
          <w:tcPr>
            <w:tcW w:w="4253" w:type="dxa"/>
            <w:gridSpan w:val="4"/>
            <w:noWrap/>
          </w:tcPr>
          <w:p w14:paraId="506A6B52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Martini, 2024 </w: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NYXJ0aW5pPC9BdXRob3I+PFllYXI+MjAyNDwvWWVhcj48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NYXJ0aW5pPC9BdXRob3I+PFllYXI+MjAyNDwvWWVhcj48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7]</w: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1DA40494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385068CC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>
              <w:rPr>
                <w:rFonts w:ascii="Palatino Linotype" w:hAnsi="Palatino Linotype" w:cs="Calibri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7FD13B70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>
              <w:rPr>
                <w:rFonts w:ascii="Palatino Linotype" w:hAnsi="Palatino Linotype" w:cs="Calibri"/>
                <w:sz w:val="16"/>
                <w:szCs w:val="16"/>
              </w:rPr>
              <w:t>D</w:t>
            </w:r>
          </w:p>
        </w:tc>
        <w:tc>
          <w:tcPr>
            <w:tcW w:w="1662" w:type="dxa"/>
            <w:gridSpan w:val="2"/>
          </w:tcPr>
          <w:p w14:paraId="18E23605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>
              <w:rPr>
                <w:rFonts w:ascii="Palatino Linotype" w:hAnsi="Palatino Linotype" w:cs="Calibri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393F1AE2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>
              <w:rPr>
                <w:rFonts w:ascii="Palatino Linotype" w:hAnsi="Palatino Linotype" w:cs="Calibri"/>
                <w:sz w:val="16"/>
                <w:szCs w:val="16"/>
              </w:rPr>
              <w:t>NR</w:t>
            </w:r>
          </w:p>
        </w:tc>
      </w:tr>
      <w:tr w:rsidR="00943499" w:rsidRPr="00653CFC" w14:paraId="6BD1D2B6" w14:textId="77777777" w:rsidTr="00102060">
        <w:trPr>
          <w:trHeight w:val="264"/>
        </w:trPr>
        <w:tc>
          <w:tcPr>
            <w:tcW w:w="4253" w:type="dxa"/>
            <w:gridSpan w:val="4"/>
            <w:noWrap/>
          </w:tcPr>
          <w:p w14:paraId="594771C4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Matijević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, 2020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&lt;EndNote&gt;&lt;Cite&gt;&lt;Author&gt;Radmila Matijević&lt;/Author&gt;&lt;Year&gt;2020&lt;/Year&gt;&lt;RecNum&gt;183&lt;/RecNum&gt;&lt;DisplayText&gt;[53]&lt;/DisplayText&gt;&lt;record&gt;&lt;rec-number&gt;183&lt;/rec-number&gt;&lt;foreign-keys&gt;&lt;key app="EN" db-id="9ex9ax0pu252z8ew5rxp25vu9fse90re9zwr" timestamp="1730282497"&gt;183&lt;/key&gt;&lt;/foreign-keys&gt;&lt;ref-type name="Journal Article"&gt;17&lt;/ref-type&gt;&lt;contributors&gt;&lt;authors&gt;&lt;author&gt;&lt;style face="normal" font="default" size="100%"&gt;Radmila Matijevi&lt;/style&gt;&lt;style face="normal" font="default" charset="238" size="100%"&gt;ć, Olivera Hrnjaković, Aleksa Đurđević, Anton Geerinck, Charlotte Beaudart, Olivier Bruy&lt;/style&gt;&lt;style face="normal" font="default" size="100%"&gt;ère, Oliver Duli&lt;/style&gt;&lt;style face="normal" font="default" charset="238" size="100%"&gt;ć, Vladimir Harhaji, Predrag Rašović&lt;/style&gt;&lt;/author&gt;&lt;/authors&gt;&lt;/contributors&gt;&lt;titles&gt;&lt;title&gt;Translation and psychometric performance of the Serbian version of the Sarcopenia Quality of Life (SarQoL®) questionnaire&lt;/title&gt;&lt;secondary-title&gt;Srpski Arhiv za Celokupno Lekarstvo &lt;/secondary-title&gt;&lt;/titles&gt;&lt;pages&gt;742-748&lt;/pages&gt;&lt;volume&gt;148&lt;/volume&gt;&lt;number&gt;11-12&lt;/number&gt;&lt;dates&gt;&lt;year&gt;2020&lt;/year&gt;&lt;/dates&gt;&lt;urls&gt;&lt;/urls&gt;&lt;electronic-resource-num&gt;https://dx.doi.org/10.2298/SARH200924114M&lt;/electronic-resource-num&gt;&lt;/record&gt;&lt;/Cite&gt;&lt;/EndNote&gt;</w:instrTex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53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24E4440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64124928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2C8D7F77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1662" w:type="dxa"/>
            <w:gridSpan w:val="2"/>
          </w:tcPr>
          <w:p w14:paraId="4B5FBC57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32C933B7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6F5852C6" w14:textId="77777777" w:rsidTr="00102060">
        <w:trPr>
          <w:trHeight w:val="282"/>
        </w:trPr>
        <w:tc>
          <w:tcPr>
            <w:tcW w:w="4253" w:type="dxa"/>
            <w:gridSpan w:val="4"/>
            <w:noWrap/>
          </w:tcPr>
          <w:p w14:paraId="6B8D8B26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Montero-Errasquin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 2022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Nb250ZXJvLUVycmFzcXVpbjwvQXV0aG9yPjxZZWFyPjIw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Nb250ZXJvLUVycmFzcXVpbjwvQXV0aG9yPjxZZWFyPjIw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1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30201489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59C09C9E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4D4532DD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72BD1D7A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5C20BF50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11ABFEA4" w14:textId="77777777" w:rsidTr="00102060">
        <w:trPr>
          <w:trHeight w:val="286"/>
        </w:trPr>
        <w:tc>
          <w:tcPr>
            <w:tcW w:w="4253" w:type="dxa"/>
            <w:gridSpan w:val="4"/>
            <w:noWrap/>
          </w:tcPr>
          <w:p w14:paraId="2A6C79A8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5F46C8">
              <w:rPr>
                <w:rFonts w:ascii="Palatino Linotype" w:hAnsi="Palatino Linotype"/>
                <w:sz w:val="16"/>
                <w:szCs w:val="16"/>
              </w:rPr>
              <w:t>Tsekoura</w:t>
            </w:r>
            <w:proofErr w:type="spellEnd"/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, 2020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Uc2Vrb3VyYTwvQXV0aG9yPjxZZWFyPjIwMjA8L1llYXI+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Uc2Vrb3VyYTwvQXV0aG9yPjxZZWFyPjIwMjA8L1llYXI+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2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1E83E219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4485982C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542BA793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29C89935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0FAA41D3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6702CD31" w14:textId="77777777" w:rsidTr="00102060">
        <w:trPr>
          <w:trHeight w:val="262"/>
        </w:trPr>
        <w:tc>
          <w:tcPr>
            <w:tcW w:w="4253" w:type="dxa"/>
            <w:gridSpan w:val="4"/>
            <w:noWrap/>
          </w:tcPr>
          <w:p w14:paraId="0E549BE5" w14:textId="77777777" w:rsidR="00943499" w:rsidRPr="005F46C8" w:rsidRDefault="00943499" w:rsidP="00B20012">
            <w:pPr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Witham, 2022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XaXRoYW08L0F1dGhvcj48WWVhcj4yMDIyPC9ZZWFyPjxS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XaXRoYW08L0F1dGhvcj48WWVhcj4yMDIyPC9ZZWFyPjxS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3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5EED4A26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50428937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2396F506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662" w:type="dxa"/>
            <w:gridSpan w:val="2"/>
          </w:tcPr>
          <w:p w14:paraId="7142AC30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25D49271" w14:textId="77777777" w:rsidR="00943499" w:rsidRPr="005F46C8" w:rsidRDefault="00943499" w:rsidP="00B20012">
            <w:pPr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42179B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60395778" w14:textId="77777777" w:rsidTr="00102060">
        <w:trPr>
          <w:trHeight w:val="300"/>
        </w:trPr>
        <w:tc>
          <w:tcPr>
            <w:tcW w:w="4253" w:type="dxa"/>
            <w:gridSpan w:val="4"/>
            <w:noWrap/>
            <w:hideMark/>
          </w:tcPr>
          <w:p w14:paraId="7186D053" w14:textId="77777777" w:rsidR="00943499" w:rsidRPr="005F46C8" w:rsidRDefault="00943499" w:rsidP="00B20012">
            <w:pPr>
              <w:rPr>
                <w:rFonts w:ascii="Palatino Linotype" w:hAnsi="Palatino Linotype"/>
                <w:b/>
                <w:bCs/>
                <w:smallCaps/>
                <w:spacing w:val="6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Yoo, 2021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Zb288L0F1dGhvcj48WWVhcj4yMDIxPC9ZZWFyPjxSZWNO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Zb288L0F1dGhvcj48WWVhcj4yMDIxPC9ZZWFyPjxSZWNO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4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5BF30633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1541AAB9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133F26AB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1662" w:type="dxa"/>
            <w:gridSpan w:val="2"/>
          </w:tcPr>
          <w:p w14:paraId="78BB2F15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400A24FA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653CFC" w14:paraId="3F74738B" w14:textId="77777777" w:rsidTr="00102060">
        <w:trPr>
          <w:trHeight w:val="300"/>
        </w:trPr>
        <w:tc>
          <w:tcPr>
            <w:tcW w:w="4253" w:type="dxa"/>
            <w:gridSpan w:val="4"/>
            <w:noWrap/>
          </w:tcPr>
          <w:p w14:paraId="12DD8FD5" w14:textId="77777777" w:rsidR="00943499" w:rsidRPr="005F46C8" w:rsidRDefault="00943499" w:rsidP="00B20012">
            <w:pPr>
              <w:rPr>
                <w:rFonts w:ascii="Palatino Linotype" w:hAnsi="Palatino Linotype"/>
                <w:b/>
                <w:bCs/>
                <w:smallCaps/>
                <w:spacing w:val="6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 xml:space="preserve">Yu, 2023 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ZdTwvQXV0aG9yPjxZZWFyPjIwMjM8L1llYXI+PFJlY051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 </w:instrText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begin">
                <w:fldData xml:space="preserve">PEVuZE5vdGU+PENpdGU+PEF1dGhvcj5ZdTwvQXV0aG9yPjxZZWFyPjIwMjM8L1llYXI+PFJlY051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Palatino Linotype" w:hAnsi="Palatino Linotype"/>
                <w:sz w:val="16"/>
                <w:szCs w:val="16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16"/>
                <w:szCs w:val="16"/>
              </w:rPr>
            </w:r>
            <w:r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Pr="005F46C8">
              <w:rPr>
                <w:rFonts w:ascii="Palatino Linotype" w:hAnsi="Palatino Linotype"/>
                <w:sz w:val="16"/>
                <w:szCs w:val="16"/>
              </w:rPr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[45]</w:t>
            </w:r>
            <w:r w:rsidRPr="005F46C8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  <w:tc>
          <w:tcPr>
            <w:tcW w:w="785" w:type="dxa"/>
          </w:tcPr>
          <w:p w14:paraId="58E38DCF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  <w:tc>
          <w:tcPr>
            <w:tcW w:w="2227" w:type="dxa"/>
            <w:gridSpan w:val="3"/>
          </w:tcPr>
          <w:p w14:paraId="2CC41737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943" w:type="dxa"/>
            <w:gridSpan w:val="2"/>
          </w:tcPr>
          <w:p w14:paraId="79BB6AB9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1662" w:type="dxa"/>
            <w:gridSpan w:val="2"/>
          </w:tcPr>
          <w:p w14:paraId="25FA41EE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V</w:t>
            </w:r>
          </w:p>
        </w:tc>
        <w:tc>
          <w:tcPr>
            <w:tcW w:w="1192" w:type="dxa"/>
          </w:tcPr>
          <w:p w14:paraId="0CC011B8" w14:textId="77777777" w:rsidR="00943499" w:rsidRPr="005F46C8" w:rsidRDefault="00943499" w:rsidP="00B2001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F46C8">
              <w:rPr>
                <w:rFonts w:ascii="Palatino Linotype" w:hAnsi="Palatino Linotype"/>
                <w:sz w:val="16"/>
                <w:szCs w:val="16"/>
              </w:rPr>
              <w:t>NR</w:t>
            </w:r>
          </w:p>
        </w:tc>
      </w:tr>
      <w:tr w:rsidR="00943499" w:rsidRPr="00470CCD" w14:paraId="1067DFEF" w14:textId="77777777" w:rsidTr="00102060">
        <w:trPr>
          <w:gridAfter w:val="9"/>
          <w:wAfter w:w="6809" w:type="dxa"/>
          <w:trHeight w:val="300"/>
        </w:trPr>
        <w:tc>
          <w:tcPr>
            <w:tcW w:w="4253" w:type="dxa"/>
            <w:gridSpan w:val="4"/>
            <w:noWrap/>
          </w:tcPr>
          <w:p w14:paraId="71818212" w14:textId="77777777" w:rsidR="00943499" w:rsidRPr="005F46C8" w:rsidRDefault="00943499" w:rsidP="00B20012">
            <w:pPr>
              <w:keepNext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5F46C8">
              <w:rPr>
                <w:rFonts w:ascii="Palatino Linotype" w:hAnsi="Palatino Linotype"/>
                <w:sz w:val="16"/>
                <w:szCs w:val="16"/>
                <w:lang w:val="en-US"/>
              </w:rPr>
              <w:t>V: very good; A: adequate; D: doubtful; I: inadequate; NR: not reported.</w:t>
            </w:r>
          </w:p>
        </w:tc>
      </w:tr>
      <w:bookmarkEnd w:id="0"/>
      <w:tr w:rsidR="00A07957" w:rsidRPr="00A160D4" w14:paraId="4763CB43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9"/>
          <w:wAfter w:w="6809" w:type="dxa"/>
        </w:trPr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122662F5" w14:textId="77777777" w:rsidR="00943499" w:rsidRDefault="00943499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  <w:p w14:paraId="04C7A5D2" w14:textId="77777777" w:rsidR="00943499" w:rsidRDefault="00943499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  <w:p w14:paraId="237129F8" w14:textId="1235A015" w:rsidR="00A07957" w:rsidRPr="00C60055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39650F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</w:t>
            </w:r>
            <w:r w:rsidR="00943499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2</w:t>
            </w:r>
            <w:r w:rsidRPr="00C60055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. Subgroups analysis – Internal consistency – Cronbach a</w:t>
            </w:r>
          </w:p>
        </w:tc>
      </w:tr>
      <w:tr w:rsidR="00A07957" w:rsidRPr="00A110DE" w14:paraId="5CCD72CB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  <w:tcBorders>
              <w:top w:val="single" w:sz="4" w:space="0" w:color="auto"/>
            </w:tcBorders>
          </w:tcPr>
          <w:p w14:paraId="5A799DB5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6A416D4" w14:textId="77777777" w:rsidR="00A07957" w:rsidRPr="00C60055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No. studi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00C6FF9" w14:textId="77777777" w:rsidR="00A07957" w:rsidRPr="00C60055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No. patients</w:t>
            </w:r>
          </w:p>
        </w:tc>
        <w:tc>
          <w:tcPr>
            <w:tcW w:w="18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307CB2" w14:textId="77777777" w:rsidR="00A07957" w:rsidRPr="00C60055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ronbach a (95% CI)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572C9F51" w14:textId="77777777" w:rsidR="00A07957" w:rsidRPr="00C60055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6005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  <w:r w:rsidRPr="00C60055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8BA6B" w14:textId="77777777" w:rsidR="00A07957" w:rsidRPr="00C60055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</w:tcPr>
          <w:p w14:paraId="2C448C77" w14:textId="77777777" w:rsidR="00A07957" w:rsidRPr="00C60055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 for subgroup differences</w:t>
            </w:r>
          </w:p>
        </w:tc>
      </w:tr>
      <w:tr w:rsidR="00A07957" w:rsidRPr="00A110DE" w14:paraId="6A55943F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50B9AD1D" w14:textId="77777777" w:rsidR="00A07957" w:rsidRPr="00FE137F" w:rsidRDefault="00A07957">
            <w:pPr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</w:pPr>
            <w:r w:rsidRPr="00FE137F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 xml:space="preserve">Global SarQoL score 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E33036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617814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gridSpan w:val="3"/>
            <w:tcBorders>
              <w:top w:val="single" w:sz="4" w:space="0" w:color="auto"/>
            </w:tcBorders>
          </w:tcPr>
          <w:p w14:paraId="4EC682D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30963EF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0EFB0AF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</w:tcPr>
          <w:p w14:paraId="4FE048C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90C7217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7025226E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06" w:type="dxa"/>
          </w:tcPr>
          <w:p w14:paraId="5BA6C5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</w:tcPr>
          <w:p w14:paraId="27E9383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gridSpan w:val="3"/>
          </w:tcPr>
          <w:p w14:paraId="391F1A6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548" w:type="dxa"/>
          </w:tcPr>
          <w:p w14:paraId="7945D67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gridSpan w:val="2"/>
          </w:tcPr>
          <w:p w14:paraId="07423BC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gridSpan w:val="2"/>
          </w:tcPr>
          <w:p w14:paraId="12FCD88E" w14:textId="77583FD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4828FB">
              <w:rPr>
                <w:rFonts w:ascii="Palatino Linotype" w:hAnsi="Palatino Linotype"/>
                <w:sz w:val="18"/>
                <w:szCs w:val="18"/>
                <w:lang w:val="en-GB"/>
              </w:rPr>
              <w:t>38</w:t>
            </w:r>
          </w:p>
        </w:tc>
      </w:tr>
      <w:tr w:rsidR="00A07957" w:rsidRPr="00A110DE" w14:paraId="53CCF630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3D81A02B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06" w:type="dxa"/>
          </w:tcPr>
          <w:p w14:paraId="30EA53DC" w14:textId="06D36E92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168" w:type="dxa"/>
          </w:tcPr>
          <w:p w14:paraId="289FE847" w14:textId="0CE96B6D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18</w:t>
            </w:r>
          </w:p>
        </w:tc>
        <w:tc>
          <w:tcPr>
            <w:tcW w:w="1823" w:type="dxa"/>
            <w:gridSpan w:val="3"/>
          </w:tcPr>
          <w:p w14:paraId="199EBEF7" w14:textId="4CE2CFA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89)</w:t>
            </w:r>
          </w:p>
        </w:tc>
        <w:tc>
          <w:tcPr>
            <w:tcW w:w="548" w:type="dxa"/>
          </w:tcPr>
          <w:p w14:paraId="7A10D508" w14:textId="60B4135C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="00A07957"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347" w:type="dxa"/>
            <w:gridSpan w:val="2"/>
          </w:tcPr>
          <w:p w14:paraId="72C982C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gridSpan w:val="2"/>
          </w:tcPr>
          <w:p w14:paraId="37ABC5B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EFB3659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790D812D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06" w:type="dxa"/>
          </w:tcPr>
          <w:p w14:paraId="1621913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168" w:type="dxa"/>
          </w:tcPr>
          <w:p w14:paraId="20CC93D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1297</w:t>
            </w:r>
          </w:p>
        </w:tc>
        <w:tc>
          <w:tcPr>
            <w:tcW w:w="1823" w:type="dxa"/>
            <w:gridSpan w:val="3"/>
          </w:tcPr>
          <w:p w14:paraId="634F928A" w14:textId="6CC8DA0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1 (0.88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4)</w:t>
            </w:r>
          </w:p>
        </w:tc>
        <w:tc>
          <w:tcPr>
            <w:tcW w:w="548" w:type="dxa"/>
          </w:tcPr>
          <w:p w14:paraId="7EB59B4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90%</w:t>
            </w:r>
          </w:p>
        </w:tc>
        <w:tc>
          <w:tcPr>
            <w:tcW w:w="1347" w:type="dxa"/>
            <w:gridSpan w:val="2"/>
          </w:tcPr>
          <w:p w14:paraId="18123F1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gridSpan w:val="2"/>
          </w:tcPr>
          <w:p w14:paraId="0F0B48F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F3933C7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4660CF85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06" w:type="dxa"/>
          </w:tcPr>
          <w:p w14:paraId="0B05FD55" w14:textId="78622FD7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168" w:type="dxa"/>
          </w:tcPr>
          <w:p w14:paraId="7FD45B73" w14:textId="5A621780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3</w:t>
            </w:r>
          </w:p>
        </w:tc>
        <w:tc>
          <w:tcPr>
            <w:tcW w:w="1823" w:type="dxa"/>
            <w:gridSpan w:val="3"/>
          </w:tcPr>
          <w:p w14:paraId="10C5461D" w14:textId="567251ED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548" w:type="dxa"/>
          </w:tcPr>
          <w:p w14:paraId="7B1F79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96%</w:t>
            </w:r>
          </w:p>
        </w:tc>
        <w:tc>
          <w:tcPr>
            <w:tcW w:w="1347" w:type="dxa"/>
            <w:gridSpan w:val="2"/>
          </w:tcPr>
          <w:p w14:paraId="018197CD" w14:textId="1BC5626C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&lt;0.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00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1</w:t>
            </w:r>
          </w:p>
        </w:tc>
        <w:tc>
          <w:tcPr>
            <w:tcW w:w="1717" w:type="dxa"/>
            <w:gridSpan w:val="2"/>
          </w:tcPr>
          <w:p w14:paraId="63A9414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13A3418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509C918B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Age category</w:t>
            </w:r>
            <w: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06" w:type="dxa"/>
          </w:tcPr>
          <w:p w14:paraId="218861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</w:tcPr>
          <w:p w14:paraId="0810795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gridSpan w:val="3"/>
          </w:tcPr>
          <w:p w14:paraId="7B0AAC6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548" w:type="dxa"/>
          </w:tcPr>
          <w:p w14:paraId="6385E4E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gridSpan w:val="2"/>
          </w:tcPr>
          <w:p w14:paraId="22AB765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gridSpan w:val="2"/>
          </w:tcPr>
          <w:p w14:paraId="26E6D9B1" w14:textId="06A0494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DD6BAC">
              <w:rPr>
                <w:rFonts w:ascii="Palatino Linotype" w:hAnsi="Palatino Linotype"/>
                <w:sz w:val="18"/>
                <w:szCs w:val="18"/>
                <w:lang w:val="en-GB"/>
              </w:rPr>
              <w:t>49</w:t>
            </w:r>
          </w:p>
        </w:tc>
      </w:tr>
      <w:tr w:rsidR="00A07957" w:rsidRPr="00A110DE" w14:paraId="0319E818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30ED3990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06" w:type="dxa"/>
          </w:tcPr>
          <w:p w14:paraId="17C60FA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1</w:t>
            </w:r>
          </w:p>
        </w:tc>
        <w:tc>
          <w:tcPr>
            <w:tcW w:w="1168" w:type="dxa"/>
          </w:tcPr>
          <w:p w14:paraId="24540DF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798</w:t>
            </w:r>
          </w:p>
        </w:tc>
        <w:tc>
          <w:tcPr>
            <w:tcW w:w="1823" w:type="dxa"/>
            <w:gridSpan w:val="3"/>
          </w:tcPr>
          <w:p w14:paraId="47A8A212" w14:textId="765DA4C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2 (0.88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4)</w:t>
            </w:r>
          </w:p>
        </w:tc>
        <w:tc>
          <w:tcPr>
            <w:tcW w:w="548" w:type="dxa"/>
          </w:tcPr>
          <w:p w14:paraId="2B5E6CD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4%</w:t>
            </w:r>
          </w:p>
        </w:tc>
        <w:tc>
          <w:tcPr>
            <w:tcW w:w="1347" w:type="dxa"/>
            <w:gridSpan w:val="2"/>
          </w:tcPr>
          <w:p w14:paraId="60830DAF" w14:textId="2DAE179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&lt;0.0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00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717" w:type="dxa"/>
            <w:gridSpan w:val="2"/>
          </w:tcPr>
          <w:p w14:paraId="1EB0E3A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EEE734C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13E98835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806" w:type="dxa"/>
          </w:tcPr>
          <w:p w14:paraId="011B2889" w14:textId="15301DDA" w:rsidR="00A07957" w:rsidRPr="00A110DE" w:rsidRDefault="00C470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168" w:type="dxa"/>
          </w:tcPr>
          <w:p w14:paraId="09EEBAA2" w14:textId="73FA2F80" w:rsidR="00A07957" w:rsidRPr="00A110DE" w:rsidRDefault="00C470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816</w:t>
            </w:r>
          </w:p>
        </w:tc>
        <w:tc>
          <w:tcPr>
            <w:tcW w:w="1823" w:type="dxa"/>
            <w:gridSpan w:val="3"/>
          </w:tcPr>
          <w:p w14:paraId="267A886F" w14:textId="487573A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C4705F"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</w:t>
            </w:r>
            <w:r w:rsidR="00C4705F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2)</w:t>
            </w:r>
          </w:p>
        </w:tc>
        <w:tc>
          <w:tcPr>
            <w:tcW w:w="548" w:type="dxa"/>
          </w:tcPr>
          <w:p w14:paraId="45D0D66A" w14:textId="3E8D727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DD6BAC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347" w:type="dxa"/>
            <w:gridSpan w:val="2"/>
          </w:tcPr>
          <w:p w14:paraId="77BE78A8" w14:textId="5323887C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&lt;0.0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00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717" w:type="dxa"/>
            <w:gridSpan w:val="2"/>
          </w:tcPr>
          <w:p w14:paraId="6127CCF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8EF2777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2CCA0F77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06" w:type="dxa"/>
          </w:tcPr>
          <w:p w14:paraId="5EC00E7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</w:tcPr>
          <w:p w14:paraId="08F6C01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gridSpan w:val="3"/>
          </w:tcPr>
          <w:p w14:paraId="7D3437A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548" w:type="dxa"/>
          </w:tcPr>
          <w:p w14:paraId="5747E0D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gridSpan w:val="2"/>
          </w:tcPr>
          <w:p w14:paraId="7B88F2D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gridSpan w:val="2"/>
          </w:tcPr>
          <w:p w14:paraId="4FD9FDEC" w14:textId="667AEEE5" w:rsidR="00A07957" w:rsidRPr="00470269" w:rsidRDefault="00A07957">
            <w:pPr>
              <w:jc w:val="right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70269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&lt;0.01</w:t>
            </w:r>
          </w:p>
        </w:tc>
      </w:tr>
      <w:tr w:rsidR="00A07957" w:rsidRPr="00A110DE" w14:paraId="0926F88D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09C9ED2E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06" w:type="dxa"/>
          </w:tcPr>
          <w:p w14:paraId="229CB563" w14:textId="4E1CBC88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168" w:type="dxa"/>
          </w:tcPr>
          <w:p w14:paraId="70E748DD" w14:textId="4DF6E993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68</w:t>
            </w:r>
          </w:p>
        </w:tc>
        <w:tc>
          <w:tcPr>
            <w:tcW w:w="1823" w:type="dxa"/>
            <w:gridSpan w:val="3"/>
          </w:tcPr>
          <w:p w14:paraId="73E34570" w14:textId="233D936E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87 (0.8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89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548" w:type="dxa"/>
          </w:tcPr>
          <w:p w14:paraId="70EBBCF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347" w:type="dxa"/>
            <w:gridSpan w:val="2"/>
          </w:tcPr>
          <w:p w14:paraId="1EBD437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717" w:type="dxa"/>
            <w:gridSpan w:val="2"/>
          </w:tcPr>
          <w:p w14:paraId="5DD32B0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AD497C9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3719EB80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06" w:type="dxa"/>
          </w:tcPr>
          <w:p w14:paraId="786C62C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168" w:type="dxa"/>
          </w:tcPr>
          <w:p w14:paraId="7115EE2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823" w:type="dxa"/>
            <w:gridSpan w:val="3"/>
          </w:tcPr>
          <w:p w14:paraId="715EAFED" w14:textId="1A124B9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8 (0.97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8)</w:t>
            </w:r>
          </w:p>
        </w:tc>
        <w:tc>
          <w:tcPr>
            <w:tcW w:w="548" w:type="dxa"/>
          </w:tcPr>
          <w:p w14:paraId="588FFBE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347" w:type="dxa"/>
            <w:gridSpan w:val="2"/>
          </w:tcPr>
          <w:p w14:paraId="26BEA60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gridSpan w:val="2"/>
          </w:tcPr>
          <w:p w14:paraId="7AF52D3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B9B5C4B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83" w:type="dxa"/>
        </w:trPr>
        <w:tc>
          <w:tcPr>
            <w:tcW w:w="2070" w:type="dxa"/>
          </w:tcPr>
          <w:p w14:paraId="38CFB6CA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06" w:type="dxa"/>
          </w:tcPr>
          <w:p w14:paraId="13A422C6" w14:textId="46E4550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4828FB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1168" w:type="dxa"/>
          </w:tcPr>
          <w:p w14:paraId="1AD6D309" w14:textId="5BF11102" w:rsidR="00A07957" w:rsidRPr="00A110DE" w:rsidRDefault="004828F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779</w:t>
            </w:r>
          </w:p>
        </w:tc>
        <w:tc>
          <w:tcPr>
            <w:tcW w:w="1823" w:type="dxa"/>
            <w:gridSpan w:val="3"/>
          </w:tcPr>
          <w:p w14:paraId="3E6AB039" w14:textId="0A63026D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</w:t>
            </w:r>
            <w:r w:rsidR="003A628C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226D5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0.9</w:t>
            </w:r>
            <w:r w:rsidR="004828FB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548" w:type="dxa"/>
          </w:tcPr>
          <w:p w14:paraId="1DF75E24" w14:textId="7C0F0F4F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  <w:r w:rsidR="00A07957"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347" w:type="dxa"/>
            <w:gridSpan w:val="2"/>
          </w:tcPr>
          <w:p w14:paraId="35E33FFA" w14:textId="25BE22CE" w:rsidR="00A07957" w:rsidRPr="00A110DE" w:rsidRDefault="003A62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717" w:type="dxa"/>
            <w:gridSpan w:val="2"/>
          </w:tcPr>
          <w:p w14:paraId="6A1A3CC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7C3D9D9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9"/>
          <w:wAfter w:w="6809" w:type="dxa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2EE58FA1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lastRenderedPageBreak/>
              <w:t xml:space="preserve">CI: confidence interval, </w:t>
            </w:r>
          </w:p>
        </w:tc>
      </w:tr>
      <w:tr w:rsidR="00A07957" w:rsidRPr="00A160D4" w14:paraId="31250999" w14:textId="77777777" w:rsidTr="00102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9"/>
          <w:wAfter w:w="6809" w:type="dxa"/>
        </w:trPr>
        <w:tc>
          <w:tcPr>
            <w:tcW w:w="4253" w:type="dxa"/>
            <w:gridSpan w:val="4"/>
          </w:tcPr>
          <w:p w14:paraId="6F8922CF" w14:textId="6809A982" w:rsidR="00A0795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A4067F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  <w:r w:rsidRPr="00A4067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3A628C" w:rsidRPr="00A4067F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A4067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studies removed (Le, Lee</w:t>
            </w:r>
            <w:r w:rsidR="003A628C" w:rsidRPr="00A4067F">
              <w:rPr>
                <w:rFonts w:ascii="Palatino Linotype" w:hAnsi="Palatino Linotype"/>
                <w:sz w:val="18"/>
                <w:szCs w:val="18"/>
                <w:lang w:val="en-GB"/>
              </w:rPr>
              <w:t>, Ariane</w:t>
            </w:r>
            <w:r w:rsidRPr="00A4067F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because they did not report the age of total population of the study.</w:t>
            </w:r>
          </w:p>
          <w:p w14:paraId="7B095C40" w14:textId="77777777" w:rsidR="00A07957" w:rsidRPr="00470269" w:rsidRDefault="00A07957" w:rsidP="00A07957">
            <w:pPr>
              <w:keepNext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</w:tbl>
    <w:p w14:paraId="73546ABA" w14:textId="77777777" w:rsidR="00A07957" w:rsidRPr="00C25EA6" w:rsidRDefault="00A07957" w:rsidP="00A07957">
      <w:pPr>
        <w:rPr>
          <w:lang w:val="en-GB"/>
        </w:rPr>
      </w:pPr>
    </w:p>
    <w:tbl>
      <w:tblPr>
        <w:tblStyle w:val="TableGrid"/>
        <w:tblW w:w="9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13"/>
        <w:gridCol w:w="825"/>
        <w:gridCol w:w="86"/>
        <w:gridCol w:w="842"/>
        <w:gridCol w:w="385"/>
        <w:gridCol w:w="1563"/>
        <w:gridCol w:w="107"/>
        <w:gridCol w:w="610"/>
        <w:gridCol w:w="38"/>
        <w:gridCol w:w="1500"/>
        <w:gridCol w:w="155"/>
        <w:gridCol w:w="1335"/>
        <w:gridCol w:w="216"/>
      </w:tblGrid>
      <w:tr w:rsidR="00A07957" w:rsidRPr="00A160D4" w14:paraId="75780E1B" w14:textId="77777777" w:rsidTr="00596F9C">
        <w:tc>
          <w:tcPr>
            <w:tcW w:w="9647" w:type="dxa"/>
            <w:gridSpan w:val="14"/>
            <w:tcBorders>
              <w:bottom w:val="single" w:sz="4" w:space="0" w:color="auto"/>
            </w:tcBorders>
          </w:tcPr>
          <w:p w14:paraId="69C99578" w14:textId="0F42FB77" w:rsidR="00A07957" w:rsidRPr="00C60055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E57AB6">
              <w:rPr>
                <w:rFonts w:ascii="Palatino Linotype" w:hAnsi="Palatino Linotype"/>
                <w:b/>
                <w:bCs/>
                <w:lang w:val="en-GB"/>
              </w:rPr>
              <w:t xml:space="preserve">Table </w:t>
            </w:r>
            <w:r w:rsidR="0039650F">
              <w:rPr>
                <w:rFonts w:ascii="Palatino Linotype" w:hAnsi="Palatino Linotype"/>
                <w:b/>
                <w:bCs/>
                <w:lang w:val="en-GB"/>
              </w:rPr>
              <w:t>S</w:t>
            </w:r>
            <w:r w:rsidR="00943499">
              <w:rPr>
                <w:rFonts w:ascii="Palatino Linotype" w:hAnsi="Palatino Linotype"/>
                <w:b/>
                <w:bCs/>
                <w:lang w:val="en-GB"/>
              </w:rPr>
              <w:t>3</w:t>
            </w:r>
            <w:r w:rsidRPr="00E57AB6">
              <w:rPr>
                <w:rFonts w:ascii="Palatino Linotype" w:hAnsi="Palatino Linotype"/>
                <w:b/>
                <w:bCs/>
                <w:lang w:val="en-GB"/>
              </w:rPr>
              <w:t>. Subgroups analysis –</w:t>
            </w:r>
            <w:r w:rsidRPr="00657EFE">
              <w:rPr>
                <w:rFonts w:ascii="Palatino Linotype" w:hAnsi="Palatino Linotype"/>
                <w:b/>
                <w:bCs/>
                <w:lang w:val="en-GB"/>
              </w:rPr>
              <w:t xml:space="preserve"> Internal consistency – </w:t>
            </w:r>
            <w:r>
              <w:rPr>
                <w:rFonts w:ascii="Palatino Linotype" w:hAnsi="Palatino Linotype"/>
                <w:b/>
                <w:bCs/>
                <w:lang w:val="en-GB"/>
              </w:rPr>
              <w:t>Correlation between each dimension and the SarQoL global score.</w:t>
            </w:r>
          </w:p>
        </w:tc>
      </w:tr>
      <w:tr w:rsidR="00A07957" w:rsidRPr="00A110DE" w14:paraId="2CD690A8" w14:textId="77777777" w:rsidTr="00596F9C">
        <w:tc>
          <w:tcPr>
            <w:tcW w:w="1872" w:type="dxa"/>
            <w:tcBorders>
              <w:top w:val="single" w:sz="4" w:space="0" w:color="auto"/>
            </w:tcBorders>
          </w:tcPr>
          <w:p w14:paraId="19C22922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B0B2A0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No. studies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18396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No. patient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3E1D4B4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ronbach a (95% CI)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9D49B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4E28A3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799F07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 for subgroup differences</w:t>
            </w:r>
          </w:p>
        </w:tc>
      </w:tr>
      <w:tr w:rsidR="00A07957" w:rsidRPr="00A110DE" w14:paraId="1947C1C7" w14:textId="77777777" w:rsidTr="00596F9C">
        <w:tc>
          <w:tcPr>
            <w:tcW w:w="1872" w:type="dxa"/>
            <w:tcBorders>
              <w:top w:val="single" w:sz="4" w:space="0" w:color="auto"/>
            </w:tcBorders>
          </w:tcPr>
          <w:p w14:paraId="3E7850F4" w14:textId="77777777" w:rsidR="00A07957" w:rsidRPr="00E73820" w:rsidRDefault="00A07957">
            <w:pPr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Dimension 1</w:t>
            </w:r>
          </w:p>
        </w:tc>
        <w:tc>
          <w:tcPr>
            <w:tcW w:w="1024" w:type="dxa"/>
            <w:gridSpan w:val="3"/>
            <w:tcBorders>
              <w:top w:val="single" w:sz="4" w:space="0" w:color="auto"/>
            </w:tcBorders>
          </w:tcPr>
          <w:p w14:paraId="28C664E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  <w:tcBorders>
              <w:top w:val="single" w:sz="4" w:space="0" w:color="auto"/>
            </w:tcBorders>
          </w:tcPr>
          <w:p w14:paraId="5E19B79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1BA565F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</w:tcPr>
          <w:p w14:paraId="33447D9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  <w:tcBorders>
              <w:top w:val="single" w:sz="4" w:space="0" w:color="auto"/>
            </w:tcBorders>
          </w:tcPr>
          <w:p w14:paraId="65937FD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</w:tcPr>
          <w:p w14:paraId="669C67D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A1B788D" w14:textId="77777777" w:rsidTr="00596F9C">
        <w:tc>
          <w:tcPr>
            <w:tcW w:w="1872" w:type="dxa"/>
          </w:tcPr>
          <w:p w14:paraId="70E1A4A4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1024" w:type="dxa"/>
            <w:gridSpan w:val="3"/>
          </w:tcPr>
          <w:p w14:paraId="1B760E0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1B0421E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0895066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822E6A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DF72A3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E1C98B7" w14:textId="047F3C4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40099">
              <w:rPr>
                <w:rFonts w:ascii="Palatino Linotype" w:hAnsi="Palatino Linotype"/>
                <w:sz w:val="18"/>
                <w:szCs w:val="18"/>
                <w:lang w:val="en-GB"/>
              </w:rPr>
              <w:t>67</w:t>
            </w:r>
          </w:p>
        </w:tc>
      </w:tr>
      <w:tr w:rsidR="00A07957" w:rsidRPr="00A110DE" w14:paraId="471C1EEE" w14:textId="77777777" w:rsidTr="00596F9C">
        <w:tc>
          <w:tcPr>
            <w:tcW w:w="1872" w:type="dxa"/>
          </w:tcPr>
          <w:p w14:paraId="1AEC8B6C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1024" w:type="dxa"/>
            <w:gridSpan w:val="3"/>
          </w:tcPr>
          <w:p w14:paraId="7FAD6BAC" w14:textId="680ADB02" w:rsidR="00A07957" w:rsidRPr="00A110DE" w:rsidRDefault="00342BF4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227" w:type="dxa"/>
            <w:gridSpan w:val="2"/>
          </w:tcPr>
          <w:p w14:paraId="3B08A397" w14:textId="35727A7F" w:rsidR="00A07957" w:rsidRPr="00A110DE" w:rsidRDefault="00342BF4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49</w:t>
            </w:r>
          </w:p>
        </w:tc>
        <w:tc>
          <w:tcPr>
            <w:tcW w:w="1563" w:type="dxa"/>
          </w:tcPr>
          <w:p w14:paraId="5578A64E" w14:textId="21DFA6F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6 (0.81-0.</w:t>
            </w:r>
            <w:r w:rsidR="00342BF4">
              <w:rPr>
                <w:rFonts w:ascii="Palatino Linotype" w:hAnsi="Palatino Linotype"/>
                <w:sz w:val="18"/>
                <w:szCs w:val="18"/>
                <w:lang w:val="en-GB"/>
              </w:rPr>
              <w:t>8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1090DEFF" w14:textId="69D79752" w:rsidR="00A07957" w:rsidRPr="00A110DE" w:rsidRDefault="009248E5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6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0C79C41" w14:textId="0ED5141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1" w:type="dxa"/>
            <w:gridSpan w:val="2"/>
          </w:tcPr>
          <w:p w14:paraId="24C2254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6FF40BA" w14:textId="77777777" w:rsidTr="00596F9C">
        <w:tc>
          <w:tcPr>
            <w:tcW w:w="1872" w:type="dxa"/>
          </w:tcPr>
          <w:p w14:paraId="1CDB750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1024" w:type="dxa"/>
            <w:gridSpan w:val="3"/>
          </w:tcPr>
          <w:p w14:paraId="2A24EB2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55E02B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05</w:t>
            </w:r>
          </w:p>
        </w:tc>
        <w:tc>
          <w:tcPr>
            <w:tcW w:w="1563" w:type="dxa"/>
          </w:tcPr>
          <w:p w14:paraId="629A441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3 (0.78-0.87)</w:t>
            </w:r>
          </w:p>
        </w:tc>
        <w:tc>
          <w:tcPr>
            <w:tcW w:w="717" w:type="dxa"/>
            <w:gridSpan w:val="2"/>
          </w:tcPr>
          <w:p w14:paraId="5333605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1%</w:t>
            </w:r>
          </w:p>
        </w:tc>
        <w:tc>
          <w:tcPr>
            <w:tcW w:w="1693" w:type="dxa"/>
            <w:gridSpan w:val="3"/>
          </w:tcPr>
          <w:p w14:paraId="750349E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A374FD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80DD1A3" w14:textId="77777777" w:rsidTr="00596F9C">
        <w:tc>
          <w:tcPr>
            <w:tcW w:w="1872" w:type="dxa"/>
          </w:tcPr>
          <w:p w14:paraId="1962F3F1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1024" w:type="dxa"/>
            <w:gridSpan w:val="3"/>
          </w:tcPr>
          <w:p w14:paraId="04352C43" w14:textId="1DB72799" w:rsidR="00A07957" w:rsidRPr="00A110DE" w:rsidRDefault="00342BF4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06EFB34D" w14:textId="02927DAD" w:rsidR="00A07957" w:rsidRPr="00A110DE" w:rsidRDefault="00342BF4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83</w:t>
            </w:r>
          </w:p>
        </w:tc>
        <w:tc>
          <w:tcPr>
            <w:tcW w:w="1563" w:type="dxa"/>
          </w:tcPr>
          <w:p w14:paraId="34BE43DA" w14:textId="3CD5F9B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342BF4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</w:t>
            </w:r>
            <w:r w:rsidR="00342BF4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88)</w:t>
            </w:r>
          </w:p>
        </w:tc>
        <w:tc>
          <w:tcPr>
            <w:tcW w:w="717" w:type="dxa"/>
            <w:gridSpan w:val="2"/>
          </w:tcPr>
          <w:p w14:paraId="023DC27D" w14:textId="1DC4678B" w:rsidR="00A07957" w:rsidRPr="00A110DE" w:rsidRDefault="00342BF4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740099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165AE30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7C4E8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862BEAB" w14:textId="77777777" w:rsidTr="00596F9C">
        <w:tc>
          <w:tcPr>
            <w:tcW w:w="1872" w:type="dxa"/>
          </w:tcPr>
          <w:p w14:paraId="6043145D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024" w:type="dxa"/>
            <w:gridSpan w:val="3"/>
          </w:tcPr>
          <w:p w14:paraId="08710E4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743E63A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1881188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2B9651B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0C9206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EEC4011" w14:textId="3AA9D6F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D020F">
              <w:rPr>
                <w:rFonts w:ascii="Palatino Linotype" w:hAnsi="Palatino Linotype"/>
                <w:sz w:val="18"/>
                <w:szCs w:val="18"/>
                <w:lang w:val="en-GB"/>
              </w:rPr>
              <w:t>67</w:t>
            </w:r>
          </w:p>
        </w:tc>
      </w:tr>
      <w:tr w:rsidR="00A07957" w:rsidRPr="00A110DE" w14:paraId="32EFE06E" w14:textId="77777777" w:rsidTr="00596F9C">
        <w:tc>
          <w:tcPr>
            <w:tcW w:w="1872" w:type="dxa"/>
          </w:tcPr>
          <w:p w14:paraId="0F396E9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1024" w:type="dxa"/>
            <w:gridSpan w:val="3"/>
          </w:tcPr>
          <w:p w14:paraId="2953F00B" w14:textId="0F42AAF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7D020F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142CAC64" w14:textId="5F1373C0" w:rsidR="00A07957" w:rsidRPr="00A110DE" w:rsidRDefault="007D020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734</w:t>
            </w:r>
          </w:p>
        </w:tc>
        <w:tc>
          <w:tcPr>
            <w:tcW w:w="1563" w:type="dxa"/>
          </w:tcPr>
          <w:p w14:paraId="10DE3C5E" w14:textId="77DA2B9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(0.8</w:t>
            </w:r>
            <w:r w:rsidR="007D020F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87)</w:t>
            </w:r>
          </w:p>
        </w:tc>
        <w:tc>
          <w:tcPr>
            <w:tcW w:w="717" w:type="dxa"/>
            <w:gridSpan w:val="2"/>
          </w:tcPr>
          <w:p w14:paraId="38BE92ED" w14:textId="780C9387" w:rsidR="00A07957" w:rsidRPr="00A110DE" w:rsidRDefault="007D020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1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0217717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5868436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CAB4373" w14:textId="77777777" w:rsidTr="00596F9C">
        <w:tc>
          <w:tcPr>
            <w:tcW w:w="1872" w:type="dxa"/>
          </w:tcPr>
          <w:p w14:paraId="3781A40B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1024" w:type="dxa"/>
            <w:gridSpan w:val="3"/>
          </w:tcPr>
          <w:p w14:paraId="037F09C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227" w:type="dxa"/>
            <w:gridSpan w:val="2"/>
          </w:tcPr>
          <w:p w14:paraId="3BA79BB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63" w:type="dxa"/>
          </w:tcPr>
          <w:p w14:paraId="280EB08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3 (0.76-0.88)</w:t>
            </w:r>
          </w:p>
        </w:tc>
        <w:tc>
          <w:tcPr>
            <w:tcW w:w="717" w:type="dxa"/>
            <w:gridSpan w:val="2"/>
          </w:tcPr>
          <w:p w14:paraId="5697D39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199DDEF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551" w:type="dxa"/>
            <w:gridSpan w:val="2"/>
          </w:tcPr>
          <w:p w14:paraId="587F74A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4BC604E" w14:textId="77777777" w:rsidTr="00596F9C">
        <w:tc>
          <w:tcPr>
            <w:tcW w:w="1872" w:type="dxa"/>
          </w:tcPr>
          <w:p w14:paraId="41475444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gridSpan w:val="3"/>
          </w:tcPr>
          <w:p w14:paraId="6878851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72970C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7C5F8C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70E622D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7D37A8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7117B85" w14:textId="44A75A0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8F0895">
              <w:rPr>
                <w:rFonts w:ascii="Palatino Linotype" w:hAnsi="Palatino Linotype"/>
                <w:sz w:val="18"/>
                <w:szCs w:val="18"/>
                <w:lang w:val="en-GB"/>
              </w:rPr>
              <w:t>52</w:t>
            </w:r>
          </w:p>
        </w:tc>
      </w:tr>
      <w:tr w:rsidR="00A07957" w:rsidRPr="00A110DE" w14:paraId="3B55AC51" w14:textId="77777777" w:rsidTr="00596F9C">
        <w:tc>
          <w:tcPr>
            <w:tcW w:w="1872" w:type="dxa"/>
          </w:tcPr>
          <w:p w14:paraId="19C752A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1024" w:type="dxa"/>
            <w:gridSpan w:val="3"/>
          </w:tcPr>
          <w:p w14:paraId="0EBA7AA2" w14:textId="43686F46" w:rsidR="00A07957" w:rsidRPr="00A110DE" w:rsidRDefault="008F0895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22FF418A" w14:textId="64399665" w:rsidR="00A07957" w:rsidRPr="00A110DE" w:rsidRDefault="008F0895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1</w:t>
            </w:r>
          </w:p>
        </w:tc>
        <w:tc>
          <w:tcPr>
            <w:tcW w:w="1563" w:type="dxa"/>
          </w:tcPr>
          <w:p w14:paraId="358216D0" w14:textId="63165EA2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8F0895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0-0.8</w:t>
            </w:r>
            <w:r w:rsidR="008F0895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5AB1EE92" w14:textId="2E798AFF" w:rsidR="00A07957" w:rsidRPr="00A110DE" w:rsidRDefault="008F0895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1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771A3C0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47E462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52B719E" w14:textId="77777777" w:rsidTr="00596F9C">
        <w:tc>
          <w:tcPr>
            <w:tcW w:w="1872" w:type="dxa"/>
          </w:tcPr>
          <w:p w14:paraId="60C08613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1024" w:type="dxa"/>
            <w:gridSpan w:val="3"/>
          </w:tcPr>
          <w:p w14:paraId="54E48142" w14:textId="043B9598" w:rsidR="00A07957" w:rsidRPr="00A110DE" w:rsidRDefault="008F0895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5D3FB291" w14:textId="15EA865D" w:rsidR="00A07957" w:rsidRPr="00A110DE" w:rsidRDefault="008F0895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68</w:t>
            </w:r>
          </w:p>
        </w:tc>
        <w:tc>
          <w:tcPr>
            <w:tcW w:w="1563" w:type="dxa"/>
          </w:tcPr>
          <w:p w14:paraId="6FB24C99" w14:textId="05A0327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8F089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5 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(0.8</w:t>
            </w:r>
            <w:r w:rsidR="008F0895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88)</w:t>
            </w:r>
          </w:p>
        </w:tc>
        <w:tc>
          <w:tcPr>
            <w:tcW w:w="717" w:type="dxa"/>
            <w:gridSpan w:val="2"/>
          </w:tcPr>
          <w:p w14:paraId="26318750" w14:textId="66FBC36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="008F0895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5520DA1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685C3A0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763FCEF" w14:textId="77777777" w:rsidTr="00596F9C">
        <w:tc>
          <w:tcPr>
            <w:tcW w:w="1872" w:type="dxa"/>
          </w:tcPr>
          <w:p w14:paraId="5EB28806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1024" w:type="dxa"/>
            <w:gridSpan w:val="3"/>
          </w:tcPr>
          <w:p w14:paraId="02192EE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1B298D9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429B7B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6F7AD55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5657DC0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03A0B59D" w14:textId="77777777" w:rsidR="00A07957" w:rsidRPr="00F44486" w:rsidRDefault="00A07957">
            <w:pPr>
              <w:jc w:val="right"/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</w:pPr>
            <w:r w:rsidRPr="00F44486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0.05</w:t>
            </w:r>
          </w:p>
        </w:tc>
      </w:tr>
      <w:tr w:rsidR="00A07957" w:rsidRPr="00A110DE" w14:paraId="4C9287F8" w14:textId="77777777" w:rsidTr="00596F9C">
        <w:tc>
          <w:tcPr>
            <w:tcW w:w="1872" w:type="dxa"/>
          </w:tcPr>
          <w:p w14:paraId="61EB3FC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1024" w:type="dxa"/>
            <w:gridSpan w:val="3"/>
          </w:tcPr>
          <w:p w14:paraId="18FB99A8" w14:textId="18ADB17C" w:rsidR="00A07957" w:rsidRPr="00A110DE" w:rsidRDefault="00A1738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07427104" w14:textId="2CF198E6" w:rsidR="00A07957" w:rsidRPr="00A110DE" w:rsidRDefault="00A1738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9</w:t>
            </w:r>
          </w:p>
        </w:tc>
        <w:tc>
          <w:tcPr>
            <w:tcW w:w="1563" w:type="dxa"/>
          </w:tcPr>
          <w:p w14:paraId="1AF655A9" w14:textId="0B4CD22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A1738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3-0.89)</w:t>
            </w:r>
          </w:p>
        </w:tc>
        <w:tc>
          <w:tcPr>
            <w:tcW w:w="717" w:type="dxa"/>
            <w:gridSpan w:val="2"/>
          </w:tcPr>
          <w:p w14:paraId="7740F88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5%</w:t>
            </w:r>
          </w:p>
        </w:tc>
        <w:tc>
          <w:tcPr>
            <w:tcW w:w="1693" w:type="dxa"/>
            <w:gridSpan w:val="3"/>
          </w:tcPr>
          <w:p w14:paraId="128A4AFA" w14:textId="3EEBE291" w:rsidR="00A07957" w:rsidRPr="00A110DE" w:rsidRDefault="00A1738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51" w:type="dxa"/>
            <w:gridSpan w:val="2"/>
          </w:tcPr>
          <w:p w14:paraId="5E6B11B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3B8DF68" w14:textId="77777777" w:rsidTr="00596F9C">
        <w:tc>
          <w:tcPr>
            <w:tcW w:w="1872" w:type="dxa"/>
          </w:tcPr>
          <w:p w14:paraId="2C7718AD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1024" w:type="dxa"/>
            <w:gridSpan w:val="3"/>
          </w:tcPr>
          <w:p w14:paraId="6FFA67A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227" w:type="dxa"/>
            <w:gridSpan w:val="2"/>
          </w:tcPr>
          <w:p w14:paraId="74687F4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563" w:type="dxa"/>
          </w:tcPr>
          <w:p w14:paraId="67E8F8B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9 (0.74-0.84)</w:t>
            </w:r>
          </w:p>
        </w:tc>
        <w:tc>
          <w:tcPr>
            <w:tcW w:w="717" w:type="dxa"/>
            <w:gridSpan w:val="2"/>
          </w:tcPr>
          <w:p w14:paraId="6F99E6B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693" w:type="dxa"/>
            <w:gridSpan w:val="3"/>
          </w:tcPr>
          <w:p w14:paraId="7E358FD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7DCFBE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BAAD377" w14:textId="77777777" w:rsidTr="00596F9C">
        <w:tc>
          <w:tcPr>
            <w:tcW w:w="1872" w:type="dxa"/>
          </w:tcPr>
          <w:p w14:paraId="065F5062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1024" w:type="dxa"/>
            <w:gridSpan w:val="3"/>
          </w:tcPr>
          <w:p w14:paraId="119B6A8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</w:t>
            </w:r>
          </w:p>
        </w:tc>
        <w:tc>
          <w:tcPr>
            <w:tcW w:w="1227" w:type="dxa"/>
            <w:gridSpan w:val="2"/>
          </w:tcPr>
          <w:p w14:paraId="1252E6AF" w14:textId="4EA9468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A17381">
              <w:rPr>
                <w:rFonts w:ascii="Palatino Linotype" w:hAnsi="Palatino Linotype"/>
                <w:sz w:val="18"/>
                <w:szCs w:val="18"/>
                <w:lang w:val="en-GB"/>
              </w:rPr>
              <w:t>617</w:t>
            </w:r>
          </w:p>
        </w:tc>
        <w:tc>
          <w:tcPr>
            <w:tcW w:w="1563" w:type="dxa"/>
          </w:tcPr>
          <w:p w14:paraId="1168840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4 (0.81-0.87)</w:t>
            </w:r>
          </w:p>
        </w:tc>
        <w:tc>
          <w:tcPr>
            <w:tcW w:w="717" w:type="dxa"/>
            <w:gridSpan w:val="2"/>
          </w:tcPr>
          <w:p w14:paraId="719E63DF" w14:textId="49E5B748" w:rsidR="00A07957" w:rsidRPr="00A110DE" w:rsidRDefault="00A1738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1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646A65F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60D6634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510B6EB" w14:textId="77777777" w:rsidTr="00596F9C">
        <w:tc>
          <w:tcPr>
            <w:tcW w:w="1872" w:type="dxa"/>
          </w:tcPr>
          <w:p w14:paraId="037F32B5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4" w:type="dxa"/>
            <w:gridSpan w:val="3"/>
          </w:tcPr>
          <w:p w14:paraId="41C8FF4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6F52E9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170A1A4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799DBB3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33247FD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A48C741" w14:textId="6C6C520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8D2B9F">
              <w:rPr>
                <w:rFonts w:ascii="Palatino Linotype" w:hAnsi="Palatino Linotype"/>
                <w:sz w:val="18"/>
                <w:szCs w:val="18"/>
                <w:lang w:val="en-GB"/>
              </w:rPr>
              <w:t>71</w:t>
            </w:r>
          </w:p>
        </w:tc>
      </w:tr>
      <w:tr w:rsidR="00A07957" w:rsidRPr="00A110DE" w14:paraId="434E46FE" w14:textId="77777777" w:rsidTr="00596F9C">
        <w:tc>
          <w:tcPr>
            <w:tcW w:w="1872" w:type="dxa"/>
          </w:tcPr>
          <w:p w14:paraId="1D4638F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1024" w:type="dxa"/>
            <w:gridSpan w:val="3"/>
          </w:tcPr>
          <w:p w14:paraId="2A03AB8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69D921ED" w14:textId="49990AE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8D2B9F">
              <w:rPr>
                <w:rFonts w:ascii="Palatino Linotype" w:hAnsi="Palatino Linotype"/>
                <w:sz w:val="18"/>
                <w:szCs w:val="18"/>
                <w:lang w:val="en-GB"/>
              </w:rPr>
              <w:t>368</w:t>
            </w:r>
          </w:p>
        </w:tc>
        <w:tc>
          <w:tcPr>
            <w:tcW w:w="1563" w:type="dxa"/>
          </w:tcPr>
          <w:p w14:paraId="49F77BE8" w14:textId="1909BB6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8D2B9F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</w:t>
            </w:r>
            <w:r w:rsidR="008D2B9F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89)</w:t>
            </w:r>
          </w:p>
        </w:tc>
        <w:tc>
          <w:tcPr>
            <w:tcW w:w="717" w:type="dxa"/>
            <w:gridSpan w:val="2"/>
          </w:tcPr>
          <w:p w14:paraId="365941F5" w14:textId="5C31D6F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8D2B9F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1944233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66075B8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2E2C18F" w14:textId="77777777" w:rsidTr="00596F9C">
        <w:tc>
          <w:tcPr>
            <w:tcW w:w="1872" w:type="dxa"/>
          </w:tcPr>
          <w:p w14:paraId="2D066407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1024" w:type="dxa"/>
            <w:gridSpan w:val="3"/>
          </w:tcPr>
          <w:p w14:paraId="69382DA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2B3BE94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76</w:t>
            </w:r>
          </w:p>
        </w:tc>
        <w:tc>
          <w:tcPr>
            <w:tcW w:w="1563" w:type="dxa"/>
          </w:tcPr>
          <w:p w14:paraId="34706C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4 (0.79-0.88)</w:t>
            </w:r>
          </w:p>
        </w:tc>
        <w:tc>
          <w:tcPr>
            <w:tcW w:w="717" w:type="dxa"/>
            <w:gridSpan w:val="2"/>
          </w:tcPr>
          <w:p w14:paraId="57FBAD0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0%</w:t>
            </w:r>
          </w:p>
        </w:tc>
        <w:tc>
          <w:tcPr>
            <w:tcW w:w="1693" w:type="dxa"/>
            <w:gridSpan w:val="3"/>
          </w:tcPr>
          <w:p w14:paraId="6D2A61F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DFD8BA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CDD475C" w14:textId="77777777" w:rsidTr="00596F9C">
        <w:tc>
          <w:tcPr>
            <w:tcW w:w="1872" w:type="dxa"/>
          </w:tcPr>
          <w:p w14:paraId="6028608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24" w:type="dxa"/>
            <w:gridSpan w:val="3"/>
          </w:tcPr>
          <w:p w14:paraId="080B926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EFD3DB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143527F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64BE99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394CB65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4EFC372B" w14:textId="30AE3D2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="008E64FA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="00C67CF9">
              <w:rPr>
                <w:rFonts w:ascii="Palatino Linotype" w:hAnsi="Palatino Linotype"/>
                <w:sz w:val="18"/>
                <w:szCs w:val="18"/>
                <w:lang w:val="en-GB"/>
              </w:rPr>
              <w:t>70</w:t>
            </w:r>
          </w:p>
        </w:tc>
      </w:tr>
      <w:tr w:rsidR="00A07957" w:rsidRPr="00A110DE" w14:paraId="560B4A14" w14:textId="77777777" w:rsidTr="00596F9C">
        <w:tc>
          <w:tcPr>
            <w:tcW w:w="1872" w:type="dxa"/>
          </w:tcPr>
          <w:p w14:paraId="10076CF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Matrice</w:t>
            </w:r>
          </w:p>
        </w:tc>
        <w:tc>
          <w:tcPr>
            <w:tcW w:w="1024" w:type="dxa"/>
            <w:gridSpan w:val="3"/>
          </w:tcPr>
          <w:p w14:paraId="07ECF43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1227" w:type="dxa"/>
            <w:gridSpan w:val="2"/>
          </w:tcPr>
          <w:p w14:paraId="28618E5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6</w:t>
            </w:r>
          </w:p>
        </w:tc>
        <w:tc>
          <w:tcPr>
            <w:tcW w:w="1563" w:type="dxa"/>
          </w:tcPr>
          <w:p w14:paraId="419E67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(0.83-0.87)</w:t>
            </w:r>
          </w:p>
        </w:tc>
        <w:tc>
          <w:tcPr>
            <w:tcW w:w="717" w:type="dxa"/>
            <w:gridSpan w:val="2"/>
          </w:tcPr>
          <w:p w14:paraId="74F3FB1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4EF5CB9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551" w:type="dxa"/>
            <w:gridSpan w:val="2"/>
          </w:tcPr>
          <w:p w14:paraId="46917A3D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1FD2A65" w14:textId="77777777" w:rsidTr="00596F9C">
        <w:tc>
          <w:tcPr>
            <w:tcW w:w="1872" w:type="dxa"/>
          </w:tcPr>
          <w:p w14:paraId="0A25CBE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r domain </w:t>
            </w:r>
          </w:p>
        </w:tc>
        <w:tc>
          <w:tcPr>
            <w:tcW w:w="1024" w:type="dxa"/>
            <w:gridSpan w:val="3"/>
          </w:tcPr>
          <w:p w14:paraId="670BAF82" w14:textId="1DB1D5FA" w:rsidR="00A07957" w:rsidRPr="008E64FA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C67CF9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46590B95" w14:textId="63ED3D66" w:rsidR="00A07957" w:rsidRPr="008E64FA" w:rsidRDefault="008E64F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C67CF9">
              <w:rPr>
                <w:rFonts w:ascii="Palatino Linotype" w:hAnsi="Palatino Linotype"/>
                <w:sz w:val="18"/>
                <w:szCs w:val="18"/>
                <w:lang w:val="en-GB"/>
              </w:rPr>
              <w:t>841</w:t>
            </w:r>
          </w:p>
        </w:tc>
        <w:tc>
          <w:tcPr>
            <w:tcW w:w="1563" w:type="dxa"/>
          </w:tcPr>
          <w:p w14:paraId="611E288C" w14:textId="4053FB45" w:rsidR="00A07957" w:rsidRPr="008E64FA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C67CF9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2-0.8</w:t>
            </w:r>
            <w:r w:rsidR="008E64FA"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5D065F65" w14:textId="4F38BDE9" w:rsidR="00A07957" w:rsidRPr="008E64FA" w:rsidRDefault="008E64F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>81%</w:t>
            </w:r>
          </w:p>
        </w:tc>
        <w:tc>
          <w:tcPr>
            <w:tcW w:w="1693" w:type="dxa"/>
            <w:gridSpan w:val="3"/>
          </w:tcPr>
          <w:p w14:paraId="58868C0B" w14:textId="77777777" w:rsidR="00A07957" w:rsidRPr="008E64FA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E64FA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CB7607B" w14:textId="77777777" w:rsidR="00A07957" w:rsidRPr="008E64FA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A1AC1A4" w14:textId="77777777" w:rsidTr="00596F9C">
        <w:tc>
          <w:tcPr>
            <w:tcW w:w="1872" w:type="dxa"/>
          </w:tcPr>
          <w:p w14:paraId="48504B1E" w14:textId="77777777" w:rsidR="00A07957" w:rsidRPr="00E73820" w:rsidRDefault="00A07957">
            <w:pPr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Dimension 2</w:t>
            </w:r>
          </w:p>
        </w:tc>
        <w:tc>
          <w:tcPr>
            <w:tcW w:w="1024" w:type="dxa"/>
            <w:gridSpan w:val="3"/>
          </w:tcPr>
          <w:p w14:paraId="4B5EA35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08AD8B4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04C5565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218D69B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91DA13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0BDBD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4C08AC7" w14:textId="77777777" w:rsidTr="00596F9C">
        <w:tc>
          <w:tcPr>
            <w:tcW w:w="1872" w:type="dxa"/>
          </w:tcPr>
          <w:p w14:paraId="4F83A5FD" w14:textId="77777777" w:rsidR="00A07957" w:rsidRPr="00E73820" w:rsidRDefault="00A07957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1024" w:type="dxa"/>
            <w:gridSpan w:val="3"/>
          </w:tcPr>
          <w:p w14:paraId="0883CCF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435A71A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FC6D24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097EF4D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6683DBB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B909567" w14:textId="179EE25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71</w:t>
            </w:r>
          </w:p>
        </w:tc>
      </w:tr>
      <w:tr w:rsidR="00A07957" w:rsidRPr="00A110DE" w14:paraId="6C34891C" w14:textId="77777777" w:rsidTr="00596F9C">
        <w:tc>
          <w:tcPr>
            <w:tcW w:w="1872" w:type="dxa"/>
          </w:tcPr>
          <w:p w14:paraId="0998BF9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1024" w:type="dxa"/>
            <w:gridSpan w:val="3"/>
          </w:tcPr>
          <w:p w14:paraId="43FB191D" w14:textId="0B6AFBE5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227" w:type="dxa"/>
            <w:gridSpan w:val="2"/>
          </w:tcPr>
          <w:p w14:paraId="12FF40C9" w14:textId="6E950904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49</w:t>
            </w:r>
          </w:p>
        </w:tc>
        <w:tc>
          <w:tcPr>
            <w:tcW w:w="1563" w:type="dxa"/>
          </w:tcPr>
          <w:p w14:paraId="65650AED" w14:textId="3E640B2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(0.8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706110DE" w14:textId="30047FF4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8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56D10EA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2D2B2B9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C0EC1E5" w14:textId="77777777" w:rsidTr="00596F9C">
        <w:tc>
          <w:tcPr>
            <w:tcW w:w="1872" w:type="dxa"/>
          </w:tcPr>
          <w:p w14:paraId="367CF307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1024" w:type="dxa"/>
            <w:gridSpan w:val="3"/>
          </w:tcPr>
          <w:p w14:paraId="7284371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554389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05</w:t>
            </w:r>
          </w:p>
        </w:tc>
        <w:tc>
          <w:tcPr>
            <w:tcW w:w="1563" w:type="dxa"/>
          </w:tcPr>
          <w:p w14:paraId="1AFD4E9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(0.78-0.90)</w:t>
            </w:r>
          </w:p>
        </w:tc>
        <w:tc>
          <w:tcPr>
            <w:tcW w:w="717" w:type="dxa"/>
            <w:gridSpan w:val="2"/>
          </w:tcPr>
          <w:p w14:paraId="02BD68E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2%</w:t>
            </w:r>
          </w:p>
        </w:tc>
        <w:tc>
          <w:tcPr>
            <w:tcW w:w="1693" w:type="dxa"/>
            <w:gridSpan w:val="3"/>
          </w:tcPr>
          <w:p w14:paraId="376D27A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197EA9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D6AA489" w14:textId="77777777" w:rsidTr="00596F9C">
        <w:tc>
          <w:tcPr>
            <w:tcW w:w="1872" w:type="dxa"/>
          </w:tcPr>
          <w:p w14:paraId="0D316CE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1024" w:type="dxa"/>
            <w:gridSpan w:val="3"/>
          </w:tcPr>
          <w:p w14:paraId="3C2B6D06" w14:textId="40584107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902653B" w14:textId="58891425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83</w:t>
            </w:r>
          </w:p>
        </w:tc>
        <w:tc>
          <w:tcPr>
            <w:tcW w:w="1563" w:type="dxa"/>
          </w:tcPr>
          <w:p w14:paraId="1BF27169" w14:textId="722CE8C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7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1)</w:t>
            </w:r>
          </w:p>
        </w:tc>
        <w:tc>
          <w:tcPr>
            <w:tcW w:w="717" w:type="dxa"/>
            <w:gridSpan w:val="2"/>
          </w:tcPr>
          <w:p w14:paraId="3EF58EF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8%</w:t>
            </w:r>
          </w:p>
        </w:tc>
        <w:tc>
          <w:tcPr>
            <w:tcW w:w="1693" w:type="dxa"/>
            <w:gridSpan w:val="3"/>
          </w:tcPr>
          <w:p w14:paraId="6D7AF1B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20991FE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287A20B" w14:textId="77777777" w:rsidTr="00596F9C">
        <w:tc>
          <w:tcPr>
            <w:tcW w:w="1872" w:type="dxa"/>
          </w:tcPr>
          <w:p w14:paraId="70A4D11D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024" w:type="dxa"/>
            <w:gridSpan w:val="3"/>
          </w:tcPr>
          <w:p w14:paraId="7DF731B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0F3BB7D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0109668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60AF7A0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6E9135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698E49F" w14:textId="45F1FB4C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3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</w:tr>
      <w:tr w:rsidR="00A07957" w:rsidRPr="00A110DE" w14:paraId="2AE8BC1B" w14:textId="77777777" w:rsidTr="00596F9C">
        <w:tc>
          <w:tcPr>
            <w:tcW w:w="1872" w:type="dxa"/>
          </w:tcPr>
          <w:p w14:paraId="08606A9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1024" w:type="dxa"/>
            <w:gridSpan w:val="3"/>
          </w:tcPr>
          <w:p w14:paraId="75E71B71" w14:textId="62B1A4A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3E14BB68" w14:textId="4DCCAC8F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734</w:t>
            </w:r>
          </w:p>
        </w:tc>
        <w:tc>
          <w:tcPr>
            <w:tcW w:w="1563" w:type="dxa"/>
          </w:tcPr>
          <w:p w14:paraId="3C665A46" w14:textId="13CEF76D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7 (0.8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0)</w:t>
            </w:r>
          </w:p>
        </w:tc>
        <w:tc>
          <w:tcPr>
            <w:tcW w:w="717" w:type="dxa"/>
            <w:gridSpan w:val="2"/>
          </w:tcPr>
          <w:p w14:paraId="3DA212E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6%</w:t>
            </w:r>
          </w:p>
        </w:tc>
        <w:tc>
          <w:tcPr>
            <w:tcW w:w="1693" w:type="dxa"/>
            <w:gridSpan w:val="3"/>
          </w:tcPr>
          <w:p w14:paraId="0DBD3D0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2FDC20F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9A23341" w14:textId="77777777" w:rsidTr="00596F9C">
        <w:tc>
          <w:tcPr>
            <w:tcW w:w="1872" w:type="dxa"/>
          </w:tcPr>
          <w:p w14:paraId="3D8529A1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1024" w:type="dxa"/>
            <w:gridSpan w:val="3"/>
          </w:tcPr>
          <w:p w14:paraId="389AECD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227" w:type="dxa"/>
            <w:gridSpan w:val="2"/>
          </w:tcPr>
          <w:p w14:paraId="2A7BD3E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63" w:type="dxa"/>
          </w:tcPr>
          <w:p w14:paraId="6B7D5E2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4 (0.77-0.89)</w:t>
            </w:r>
          </w:p>
        </w:tc>
        <w:tc>
          <w:tcPr>
            <w:tcW w:w="717" w:type="dxa"/>
            <w:gridSpan w:val="2"/>
          </w:tcPr>
          <w:p w14:paraId="43919CB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4436DCB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551" w:type="dxa"/>
            <w:gridSpan w:val="2"/>
          </w:tcPr>
          <w:p w14:paraId="07BD70E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5DF0FAF" w14:textId="77777777" w:rsidTr="00596F9C">
        <w:tc>
          <w:tcPr>
            <w:tcW w:w="1872" w:type="dxa"/>
          </w:tcPr>
          <w:p w14:paraId="2E950175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gridSpan w:val="3"/>
          </w:tcPr>
          <w:p w14:paraId="2565ABD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487F064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4C20356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0AAD439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3407319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306C5CD" w14:textId="1886687E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42</w:t>
            </w:r>
          </w:p>
        </w:tc>
      </w:tr>
      <w:tr w:rsidR="00A07957" w:rsidRPr="00A110DE" w14:paraId="6CE84AB4" w14:textId="77777777" w:rsidTr="00596F9C">
        <w:tc>
          <w:tcPr>
            <w:tcW w:w="1872" w:type="dxa"/>
          </w:tcPr>
          <w:p w14:paraId="5969679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1024" w:type="dxa"/>
            <w:gridSpan w:val="3"/>
          </w:tcPr>
          <w:p w14:paraId="3BB8F755" w14:textId="0F959593" w:rsidR="00A07957" w:rsidRPr="00A110DE" w:rsidRDefault="001015A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41F5570A" w14:textId="1F106991" w:rsidR="00A07957" w:rsidRPr="00A110DE" w:rsidRDefault="001015A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1</w:t>
            </w:r>
          </w:p>
        </w:tc>
        <w:tc>
          <w:tcPr>
            <w:tcW w:w="1563" w:type="dxa"/>
          </w:tcPr>
          <w:p w14:paraId="7C18E855" w14:textId="02D9EF0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7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8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6295EC9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7%</w:t>
            </w:r>
          </w:p>
        </w:tc>
        <w:tc>
          <w:tcPr>
            <w:tcW w:w="1693" w:type="dxa"/>
            <w:gridSpan w:val="3"/>
          </w:tcPr>
          <w:p w14:paraId="2CA1D29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5718C91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8CE2FA4" w14:textId="77777777" w:rsidTr="00596F9C">
        <w:tc>
          <w:tcPr>
            <w:tcW w:w="1872" w:type="dxa"/>
          </w:tcPr>
          <w:p w14:paraId="2686CE2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1024" w:type="dxa"/>
            <w:gridSpan w:val="3"/>
          </w:tcPr>
          <w:p w14:paraId="1CA09F0B" w14:textId="6D1ED85C" w:rsidR="00A07957" w:rsidRPr="00A110DE" w:rsidRDefault="001015A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590224CA" w14:textId="6E139127" w:rsidR="00A07957" w:rsidRPr="00A110DE" w:rsidRDefault="001015A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68</w:t>
            </w:r>
          </w:p>
        </w:tc>
        <w:tc>
          <w:tcPr>
            <w:tcW w:w="1563" w:type="dxa"/>
          </w:tcPr>
          <w:p w14:paraId="424A3146" w14:textId="62AD03F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4-0.8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335126BE" w14:textId="60C2E5F3" w:rsidR="00A07957" w:rsidRPr="00A110DE" w:rsidRDefault="001015A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9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4B48187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7DF9E7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5FA1E4F" w14:textId="77777777" w:rsidTr="00596F9C">
        <w:tc>
          <w:tcPr>
            <w:tcW w:w="1872" w:type="dxa"/>
          </w:tcPr>
          <w:p w14:paraId="29067135" w14:textId="77777777" w:rsidR="00A07957" w:rsidRPr="00E73820" w:rsidRDefault="00A07957">
            <w:pPr>
              <w:rPr>
                <w:rFonts w:ascii="Palatino Linotype" w:hAnsi="Palatino Linotype"/>
                <w:b/>
                <w:i/>
                <w:iCs/>
                <w:sz w:val="18"/>
                <w:szCs w:val="18"/>
                <w:u w:val="single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1024" w:type="dxa"/>
            <w:gridSpan w:val="3"/>
          </w:tcPr>
          <w:p w14:paraId="7731D4C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4DBD681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64EBCA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45A92AE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05DF31F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5E8D837C" w14:textId="67E3B20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</w:tr>
      <w:tr w:rsidR="00A07957" w:rsidRPr="00A110DE" w14:paraId="2477A248" w14:textId="77777777" w:rsidTr="00596F9C">
        <w:tc>
          <w:tcPr>
            <w:tcW w:w="1872" w:type="dxa"/>
          </w:tcPr>
          <w:p w14:paraId="1769BCFB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1024" w:type="dxa"/>
            <w:gridSpan w:val="3"/>
          </w:tcPr>
          <w:p w14:paraId="4E839B76" w14:textId="7CC14BA3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29EFD323" w14:textId="0320A582" w:rsidR="00A07957" w:rsidRPr="00A110DE" w:rsidRDefault="0041246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9</w:t>
            </w:r>
          </w:p>
        </w:tc>
        <w:tc>
          <w:tcPr>
            <w:tcW w:w="1563" w:type="dxa"/>
          </w:tcPr>
          <w:p w14:paraId="7083B450" w14:textId="6860D41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83-0.92)</w:t>
            </w:r>
          </w:p>
        </w:tc>
        <w:tc>
          <w:tcPr>
            <w:tcW w:w="717" w:type="dxa"/>
            <w:gridSpan w:val="2"/>
          </w:tcPr>
          <w:p w14:paraId="07A94FA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6%</w:t>
            </w:r>
          </w:p>
        </w:tc>
        <w:tc>
          <w:tcPr>
            <w:tcW w:w="1693" w:type="dxa"/>
            <w:gridSpan w:val="3"/>
          </w:tcPr>
          <w:p w14:paraId="0561BDC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1B9EAF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0FD48A0" w14:textId="77777777" w:rsidTr="00596F9C">
        <w:tc>
          <w:tcPr>
            <w:tcW w:w="1872" w:type="dxa"/>
          </w:tcPr>
          <w:p w14:paraId="1C995F80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1024" w:type="dxa"/>
            <w:gridSpan w:val="3"/>
          </w:tcPr>
          <w:p w14:paraId="42F185F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227" w:type="dxa"/>
            <w:gridSpan w:val="2"/>
          </w:tcPr>
          <w:p w14:paraId="46AC639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563" w:type="dxa"/>
          </w:tcPr>
          <w:p w14:paraId="5E75670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 (0.88-0.93)</w:t>
            </w:r>
          </w:p>
        </w:tc>
        <w:tc>
          <w:tcPr>
            <w:tcW w:w="717" w:type="dxa"/>
            <w:gridSpan w:val="2"/>
          </w:tcPr>
          <w:p w14:paraId="58FF5DB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693" w:type="dxa"/>
            <w:gridSpan w:val="3"/>
          </w:tcPr>
          <w:p w14:paraId="57BA7F2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8AD074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A7FDC1E" w14:textId="77777777" w:rsidTr="00596F9C">
        <w:tc>
          <w:tcPr>
            <w:tcW w:w="1872" w:type="dxa"/>
          </w:tcPr>
          <w:p w14:paraId="5FD7D21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1024" w:type="dxa"/>
            <w:gridSpan w:val="3"/>
          </w:tcPr>
          <w:p w14:paraId="75A32CB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</w:t>
            </w:r>
          </w:p>
        </w:tc>
        <w:tc>
          <w:tcPr>
            <w:tcW w:w="1227" w:type="dxa"/>
            <w:gridSpan w:val="2"/>
          </w:tcPr>
          <w:p w14:paraId="0FF683EE" w14:textId="51AE54FE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412467">
              <w:rPr>
                <w:rFonts w:ascii="Palatino Linotype" w:hAnsi="Palatino Linotype"/>
                <w:sz w:val="18"/>
                <w:szCs w:val="18"/>
                <w:lang w:val="en-GB"/>
              </w:rPr>
              <w:t>617</w:t>
            </w:r>
          </w:p>
        </w:tc>
        <w:tc>
          <w:tcPr>
            <w:tcW w:w="1563" w:type="dxa"/>
          </w:tcPr>
          <w:p w14:paraId="7F2FFE3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(0.79-0.89)</w:t>
            </w:r>
          </w:p>
        </w:tc>
        <w:tc>
          <w:tcPr>
            <w:tcW w:w="717" w:type="dxa"/>
            <w:gridSpan w:val="2"/>
          </w:tcPr>
          <w:p w14:paraId="6F38DCD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6%</w:t>
            </w:r>
          </w:p>
        </w:tc>
        <w:tc>
          <w:tcPr>
            <w:tcW w:w="1693" w:type="dxa"/>
            <w:gridSpan w:val="3"/>
          </w:tcPr>
          <w:p w14:paraId="737C57E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4451D4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0AEB60A" w14:textId="77777777" w:rsidTr="00596F9C">
        <w:tc>
          <w:tcPr>
            <w:tcW w:w="1872" w:type="dxa"/>
          </w:tcPr>
          <w:p w14:paraId="462C49C2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4" w:type="dxa"/>
            <w:gridSpan w:val="3"/>
          </w:tcPr>
          <w:p w14:paraId="2C166FA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73C6C4F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B7E38E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2458D5C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F0EC69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4E502F0" w14:textId="16703C7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40099">
              <w:rPr>
                <w:rFonts w:ascii="Palatino Linotype" w:hAnsi="Palatino Linotype"/>
                <w:sz w:val="18"/>
                <w:szCs w:val="18"/>
                <w:lang w:val="en-GB"/>
              </w:rPr>
              <w:t>20</w:t>
            </w:r>
          </w:p>
        </w:tc>
      </w:tr>
      <w:tr w:rsidR="00A07957" w:rsidRPr="00A110DE" w14:paraId="4AE808B4" w14:textId="77777777" w:rsidTr="00596F9C">
        <w:tc>
          <w:tcPr>
            <w:tcW w:w="1872" w:type="dxa"/>
          </w:tcPr>
          <w:p w14:paraId="198A530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1024" w:type="dxa"/>
            <w:gridSpan w:val="3"/>
          </w:tcPr>
          <w:p w14:paraId="6AA12D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445AA904" w14:textId="1314040E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740099">
              <w:rPr>
                <w:rFonts w:ascii="Palatino Linotype" w:hAnsi="Palatino Linotype"/>
                <w:sz w:val="18"/>
                <w:szCs w:val="18"/>
                <w:lang w:val="en-GB"/>
              </w:rPr>
              <w:t>368</w:t>
            </w:r>
          </w:p>
        </w:tc>
        <w:tc>
          <w:tcPr>
            <w:tcW w:w="1563" w:type="dxa"/>
          </w:tcPr>
          <w:p w14:paraId="6512D66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(0.86-0.92)</w:t>
            </w:r>
          </w:p>
        </w:tc>
        <w:tc>
          <w:tcPr>
            <w:tcW w:w="717" w:type="dxa"/>
            <w:gridSpan w:val="2"/>
          </w:tcPr>
          <w:p w14:paraId="1EB8AA27" w14:textId="5F6466C2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740099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D64677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FE337F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E68C6B8" w14:textId="77777777" w:rsidTr="00596F9C">
        <w:tc>
          <w:tcPr>
            <w:tcW w:w="1872" w:type="dxa"/>
          </w:tcPr>
          <w:p w14:paraId="42A2BDED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1024" w:type="dxa"/>
            <w:gridSpan w:val="3"/>
          </w:tcPr>
          <w:p w14:paraId="785D137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25C0014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76</w:t>
            </w:r>
          </w:p>
        </w:tc>
        <w:tc>
          <w:tcPr>
            <w:tcW w:w="1563" w:type="dxa"/>
          </w:tcPr>
          <w:p w14:paraId="51FD432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(0.78-0.90)</w:t>
            </w:r>
          </w:p>
        </w:tc>
        <w:tc>
          <w:tcPr>
            <w:tcW w:w="717" w:type="dxa"/>
            <w:gridSpan w:val="2"/>
          </w:tcPr>
          <w:p w14:paraId="7C05100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2%</w:t>
            </w:r>
          </w:p>
        </w:tc>
        <w:tc>
          <w:tcPr>
            <w:tcW w:w="1693" w:type="dxa"/>
            <w:gridSpan w:val="3"/>
          </w:tcPr>
          <w:p w14:paraId="6944712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1B596D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8CBC7FD" w14:textId="77777777" w:rsidTr="00596F9C">
        <w:tc>
          <w:tcPr>
            <w:tcW w:w="1872" w:type="dxa"/>
          </w:tcPr>
          <w:p w14:paraId="049C4A0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24" w:type="dxa"/>
            <w:gridSpan w:val="3"/>
          </w:tcPr>
          <w:p w14:paraId="7AD1B0F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97E97D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6894289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16E5EAA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0D6781D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56ED4DB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15EC309" w14:textId="77777777" w:rsidTr="00596F9C">
        <w:tc>
          <w:tcPr>
            <w:tcW w:w="1872" w:type="dxa"/>
          </w:tcPr>
          <w:p w14:paraId="6CC41291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Matrice</w:t>
            </w:r>
          </w:p>
        </w:tc>
        <w:tc>
          <w:tcPr>
            <w:tcW w:w="1024" w:type="dxa"/>
            <w:gridSpan w:val="3"/>
          </w:tcPr>
          <w:p w14:paraId="390946D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1227" w:type="dxa"/>
            <w:gridSpan w:val="2"/>
          </w:tcPr>
          <w:p w14:paraId="33EEFA2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6</w:t>
            </w:r>
          </w:p>
        </w:tc>
        <w:tc>
          <w:tcPr>
            <w:tcW w:w="1563" w:type="dxa"/>
          </w:tcPr>
          <w:p w14:paraId="71FE5F8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7 (0.55-0.90)</w:t>
            </w:r>
          </w:p>
        </w:tc>
        <w:tc>
          <w:tcPr>
            <w:tcW w:w="717" w:type="dxa"/>
            <w:gridSpan w:val="2"/>
          </w:tcPr>
          <w:p w14:paraId="46A4EB2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8%</w:t>
            </w:r>
          </w:p>
        </w:tc>
        <w:tc>
          <w:tcPr>
            <w:tcW w:w="1693" w:type="dxa"/>
            <w:gridSpan w:val="3"/>
          </w:tcPr>
          <w:p w14:paraId="3FDE414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C7A781D" w14:textId="77777777" w:rsidR="00A07957" w:rsidRPr="00470269" w:rsidRDefault="00A07957">
            <w:pPr>
              <w:jc w:val="right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</w:tr>
      <w:tr w:rsidR="00A07957" w:rsidRPr="00A110DE" w14:paraId="459F5598" w14:textId="77777777" w:rsidTr="00596F9C">
        <w:tc>
          <w:tcPr>
            <w:tcW w:w="1872" w:type="dxa"/>
          </w:tcPr>
          <w:p w14:paraId="7B6CE33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r domain </w:t>
            </w:r>
          </w:p>
        </w:tc>
        <w:tc>
          <w:tcPr>
            <w:tcW w:w="1024" w:type="dxa"/>
            <w:gridSpan w:val="3"/>
          </w:tcPr>
          <w:p w14:paraId="1B55C8F7" w14:textId="12F8480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450B7BAE" w14:textId="64C07D95" w:rsidR="00A07957" w:rsidRPr="00A110DE" w:rsidRDefault="001015A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841</w:t>
            </w:r>
          </w:p>
        </w:tc>
        <w:tc>
          <w:tcPr>
            <w:tcW w:w="1563" w:type="dxa"/>
          </w:tcPr>
          <w:p w14:paraId="649494C8" w14:textId="2F0EC05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(0.8</w:t>
            </w:r>
            <w:r w:rsidR="001015A3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0)</w:t>
            </w:r>
          </w:p>
        </w:tc>
        <w:tc>
          <w:tcPr>
            <w:tcW w:w="717" w:type="dxa"/>
            <w:gridSpan w:val="2"/>
          </w:tcPr>
          <w:p w14:paraId="331C9CF1" w14:textId="47F7E30F" w:rsidR="00A07957" w:rsidRPr="00A110DE" w:rsidRDefault="001015A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9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6BBD8CA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61CB0C2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179C7CA" w14:textId="77777777" w:rsidTr="00596F9C">
        <w:tc>
          <w:tcPr>
            <w:tcW w:w="1872" w:type="dxa"/>
          </w:tcPr>
          <w:p w14:paraId="0CA37EFD" w14:textId="77777777" w:rsidR="00A07957" w:rsidRPr="00E73820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lastRenderedPageBreak/>
              <w:t>Dimension 3</w:t>
            </w:r>
          </w:p>
        </w:tc>
        <w:tc>
          <w:tcPr>
            <w:tcW w:w="1024" w:type="dxa"/>
            <w:gridSpan w:val="3"/>
          </w:tcPr>
          <w:p w14:paraId="774B706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2424C82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321EA59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CC307D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10FA9B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0EF256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A711111" w14:textId="77777777" w:rsidTr="00596F9C">
        <w:tc>
          <w:tcPr>
            <w:tcW w:w="1872" w:type="dxa"/>
          </w:tcPr>
          <w:p w14:paraId="77F26A25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1024" w:type="dxa"/>
            <w:gridSpan w:val="3"/>
          </w:tcPr>
          <w:p w14:paraId="29DEFE8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6AD69EC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4697666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393F88C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556E351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FF6CF06" w14:textId="34E4F84C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9040F9">
              <w:rPr>
                <w:rFonts w:ascii="Palatino Linotype" w:hAnsi="Palatino Linotype"/>
                <w:sz w:val="18"/>
                <w:szCs w:val="18"/>
                <w:lang w:val="en-GB"/>
              </w:rPr>
              <w:t>31</w:t>
            </w:r>
          </w:p>
        </w:tc>
      </w:tr>
      <w:tr w:rsidR="00A07957" w:rsidRPr="00A110DE" w14:paraId="3D60C780" w14:textId="77777777" w:rsidTr="00596F9C">
        <w:tc>
          <w:tcPr>
            <w:tcW w:w="1872" w:type="dxa"/>
          </w:tcPr>
          <w:p w14:paraId="1EA884A2" w14:textId="77777777" w:rsidR="00A07957" w:rsidRPr="00E73820" w:rsidRDefault="00A07957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1024" w:type="dxa"/>
            <w:gridSpan w:val="3"/>
          </w:tcPr>
          <w:p w14:paraId="41F4EAF5" w14:textId="24242D9E" w:rsidR="00A07957" w:rsidRPr="00A110DE" w:rsidRDefault="009040F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227" w:type="dxa"/>
            <w:gridSpan w:val="2"/>
          </w:tcPr>
          <w:p w14:paraId="6BE68401" w14:textId="1AAE8805" w:rsidR="00A07957" w:rsidRPr="00A110DE" w:rsidRDefault="009040F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49</w:t>
            </w:r>
          </w:p>
        </w:tc>
        <w:tc>
          <w:tcPr>
            <w:tcW w:w="1563" w:type="dxa"/>
          </w:tcPr>
          <w:p w14:paraId="056313C0" w14:textId="34373A0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</w:t>
            </w:r>
            <w:r w:rsidR="009040F9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9040F9">
              <w:rPr>
                <w:rFonts w:ascii="Palatino Linotype" w:hAnsi="Palatino Linotype"/>
                <w:sz w:val="18"/>
                <w:szCs w:val="18"/>
                <w:lang w:val="en-GB"/>
              </w:rPr>
              <w:t>6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9040F9">
              <w:rPr>
                <w:rFonts w:ascii="Palatino Linotype" w:hAnsi="Palatino Linotype"/>
                <w:sz w:val="18"/>
                <w:szCs w:val="18"/>
                <w:lang w:val="en-GB"/>
              </w:rPr>
              <w:t>7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44F96A1E" w14:textId="02A153AD" w:rsidR="00A07957" w:rsidRPr="00E21C44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E21C4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8</w:t>
            </w:r>
            <w:r w:rsidR="009040F9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2</w:t>
            </w:r>
            <w:r w:rsidRPr="00E21C44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F68D1AC" w14:textId="77777777" w:rsidR="00A07957" w:rsidRPr="00E21C44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21C44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634085FB" w14:textId="77777777" w:rsidR="00A07957" w:rsidRPr="00E21C44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4A39579D" w14:textId="77777777" w:rsidTr="00596F9C">
        <w:tc>
          <w:tcPr>
            <w:tcW w:w="1872" w:type="dxa"/>
          </w:tcPr>
          <w:p w14:paraId="44D240C2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1024" w:type="dxa"/>
            <w:gridSpan w:val="3"/>
          </w:tcPr>
          <w:p w14:paraId="510B225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3331A24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06</w:t>
            </w:r>
          </w:p>
        </w:tc>
        <w:tc>
          <w:tcPr>
            <w:tcW w:w="1563" w:type="dxa"/>
          </w:tcPr>
          <w:p w14:paraId="122C220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3 (0.53-0.71)</w:t>
            </w:r>
          </w:p>
        </w:tc>
        <w:tc>
          <w:tcPr>
            <w:tcW w:w="717" w:type="dxa"/>
            <w:gridSpan w:val="2"/>
          </w:tcPr>
          <w:p w14:paraId="4221B63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2%</w:t>
            </w:r>
          </w:p>
        </w:tc>
        <w:tc>
          <w:tcPr>
            <w:tcW w:w="1693" w:type="dxa"/>
            <w:gridSpan w:val="3"/>
          </w:tcPr>
          <w:p w14:paraId="22582FC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2C2CB57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9588A78" w14:textId="77777777" w:rsidTr="00596F9C">
        <w:tc>
          <w:tcPr>
            <w:tcW w:w="1872" w:type="dxa"/>
          </w:tcPr>
          <w:p w14:paraId="14E2F84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1024" w:type="dxa"/>
            <w:gridSpan w:val="3"/>
          </w:tcPr>
          <w:p w14:paraId="625B9841" w14:textId="4C42A7C8" w:rsidR="00A07957" w:rsidRPr="00A110DE" w:rsidRDefault="009040F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EECD4FF" w14:textId="6DD71F28" w:rsidR="00A07957" w:rsidRPr="00A110DE" w:rsidRDefault="009040F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83</w:t>
            </w:r>
          </w:p>
        </w:tc>
        <w:tc>
          <w:tcPr>
            <w:tcW w:w="1563" w:type="dxa"/>
          </w:tcPr>
          <w:p w14:paraId="0EB41D3F" w14:textId="42C31F7B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</w:t>
            </w:r>
            <w:r w:rsidR="009040F9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6</w:t>
            </w:r>
            <w:r w:rsidR="009040F9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9040F9">
              <w:rPr>
                <w:rFonts w:ascii="Palatino Linotype" w:hAnsi="Palatino Linotype"/>
                <w:sz w:val="18"/>
                <w:szCs w:val="18"/>
                <w:lang w:val="en-GB"/>
              </w:rPr>
              <w:t>7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2ED2AED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1%</w:t>
            </w:r>
          </w:p>
        </w:tc>
        <w:tc>
          <w:tcPr>
            <w:tcW w:w="1693" w:type="dxa"/>
            <w:gridSpan w:val="3"/>
          </w:tcPr>
          <w:p w14:paraId="638B17D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6A1F99B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E0CE60A" w14:textId="77777777" w:rsidTr="00596F9C">
        <w:tc>
          <w:tcPr>
            <w:tcW w:w="1872" w:type="dxa"/>
          </w:tcPr>
          <w:p w14:paraId="195546C0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024" w:type="dxa"/>
            <w:gridSpan w:val="3"/>
          </w:tcPr>
          <w:p w14:paraId="7787EFD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508FED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35267CE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2092F6E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117946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40A3FC25" w14:textId="4CC30B3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</w:tr>
      <w:tr w:rsidR="00A07957" w:rsidRPr="00A110DE" w14:paraId="2BC2DFF0" w14:textId="77777777" w:rsidTr="00596F9C">
        <w:tc>
          <w:tcPr>
            <w:tcW w:w="1872" w:type="dxa"/>
          </w:tcPr>
          <w:p w14:paraId="7FE1FC3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1024" w:type="dxa"/>
            <w:gridSpan w:val="3"/>
          </w:tcPr>
          <w:p w14:paraId="1B961ACF" w14:textId="13F6F21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688F33AA" w14:textId="73CFF80C" w:rsidR="00A07957" w:rsidRPr="00A110DE" w:rsidRDefault="0091684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734</w:t>
            </w:r>
          </w:p>
        </w:tc>
        <w:tc>
          <w:tcPr>
            <w:tcW w:w="1563" w:type="dxa"/>
          </w:tcPr>
          <w:p w14:paraId="58BDF100" w14:textId="6E64489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6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64-0.7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09D36A97" w14:textId="3FE9BE46" w:rsidR="00A07957" w:rsidRPr="00A110DE" w:rsidRDefault="0091684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9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0EACD15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6E6B53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401975D" w14:textId="77777777" w:rsidTr="00596F9C">
        <w:tc>
          <w:tcPr>
            <w:tcW w:w="1872" w:type="dxa"/>
          </w:tcPr>
          <w:p w14:paraId="6E15D5AC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1024" w:type="dxa"/>
            <w:gridSpan w:val="3"/>
          </w:tcPr>
          <w:p w14:paraId="56B31F5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227" w:type="dxa"/>
            <w:gridSpan w:val="2"/>
          </w:tcPr>
          <w:p w14:paraId="30C74AF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63" w:type="dxa"/>
          </w:tcPr>
          <w:p w14:paraId="6893BC3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(0.46-0.71)</w:t>
            </w:r>
          </w:p>
        </w:tc>
        <w:tc>
          <w:tcPr>
            <w:tcW w:w="717" w:type="dxa"/>
            <w:gridSpan w:val="2"/>
          </w:tcPr>
          <w:p w14:paraId="06A7BB8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6BD2236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551" w:type="dxa"/>
            <w:gridSpan w:val="2"/>
          </w:tcPr>
          <w:p w14:paraId="77A5F05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6845AEA" w14:textId="77777777" w:rsidTr="00596F9C">
        <w:tc>
          <w:tcPr>
            <w:tcW w:w="1872" w:type="dxa"/>
          </w:tcPr>
          <w:p w14:paraId="3C18A453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gridSpan w:val="3"/>
          </w:tcPr>
          <w:p w14:paraId="1864E05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70FE46E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65F431E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642BB7D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C38D18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ACA1B41" w14:textId="2DB8640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9B4381">
              <w:rPr>
                <w:rFonts w:ascii="Palatino Linotype" w:hAnsi="Palatino Linotype"/>
                <w:sz w:val="18"/>
                <w:szCs w:val="18"/>
                <w:lang w:val="en-GB"/>
              </w:rPr>
              <w:t>49</w:t>
            </w:r>
          </w:p>
        </w:tc>
      </w:tr>
      <w:tr w:rsidR="00A07957" w:rsidRPr="00A110DE" w14:paraId="637F26B6" w14:textId="77777777" w:rsidTr="00596F9C">
        <w:tc>
          <w:tcPr>
            <w:tcW w:w="1872" w:type="dxa"/>
          </w:tcPr>
          <w:p w14:paraId="3EA095BB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1024" w:type="dxa"/>
            <w:gridSpan w:val="3"/>
          </w:tcPr>
          <w:p w14:paraId="319CEECB" w14:textId="2130DA23" w:rsidR="00A07957" w:rsidRPr="00A110DE" w:rsidRDefault="009B438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6C819CA3" w14:textId="4002A6A2" w:rsidR="00A07957" w:rsidRPr="00A110DE" w:rsidRDefault="009B438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1</w:t>
            </w:r>
          </w:p>
        </w:tc>
        <w:tc>
          <w:tcPr>
            <w:tcW w:w="1563" w:type="dxa"/>
          </w:tcPr>
          <w:p w14:paraId="43631093" w14:textId="3FF9CD8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9B438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5</w:t>
            </w:r>
            <w:r w:rsidR="009B438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74)</w:t>
            </w:r>
          </w:p>
        </w:tc>
        <w:tc>
          <w:tcPr>
            <w:tcW w:w="717" w:type="dxa"/>
            <w:gridSpan w:val="2"/>
          </w:tcPr>
          <w:p w14:paraId="4A7FBEE1" w14:textId="51173BE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9B438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1CA91A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342C4A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FC3D4E6" w14:textId="77777777" w:rsidTr="00596F9C">
        <w:tc>
          <w:tcPr>
            <w:tcW w:w="1872" w:type="dxa"/>
          </w:tcPr>
          <w:p w14:paraId="1FFD11A0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1024" w:type="dxa"/>
            <w:gridSpan w:val="3"/>
          </w:tcPr>
          <w:p w14:paraId="4A99E41E" w14:textId="581EB45D" w:rsidR="00A07957" w:rsidRPr="00A110DE" w:rsidRDefault="009B438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0CD12732" w14:textId="72C4DE65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9B4381">
              <w:rPr>
                <w:rFonts w:ascii="Palatino Linotype" w:hAnsi="Palatino Linotype"/>
                <w:sz w:val="18"/>
                <w:szCs w:val="18"/>
                <w:lang w:val="en-GB"/>
              </w:rPr>
              <w:t>369</w:t>
            </w:r>
          </w:p>
        </w:tc>
        <w:tc>
          <w:tcPr>
            <w:tcW w:w="1563" w:type="dxa"/>
          </w:tcPr>
          <w:p w14:paraId="4ED969E7" w14:textId="36E356D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0 (0.62-0.7</w:t>
            </w:r>
            <w:r w:rsidR="009B438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05C09A5D" w14:textId="3EA0A74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9B438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48EE944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3BB9EB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559AE3D" w14:textId="77777777" w:rsidTr="00596F9C">
        <w:trPr>
          <w:trHeight w:val="80"/>
        </w:trPr>
        <w:tc>
          <w:tcPr>
            <w:tcW w:w="1872" w:type="dxa"/>
          </w:tcPr>
          <w:p w14:paraId="26CB6B4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1024" w:type="dxa"/>
            <w:gridSpan w:val="3"/>
          </w:tcPr>
          <w:p w14:paraId="64DF2F9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6131F23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542749C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024650E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5E9A803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8349C36" w14:textId="6709981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36</w:t>
            </w:r>
          </w:p>
        </w:tc>
      </w:tr>
      <w:tr w:rsidR="00A07957" w:rsidRPr="00A110DE" w14:paraId="3EC74973" w14:textId="77777777" w:rsidTr="00596F9C">
        <w:tc>
          <w:tcPr>
            <w:tcW w:w="1872" w:type="dxa"/>
          </w:tcPr>
          <w:p w14:paraId="1C7E463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1024" w:type="dxa"/>
            <w:gridSpan w:val="3"/>
          </w:tcPr>
          <w:p w14:paraId="3358363F" w14:textId="3B8A4C0F" w:rsidR="00A07957" w:rsidRPr="00A110DE" w:rsidRDefault="0091684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5A25E44E" w14:textId="41E41798" w:rsidR="00A07957" w:rsidRPr="00A110DE" w:rsidRDefault="0091684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9</w:t>
            </w:r>
          </w:p>
        </w:tc>
        <w:tc>
          <w:tcPr>
            <w:tcW w:w="1563" w:type="dxa"/>
          </w:tcPr>
          <w:p w14:paraId="7AB460DE" w14:textId="7938D62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3 (0.6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8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74F5315C" w14:textId="109AC77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7D739B6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571E419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97B281C" w14:textId="77777777" w:rsidTr="00596F9C">
        <w:tc>
          <w:tcPr>
            <w:tcW w:w="1872" w:type="dxa"/>
          </w:tcPr>
          <w:p w14:paraId="7E598376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1024" w:type="dxa"/>
            <w:gridSpan w:val="3"/>
          </w:tcPr>
          <w:p w14:paraId="4B15390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227" w:type="dxa"/>
            <w:gridSpan w:val="2"/>
          </w:tcPr>
          <w:p w14:paraId="0839C8C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563" w:type="dxa"/>
          </w:tcPr>
          <w:p w14:paraId="2BD8C1E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5 (0.56-0.72)</w:t>
            </w:r>
          </w:p>
        </w:tc>
        <w:tc>
          <w:tcPr>
            <w:tcW w:w="717" w:type="dxa"/>
            <w:gridSpan w:val="2"/>
          </w:tcPr>
          <w:p w14:paraId="3593909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693" w:type="dxa"/>
            <w:gridSpan w:val="3"/>
          </w:tcPr>
          <w:p w14:paraId="791DAF6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02DE695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605AAA7" w14:textId="77777777" w:rsidTr="00596F9C">
        <w:tc>
          <w:tcPr>
            <w:tcW w:w="1872" w:type="dxa"/>
          </w:tcPr>
          <w:p w14:paraId="74BE9249" w14:textId="77777777" w:rsidR="00A07957" w:rsidRPr="00E73820" w:rsidRDefault="00A07957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1024" w:type="dxa"/>
            <w:gridSpan w:val="3"/>
          </w:tcPr>
          <w:p w14:paraId="4DFF02B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</w:t>
            </w:r>
          </w:p>
        </w:tc>
        <w:tc>
          <w:tcPr>
            <w:tcW w:w="1227" w:type="dxa"/>
            <w:gridSpan w:val="2"/>
          </w:tcPr>
          <w:p w14:paraId="4B18EF31" w14:textId="58B7EF7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617</w:t>
            </w:r>
          </w:p>
        </w:tc>
        <w:tc>
          <w:tcPr>
            <w:tcW w:w="1563" w:type="dxa"/>
          </w:tcPr>
          <w:p w14:paraId="169CFF2C" w14:textId="004D93BD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5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7</w:t>
            </w:r>
            <w:r w:rsidR="0091684D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1FF602B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6%</w:t>
            </w:r>
          </w:p>
        </w:tc>
        <w:tc>
          <w:tcPr>
            <w:tcW w:w="1693" w:type="dxa"/>
            <w:gridSpan w:val="3"/>
          </w:tcPr>
          <w:p w14:paraId="3BD2139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5479401" w14:textId="77777777" w:rsidR="00A07957" w:rsidRPr="00470269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4A30A762" w14:textId="77777777" w:rsidTr="00596F9C">
        <w:tc>
          <w:tcPr>
            <w:tcW w:w="1872" w:type="dxa"/>
          </w:tcPr>
          <w:p w14:paraId="42709CAA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4" w:type="dxa"/>
            <w:gridSpan w:val="3"/>
          </w:tcPr>
          <w:p w14:paraId="7536F0F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7C7DB7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93B886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6BEC89E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6C73E68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5604B2C" w14:textId="6ABBA2F5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D615BE">
              <w:rPr>
                <w:rFonts w:ascii="Palatino Linotype" w:hAnsi="Palatino Linotype"/>
                <w:sz w:val="18"/>
                <w:szCs w:val="18"/>
                <w:lang w:val="en-GB"/>
              </w:rPr>
              <w:t>55</w:t>
            </w:r>
          </w:p>
        </w:tc>
      </w:tr>
      <w:tr w:rsidR="00A07957" w:rsidRPr="00A110DE" w14:paraId="3480C678" w14:textId="77777777" w:rsidTr="00596F9C">
        <w:tc>
          <w:tcPr>
            <w:tcW w:w="1872" w:type="dxa"/>
          </w:tcPr>
          <w:p w14:paraId="4792309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1024" w:type="dxa"/>
            <w:gridSpan w:val="3"/>
          </w:tcPr>
          <w:p w14:paraId="4E600B5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559F0E2C" w14:textId="7754D00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D615BE">
              <w:rPr>
                <w:rFonts w:ascii="Palatino Linotype" w:hAnsi="Palatino Linotype"/>
                <w:sz w:val="18"/>
                <w:szCs w:val="18"/>
                <w:lang w:val="en-GB"/>
              </w:rPr>
              <w:t>368</w:t>
            </w:r>
          </w:p>
        </w:tc>
        <w:tc>
          <w:tcPr>
            <w:tcW w:w="1563" w:type="dxa"/>
          </w:tcPr>
          <w:p w14:paraId="51EF8F77" w14:textId="6AFBBEF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</w:t>
            </w:r>
            <w:r w:rsidR="00D615BE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6</w:t>
            </w:r>
            <w:r w:rsidR="00D615BE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7</w:t>
            </w:r>
            <w:r w:rsidR="00D615BE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6E5FAE2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0%</w:t>
            </w:r>
          </w:p>
        </w:tc>
        <w:tc>
          <w:tcPr>
            <w:tcW w:w="1693" w:type="dxa"/>
            <w:gridSpan w:val="3"/>
          </w:tcPr>
          <w:p w14:paraId="67A8296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948AF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9EBA681" w14:textId="77777777" w:rsidTr="00596F9C">
        <w:tc>
          <w:tcPr>
            <w:tcW w:w="1872" w:type="dxa"/>
          </w:tcPr>
          <w:p w14:paraId="4B4AB9B1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1024" w:type="dxa"/>
            <w:gridSpan w:val="3"/>
          </w:tcPr>
          <w:p w14:paraId="0CC29BD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20E02C3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76</w:t>
            </w:r>
          </w:p>
        </w:tc>
        <w:tc>
          <w:tcPr>
            <w:tcW w:w="1563" w:type="dxa"/>
          </w:tcPr>
          <w:p w14:paraId="530E0A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6 (0.54-0.76)</w:t>
            </w:r>
          </w:p>
        </w:tc>
        <w:tc>
          <w:tcPr>
            <w:tcW w:w="717" w:type="dxa"/>
            <w:gridSpan w:val="2"/>
          </w:tcPr>
          <w:p w14:paraId="5CB2275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3%</w:t>
            </w:r>
          </w:p>
        </w:tc>
        <w:tc>
          <w:tcPr>
            <w:tcW w:w="1693" w:type="dxa"/>
            <w:gridSpan w:val="3"/>
          </w:tcPr>
          <w:p w14:paraId="399C6CE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10BBA0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4107A5D" w14:textId="77777777" w:rsidTr="00596F9C">
        <w:tc>
          <w:tcPr>
            <w:tcW w:w="1872" w:type="dxa"/>
          </w:tcPr>
          <w:p w14:paraId="605FA383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24" w:type="dxa"/>
            <w:gridSpan w:val="3"/>
          </w:tcPr>
          <w:p w14:paraId="5010D42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0A77D7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483FE0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76B5A2F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313AD08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85F88D1" w14:textId="14C3D50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D25EC1">
              <w:rPr>
                <w:rFonts w:ascii="Palatino Linotype" w:hAnsi="Palatino Linotype"/>
                <w:sz w:val="18"/>
                <w:szCs w:val="18"/>
                <w:lang w:val="en-GB"/>
              </w:rPr>
              <w:t>96</w:t>
            </w:r>
          </w:p>
        </w:tc>
      </w:tr>
      <w:tr w:rsidR="00A07957" w:rsidRPr="00A110DE" w14:paraId="1144C53B" w14:textId="77777777" w:rsidTr="00596F9C">
        <w:tc>
          <w:tcPr>
            <w:tcW w:w="1872" w:type="dxa"/>
          </w:tcPr>
          <w:p w14:paraId="473323B7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Matrice</w:t>
            </w:r>
          </w:p>
        </w:tc>
        <w:tc>
          <w:tcPr>
            <w:tcW w:w="1024" w:type="dxa"/>
            <w:gridSpan w:val="3"/>
          </w:tcPr>
          <w:p w14:paraId="0FEE0CD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1227" w:type="dxa"/>
            <w:gridSpan w:val="2"/>
          </w:tcPr>
          <w:p w14:paraId="3A6F09B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6</w:t>
            </w:r>
          </w:p>
        </w:tc>
        <w:tc>
          <w:tcPr>
            <w:tcW w:w="1563" w:type="dxa"/>
          </w:tcPr>
          <w:p w14:paraId="50D39BA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9 (0.65-0.72)</w:t>
            </w:r>
          </w:p>
        </w:tc>
        <w:tc>
          <w:tcPr>
            <w:tcW w:w="717" w:type="dxa"/>
            <w:gridSpan w:val="2"/>
          </w:tcPr>
          <w:p w14:paraId="6106182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%</w:t>
            </w:r>
          </w:p>
        </w:tc>
        <w:tc>
          <w:tcPr>
            <w:tcW w:w="1693" w:type="dxa"/>
            <w:gridSpan w:val="3"/>
          </w:tcPr>
          <w:p w14:paraId="41DA420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551" w:type="dxa"/>
            <w:gridSpan w:val="2"/>
          </w:tcPr>
          <w:p w14:paraId="6D23CB8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B86BF9B" w14:textId="77777777" w:rsidTr="00596F9C">
        <w:tc>
          <w:tcPr>
            <w:tcW w:w="1872" w:type="dxa"/>
          </w:tcPr>
          <w:p w14:paraId="164F163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r domain </w:t>
            </w:r>
          </w:p>
        </w:tc>
        <w:tc>
          <w:tcPr>
            <w:tcW w:w="1024" w:type="dxa"/>
            <w:gridSpan w:val="3"/>
          </w:tcPr>
          <w:p w14:paraId="73141524" w14:textId="4BF6304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D25EC1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47C0C1F" w14:textId="1F905C1B" w:rsidR="00A07957" w:rsidRPr="00A110DE" w:rsidRDefault="00D25EC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841</w:t>
            </w:r>
          </w:p>
        </w:tc>
        <w:tc>
          <w:tcPr>
            <w:tcW w:w="1563" w:type="dxa"/>
          </w:tcPr>
          <w:p w14:paraId="05E9FFD2" w14:textId="7523629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D25EC1">
              <w:rPr>
                <w:rFonts w:ascii="Palatino Linotype" w:hAnsi="Palatino Linotype"/>
                <w:sz w:val="18"/>
                <w:szCs w:val="18"/>
                <w:lang w:val="en-GB"/>
              </w:rPr>
              <w:t>6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63-0.7</w:t>
            </w:r>
            <w:r w:rsidR="00D25EC1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7D07C6BE" w14:textId="7065AC8D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D25EC1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E6074B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56A568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8901135" w14:textId="77777777" w:rsidTr="00596F9C">
        <w:tc>
          <w:tcPr>
            <w:tcW w:w="1872" w:type="dxa"/>
          </w:tcPr>
          <w:p w14:paraId="1B715E20" w14:textId="77777777" w:rsidR="00A07957" w:rsidRPr="00E73820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Dimension 4</w:t>
            </w:r>
          </w:p>
        </w:tc>
        <w:tc>
          <w:tcPr>
            <w:tcW w:w="1024" w:type="dxa"/>
            <w:gridSpan w:val="3"/>
          </w:tcPr>
          <w:p w14:paraId="6734A9A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6A5E00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333B9B9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10CDE1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54FE06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461D75F" w14:textId="77777777" w:rsidR="00A07957" w:rsidRPr="00470269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04FAA6C3" w14:textId="77777777" w:rsidTr="00596F9C">
        <w:tc>
          <w:tcPr>
            <w:tcW w:w="1872" w:type="dxa"/>
          </w:tcPr>
          <w:p w14:paraId="29F0F2DA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1024" w:type="dxa"/>
            <w:gridSpan w:val="3"/>
          </w:tcPr>
          <w:p w14:paraId="1BA14B7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15D81B6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1E9EE5E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0E59E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13FCF7C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ABA37C6" w14:textId="7EFE5572" w:rsidR="00A07957" w:rsidRPr="00A110DE" w:rsidRDefault="00817352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AD1C6A">
              <w:rPr>
                <w:rFonts w:ascii="Palatino Linotype" w:hAnsi="Palatino Linotype"/>
                <w:sz w:val="18"/>
                <w:szCs w:val="18"/>
                <w:lang w:val="en-GB"/>
              </w:rPr>
              <w:t>07</w:t>
            </w:r>
          </w:p>
        </w:tc>
      </w:tr>
      <w:tr w:rsidR="00A07957" w:rsidRPr="00A110DE" w14:paraId="05F4BB03" w14:textId="77777777" w:rsidTr="00596F9C">
        <w:tc>
          <w:tcPr>
            <w:tcW w:w="1872" w:type="dxa"/>
          </w:tcPr>
          <w:p w14:paraId="1EDC35AC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1024" w:type="dxa"/>
            <w:gridSpan w:val="3"/>
          </w:tcPr>
          <w:p w14:paraId="0103CF1F" w14:textId="4E660264" w:rsidR="00A07957" w:rsidRPr="00A110DE" w:rsidRDefault="00AD1C6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227" w:type="dxa"/>
            <w:gridSpan w:val="2"/>
          </w:tcPr>
          <w:p w14:paraId="0A2D7E41" w14:textId="2B422FDF" w:rsidR="00A07957" w:rsidRPr="00A110DE" w:rsidRDefault="00AD1C6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49</w:t>
            </w:r>
          </w:p>
        </w:tc>
        <w:tc>
          <w:tcPr>
            <w:tcW w:w="1563" w:type="dxa"/>
          </w:tcPr>
          <w:p w14:paraId="0E513A9D" w14:textId="3BDE0D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 (0.8</w:t>
            </w:r>
            <w:r w:rsidR="00AD1C6A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4)</w:t>
            </w:r>
          </w:p>
        </w:tc>
        <w:tc>
          <w:tcPr>
            <w:tcW w:w="717" w:type="dxa"/>
            <w:gridSpan w:val="2"/>
          </w:tcPr>
          <w:p w14:paraId="5D426473" w14:textId="26B5F0F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AD1C6A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571475F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6FD7EC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73135B2" w14:textId="77777777" w:rsidTr="00596F9C">
        <w:tc>
          <w:tcPr>
            <w:tcW w:w="1872" w:type="dxa"/>
          </w:tcPr>
          <w:p w14:paraId="18B7101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1024" w:type="dxa"/>
            <w:gridSpan w:val="3"/>
          </w:tcPr>
          <w:p w14:paraId="41F156C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29B56B4" w14:textId="13179DA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0</w:t>
            </w:r>
            <w:r w:rsidR="00817352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1563" w:type="dxa"/>
          </w:tcPr>
          <w:p w14:paraId="7C5A10A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(0.83-0.91)</w:t>
            </w:r>
          </w:p>
        </w:tc>
        <w:tc>
          <w:tcPr>
            <w:tcW w:w="717" w:type="dxa"/>
            <w:gridSpan w:val="2"/>
          </w:tcPr>
          <w:p w14:paraId="263CD72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8%</w:t>
            </w:r>
          </w:p>
        </w:tc>
        <w:tc>
          <w:tcPr>
            <w:tcW w:w="1693" w:type="dxa"/>
            <w:gridSpan w:val="3"/>
          </w:tcPr>
          <w:p w14:paraId="071654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EA9E7D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2C7E791" w14:textId="77777777" w:rsidTr="00596F9C">
        <w:tc>
          <w:tcPr>
            <w:tcW w:w="1872" w:type="dxa"/>
          </w:tcPr>
          <w:p w14:paraId="15E5C5DC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1024" w:type="dxa"/>
            <w:gridSpan w:val="3"/>
          </w:tcPr>
          <w:p w14:paraId="2AE43462" w14:textId="57DEBC73" w:rsidR="00A07957" w:rsidRPr="00A110DE" w:rsidRDefault="00AD1C6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0FBA5491" w14:textId="4807313A" w:rsidR="00A07957" w:rsidRPr="00A110DE" w:rsidRDefault="00AD1C6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3</w:t>
            </w:r>
          </w:p>
        </w:tc>
        <w:tc>
          <w:tcPr>
            <w:tcW w:w="1563" w:type="dxa"/>
          </w:tcPr>
          <w:p w14:paraId="7A4B04A8" w14:textId="0DEA32F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</w:t>
            </w:r>
            <w:r w:rsidR="00AD1C6A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91-0.94)</w:t>
            </w:r>
          </w:p>
        </w:tc>
        <w:tc>
          <w:tcPr>
            <w:tcW w:w="717" w:type="dxa"/>
            <w:gridSpan w:val="2"/>
          </w:tcPr>
          <w:p w14:paraId="2AFE93E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4%</w:t>
            </w:r>
          </w:p>
        </w:tc>
        <w:tc>
          <w:tcPr>
            <w:tcW w:w="1693" w:type="dxa"/>
            <w:gridSpan w:val="3"/>
          </w:tcPr>
          <w:p w14:paraId="037CA39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5F9BB05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6B95B4A" w14:textId="77777777" w:rsidTr="00596F9C">
        <w:tc>
          <w:tcPr>
            <w:tcW w:w="1872" w:type="dxa"/>
          </w:tcPr>
          <w:p w14:paraId="237CF4C0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024" w:type="dxa"/>
            <w:gridSpan w:val="3"/>
          </w:tcPr>
          <w:p w14:paraId="0BC633C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4DBD44D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105D28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07696AC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231BB3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8E726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8</w:t>
            </w:r>
          </w:p>
        </w:tc>
      </w:tr>
      <w:tr w:rsidR="00A07957" w:rsidRPr="00A110DE" w14:paraId="6C989206" w14:textId="77777777" w:rsidTr="00596F9C">
        <w:tc>
          <w:tcPr>
            <w:tcW w:w="1872" w:type="dxa"/>
          </w:tcPr>
          <w:p w14:paraId="1FF01B4C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1024" w:type="dxa"/>
            <w:gridSpan w:val="3"/>
          </w:tcPr>
          <w:p w14:paraId="5953FE49" w14:textId="74B7B14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653686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064F21E5" w14:textId="1E56AFA3" w:rsidR="00A07957" w:rsidRPr="00A110DE" w:rsidRDefault="0065368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804</w:t>
            </w:r>
          </w:p>
        </w:tc>
        <w:tc>
          <w:tcPr>
            <w:tcW w:w="1563" w:type="dxa"/>
          </w:tcPr>
          <w:p w14:paraId="24D40CD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 (0.89-0.93)</w:t>
            </w:r>
          </w:p>
        </w:tc>
        <w:tc>
          <w:tcPr>
            <w:tcW w:w="717" w:type="dxa"/>
            <w:gridSpan w:val="2"/>
          </w:tcPr>
          <w:p w14:paraId="75FD1B85" w14:textId="5E5B4B5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653686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0A15BCD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EFA8A4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488D76F" w14:textId="77777777" w:rsidTr="00596F9C">
        <w:tc>
          <w:tcPr>
            <w:tcW w:w="1872" w:type="dxa"/>
          </w:tcPr>
          <w:p w14:paraId="3426D94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1024" w:type="dxa"/>
            <w:gridSpan w:val="3"/>
          </w:tcPr>
          <w:p w14:paraId="516B592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227" w:type="dxa"/>
            <w:gridSpan w:val="2"/>
          </w:tcPr>
          <w:p w14:paraId="1E491D5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63" w:type="dxa"/>
          </w:tcPr>
          <w:p w14:paraId="75F868F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7 (0.81-0.91)</w:t>
            </w:r>
          </w:p>
        </w:tc>
        <w:tc>
          <w:tcPr>
            <w:tcW w:w="717" w:type="dxa"/>
            <w:gridSpan w:val="2"/>
          </w:tcPr>
          <w:p w14:paraId="55DF2F4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6E24CFE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551" w:type="dxa"/>
            <w:gridSpan w:val="2"/>
          </w:tcPr>
          <w:p w14:paraId="1549352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EB83208" w14:textId="77777777" w:rsidTr="00596F9C">
        <w:tc>
          <w:tcPr>
            <w:tcW w:w="1872" w:type="dxa"/>
          </w:tcPr>
          <w:p w14:paraId="00BD94F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gridSpan w:val="3"/>
          </w:tcPr>
          <w:p w14:paraId="04099BA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7FA6400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7F2F50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2EAF468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1532080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B6AE3F6" w14:textId="5DDAA2E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DF6ED3">
              <w:rPr>
                <w:rFonts w:ascii="Palatino Linotype" w:hAnsi="Palatino Linotype"/>
                <w:sz w:val="18"/>
                <w:szCs w:val="18"/>
                <w:lang w:val="en-GB"/>
              </w:rPr>
              <w:t>19</w:t>
            </w:r>
          </w:p>
        </w:tc>
      </w:tr>
      <w:tr w:rsidR="00A07957" w:rsidRPr="00A110DE" w14:paraId="6CCB5371" w14:textId="77777777" w:rsidTr="00596F9C">
        <w:tc>
          <w:tcPr>
            <w:tcW w:w="1872" w:type="dxa"/>
          </w:tcPr>
          <w:p w14:paraId="4B641254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1024" w:type="dxa"/>
            <w:gridSpan w:val="3"/>
          </w:tcPr>
          <w:p w14:paraId="59200DE9" w14:textId="6944FC46" w:rsidR="00A07957" w:rsidRPr="00A110DE" w:rsidRDefault="00DF6ED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3DC284FA" w14:textId="2F31B845" w:rsidR="00A07957" w:rsidRPr="00A110DE" w:rsidRDefault="00DF6ED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1</w:t>
            </w:r>
          </w:p>
        </w:tc>
        <w:tc>
          <w:tcPr>
            <w:tcW w:w="1563" w:type="dxa"/>
          </w:tcPr>
          <w:p w14:paraId="6A7442C9" w14:textId="6D4A4D3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(0.8</w:t>
            </w:r>
            <w:r w:rsidR="00DF6ED3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2)</w:t>
            </w:r>
          </w:p>
        </w:tc>
        <w:tc>
          <w:tcPr>
            <w:tcW w:w="717" w:type="dxa"/>
            <w:gridSpan w:val="2"/>
          </w:tcPr>
          <w:p w14:paraId="0932FC4E" w14:textId="2E80B04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DF6ED3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0405E34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0EDC5D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7EA2120" w14:textId="77777777" w:rsidTr="00596F9C">
        <w:tc>
          <w:tcPr>
            <w:tcW w:w="1872" w:type="dxa"/>
          </w:tcPr>
          <w:p w14:paraId="4F4D18F3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1024" w:type="dxa"/>
            <w:gridSpan w:val="3"/>
          </w:tcPr>
          <w:p w14:paraId="5BC308B4" w14:textId="12C230A7" w:rsidR="00A07957" w:rsidRPr="00A110DE" w:rsidRDefault="00DF6ED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6431C6D7" w14:textId="4B6E3CCF" w:rsidR="00A07957" w:rsidRPr="00A110DE" w:rsidRDefault="00DF6ED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438</w:t>
            </w:r>
          </w:p>
        </w:tc>
        <w:tc>
          <w:tcPr>
            <w:tcW w:w="1563" w:type="dxa"/>
          </w:tcPr>
          <w:p w14:paraId="64A6240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2 (0.89-0.94)</w:t>
            </w:r>
          </w:p>
        </w:tc>
        <w:tc>
          <w:tcPr>
            <w:tcW w:w="717" w:type="dxa"/>
            <w:gridSpan w:val="2"/>
          </w:tcPr>
          <w:p w14:paraId="54C23A40" w14:textId="5FF0EDC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DF6ED3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3A418B2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F854D0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F7FC901" w14:textId="77777777" w:rsidTr="00596F9C">
        <w:tc>
          <w:tcPr>
            <w:tcW w:w="1872" w:type="dxa"/>
          </w:tcPr>
          <w:p w14:paraId="2C059906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1024" w:type="dxa"/>
            <w:gridSpan w:val="3"/>
          </w:tcPr>
          <w:p w14:paraId="6DCC513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253D91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5BBE67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4484B2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31B63D0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74F125A" w14:textId="33CC0E5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</w:t>
            </w:r>
            <w:r w:rsidR="001A2EF4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</w:tr>
      <w:tr w:rsidR="00A07957" w:rsidRPr="00A110DE" w14:paraId="3799B611" w14:textId="77777777" w:rsidTr="00596F9C">
        <w:tc>
          <w:tcPr>
            <w:tcW w:w="1872" w:type="dxa"/>
          </w:tcPr>
          <w:p w14:paraId="144F220D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1024" w:type="dxa"/>
            <w:gridSpan w:val="3"/>
          </w:tcPr>
          <w:p w14:paraId="3ADA1BC6" w14:textId="7BF7337F" w:rsidR="00A07957" w:rsidRPr="00A110DE" w:rsidRDefault="001A2EF4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5C68469B" w14:textId="13D91E10" w:rsidR="00A07957" w:rsidRPr="00A110DE" w:rsidRDefault="001A2EF4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9</w:t>
            </w:r>
          </w:p>
        </w:tc>
        <w:tc>
          <w:tcPr>
            <w:tcW w:w="1563" w:type="dxa"/>
          </w:tcPr>
          <w:p w14:paraId="276993AF" w14:textId="0F840B7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 (0.8</w:t>
            </w:r>
            <w:r w:rsidR="001A2EF4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</w:t>
            </w:r>
            <w:r w:rsidR="001A2EF4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18535F38" w14:textId="3CADD35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1A2EF4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5178952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9FDC5C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981CB95" w14:textId="77777777" w:rsidTr="00596F9C">
        <w:tc>
          <w:tcPr>
            <w:tcW w:w="1872" w:type="dxa"/>
          </w:tcPr>
          <w:p w14:paraId="1EEA824B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1024" w:type="dxa"/>
            <w:gridSpan w:val="3"/>
          </w:tcPr>
          <w:p w14:paraId="2595421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227" w:type="dxa"/>
            <w:gridSpan w:val="2"/>
          </w:tcPr>
          <w:p w14:paraId="6A15A48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563" w:type="dxa"/>
          </w:tcPr>
          <w:p w14:paraId="5B55BB0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2 (0.90-0.94)</w:t>
            </w:r>
          </w:p>
        </w:tc>
        <w:tc>
          <w:tcPr>
            <w:tcW w:w="717" w:type="dxa"/>
            <w:gridSpan w:val="2"/>
          </w:tcPr>
          <w:p w14:paraId="02F458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693" w:type="dxa"/>
            <w:gridSpan w:val="3"/>
          </w:tcPr>
          <w:p w14:paraId="72F319D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333E91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98CB349" w14:textId="77777777" w:rsidTr="00596F9C">
        <w:tc>
          <w:tcPr>
            <w:tcW w:w="1872" w:type="dxa"/>
          </w:tcPr>
          <w:p w14:paraId="736BDDD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1024" w:type="dxa"/>
            <w:gridSpan w:val="3"/>
          </w:tcPr>
          <w:p w14:paraId="0C2A11E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</w:t>
            </w:r>
          </w:p>
        </w:tc>
        <w:tc>
          <w:tcPr>
            <w:tcW w:w="1227" w:type="dxa"/>
            <w:gridSpan w:val="2"/>
          </w:tcPr>
          <w:p w14:paraId="44FD25AE" w14:textId="21F336A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1A2EF4">
              <w:rPr>
                <w:rFonts w:ascii="Palatino Linotype" w:hAnsi="Palatino Linotype"/>
                <w:sz w:val="18"/>
                <w:szCs w:val="18"/>
                <w:lang w:val="en-GB"/>
              </w:rPr>
              <w:t>687</w:t>
            </w:r>
          </w:p>
        </w:tc>
        <w:tc>
          <w:tcPr>
            <w:tcW w:w="1563" w:type="dxa"/>
          </w:tcPr>
          <w:p w14:paraId="3E9B537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 (0.88-0.93)</w:t>
            </w:r>
          </w:p>
        </w:tc>
        <w:tc>
          <w:tcPr>
            <w:tcW w:w="717" w:type="dxa"/>
            <w:gridSpan w:val="2"/>
          </w:tcPr>
          <w:p w14:paraId="67DE9CA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0%</w:t>
            </w:r>
          </w:p>
        </w:tc>
        <w:tc>
          <w:tcPr>
            <w:tcW w:w="1693" w:type="dxa"/>
            <w:gridSpan w:val="3"/>
          </w:tcPr>
          <w:p w14:paraId="622BAB7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05F0D4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541C32" w14:paraId="74C41414" w14:textId="77777777" w:rsidTr="00596F9C">
        <w:tc>
          <w:tcPr>
            <w:tcW w:w="1872" w:type="dxa"/>
          </w:tcPr>
          <w:p w14:paraId="45C6B93B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024" w:type="dxa"/>
            <w:gridSpan w:val="3"/>
          </w:tcPr>
          <w:p w14:paraId="73BCF1B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292A95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3F76512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391539D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E59993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4E56D8B2" w14:textId="6E8DEBEC" w:rsidR="00A07957" w:rsidRPr="00B42203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53640C">
              <w:rPr>
                <w:rFonts w:ascii="Palatino Linotype" w:hAnsi="Palatino Linotype"/>
                <w:sz w:val="18"/>
                <w:szCs w:val="18"/>
                <w:lang w:val="en-GB"/>
              </w:rPr>
              <w:t>0.0</w:t>
            </w:r>
            <w:r w:rsidR="00B42203" w:rsidRPr="0053640C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</w:tr>
      <w:tr w:rsidR="00A07957" w:rsidRPr="00A110DE" w14:paraId="348FB1A3" w14:textId="77777777" w:rsidTr="00596F9C">
        <w:tc>
          <w:tcPr>
            <w:tcW w:w="1872" w:type="dxa"/>
          </w:tcPr>
          <w:p w14:paraId="2143474B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1024" w:type="dxa"/>
            <w:gridSpan w:val="3"/>
          </w:tcPr>
          <w:p w14:paraId="2D12BDD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4308F642" w14:textId="2FC8395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B42203">
              <w:rPr>
                <w:rFonts w:ascii="Palatino Linotype" w:hAnsi="Palatino Linotype"/>
                <w:sz w:val="18"/>
                <w:szCs w:val="18"/>
                <w:lang w:val="en-GB"/>
              </w:rPr>
              <w:t>368</w:t>
            </w:r>
          </w:p>
        </w:tc>
        <w:tc>
          <w:tcPr>
            <w:tcW w:w="1563" w:type="dxa"/>
          </w:tcPr>
          <w:p w14:paraId="49DC1B11" w14:textId="1F128BB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</w:t>
            </w:r>
            <w:r w:rsidR="00B42203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90-0.95)</w:t>
            </w:r>
          </w:p>
        </w:tc>
        <w:tc>
          <w:tcPr>
            <w:tcW w:w="717" w:type="dxa"/>
            <w:gridSpan w:val="2"/>
          </w:tcPr>
          <w:p w14:paraId="1C0733E5" w14:textId="45541B8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B42203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5B5E8E1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557CECA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5F10552" w14:textId="77777777" w:rsidTr="00596F9C">
        <w:tc>
          <w:tcPr>
            <w:tcW w:w="1872" w:type="dxa"/>
          </w:tcPr>
          <w:p w14:paraId="079E946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1024" w:type="dxa"/>
            <w:gridSpan w:val="3"/>
          </w:tcPr>
          <w:p w14:paraId="69B10E1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4877335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76</w:t>
            </w:r>
          </w:p>
        </w:tc>
        <w:tc>
          <w:tcPr>
            <w:tcW w:w="1563" w:type="dxa"/>
          </w:tcPr>
          <w:p w14:paraId="1FF8A0E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(0.85-0.91)</w:t>
            </w:r>
          </w:p>
        </w:tc>
        <w:tc>
          <w:tcPr>
            <w:tcW w:w="717" w:type="dxa"/>
            <w:gridSpan w:val="2"/>
          </w:tcPr>
          <w:p w14:paraId="204104F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5%</w:t>
            </w:r>
          </w:p>
        </w:tc>
        <w:tc>
          <w:tcPr>
            <w:tcW w:w="1693" w:type="dxa"/>
            <w:gridSpan w:val="3"/>
          </w:tcPr>
          <w:p w14:paraId="79689C7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D489E6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BDAAF67" w14:textId="77777777" w:rsidTr="00596F9C">
        <w:tc>
          <w:tcPr>
            <w:tcW w:w="1872" w:type="dxa"/>
          </w:tcPr>
          <w:p w14:paraId="2A65EDF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24" w:type="dxa"/>
            <w:gridSpan w:val="3"/>
          </w:tcPr>
          <w:p w14:paraId="2366C1A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820AC0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5873E8B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71B2ED4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846676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FF8EE4C" w14:textId="416CEAF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</w:t>
            </w:r>
            <w:r w:rsidR="00D85F88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</w:tr>
      <w:tr w:rsidR="00A07957" w:rsidRPr="00A110DE" w14:paraId="56612EAA" w14:textId="77777777" w:rsidTr="00596F9C">
        <w:tc>
          <w:tcPr>
            <w:tcW w:w="1872" w:type="dxa"/>
          </w:tcPr>
          <w:p w14:paraId="1F87DB6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Matrice</w:t>
            </w:r>
          </w:p>
        </w:tc>
        <w:tc>
          <w:tcPr>
            <w:tcW w:w="1024" w:type="dxa"/>
            <w:gridSpan w:val="3"/>
          </w:tcPr>
          <w:p w14:paraId="39FA031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1227" w:type="dxa"/>
            <w:gridSpan w:val="2"/>
          </w:tcPr>
          <w:p w14:paraId="4754A9E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6</w:t>
            </w:r>
          </w:p>
        </w:tc>
        <w:tc>
          <w:tcPr>
            <w:tcW w:w="1563" w:type="dxa"/>
          </w:tcPr>
          <w:p w14:paraId="1606A6A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2 (0.89-0.94)</w:t>
            </w:r>
          </w:p>
        </w:tc>
        <w:tc>
          <w:tcPr>
            <w:tcW w:w="717" w:type="dxa"/>
            <w:gridSpan w:val="2"/>
          </w:tcPr>
          <w:p w14:paraId="18346D8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3%</w:t>
            </w:r>
          </w:p>
        </w:tc>
        <w:tc>
          <w:tcPr>
            <w:tcW w:w="1693" w:type="dxa"/>
            <w:gridSpan w:val="3"/>
          </w:tcPr>
          <w:p w14:paraId="2E5A762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51" w:type="dxa"/>
            <w:gridSpan w:val="2"/>
          </w:tcPr>
          <w:p w14:paraId="5F72E8F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1D775F6" w14:textId="77777777" w:rsidTr="00596F9C">
        <w:tc>
          <w:tcPr>
            <w:tcW w:w="1872" w:type="dxa"/>
          </w:tcPr>
          <w:p w14:paraId="69481A27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r domain </w:t>
            </w:r>
          </w:p>
        </w:tc>
        <w:tc>
          <w:tcPr>
            <w:tcW w:w="1024" w:type="dxa"/>
            <w:gridSpan w:val="3"/>
          </w:tcPr>
          <w:p w14:paraId="0E2047AD" w14:textId="3E8AAA4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D85F88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076A74D8" w14:textId="54D424F2" w:rsidR="00A07957" w:rsidRPr="00A110DE" w:rsidRDefault="00D85F8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911</w:t>
            </w:r>
          </w:p>
        </w:tc>
        <w:tc>
          <w:tcPr>
            <w:tcW w:w="1563" w:type="dxa"/>
          </w:tcPr>
          <w:p w14:paraId="1A113067" w14:textId="5A87D56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 (0.88-0.9</w:t>
            </w:r>
            <w:r w:rsidR="00D85F88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207AA02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9%</w:t>
            </w:r>
          </w:p>
        </w:tc>
        <w:tc>
          <w:tcPr>
            <w:tcW w:w="1693" w:type="dxa"/>
            <w:gridSpan w:val="3"/>
          </w:tcPr>
          <w:p w14:paraId="1B5EF5F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250F2A5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49AC54A" w14:textId="77777777" w:rsidTr="00596F9C">
        <w:tc>
          <w:tcPr>
            <w:tcW w:w="1872" w:type="dxa"/>
          </w:tcPr>
          <w:p w14:paraId="51D546F7" w14:textId="77777777" w:rsidR="00A07957" w:rsidRPr="00E73820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Dimension 5</w:t>
            </w:r>
          </w:p>
        </w:tc>
        <w:tc>
          <w:tcPr>
            <w:tcW w:w="1024" w:type="dxa"/>
            <w:gridSpan w:val="3"/>
          </w:tcPr>
          <w:p w14:paraId="7E10617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5774BF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5CA974B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6BF0006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14C3A6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46A145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1402336" w14:textId="77777777" w:rsidTr="00596F9C">
        <w:tc>
          <w:tcPr>
            <w:tcW w:w="1872" w:type="dxa"/>
          </w:tcPr>
          <w:p w14:paraId="008F7B82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1024" w:type="dxa"/>
            <w:gridSpan w:val="3"/>
          </w:tcPr>
          <w:p w14:paraId="1B81D29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E79A73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C1056E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19E20E4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104B263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E050290" w14:textId="7C6F811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666199">
              <w:rPr>
                <w:rFonts w:ascii="Palatino Linotype" w:hAnsi="Palatino Linotype"/>
                <w:sz w:val="18"/>
                <w:szCs w:val="18"/>
                <w:lang w:val="en-GB"/>
              </w:rPr>
              <w:t>37</w:t>
            </w:r>
          </w:p>
        </w:tc>
      </w:tr>
      <w:tr w:rsidR="00A07957" w:rsidRPr="00A110DE" w14:paraId="4FE38E2A" w14:textId="77777777" w:rsidTr="00596F9C">
        <w:tc>
          <w:tcPr>
            <w:tcW w:w="1872" w:type="dxa"/>
          </w:tcPr>
          <w:p w14:paraId="64937A60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1024" w:type="dxa"/>
            <w:gridSpan w:val="3"/>
          </w:tcPr>
          <w:p w14:paraId="08CA91B7" w14:textId="11A65AF8" w:rsidR="00A07957" w:rsidRPr="00A110DE" w:rsidRDefault="0066619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227" w:type="dxa"/>
            <w:gridSpan w:val="2"/>
          </w:tcPr>
          <w:p w14:paraId="5E44CEFA" w14:textId="09D013CC" w:rsidR="00A07957" w:rsidRPr="00A110DE" w:rsidRDefault="0066619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49</w:t>
            </w:r>
          </w:p>
        </w:tc>
        <w:tc>
          <w:tcPr>
            <w:tcW w:w="1563" w:type="dxa"/>
          </w:tcPr>
          <w:p w14:paraId="10C54130" w14:textId="65376B65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(0.8</w:t>
            </w:r>
            <w:r w:rsidR="00666199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3)</w:t>
            </w:r>
          </w:p>
        </w:tc>
        <w:tc>
          <w:tcPr>
            <w:tcW w:w="717" w:type="dxa"/>
            <w:gridSpan w:val="2"/>
          </w:tcPr>
          <w:p w14:paraId="7A628548" w14:textId="7F3EDB35" w:rsidR="00A07957" w:rsidRPr="00A110DE" w:rsidRDefault="0066619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7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30A019D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90CECC2" w14:textId="77777777" w:rsidR="00A07957" w:rsidRPr="00470269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6560874A" w14:textId="77777777" w:rsidTr="00596F9C">
        <w:tc>
          <w:tcPr>
            <w:tcW w:w="1872" w:type="dxa"/>
          </w:tcPr>
          <w:p w14:paraId="67D1CA3B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1024" w:type="dxa"/>
            <w:gridSpan w:val="3"/>
          </w:tcPr>
          <w:p w14:paraId="764825A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48D8766B" w14:textId="42551C9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0</w:t>
            </w:r>
            <w:r w:rsidR="00666199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1563" w:type="dxa"/>
          </w:tcPr>
          <w:p w14:paraId="3343B420" w14:textId="5636379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</w:t>
            </w:r>
            <w:r w:rsidR="00666199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(0.82-0.93)</w:t>
            </w:r>
          </w:p>
        </w:tc>
        <w:tc>
          <w:tcPr>
            <w:tcW w:w="717" w:type="dxa"/>
            <w:gridSpan w:val="2"/>
          </w:tcPr>
          <w:p w14:paraId="4761ED8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4%</w:t>
            </w:r>
          </w:p>
        </w:tc>
        <w:tc>
          <w:tcPr>
            <w:tcW w:w="1693" w:type="dxa"/>
            <w:gridSpan w:val="3"/>
          </w:tcPr>
          <w:p w14:paraId="12E1BC2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8FB8D1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1BB8821" w14:textId="77777777" w:rsidTr="00596F9C">
        <w:tc>
          <w:tcPr>
            <w:tcW w:w="1872" w:type="dxa"/>
          </w:tcPr>
          <w:p w14:paraId="43331D4A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1024" w:type="dxa"/>
            <w:gridSpan w:val="3"/>
          </w:tcPr>
          <w:p w14:paraId="1AF77FF2" w14:textId="66B56CC7" w:rsidR="00A07957" w:rsidRPr="00A110DE" w:rsidRDefault="0066619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23F41526" w14:textId="6E14FDEB" w:rsidR="00A07957" w:rsidRPr="00A110DE" w:rsidRDefault="0066619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83</w:t>
            </w:r>
          </w:p>
        </w:tc>
        <w:tc>
          <w:tcPr>
            <w:tcW w:w="1563" w:type="dxa"/>
          </w:tcPr>
          <w:p w14:paraId="65DC090D" w14:textId="15E4611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2 (0.</w:t>
            </w:r>
            <w:r w:rsidR="00666199">
              <w:rPr>
                <w:rFonts w:ascii="Palatino Linotype" w:hAnsi="Palatino Linotype"/>
                <w:sz w:val="18"/>
                <w:szCs w:val="18"/>
                <w:lang w:val="en-GB"/>
              </w:rPr>
              <w:t>8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3)</w:t>
            </w:r>
          </w:p>
        </w:tc>
        <w:tc>
          <w:tcPr>
            <w:tcW w:w="717" w:type="dxa"/>
            <w:gridSpan w:val="2"/>
          </w:tcPr>
          <w:p w14:paraId="4554250B" w14:textId="3033167C" w:rsidR="00A07957" w:rsidRPr="00A110DE" w:rsidRDefault="0066619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0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481DF15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FC1328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7F81F26" w14:textId="77777777" w:rsidTr="00596F9C">
        <w:tc>
          <w:tcPr>
            <w:tcW w:w="1872" w:type="dxa"/>
          </w:tcPr>
          <w:p w14:paraId="538BCA6C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024" w:type="dxa"/>
            <w:gridSpan w:val="3"/>
          </w:tcPr>
          <w:p w14:paraId="34E1835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4A78DFA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1A29AA5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4B79ACA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15E1F1C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804B749" w14:textId="705CE03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</w:t>
            </w:r>
            <w:r w:rsidR="00D66C31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</w:tr>
      <w:tr w:rsidR="00A07957" w:rsidRPr="00921E8D" w14:paraId="239E3665" w14:textId="77777777" w:rsidTr="00596F9C">
        <w:tc>
          <w:tcPr>
            <w:tcW w:w="1872" w:type="dxa"/>
          </w:tcPr>
          <w:p w14:paraId="54CFAE0D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1024" w:type="dxa"/>
            <w:gridSpan w:val="3"/>
          </w:tcPr>
          <w:p w14:paraId="3E54F9DF" w14:textId="0FC4D33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D66C3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5D02AEFC" w14:textId="6E701C3F" w:rsidR="00A07957" w:rsidRPr="00A110DE" w:rsidRDefault="00D66C3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734</w:t>
            </w:r>
          </w:p>
        </w:tc>
        <w:tc>
          <w:tcPr>
            <w:tcW w:w="1563" w:type="dxa"/>
          </w:tcPr>
          <w:p w14:paraId="4AFFE49E" w14:textId="25D78B4B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0 (0.8</w:t>
            </w:r>
            <w:r w:rsidR="00D66C3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2)</w:t>
            </w:r>
          </w:p>
        </w:tc>
        <w:tc>
          <w:tcPr>
            <w:tcW w:w="717" w:type="dxa"/>
            <w:gridSpan w:val="2"/>
          </w:tcPr>
          <w:p w14:paraId="55F270E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1%</w:t>
            </w:r>
          </w:p>
        </w:tc>
        <w:tc>
          <w:tcPr>
            <w:tcW w:w="1693" w:type="dxa"/>
            <w:gridSpan w:val="3"/>
          </w:tcPr>
          <w:p w14:paraId="50E1BF7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F7AC32B" w14:textId="77777777" w:rsidR="00A07957" w:rsidRPr="00921E8D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highlight w:val="yellow"/>
                <w:lang w:val="en-GB"/>
              </w:rPr>
            </w:pPr>
          </w:p>
        </w:tc>
      </w:tr>
      <w:tr w:rsidR="00A07957" w:rsidRPr="00A110DE" w14:paraId="222E73C8" w14:textId="77777777" w:rsidTr="00596F9C">
        <w:tc>
          <w:tcPr>
            <w:tcW w:w="1872" w:type="dxa"/>
          </w:tcPr>
          <w:p w14:paraId="0799783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1024" w:type="dxa"/>
            <w:gridSpan w:val="3"/>
          </w:tcPr>
          <w:p w14:paraId="25A5A05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227" w:type="dxa"/>
            <w:gridSpan w:val="2"/>
          </w:tcPr>
          <w:p w14:paraId="5E03D7B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63" w:type="dxa"/>
          </w:tcPr>
          <w:p w14:paraId="5478036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7 (0.81-0.91)</w:t>
            </w:r>
          </w:p>
        </w:tc>
        <w:tc>
          <w:tcPr>
            <w:tcW w:w="717" w:type="dxa"/>
            <w:gridSpan w:val="2"/>
          </w:tcPr>
          <w:p w14:paraId="1B26E0B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3D8831C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CE9D8C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31C60FA" w14:textId="77777777" w:rsidTr="00596F9C">
        <w:tc>
          <w:tcPr>
            <w:tcW w:w="1872" w:type="dxa"/>
          </w:tcPr>
          <w:p w14:paraId="6B1C948C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gridSpan w:val="3"/>
          </w:tcPr>
          <w:p w14:paraId="427BB75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1F3587C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63A7C5B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3658320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08413C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5F6AB75" w14:textId="29FAB1F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</w:tr>
      <w:tr w:rsidR="00A07957" w:rsidRPr="00A110DE" w14:paraId="22EE941C" w14:textId="77777777" w:rsidTr="00596F9C">
        <w:tc>
          <w:tcPr>
            <w:tcW w:w="1872" w:type="dxa"/>
          </w:tcPr>
          <w:p w14:paraId="62C11682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lastRenderedPageBreak/>
              <w:t xml:space="preserve">  &lt; 75 years</w:t>
            </w:r>
          </w:p>
        </w:tc>
        <w:tc>
          <w:tcPr>
            <w:tcW w:w="1024" w:type="dxa"/>
            <w:gridSpan w:val="3"/>
          </w:tcPr>
          <w:p w14:paraId="24896234" w14:textId="784E5F67" w:rsidR="00A07957" w:rsidRPr="00A110DE" w:rsidRDefault="00F6393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45892AB9" w14:textId="2746F1C6" w:rsidR="00A07957" w:rsidRPr="00A110DE" w:rsidRDefault="00F6393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1</w:t>
            </w:r>
          </w:p>
        </w:tc>
        <w:tc>
          <w:tcPr>
            <w:tcW w:w="1563" w:type="dxa"/>
          </w:tcPr>
          <w:p w14:paraId="3A38E023" w14:textId="4A8B7452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(0.85-0.9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32FB6BE4" w14:textId="3904C15B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7266E71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0BD22D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DB0CFC0" w14:textId="77777777" w:rsidTr="00596F9C">
        <w:tc>
          <w:tcPr>
            <w:tcW w:w="1872" w:type="dxa"/>
          </w:tcPr>
          <w:p w14:paraId="35B4AF5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1024" w:type="dxa"/>
            <w:gridSpan w:val="3"/>
          </w:tcPr>
          <w:p w14:paraId="6FB78D25" w14:textId="583CF714" w:rsidR="00A07957" w:rsidRPr="00A110DE" w:rsidRDefault="00F6393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6FAEBDE6" w14:textId="43899CD6" w:rsidR="00A07957" w:rsidRPr="00A110DE" w:rsidRDefault="00F6393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68</w:t>
            </w:r>
          </w:p>
        </w:tc>
        <w:tc>
          <w:tcPr>
            <w:tcW w:w="1563" w:type="dxa"/>
          </w:tcPr>
          <w:p w14:paraId="1DB80B54" w14:textId="7B8997D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0 (0.8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38976936" w14:textId="781A538C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3AC125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B483F4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23FDA60" w14:textId="77777777" w:rsidTr="00596F9C">
        <w:tc>
          <w:tcPr>
            <w:tcW w:w="1872" w:type="dxa"/>
          </w:tcPr>
          <w:p w14:paraId="431ED8BC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1024" w:type="dxa"/>
            <w:gridSpan w:val="3"/>
          </w:tcPr>
          <w:p w14:paraId="116D71E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2EB84B7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6F34012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391DF93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DEF3D3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E0BB586" w14:textId="7C88A0AE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</w:t>
            </w:r>
            <w:r w:rsidR="0066640A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</w:tr>
      <w:tr w:rsidR="00A07957" w:rsidRPr="00A110DE" w14:paraId="4FDB14A0" w14:textId="77777777" w:rsidTr="00596F9C">
        <w:tc>
          <w:tcPr>
            <w:tcW w:w="1872" w:type="dxa"/>
          </w:tcPr>
          <w:p w14:paraId="76A9891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1024" w:type="dxa"/>
            <w:gridSpan w:val="3"/>
          </w:tcPr>
          <w:p w14:paraId="60FD06A1" w14:textId="3BFA47CF" w:rsidR="00A07957" w:rsidRPr="00A110DE" w:rsidRDefault="0066640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5F42F38" w14:textId="6A225C35" w:rsidR="00A07957" w:rsidRPr="00A110DE" w:rsidRDefault="0066640A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9</w:t>
            </w:r>
          </w:p>
        </w:tc>
        <w:tc>
          <w:tcPr>
            <w:tcW w:w="1563" w:type="dxa"/>
          </w:tcPr>
          <w:p w14:paraId="63C4644A" w14:textId="63A2ABF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0 (0.8</w:t>
            </w:r>
            <w:r w:rsidR="0066640A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93)</w:t>
            </w:r>
          </w:p>
        </w:tc>
        <w:tc>
          <w:tcPr>
            <w:tcW w:w="717" w:type="dxa"/>
            <w:gridSpan w:val="2"/>
          </w:tcPr>
          <w:p w14:paraId="004848C6" w14:textId="5274291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66640A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701C77E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F306D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7B58D4C" w14:textId="77777777" w:rsidTr="00596F9C">
        <w:tc>
          <w:tcPr>
            <w:tcW w:w="1872" w:type="dxa"/>
          </w:tcPr>
          <w:p w14:paraId="22B30DB3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1024" w:type="dxa"/>
            <w:gridSpan w:val="3"/>
          </w:tcPr>
          <w:p w14:paraId="4A21621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227" w:type="dxa"/>
            <w:gridSpan w:val="2"/>
          </w:tcPr>
          <w:p w14:paraId="7DBE0DC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563" w:type="dxa"/>
          </w:tcPr>
          <w:p w14:paraId="7F23BFA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2 (0.89-0.94)</w:t>
            </w:r>
          </w:p>
        </w:tc>
        <w:tc>
          <w:tcPr>
            <w:tcW w:w="717" w:type="dxa"/>
            <w:gridSpan w:val="2"/>
          </w:tcPr>
          <w:p w14:paraId="197BFEE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693" w:type="dxa"/>
            <w:gridSpan w:val="3"/>
          </w:tcPr>
          <w:p w14:paraId="44ED9A7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A4A83F7" w14:textId="77777777" w:rsidR="00A07957" w:rsidRPr="00470269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3E067D87" w14:textId="77777777" w:rsidTr="00596F9C">
        <w:tc>
          <w:tcPr>
            <w:tcW w:w="1872" w:type="dxa"/>
          </w:tcPr>
          <w:p w14:paraId="1AFA6C0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1024" w:type="dxa"/>
            <w:gridSpan w:val="3"/>
          </w:tcPr>
          <w:p w14:paraId="140F5D6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</w:t>
            </w:r>
          </w:p>
        </w:tc>
        <w:tc>
          <w:tcPr>
            <w:tcW w:w="1227" w:type="dxa"/>
            <w:gridSpan w:val="2"/>
          </w:tcPr>
          <w:p w14:paraId="2C7FF55E" w14:textId="0326E2D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66640A">
              <w:rPr>
                <w:rFonts w:ascii="Palatino Linotype" w:hAnsi="Palatino Linotype"/>
                <w:sz w:val="18"/>
                <w:szCs w:val="18"/>
                <w:lang w:val="en-GB"/>
              </w:rPr>
              <w:t>617</w:t>
            </w:r>
          </w:p>
        </w:tc>
        <w:tc>
          <w:tcPr>
            <w:tcW w:w="1563" w:type="dxa"/>
          </w:tcPr>
          <w:p w14:paraId="43F4D7A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0 (0.86-0.92)</w:t>
            </w:r>
          </w:p>
        </w:tc>
        <w:tc>
          <w:tcPr>
            <w:tcW w:w="717" w:type="dxa"/>
            <w:gridSpan w:val="2"/>
          </w:tcPr>
          <w:p w14:paraId="2302574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2%</w:t>
            </w:r>
          </w:p>
        </w:tc>
        <w:tc>
          <w:tcPr>
            <w:tcW w:w="1693" w:type="dxa"/>
            <w:gridSpan w:val="3"/>
          </w:tcPr>
          <w:p w14:paraId="2BDBBD7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2800B40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4A36113" w14:textId="77777777" w:rsidTr="00596F9C">
        <w:tc>
          <w:tcPr>
            <w:tcW w:w="1872" w:type="dxa"/>
          </w:tcPr>
          <w:p w14:paraId="1A0A84DA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4" w:type="dxa"/>
            <w:gridSpan w:val="3"/>
          </w:tcPr>
          <w:p w14:paraId="20976CC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6C33B52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16B963E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61393F9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6C49A56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05B2B92" w14:textId="670BB0A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</w:t>
            </w:r>
            <w:r w:rsidR="00CC5B86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</w:tr>
      <w:tr w:rsidR="00A07957" w:rsidRPr="00A110DE" w14:paraId="11C64FBB" w14:textId="77777777" w:rsidTr="00596F9C">
        <w:tc>
          <w:tcPr>
            <w:tcW w:w="1872" w:type="dxa"/>
          </w:tcPr>
          <w:p w14:paraId="2ACFD1F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1024" w:type="dxa"/>
            <w:gridSpan w:val="3"/>
          </w:tcPr>
          <w:p w14:paraId="01B7F10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08A6D877" w14:textId="27E3D57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CC5B86">
              <w:rPr>
                <w:rFonts w:ascii="Palatino Linotype" w:hAnsi="Palatino Linotype"/>
                <w:sz w:val="18"/>
                <w:szCs w:val="18"/>
                <w:lang w:val="en-GB"/>
              </w:rPr>
              <w:t>368</w:t>
            </w:r>
          </w:p>
        </w:tc>
        <w:tc>
          <w:tcPr>
            <w:tcW w:w="1563" w:type="dxa"/>
          </w:tcPr>
          <w:p w14:paraId="03CAF9D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2 (0.90-0.94)</w:t>
            </w:r>
          </w:p>
        </w:tc>
        <w:tc>
          <w:tcPr>
            <w:tcW w:w="717" w:type="dxa"/>
            <w:gridSpan w:val="2"/>
          </w:tcPr>
          <w:p w14:paraId="1CDE9452" w14:textId="726DE25C" w:rsidR="00A07957" w:rsidRPr="00A110DE" w:rsidRDefault="00CC5B8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2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1ECCA5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41C03B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16C2B51" w14:textId="77777777" w:rsidTr="00596F9C">
        <w:tc>
          <w:tcPr>
            <w:tcW w:w="1872" w:type="dxa"/>
          </w:tcPr>
          <w:p w14:paraId="7FED75C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1024" w:type="dxa"/>
            <w:gridSpan w:val="3"/>
          </w:tcPr>
          <w:p w14:paraId="53CC19A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5800E4B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76</w:t>
            </w:r>
          </w:p>
        </w:tc>
        <w:tc>
          <w:tcPr>
            <w:tcW w:w="1563" w:type="dxa"/>
          </w:tcPr>
          <w:p w14:paraId="35536AD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(0.82-0.93)</w:t>
            </w:r>
          </w:p>
        </w:tc>
        <w:tc>
          <w:tcPr>
            <w:tcW w:w="717" w:type="dxa"/>
            <w:gridSpan w:val="2"/>
          </w:tcPr>
          <w:p w14:paraId="5C37A26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4%</w:t>
            </w:r>
          </w:p>
        </w:tc>
        <w:tc>
          <w:tcPr>
            <w:tcW w:w="1693" w:type="dxa"/>
            <w:gridSpan w:val="3"/>
          </w:tcPr>
          <w:p w14:paraId="5D5F69B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067992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C17A88F" w14:textId="77777777" w:rsidTr="00596F9C">
        <w:tc>
          <w:tcPr>
            <w:tcW w:w="1872" w:type="dxa"/>
          </w:tcPr>
          <w:p w14:paraId="7DC67F57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24" w:type="dxa"/>
            <w:gridSpan w:val="3"/>
          </w:tcPr>
          <w:p w14:paraId="4310204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CB3C87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81E7AA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445481C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903AE2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D3CAF24" w14:textId="321A5B6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</w:tr>
      <w:tr w:rsidR="00A07957" w:rsidRPr="00A110DE" w14:paraId="01EDD3BA" w14:textId="77777777" w:rsidTr="00596F9C">
        <w:tc>
          <w:tcPr>
            <w:tcW w:w="1872" w:type="dxa"/>
          </w:tcPr>
          <w:p w14:paraId="72AA3D6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Matrice</w:t>
            </w:r>
          </w:p>
        </w:tc>
        <w:tc>
          <w:tcPr>
            <w:tcW w:w="1024" w:type="dxa"/>
            <w:gridSpan w:val="3"/>
          </w:tcPr>
          <w:p w14:paraId="080389B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1227" w:type="dxa"/>
            <w:gridSpan w:val="2"/>
          </w:tcPr>
          <w:p w14:paraId="0AC7FD5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6</w:t>
            </w:r>
          </w:p>
        </w:tc>
        <w:tc>
          <w:tcPr>
            <w:tcW w:w="1563" w:type="dxa"/>
          </w:tcPr>
          <w:p w14:paraId="354EB8B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 (0.89-0.92)</w:t>
            </w:r>
          </w:p>
        </w:tc>
        <w:tc>
          <w:tcPr>
            <w:tcW w:w="717" w:type="dxa"/>
            <w:gridSpan w:val="2"/>
          </w:tcPr>
          <w:p w14:paraId="2812051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6%</w:t>
            </w:r>
          </w:p>
        </w:tc>
        <w:tc>
          <w:tcPr>
            <w:tcW w:w="1693" w:type="dxa"/>
            <w:gridSpan w:val="3"/>
          </w:tcPr>
          <w:p w14:paraId="565A732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551" w:type="dxa"/>
            <w:gridSpan w:val="2"/>
          </w:tcPr>
          <w:p w14:paraId="66FFE47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AB1C0AA" w14:textId="77777777" w:rsidTr="00596F9C">
        <w:tc>
          <w:tcPr>
            <w:tcW w:w="1872" w:type="dxa"/>
          </w:tcPr>
          <w:p w14:paraId="1BE03627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r domain </w:t>
            </w:r>
          </w:p>
        </w:tc>
        <w:tc>
          <w:tcPr>
            <w:tcW w:w="1024" w:type="dxa"/>
            <w:gridSpan w:val="3"/>
          </w:tcPr>
          <w:p w14:paraId="038A36C3" w14:textId="467B584D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86390FB" w14:textId="4EA014A8" w:rsidR="00A07957" w:rsidRPr="00A110DE" w:rsidRDefault="00F6393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841</w:t>
            </w:r>
          </w:p>
        </w:tc>
        <w:tc>
          <w:tcPr>
            <w:tcW w:w="1563" w:type="dxa"/>
          </w:tcPr>
          <w:p w14:paraId="4EBDEB9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0 (0.87-0.92)</w:t>
            </w:r>
          </w:p>
        </w:tc>
        <w:tc>
          <w:tcPr>
            <w:tcW w:w="717" w:type="dxa"/>
            <w:gridSpan w:val="2"/>
          </w:tcPr>
          <w:p w14:paraId="6703C3BD" w14:textId="73DA58BB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F6393B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1679193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EC9B1A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56FBB11" w14:textId="77777777" w:rsidTr="00596F9C">
        <w:tc>
          <w:tcPr>
            <w:tcW w:w="1872" w:type="dxa"/>
          </w:tcPr>
          <w:p w14:paraId="703927E6" w14:textId="77777777" w:rsidR="00A07957" w:rsidRPr="00E73820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Dimension 6</w:t>
            </w:r>
          </w:p>
        </w:tc>
        <w:tc>
          <w:tcPr>
            <w:tcW w:w="1024" w:type="dxa"/>
            <w:gridSpan w:val="3"/>
          </w:tcPr>
          <w:p w14:paraId="5BBCA33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6ECDFD7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6F80EC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3FFA447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F22999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D6A634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C4FAF14" w14:textId="77777777" w:rsidTr="00596F9C">
        <w:tc>
          <w:tcPr>
            <w:tcW w:w="1872" w:type="dxa"/>
          </w:tcPr>
          <w:p w14:paraId="4A68430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1024" w:type="dxa"/>
            <w:gridSpan w:val="3"/>
          </w:tcPr>
          <w:p w14:paraId="1CE06B2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687BFB4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762D40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256C6A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B3AE03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CB9507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6</w:t>
            </w:r>
          </w:p>
        </w:tc>
      </w:tr>
      <w:tr w:rsidR="00A07957" w:rsidRPr="00A110DE" w14:paraId="0C6FEB89" w14:textId="77777777" w:rsidTr="00596F9C">
        <w:tc>
          <w:tcPr>
            <w:tcW w:w="1872" w:type="dxa"/>
          </w:tcPr>
          <w:p w14:paraId="77FC7CA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1024" w:type="dxa"/>
            <w:gridSpan w:val="3"/>
          </w:tcPr>
          <w:p w14:paraId="2C475CE7" w14:textId="388C6870" w:rsidR="00A07957" w:rsidRPr="00A110DE" w:rsidRDefault="00847A0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227" w:type="dxa"/>
            <w:gridSpan w:val="2"/>
          </w:tcPr>
          <w:p w14:paraId="48C3C6FC" w14:textId="79C7F84F" w:rsidR="00A07957" w:rsidRPr="00A110DE" w:rsidRDefault="00847A0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49</w:t>
            </w:r>
          </w:p>
        </w:tc>
        <w:tc>
          <w:tcPr>
            <w:tcW w:w="1563" w:type="dxa"/>
          </w:tcPr>
          <w:p w14:paraId="19B58CD0" w14:textId="411A39C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3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64E7C42D" w14:textId="42D981BA" w:rsidR="00A07957" w:rsidRPr="00A110DE" w:rsidRDefault="00847A0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9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A5DF08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0E1406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CD4945A" w14:textId="77777777" w:rsidTr="00596F9C">
        <w:tc>
          <w:tcPr>
            <w:tcW w:w="1872" w:type="dxa"/>
          </w:tcPr>
          <w:p w14:paraId="3CABAB0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1024" w:type="dxa"/>
            <w:gridSpan w:val="3"/>
          </w:tcPr>
          <w:p w14:paraId="20CD179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770ED2D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05</w:t>
            </w:r>
          </w:p>
        </w:tc>
        <w:tc>
          <w:tcPr>
            <w:tcW w:w="1563" w:type="dxa"/>
          </w:tcPr>
          <w:p w14:paraId="0EBBA44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0 (0.42-0.56)</w:t>
            </w:r>
          </w:p>
        </w:tc>
        <w:tc>
          <w:tcPr>
            <w:tcW w:w="717" w:type="dxa"/>
            <w:gridSpan w:val="2"/>
          </w:tcPr>
          <w:p w14:paraId="4F9907C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8%</w:t>
            </w:r>
          </w:p>
        </w:tc>
        <w:tc>
          <w:tcPr>
            <w:tcW w:w="1693" w:type="dxa"/>
            <w:gridSpan w:val="3"/>
          </w:tcPr>
          <w:p w14:paraId="3CCC905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ECB6B0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F9AC9E9" w14:textId="77777777" w:rsidTr="00596F9C">
        <w:tc>
          <w:tcPr>
            <w:tcW w:w="1872" w:type="dxa"/>
          </w:tcPr>
          <w:p w14:paraId="724C00C2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1024" w:type="dxa"/>
            <w:gridSpan w:val="3"/>
          </w:tcPr>
          <w:p w14:paraId="68C5F7ED" w14:textId="54752AE9" w:rsidR="00A07957" w:rsidRPr="00A110DE" w:rsidRDefault="00847A0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0DC53D35" w14:textId="61374994" w:rsidR="00A07957" w:rsidRPr="00A110DE" w:rsidRDefault="00847A0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83</w:t>
            </w:r>
          </w:p>
        </w:tc>
        <w:tc>
          <w:tcPr>
            <w:tcW w:w="1563" w:type="dxa"/>
          </w:tcPr>
          <w:p w14:paraId="62C9C244" w14:textId="065F8D6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3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5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712E846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1%</w:t>
            </w:r>
          </w:p>
        </w:tc>
        <w:tc>
          <w:tcPr>
            <w:tcW w:w="1693" w:type="dxa"/>
            <w:gridSpan w:val="3"/>
          </w:tcPr>
          <w:p w14:paraId="2099DA6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95D693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EDCAA53" w14:textId="77777777" w:rsidTr="00596F9C">
        <w:tc>
          <w:tcPr>
            <w:tcW w:w="1872" w:type="dxa"/>
          </w:tcPr>
          <w:p w14:paraId="72160A9D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024" w:type="dxa"/>
            <w:gridSpan w:val="3"/>
          </w:tcPr>
          <w:p w14:paraId="52A218E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2FA2371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7D28AA7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1C20CF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31C46E5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57C9AC1D" w14:textId="7B5E11E5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80</w:t>
            </w:r>
          </w:p>
        </w:tc>
      </w:tr>
      <w:tr w:rsidR="00A07957" w:rsidRPr="00A110DE" w14:paraId="7C7BBE5D" w14:textId="77777777" w:rsidTr="00596F9C">
        <w:tc>
          <w:tcPr>
            <w:tcW w:w="1872" w:type="dxa"/>
          </w:tcPr>
          <w:p w14:paraId="227F318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1024" w:type="dxa"/>
            <w:gridSpan w:val="3"/>
          </w:tcPr>
          <w:p w14:paraId="049C0028" w14:textId="339A9A5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6FBEB886" w14:textId="66E14B90" w:rsidR="00A07957" w:rsidRPr="00A110DE" w:rsidRDefault="00262DC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734</w:t>
            </w:r>
          </w:p>
        </w:tc>
        <w:tc>
          <w:tcPr>
            <w:tcW w:w="1563" w:type="dxa"/>
          </w:tcPr>
          <w:p w14:paraId="02B9DD27" w14:textId="5330481D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5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2F65C702" w14:textId="2B2A6E4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6E90672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4D2225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8AB0083" w14:textId="77777777" w:rsidTr="00596F9C">
        <w:tc>
          <w:tcPr>
            <w:tcW w:w="1872" w:type="dxa"/>
          </w:tcPr>
          <w:p w14:paraId="3242EB6C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1024" w:type="dxa"/>
            <w:gridSpan w:val="3"/>
          </w:tcPr>
          <w:p w14:paraId="4C4E6EF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227" w:type="dxa"/>
            <w:gridSpan w:val="2"/>
          </w:tcPr>
          <w:p w14:paraId="7803E6A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63" w:type="dxa"/>
          </w:tcPr>
          <w:p w14:paraId="48B558B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4 (0.09-0.69)</w:t>
            </w:r>
          </w:p>
        </w:tc>
        <w:tc>
          <w:tcPr>
            <w:tcW w:w="717" w:type="dxa"/>
            <w:gridSpan w:val="2"/>
          </w:tcPr>
          <w:p w14:paraId="7019EEB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2%</w:t>
            </w:r>
          </w:p>
        </w:tc>
        <w:tc>
          <w:tcPr>
            <w:tcW w:w="1693" w:type="dxa"/>
            <w:gridSpan w:val="3"/>
          </w:tcPr>
          <w:p w14:paraId="2DE7310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551" w:type="dxa"/>
            <w:gridSpan w:val="2"/>
          </w:tcPr>
          <w:p w14:paraId="1950B7E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D42080D" w14:textId="77777777" w:rsidTr="00596F9C">
        <w:tc>
          <w:tcPr>
            <w:tcW w:w="1872" w:type="dxa"/>
          </w:tcPr>
          <w:p w14:paraId="633F9042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gridSpan w:val="3"/>
          </w:tcPr>
          <w:p w14:paraId="188E18A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1E55A9D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5761AD1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93B361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4F96A9D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1FE20ED" w14:textId="03A111C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8C03BB">
              <w:rPr>
                <w:rFonts w:ascii="Palatino Linotype" w:hAnsi="Palatino Linotype"/>
                <w:sz w:val="18"/>
                <w:szCs w:val="18"/>
                <w:lang w:val="en-GB"/>
              </w:rPr>
              <w:t>67</w:t>
            </w:r>
          </w:p>
        </w:tc>
      </w:tr>
      <w:tr w:rsidR="00A07957" w:rsidRPr="00A110DE" w14:paraId="7F4FE738" w14:textId="77777777" w:rsidTr="00596F9C">
        <w:tc>
          <w:tcPr>
            <w:tcW w:w="1872" w:type="dxa"/>
          </w:tcPr>
          <w:p w14:paraId="193BC067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1024" w:type="dxa"/>
            <w:gridSpan w:val="3"/>
          </w:tcPr>
          <w:p w14:paraId="2450F5A1" w14:textId="09E90B82" w:rsidR="00A07957" w:rsidRPr="00A110DE" w:rsidRDefault="008C03B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50EBDC88" w14:textId="5A447156" w:rsidR="00A07957" w:rsidRPr="00A110DE" w:rsidRDefault="008C03B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1</w:t>
            </w:r>
          </w:p>
        </w:tc>
        <w:tc>
          <w:tcPr>
            <w:tcW w:w="1563" w:type="dxa"/>
          </w:tcPr>
          <w:p w14:paraId="03782C58" w14:textId="7FB7AA39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4 (0.37-0.5</w:t>
            </w:r>
            <w:r w:rsidR="008C03BB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3449E4C4" w14:textId="598E9FE4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="008C03BB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11DA00E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361859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9E6BE0A" w14:textId="77777777" w:rsidTr="00596F9C">
        <w:tc>
          <w:tcPr>
            <w:tcW w:w="1872" w:type="dxa"/>
          </w:tcPr>
          <w:p w14:paraId="3766540B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1024" w:type="dxa"/>
            <w:gridSpan w:val="3"/>
          </w:tcPr>
          <w:p w14:paraId="6BB2F7D8" w14:textId="357E0248" w:rsidR="00A07957" w:rsidRPr="00A110DE" w:rsidRDefault="008C03B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4BDB0F1B" w14:textId="236E579C" w:rsidR="00A07957" w:rsidRPr="00A110DE" w:rsidRDefault="008C03B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68</w:t>
            </w:r>
          </w:p>
        </w:tc>
        <w:tc>
          <w:tcPr>
            <w:tcW w:w="1563" w:type="dxa"/>
          </w:tcPr>
          <w:p w14:paraId="2DDF5F8B" w14:textId="060A693B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8C03BB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3</w:t>
            </w:r>
            <w:r w:rsidR="008C03BB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8C03BB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6D611E13" w14:textId="701E3CD8" w:rsidR="00A07957" w:rsidRPr="00A110DE" w:rsidRDefault="008C03BB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41CBC32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10A799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D53E0B7" w14:textId="77777777" w:rsidTr="00596F9C">
        <w:tc>
          <w:tcPr>
            <w:tcW w:w="1872" w:type="dxa"/>
          </w:tcPr>
          <w:p w14:paraId="341563F8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1024" w:type="dxa"/>
            <w:gridSpan w:val="3"/>
          </w:tcPr>
          <w:p w14:paraId="33A8EED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72E0A95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FCC6D2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083699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5C77E26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E35B453" w14:textId="50DD113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</w:p>
        </w:tc>
      </w:tr>
      <w:tr w:rsidR="00A07957" w:rsidRPr="00A110DE" w14:paraId="7287F673" w14:textId="77777777" w:rsidTr="00596F9C">
        <w:tc>
          <w:tcPr>
            <w:tcW w:w="1872" w:type="dxa"/>
          </w:tcPr>
          <w:p w14:paraId="45E0C364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1024" w:type="dxa"/>
            <w:gridSpan w:val="3"/>
          </w:tcPr>
          <w:p w14:paraId="5AB4B75B" w14:textId="5FC476C8" w:rsidR="00A07957" w:rsidRPr="00A110DE" w:rsidRDefault="00262DC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61EB0AB4" w14:textId="27F50B6E" w:rsidR="00A07957" w:rsidRPr="00A110DE" w:rsidRDefault="00262DC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9</w:t>
            </w:r>
          </w:p>
        </w:tc>
        <w:tc>
          <w:tcPr>
            <w:tcW w:w="1563" w:type="dxa"/>
          </w:tcPr>
          <w:p w14:paraId="110683C5" w14:textId="4BF1154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3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57)</w:t>
            </w:r>
          </w:p>
        </w:tc>
        <w:tc>
          <w:tcPr>
            <w:tcW w:w="717" w:type="dxa"/>
            <w:gridSpan w:val="2"/>
          </w:tcPr>
          <w:p w14:paraId="41F9D104" w14:textId="37D4F53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27D465F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A59651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6EC6737" w14:textId="77777777" w:rsidTr="00596F9C">
        <w:tc>
          <w:tcPr>
            <w:tcW w:w="1872" w:type="dxa"/>
          </w:tcPr>
          <w:p w14:paraId="6506847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1024" w:type="dxa"/>
            <w:gridSpan w:val="3"/>
          </w:tcPr>
          <w:p w14:paraId="461508F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227" w:type="dxa"/>
            <w:gridSpan w:val="2"/>
          </w:tcPr>
          <w:p w14:paraId="30060B5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563" w:type="dxa"/>
          </w:tcPr>
          <w:p w14:paraId="72ED6B4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4 (0.44-0.63)</w:t>
            </w:r>
          </w:p>
        </w:tc>
        <w:tc>
          <w:tcPr>
            <w:tcW w:w="717" w:type="dxa"/>
            <w:gridSpan w:val="2"/>
          </w:tcPr>
          <w:p w14:paraId="193A8EB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693" w:type="dxa"/>
            <w:gridSpan w:val="3"/>
          </w:tcPr>
          <w:p w14:paraId="7681D43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DB7956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CD86A54" w14:textId="77777777" w:rsidTr="00596F9C">
        <w:tc>
          <w:tcPr>
            <w:tcW w:w="1872" w:type="dxa"/>
          </w:tcPr>
          <w:p w14:paraId="2640831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1024" w:type="dxa"/>
            <w:gridSpan w:val="3"/>
          </w:tcPr>
          <w:p w14:paraId="13F3037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</w:t>
            </w:r>
          </w:p>
        </w:tc>
        <w:tc>
          <w:tcPr>
            <w:tcW w:w="1227" w:type="dxa"/>
            <w:gridSpan w:val="2"/>
          </w:tcPr>
          <w:p w14:paraId="6CD7F551" w14:textId="42C6776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617</w:t>
            </w:r>
          </w:p>
        </w:tc>
        <w:tc>
          <w:tcPr>
            <w:tcW w:w="1563" w:type="dxa"/>
          </w:tcPr>
          <w:p w14:paraId="33EB1A84" w14:textId="5F5364CB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3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5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5D64F79E" w14:textId="6A9D72D8" w:rsidR="00A07957" w:rsidRPr="00A110DE" w:rsidRDefault="00262DC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4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057C550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;</w:t>
            </w:r>
          </w:p>
        </w:tc>
        <w:tc>
          <w:tcPr>
            <w:tcW w:w="1551" w:type="dxa"/>
            <w:gridSpan w:val="2"/>
          </w:tcPr>
          <w:p w14:paraId="0DD76F6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E0AA165" w14:textId="77777777" w:rsidTr="00596F9C">
        <w:tc>
          <w:tcPr>
            <w:tcW w:w="1872" w:type="dxa"/>
          </w:tcPr>
          <w:p w14:paraId="3573D1B0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Correlation type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4" w:type="dxa"/>
            <w:gridSpan w:val="3"/>
          </w:tcPr>
          <w:p w14:paraId="3740171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0C3ACF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5DD076F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2170FB1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065E340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66FF5FC9" w14:textId="7E6F937E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046070">
              <w:rPr>
                <w:rFonts w:ascii="Palatino Linotype" w:hAnsi="Palatino Linotype"/>
                <w:sz w:val="18"/>
                <w:szCs w:val="18"/>
                <w:lang w:val="en-GB"/>
              </w:rPr>
              <w:t>18</w:t>
            </w:r>
          </w:p>
        </w:tc>
      </w:tr>
      <w:tr w:rsidR="00A07957" w:rsidRPr="00A110DE" w14:paraId="64C47163" w14:textId="77777777" w:rsidTr="00596F9C">
        <w:tc>
          <w:tcPr>
            <w:tcW w:w="1872" w:type="dxa"/>
          </w:tcPr>
          <w:p w14:paraId="28DE97C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1024" w:type="dxa"/>
            <w:gridSpan w:val="3"/>
          </w:tcPr>
          <w:p w14:paraId="7E7273E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07D55C5C" w14:textId="00E3D611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046070">
              <w:rPr>
                <w:rFonts w:ascii="Palatino Linotype" w:hAnsi="Palatino Linotype"/>
                <w:sz w:val="18"/>
                <w:szCs w:val="18"/>
                <w:lang w:val="en-GB"/>
              </w:rPr>
              <w:t>368</w:t>
            </w:r>
          </w:p>
        </w:tc>
        <w:tc>
          <w:tcPr>
            <w:tcW w:w="1563" w:type="dxa"/>
          </w:tcPr>
          <w:p w14:paraId="1F44D738" w14:textId="39A7101A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046070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</w:t>
            </w:r>
            <w:r w:rsidR="00046070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04607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2F012FC0" w14:textId="3B71BFC0" w:rsidR="00A07957" w:rsidRPr="00A110DE" w:rsidRDefault="00046070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9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5B91994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BB1883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BD708B1" w14:textId="77777777" w:rsidTr="00596F9C">
        <w:tc>
          <w:tcPr>
            <w:tcW w:w="1872" w:type="dxa"/>
          </w:tcPr>
          <w:p w14:paraId="5F3ECC1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1024" w:type="dxa"/>
            <w:gridSpan w:val="3"/>
          </w:tcPr>
          <w:p w14:paraId="0728622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3349425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76</w:t>
            </w:r>
          </w:p>
        </w:tc>
        <w:tc>
          <w:tcPr>
            <w:tcW w:w="1563" w:type="dxa"/>
          </w:tcPr>
          <w:p w14:paraId="1C81C4F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3 (0.35-0.51)</w:t>
            </w:r>
          </w:p>
        </w:tc>
        <w:tc>
          <w:tcPr>
            <w:tcW w:w="717" w:type="dxa"/>
            <w:gridSpan w:val="2"/>
          </w:tcPr>
          <w:p w14:paraId="396EF42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8%</w:t>
            </w:r>
          </w:p>
        </w:tc>
        <w:tc>
          <w:tcPr>
            <w:tcW w:w="1693" w:type="dxa"/>
            <w:gridSpan w:val="3"/>
          </w:tcPr>
          <w:p w14:paraId="709958A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5E9F7D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BBD88AC" w14:textId="77777777" w:rsidTr="00596F9C">
        <w:tc>
          <w:tcPr>
            <w:tcW w:w="1872" w:type="dxa"/>
          </w:tcPr>
          <w:p w14:paraId="4375509B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24" w:type="dxa"/>
            <w:gridSpan w:val="3"/>
          </w:tcPr>
          <w:p w14:paraId="06A2302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171D82C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622F2B3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4699C0C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1385B6C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0BC12538" w14:textId="37D13AFC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</w:tr>
      <w:tr w:rsidR="00A07957" w:rsidRPr="00A110DE" w14:paraId="0017EC5C" w14:textId="77777777" w:rsidTr="00596F9C">
        <w:tc>
          <w:tcPr>
            <w:tcW w:w="1872" w:type="dxa"/>
          </w:tcPr>
          <w:p w14:paraId="0130F23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Matrice</w:t>
            </w:r>
          </w:p>
        </w:tc>
        <w:tc>
          <w:tcPr>
            <w:tcW w:w="1024" w:type="dxa"/>
            <w:gridSpan w:val="3"/>
          </w:tcPr>
          <w:p w14:paraId="4DC92FF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1227" w:type="dxa"/>
            <w:gridSpan w:val="2"/>
          </w:tcPr>
          <w:p w14:paraId="3A42574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6</w:t>
            </w:r>
          </w:p>
        </w:tc>
        <w:tc>
          <w:tcPr>
            <w:tcW w:w="1563" w:type="dxa"/>
          </w:tcPr>
          <w:p w14:paraId="1E1BDCD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5 (0.28-0.59)</w:t>
            </w:r>
          </w:p>
        </w:tc>
        <w:tc>
          <w:tcPr>
            <w:tcW w:w="717" w:type="dxa"/>
            <w:gridSpan w:val="2"/>
          </w:tcPr>
          <w:p w14:paraId="2DF51DD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1%</w:t>
            </w:r>
          </w:p>
        </w:tc>
        <w:tc>
          <w:tcPr>
            <w:tcW w:w="1693" w:type="dxa"/>
            <w:gridSpan w:val="3"/>
          </w:tcPr>
          <w:p w14:paraId="2F85CDB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B31C9C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BEED33F" w14:textId="77777777" w:rsidTr="00596F9C">
        <w:tc>
          <w:tcPr>
            <w:tcW w:w="1872" w:type="dxa"/>
          </w:tcPr>
          <w:p w14:paraId="30D336F3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Per domain</w:t>
            </w:r>
          </w:p>
        </w:tc>
        <w:tc>
          <w:tcPr>
            <w:tcW w:w="1024" w:type="dxa"/>
            <w:gridSpan w:val="3"/>
          </w:tcPr>
          <w:p w14:paraId="31EFE497" w14:textId="0F1F0F13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5B2153F0" w14:textId="4A550082" w:rsidR="00A07957" w:rsidRPr="00A110DE" w:rsidRDefault="00262DC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841</w:t>
            </w:r>
          </w:p>
        </w:tc>
        <w:tc>
          <w:tcPr>
            <w:tcW w:w="1563" w:type="dxa"/>
          </w:tcPr>
          <w:p w14:paraId="289E0B49" w14:textId="538328A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5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5223B4FA" w14:textId="5049F296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262DC1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3EE2C34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1C6A0FD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27DC2EC" w14:textId="77777777" w:rsidTr="00596F9C">
        <w:tc>
          <w:tcPr>
            <w:tcW w:w="1872" w:type="dxa"/>
          </w:tcPr>
          <w:p w14:paraId="042AE272" w14:textId="77777777" w:rsidR="00A07957" w:rsidRPr="00E73820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Dimension 7</w:t>
            </w:r>
          </w:p>
        </w:tc>
        <w:tc>
          <w:tcPr>
            <w:tcW w:w="1024" w:type="dxa"/>
            <w:gridSpan w:val="3"/>
          </w:tcPr>
          <w:p w14:paraId="7C3DD89F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6BAC483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4B5B5AF1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0ABCBE3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05DA4F0D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3175DF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1802060" w14:textId="77777777" w:rsidTr="00596F9C">
        <w:tc>
          <w:tcPr>
            <w:tcW w:w="1872" w:type="dxa"/>
          </w:tcPr>
          <w:p w14:paraId="3DABB5EB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1024" w:type="dxa"/>
            <w:gridSpan w:val="3"/>
          </w:tcPr>
          <w:p w14:paraId="7F6EDE92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5B5D7DF3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CB5B74F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24617FB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6612E08F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D3DA8C2" w14:textId="51AE3F75" w:rsidR="00A07957" w:rsidRPr="00A110DE" w:rsidRDefault="0071721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1</w:t>
            </w:r>
          </w:p>
        </w:tc>
      </w:tr>
      <w:tr w:rsidR="00A07957" w:rsidRPr="00A110DE" w14:paraId="260CC73A" w14:textId="77777777" w:rsidTr="00596F9C">
        <w:tc>
          <w:tcPr>
            <w:tcW w:w="1872" w:type="dxa"/>
          </w:tcPr>
          <w:p w14:paraId="6B66CD20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1024" w:type="dxa"/>
            <w:gridSpan w:val="3"/>
          </w:tcPr>
          <w:p w14:paraId="61D8450D" w14:textId="2EC3926A" w:rsidR="00A07957" w:rsidRDefault="000B6F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227" w:type="dxa"/>
            <w:gridSpan w:val="2"/>
          </w:tcPr>
          <w:p w14:paraId="40DDEA73" w14:textId="53E453E4" w:rsidR="00A07957" w:rsidRDefault="000B6F8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49</w:t>
            </w:r>
          </w:p>
        </w:tc>
        <w:tc>
          <w:tcPr>
            <w:tcW w:w="1563" w:type="dxa"/>
          </w:tcPr>
          <w:p w14:paraId="1C7818BE" w14:textId="5FBF306A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5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4659F821" w14:textId="7107E239" w:rsidR="00A07957" w:rsidRDefault="0071721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5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0490F24B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7ABD4B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22F7CDE" w14:textId="77777777" w:rsidTr="00596F9C">
        <w:tc>
          <w:tcPr>
            <w:tcW w:w="1872" w:type="dxa"/>
          </w:tcPr>
          <w:p w14:paraId="5343C5E0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1024" w:type="dxa"/>
            <w:gridSpan w:val="3"/>
          </w:tcPr>
          <w:p w14:paraId="6A0AF8FD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41FF013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05</w:t>
            </w:r>
          </w:p>
        </w:tc>
        <w:tc>
          <w:tcPr>
            <w:tcW w:w="1563" w:type="dxa"/>
          </w:tcPr>
          <w:p w14:paraId="6EDE65C2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6 (0.44-0.66)</w:t>
            </w:r>
          </w:p>
        </w:tc>
        <w:tc>
          <w:tcPr>
            <w:tcW w:w="717" w:type="dxa"/>
            <w:gridSpan w:val="2"/>
          </w:tcPr>
          <w:p w14:paraId="64F2A7F4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2%</w:t>
            </w:r>
          </w:p>
        </w:tc>
        <w:tc>
          <w:tcPr>
            <w:tcW w:w="1693" w:type="dxa"/>
            <w:gridSpan w:val="3"/>
          </w:tcPr>
          <w:p w14:paraId="4C222BCF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55F77AD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421870F" w14:textId="77777777" w:rsidTr="00596F9C">
        <w:tc>
          <w:tcPr>
            <w:tcW w:w="1872" w:type="dxa"/>
          </w:tcPr>
          <w:p w14:paraId="42D61B6D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1024" w:type="dxa"/>
            <w:gridSpan w:val="3"/>
          </w:tcPr>
          <w:p w14:paraId="2AE70914" w14:textId="4F450189" w:rsidR="00A07957" w:rsidRDefault="0071721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7C540DFE" w14:textId="72D47B36" w:rsidR="00A07957" w:rsidRDefault="0071721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3</w:t>
            </w:r>
          </w:p>
        </w:tc>
        <w:tc>
          <w:tcPr>
            <w:tcW w:w="1563" w:type="dxa"/>
          </w:tcPr>
          <w:p w14:paraId="3FA9BF49" w14:textId="0647A286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5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4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7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6E1C30A7" w14:textId="713C5497" w:rsidR="00A07957" w:rsidRDefault="0071721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1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4A836E6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2F2F497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512E226" w14:textId="77777777" w:rsidTr="00596F9C">
        <w:tc>
          <w:tcPr>
            <w:tcW w:w="1872" w:type="dxa"/>
          </w:tcPr>
          <w:p w14:paraId="2745F43E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024" w:type="dxa"/>
            <w:gridSpan w:val="3"/>
          </w:tcPr>
          <w:p w14:paraId="41B7C4D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42074F8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2D83160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18F113E4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394C34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D147680" w14:textId="1A9EBCE2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81</w:t>
            </w:r>
          </w:p>
        </w:tc>
      </w:tr>
      <w:tr w:rsidR="00A07957" w:rsidRPr="00A110DE" w14:paraId="5A33C476" w14:textId="77777777" w:rsidTr="00596F9C">
        <w:tc>
          <w:tcPr>
            <w:tcW w:w="1872" w:type="dxa"/>
          </w:tcPr>
          <w:p w14:paraId="407A7085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1024" w:type="dxa"/>
            <w:gridSpan w:val="3"/>
          </w:tcPr>
          <w:p w14:paraId="343B784E" w14:textId="42852B78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688327F1" w14:textId="169C3E96" w:rsidR="00A07957" w:rsidRDefault="00717219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804</w:t>
            </w:r>
          </w:p>
        </w:tc>
        <w:tc>
          <w:tcPr>
            <w:tcW w:w="1563" w:type="dxa"/>
          </w:tcPr>
          <w:p w14:paraId="0AA04011" w14:textId="4F2849C1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5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40C674CA" w14:textId="08366369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717219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187B2E18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48A417D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3DE8672" w14:textId="77777777" w:rsidTr="00596F9C">
        <w:tc>
          <w:tcPr>
            <w:tcW w:w="1872" w:type="dxa"/>
          </w:tcPr>
          <w:p w14:paraId="0F04BA8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1024" w:type="dxa"/>
            <w:gridSpan w:val="3"/>
          </w:tcPr>
          <w:p w14:paraId="4374E12D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1227" w:type="dxa"/>
            <w:gridSpan w:val="2"/>
          </w:tcPr>
          <w:p w14:paraId="75EF5928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63" w:type="dxa"/>
          </w:tcPr>
          <w:p w14:paraId="7A3C3D40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(0.45-0.71)</w:t>
            </w:r>
          </w:p>
        </w:tc>
        <w:tc>
          <w:tcPr>
            <w:tcW w:w="717" w:type="dxa"/>
            <w:gridSpan w:val="2"/>
          </w:tcPr>
          <w:p w14:paraId="7406CBD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43C6E03B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551" w:type="dxa"/>
            <w:gridSpan w:val="2"/>
          </w:tcPr>
          <w:p w14:paraId="3F950B4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FFB6DE6" w14:textId="77777777" w:rsidTr="00596F9C">
        <w:tc>
          <w:tcPr>
            <w:tcW w:w="1872" w:type="dxa"/>
          </w:tcPr>
          <w:p w14:paraId="1AD8B39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gridSpan w:val="3"/>
          </w:tcPr>
          <w:p w14:paraId="066E31C0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4C774553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16AB724C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4A4C8BBA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599284C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0FABE1A0" w14:textId="7A865D81" w:rsidR="00A07957" w:rsidRPr="00A110DE" w:rsidRDefault="00B23E9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8</w:t>
            </w:r>
          </w:p>
        </w:tc>
      </w:tr>
      <w:tr w:rsidR="00A07957" w:rsidRPr="00A110DE" w14:paraId="0B084108" w14:textId="77777777" w:rsidTr="00596F9C">
        <w:tc>
          <w:tcPr>
            <w:tcW w:w="1872" w:type="dxa"/>
          </w:tcPr>
          <w:p w14:paraId="7BB3E1EC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1024" w:type="dxa"/>
            <w:gridSpan w:val="3"/>
          </w:tcPr>
          <w:p w14:paraId="3EEF24FA" w14:textId="552B6FAF" w:rsidR="00A07957" w:rsidRDefault="00B23E9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776A699A" w14:textId="712F6E79" w:rsidR="00A07957" w:rsidRDefault="00B23E9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51</w:t>
            </w:r>
          </w:p>
        </w:tc>
        <w:tc>
          <w:tcPr>
            <w:tcW w:w="1563" w:type="dxa"/>
          </w:tcPr>
          <w:p w14:paraId="48623088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2 (0.58-0.66)</w:t>
            </w:r>
          </w:p>
        </w:tc>
        <w:tc>
          <w:tcPr>
            <w:tcW w:w="717" w:type="dxa"/>
            <w:gridSpan w:val="2"/>
          </w:tcPr>
          <w:p w14:paraId="79ECA759" w14:textId="447E6B22" w:rsidR="00A07957" w:rsidRDefault="00B23E9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45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06DCE84A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551" w:type="dxa"/>
            <w:gridSpan w:val="2"/>
          </w:tcPr>
          <w:p w14:paraId="63C8022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97EAEAB" w14:textId="77777777" w:rsidTr="00596F9C">
        <w:tc>
          <w:tcPr>
            <w:tcW w:w="1872" w:type="dxa"/>
          </w:tcPr>
          <w:p w14:paraId="56B38AB9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1024" w:type="dxa"/>
            <w:gridSpan w:val="3"/>
          </w:tcPr>
          <w:p w14:paraId="40DDCB9A" w14:textId="0C211D84" w:rsidR="00A07957" w:rsidRDefault="00B23E9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227" w:type="dxa"/>
            <w:gridSpan w:val="2"/>
          </w:tcPr>
          <w:p w14:paraId="17D8981B" w14:textId="05C08142" w:rsidR="00A07957" w:rsidRDefault="00B23E9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438</w:t>
            </w:r>
          </w:p>
        </w:tc>
        <w:tc>
          <w:tcPr>
            <w:tcW w:w="1563" w:type="dxa"/>
          </w:tcPr>
          <w:p w14:paraId="6B501062" w14:textId="034CD9CA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B23E93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B23E93">
              <w:rPr>
                <w:rFonts w:ascii="Palatino Linotype" w:hAnsi="Palatino Linotype"/>
                <w:sz w:val="18"/>
                <w:szCs w:val="18"/>
                <w:lang w:val="en-GB"/>
              </w:rPr>
              <w:t>3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B23E93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799171DD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9%</w:t>
            </w:r>
          </w:p>
        </w:tc>
        <w:tc>
          <w:tcPr>
            <w:tcW w:w="1693" w:type="dxa"/>
            <w:gridSpan w:val="3"/>
          </w:tcPr>
          <w:p w14:paraId="5BCA2BA3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5F8EBE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95146AC" w14:textId="77777777" w:rsidTr="00596F9C">
        <w:tc>
          <w:tcPr>
            <w:tcW w:w="1872" w:type="dxa"/>
          </w:tcPr>
          <w:p w14:paraId="3BFFC757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1024" w:type="dxa"/>
            <w:gridSpan w:val="3"/>
          </w:tcPr>
          <w:p w14:paraId="5E8F19B0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2D960E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58679AAB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19A56BAA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7A200E8E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ADB4776" w14:textId="15F52F58" w:rsidR="00A07957" w:rsidRPr="00A110DE" w:rsidRDefault="005C5AA0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</w:t>
            </w:r>
          </w:p>
        </w:tc>
      </w:tr>
      <w:tr w:rsidR="00A07957" w:rsidRPr="00A110DE" w14:paraId="5E99F06F" w14:textId="77777777" w:rsidTr="00596F9C">
        <w:tc>
          <w:tcPr>
            <w:tcW w:w="1872" w:type="dxa"/>
          </w:tcPr>
          <w:p w14:paraId="0E10EEEF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1024" w:type="dxa"/>
            <w:gridSpan w:val="3"/>
          </w:tcPr>
          <w:p w14:paraId="3AAAEE03" w14:textId="2162F770" w:rsidR="00A07957" w:rsidRDefault="005C5AA0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4A79C2DB" w14:textId="1F4D2677" w:rsidR="00A07957" w:rsidRDefault="005C5AA0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9</w:t>
            </w:r>
          </w:p>
        </w:tc>
        <w:tc>
          <w:tcPr>
            <w:tcW w:w="1563" w:type="dxa"/>
          </w:tcPr>
          <w:p w14:paraId="3C351643" w14:textId="279F4F39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5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7)</w:t>
            </w:r>
          </w:p>
        </w:tc>
        <w:tc>
          <w:tcPr>
            <w:tcW w:w="717" w:type="dxa"/>
            <w:gridSpan w:val="2"/>
          </w:tcPr>
          <w:p w14:paraId="5BA3E5D9" w14:textId="0D299E34" w:rsidR="00A07957" w:rsidRDefault="005C5AA0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7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39B5AA0C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09495DA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B822EC0" w14:textId="77777777" w:rsidTr="00596F9C">
        <w:tc>
          <w:tcPr>
            <w:tcW w:w="1872" w:type="dxa"/>
          </w:tcPr>
          <w:p w14:paraId="52A9B155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1024" w:type="dxa"/>
            <w:gridSpan w:val="3"/>
          </w:tcPr>
          <w:p w14:paraId="5304F001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227" w:type="dxa"/>
            <w:gridSpan w:val="2"/>
          </w:tcPr>
          <w:p w14:paraId="7F78464D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1563" w:type="dxa"/>
          </w:tcPr>
          <w:p w14:paraId="442E066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(0.51-0.68)</w:t>
            </w:r>
          </w:p>
        </w:tc>
        <w:tc>
          <w:tcPr>
            <w:tcW w:w="717" w:type="dxa"/>
            <w:gridSpan w:val="2"/>
          </w:tcPr>
          <w:p w14:paraId="34B8CF86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/</w:t>
            </w:r>
          </w:p>
        </w:tc>
        <w:tc>
          <w:tcPr>
            <w:tcW w:w="1693" w:type="dxa"/>
            <w:gridSpan w:val="3"/>
          </w:tcPr>
          <w:p w14:paraId="30FE184E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1EF72CE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2FC85A2" w14:textId="77777777" w:rsidTr="00596F9C">
        <w:tc>
          <w:tcPr>
            <w:tcW w:w="1872" w:type="dxa"/>
          </w:tcPr>
          <w:p w14:paraId="1C484243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1024" w:type="dxa"/>
            <w:gridSpan w:val="3"/>
          </w:tcPr>
          <w:p w14:paraId="1B22B4E5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</w:t>
            </w:r>
          </w:p>
        </w:tc>
        <w:tc>
          <w:tcPr>
            <w:tcW w:w="1227" w:type="dxa"/>
            <w:gridSpan w:val="2"/>
          </w:tcPr>
          <w:p w14:paraId="1D8283A5" w14:textId="62DCE328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687</w:t>
            </w:r>
          </w:p>
        </w:tc>
        <w:tc>
          <w:tcPr>
            <w:tcW w:w="1563" w:type="dxa"/>
          </w:tcPr>
          <w:p w14:paraId="33010B3D" w14:textId="09F95038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4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</w:tcPr>
          <w:p w14:paraId="4A18E2C6" w14:textId="2923688C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37C0A7F0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74F76C2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9411128" w14:textId="77777777" w:rsidTr="00596F9C">
        <w:tc>
          <w:tcPr>
            <w:tcW w:w="1872" w:type="dxa"/>
          </w:tcPr>
          <w:p w14:paraId="3C9F68B3" w14:textId="77777777" w:rsidR="00A07957" w:rsidRPr="00E73820" w:rsidRDefault="00A07957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</w:pPr>
            <w:r w:rsidRPr="00E7382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Correlation type </w:t>
            </w:r>
            <w:r w:rsidRPr="00E7382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024" w:type="dxa"/>
            <w:gridSpan w:val="3"/>
          </w:tcPr>
          <w:p w14:paraId="4A80747E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3D01DAF8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0B3A23BB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507962EC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5BD4D518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0EFFE000" w14:textId="70F1FD40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67</w:t>
            </w:r>
          </w:p>
        </w:tc>
      </w:tr>
      <w:tr w:rsidR="00A07957" w:rsidRPr="00A110DE" w14:paraId="4091206B" w14:textId="77777777" w:rsidTr="00596F9C">
        <w:tc>
          <w:tcPr>
            <w:tcW w:w="1872" w:type="dxa"/>
          </w:tcPr>
          <w:p w14:paraId="203BE501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1024" w:type="dxa"/>
            <w:gridSpan w:val="3"/>
          </w:tcPr>
          <w:p w14:paraId="34CD170E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</w:tcPr>
          <w:p w14:paraId="3AFA36B3" w14:textId="6C686939" w:rsidR="00A07957" w:rsidRDefault="00847A0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68</w:t>
            </w:r>
          </w:p>
        </w:tc>
        <w:tc>
          <w:tcPr>
            <w:tcW w:w="1563" w:type="dxa"/>
          </w:tcPr>
          <w:p w14:paraId="2C1136DD" w14:textId="7B50288F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5</w:t>
            </w:r>
            <w:r w:rsidR="00847A06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71)</w:t>
            </w:r>
          </w:p>
        </w:tc>
        <w:tc>
          <w:tcPr>
            <w:tcW w:w="717" w:type="dxa"/>
            <w:gridSpan w:val="2"/>
          </w:tcPr>
          <w:p w14:paraId="2B727ADA" w14:textId="4620A4F4" w:rsidR="00A07957" w:rsidRDefault="00847A0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</w:tcPr>
          <w:p w14:paraId="61DFCA5F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61637BC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4B86722" w14:textId="77777777" w:rsidTr="00596F9C">
        <w:tc>
          <w:tcPr>
            <w:tcW w:w="1872" w:type="dxa"/>
          </w:tcPr>
          <w:p w14:paraId="1A958483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1024" w:type="dxa"/>
            <w:gridSpan w:val="3"/>
          </w:tcPr>
          <w:p w14:paraId="75094EAF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1227" w:type="dxa"/>
            <w:gridSpan w:val="2"/>
          </w:tcPr>
          <w:p w14:paraId="011C792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76</w:t>
            </w:r>
          </w:p>
        </w:tc>
        <w:tc>
          <w:tcPr>
            <w:tcW w:w="1563" w:type="dxa"/>
          </w:tcPr>
          <w:p w14:paraId="3C607E1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8 (0.47-0.68)</w:t>
            </w:r>
          </w:p>
        </w:tc>
        <w:tc>
          <w:tcPr>
            <w:tcW w:w="717" w:type="dxa"/>
            <w:gridSpan w:val="2"/>
          </w:tcPr>
          <w:p w14:paraId="5CD25003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3%</w:t>
            </w:r>
          </w:p>
        </w:tc>
        <w:tc>
          <w:tcPr>
            <w:tcW w:w="1693" w:type="dxa"/>
            <w:gridSpan w:val="3"/>
          </w:tcPr>
          <w:p w14:paraId="0B545A9C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</w:tcPr>
          <w:p w14:paraId="3E24CC2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68B8B44" w14:textId="77777777" w:rsidTr="00596F9C">
        <w:tc>
          <w:tcPr>
            <w:tcW w:w="1872" w:type="dxa"/>
          </w:tcPr>
          <w:p w14:paraId="515945F6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24" w:type="dxa"/>
            <w:gridSpan w:val="3"/>
          </w:tcPr>
          <w:p w14:paraId="68DDDA90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227" w:type="dxa"/>
            <w:gridSpan w:val="2"/>
          </w:tcPr>
          <w:p w14:paraId="2216AB3E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</w:tcPr>
          <w:p w14:paraId="5AB436B3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gridSpan w:val="2"/>
          </w:tcPr>
          <w:p w14:paraId="4EA34E50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gridSpan w:val="3"/>
          </w:tcPr>
          <w:p w14:paraId="6A00325E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24994227" w14:textId="3B84A24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5C5AA0">
              <w:rPr>
                <w:rFonts w:ascii="Palatino Linotype" w:hAnsi="Palatino Linotype"/>
                <w:sz w:val="18"/>
                <w:szCs w:val="18"/>
                <w:lang w:val="en-GB"/>
              </w:rPr>
              <w:t>56</w:t>
            </w:r>
          </w:p>
        </w:tc>
      </w:tr>
      <w:tr w:rsidR="00A07957" w:rsidRPr="00A110DE" w14:paraId="7FBFBC2D" w14:textId="77777777" w:rsidTr="00596F9C">
        <w:tc>
          <w:tcPr>
            <w:tcW w:w="1872" w:type="dxa"/>
          </w:tcPr>
          <w:p w14:paraId="526A72EA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Matrice</w:t>
            </w:r>
          </w:p>
        </w:tc>
        <w:tc>
          <w:tcPr>
            <w:tcW w:w="1024" w:type="dxa"/>
            <w:gridSpan w:val="3"/>
          </w:tcPr>
          <w:p w14:paraId="58C7523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1227" w:type="dxa"/>
            <w:gridSpan w:val="2"/>
          </w:tcPr>
          <w:p w14:paraId="71AA3F07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6</w:t>
            </w:r>
          </w:p>
        </w:tc>
        <w:tc>
          <w:tcPr>
            <w:tcW w:w="1563" w:type="dxa"/>
          </w:tcPr>
          <w:p w14:paraId="2B40E615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(0.56-0.64)</w:t>
            </w:r>
          </w:p>
        </w:tc>
        <w:tc>
          <w:tcPr>
            <w:tcW w:w="717" w:type="dxa"/>
            <w:gridSpan w:val="2"/>
          </w:tcPr>
          <w:p w14:paraId="73C774E3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693" w:type="dxa"/>
            <w:gridSpan w:val="3"/>
          </w:tcPr>
          <w:p w14:paraId="45DC30AF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51" w:type="dxa"/>
            <w:gridSpan w:val="2"/>
          </w:tcPr>
          <w:p w14:paraId="2B448C1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55BF103" w14:textId="77777777" w:rsidTr="00596F9C">
        <w:tc>
          <w:tcPr>
            <w:tcW w:w="1872" w:type="dxa"/>
            <w:tcBorders>
              <w:bottom w:val="single" w:sz="4" w:space="0" w:color="auto"/>
            </w:tcBorders>
          </w:tcPr>
          <w:p w14:paraId="79A2F86A" w14:textId="77777777" w:rsidR="00A07957" w:rsidRPr="00E7382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E7382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lastRenderedPageBreak/>
              <w:t xml:space="preserve">  Per domain</w:t>
            </w:r>
          </w:p>
        </w:tc>
        <w:tc>
          <w:tcPr>
            <w:tcW w:w="1024" w:type="dxa"/>
            <w:gridSpan w:val="3"/>
            <w:tcBorders>
              <w:bottom w:val="single" w:sz="4" w:space="0" w:color="auto"/>
            </w:tcBorders>
          </w:tcPr>
          <w:p w14:paraId="7C20F443" w14:textId="509C25AA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321A18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1227" w:type="dxa"/>
            <w:gridSpan w:val="2"/>
            <w:tcBorders>
              <w:bottom w:val="single" w:sz="4" w:space="0" w:color="auto"/>
            </w:tcBorders>
          </w:tcPr>
          <w:p w14:paraId="1747B4FD" w14:textId="31781911" w:rsidR="00A07957" w:rsidRDefault="00321A1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911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34F7111F" w14:textId="05E321DF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321A18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5</w:t>
            </w:r>
            <w:r w:rsidR="00321A18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321A18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</w:tcPr>
          <w:p w14:paraId="0558A97B" w14:textId="3EDB950B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321A18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693" w:type="dxa"/>
            <w:gridSpan w:val="3"/>
            <w:tcBorders>
              <w:bottom w:val="single" w:sz="4" w:space="0" w:color="auto"/>
            </w:tcBorders>
          </w:tcPr>
          <w:p w14:paraId="356A97A5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1" w:type="dxa"/>
            <w:gridSpan w:val="2"/>
            <w:tcBorders>
              <w:bottom w:val="single" w:sz="4" w:space="0" w:color="auto"/>
            </w:tcBorders>
          </w:tcPr>
          <w:p w14:paraId="5548651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5E1574" w14:paraId="1B2DAD3C" w14:textId="77777777" w:rsidTr="00596F9C">
        <w:tc>
          <w:tcPr>
            <w:tcW w:w="9647" w:type="dxa"/>
            <w:gridSpan w:val="14"/>
          </w:tcPr>
          <w:p w14:paraId="4339D402" w14:textId="77777777" w:rsidR="00A0795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2 studies remo</w:t>
            </w:r>
            <w:r w:rsidRPr="0053640C">
              <w:rPr>
                <w:rFonts w:ascii="Palatino Linotype" w:hAnsi="Palatino Linotype"/>
                <w:sz w:val="18"/>
                <w:szCs w:val="18"/>
                <w:lang w:val="en-GB"/>
              </w:rPr>
              <w:t>ved (Le, Lee) be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cause they did not report the age of total population of the study.</w:t>
            </w:r>
          </w:p>
          <w:p w14:paraId="1C873B5A" w14:textId="77777777" w:rsidR="00A07957" w:rsidRDefault="00A07957">
            <w:pPr>
              <w:keepNext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4 studies removed </w:t>
            </w:r>
            <w:r w:rsidRPr="00CC31E7">
              <w:rPr>
                <w:rFonts w:ascii="Palatino Linotype" w:hAnsi="Palatino Linotype"/>
                <w:sz w:val="18"/>
                <w:szCs w:val="18"/>
                <w:lang w:val="en-GB"/>
              </w:rPr>
              <w:t>(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ahmoodi</w:t>
            </w:r>
            <w:proofErr w:type="spellEnd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atijevic</w:t>
            </w:r>
            <w:proofErr w:type="spellEnd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, Montero-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Er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r</w:t>
            </w:r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asquin</w:t>
            </w:r>
            <w:proofErr w:type="spellEnd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, de Souza 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Orlandi</w:t>
            </w:r>
            <w:proofErr w:type="spellEnd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)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 because they did not report the type of correlation.</w:t>
            </w:r>
          </w:p>
          <w:p w14:paraId="558D8DA2" w14:textId="77777777" w:rsidR="00A07957" w:rsidRDefault="00A07957" w:rsidP="00A07957">
            <w:pPr>
              <w:keepNext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5 studies removed </w:t>
            </w:r>
            <w:r w:rsidRPr="00CC31E7">
              <w:rPr>
                <w:rFonts w:ascii="Palatino Linotype" w:hAnsi="Palatino Linotype"/>
                <w:sz w:val="18"/>
                <w:szCs w:val="18"/>
                <w:lang w:val="en-GB"/>
              </w:rPr>
              <w:t>(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ahmoodi</w:t>
            </w:r>
            <w:proofErr w:type="spellEnd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Matijevic</w:t>
            </w:r>
            <w:proofErr w:type="spellEnd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, Montero-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Er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r</w:t>
            </w:r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asquin</w:t>
            </w:r>
            <w:proofErr w:type="spellEnd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, de Souza </w:t>
            </w:r>
            <w:proofErr w:type="spellStart"/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Orlandi</w:t>
            </w:r>
            <w:proofErr w:type="spellEnd"/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, Geerinck</w:t>
            </w:r>
            <w:r w:rsidRPr="00CC31E7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)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 because they did not report the type of correlation.</w:t>
            </w:r>
          </w:p>
          <w:p w14:paraId="5E6C4142" w14:textId="77777777" w:rsidR="00A07957" w:rsidRDefault="00A07957" w:rsidP="00A07957">
            <w:pPr>
              <w:keepNext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</w:p>
          <w:tbl>
            <w:tblPr>
              <w:tblStyle w:val="TableGrid"/>
              <w:tblW w:w="921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9"/>
              <w:gridCol w:w="806"/>
              <w:gridCol w:w="907"/>
              <w:gridCol w:w="2008"/>
              <w:gridCol w:w="633"/>
              <w:gridCol w:w="1466"/>
              <w:gridCol w:w="1455"/>
            </w:tblGrid>
            <w:tr w:rsidR="00A07957" w:rsidRPr="00943499" w14:paraId="64612897" w14:textId="77777777">
              <w:tc>
                <w:tcPr>
                  <w:tcW w:w="9214" w:type="dxa"/>
                  <w:gridSpan w:val="7"/>
                  <w:tcBorders>
                    <w:bottom w:val="single" w:sz="4" w:space="0" w:color="auto"/>
                  </w:tcBorders>
                </w:tcPr>
                <w:p w14:paraId="7A1074E3" w14:textId="3091F539" w:rsidR="00A07957" w:rsidRPr="00C60055" w:rsidRDefault="00A07957" w:rsidP="00A07957">
                  <w:pPr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E57AB6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 xml:space="preserve">Table </w:t>
                  </w:r>
                  <w:r w:rsidR="0039650F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>S</w:t>
                  </w:r>
                  <w:r w:rsidR="00943499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>4</w:t>
                  </w:r>
                  <w:r w:rsidRPr="00E57AB6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>. Subgroups analysis –</w:t>
                  </w:r>
                  <w:r w:rsidRPr="00657EFE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 xml:space="preserve"> </w:t>
                  </w:r>
                  <w:r>
                    <w:rPr>
                      <w:rFonts w:ascii="Palatino Linotype" w:hAnsi="Palatino Linotype"/>
                      <w:b/>
                      <w:bCs/>
                      <w:lang w:val="en-GB"/>
                    </w:rPr>
                    <w:t>Test retest -Intraclass coefficient</w:t>
                  </w:r>
                </w:p>
              </w:tc>
            </w:tr>
            <w:tr w:rsidR="00A07957" w:rsidRPr="00A110DE" w14:paraId="707799E7" w14:textId="77777777">
              <w:tc>
                <w:tcPr>
                  <w:tcW w:w="19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5F1A12" w14:textId="77777777" w:rsidR="00A07957" w:rsidRPr="00A110DE" w:rsidRDefault="00A07957" w:rsidP="00A07957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1780FFD" w14:textId="77777777" w:rsidR="00A07957" w:rsidRPr="00C072EF" w:rsidRDefault="00A07957" w:rsidP="00A07957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072EF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No. studies</w:t>
                  </w:r>
                </w:p>
              </w:tc>
              <w:tc>
                <w:tcPr>
                  <w:tcW w:w="90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60A22AC" w14:textId="77777777" w:rsidR="00A07957" w:rsidRPr="00C072EF" w:rsidRDefault="00A07957" w:rsidP="00A07957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072EF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No. patients</w:t>
                  </w:r>
                </w:p>
              </w:tc>
              <w:tc>
                <w:tcPr>
                  <w:tcW w:w="200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DE0D815" w14:textId="77777777" w:rsidR="00A07957" w:rsidRPr="00C072EF" w:rsidRDefault="00A07957" w:rsidP="00A07957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ICC</w:t>
                  </w:r>
                  <w:r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br/>
                    <w:t xml:space="preserve"> (95% IC)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5CE6EED" w14:textId="77777777" w:rsidR="00A07957" w:rsidRPr="00C072EF" w:rsidRDefault="00A07957" w:rsidP="00A07957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072EF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I</w:t>
                  </w:r>
                  <w:r w:rsidRPr="00C072EF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</w:p>
              </w:tc>
              <w:tc>
                <w:tcPr>
                  <w:tcW w:w="146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B825702" w14:textId="77777777" w:rsidR="00A07957" w:rsidRPr="00C072EF" w:rsidRDefault="00A07957" w:rsidP="00A07957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072EF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P for heterogeneity</w:t>
                  </w:r>
                </w:p>
              </w:tc>
              <w:tc>
                <w:tcPr>
                  <w:tcW w:w="145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50CA90" w14:textId="77777777" w:rsidR="00A07957" w:rsidRPr="00C072EF" w:rsidRDefault="00A07957" w:rsidP="00A07957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072EF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P for subgroup differences</w:t>
                  </w:r>
                </w:p>
              </w:tc>
            </w:tr>
            <w:tr w:rsidR="00A07957" w:rsidRPr="00A110DE" w14:paraId="05D1DEE6" w14:textId="77777777">
              <w:tc>
                <w:tcPr>
                  <w:tcW w:w="1939" w:type="dxa"/>
                </w:tcPr>
                <w:p w14:paraId="3758177A" w14:textId="77777777" w:rsidR="00A07957" w:rsidRPr="00FE2136" w:rsidRDefault="00A07957" w:rsidP="00A07957">
                  <w:pPr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  <w:t>Global score</w:t>
                  </w:r>
                </w:p>
              </w:tc>
              <w:tc>
                <w:tcPr>
                  <w:tcW w:w="806" w:type="dxa"/>
                </w:tcPr>
                <w:p w14:paraId="498964BC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36EA49BA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551B3EB5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1141934D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BBCB9E1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233BC77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A07957" w:rsidRPr="00E6721E" w14:paraId="750DA6F6" w14:textId="77777777">
              <w:tc>
                <w:tcPr>
                  <w:tcW w:w="1939" w:type="dxa"/>
                </w:tcPr>
                <w:p w14:paraId="5F60E3D6" w14:textId="77777777" w:rsidR="00A07957" w:rsidRPr="00A110DE" w:rsidRDefault="00A07957" w:rsidP="00A07957">
                  <w:pPr>
                    <w:rPr>
                      <w:rFonts w:ascii="Palatino Linotype" w:hAnsi="Palatino Linotype"/>
                      <w:b/>
                      <w:sz w:val="18"/>
                      <w:szCs w:val="18"/>
                      <w:lang w:val="en-GB"/>
                    </w:rPr>
                  </w:pPr>
                  <w:r w:rsidRPr="00A110DE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Sarcopenia Diagnosis</w:t>
                  </w:r>
                </w:p>
              </w:tc>
              <w:tc>
                <w:tcPr>
                  <w:tcW w:w="806" w:type="dxa"/>
                </w:tcPr>
                <w:p w14:paraId="2311711F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6F2D66B5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BCA33A7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572C57EC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5B35D2CC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AE4C2B0" w14:textId="452C5E0D" w:rsidR="00A07957" w:rsidRPr="00E6721E" w:rsidRDefault="00E73820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E6721E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69</w:t>
                  </w:r>
                </w:p>
              </w:tc>
            </w:tr>
            <w:tr w:rsidR="00A07957" w:rsidRPr="00A110DE" w14:paraId="698EFD4D" w14:textId="77777777">
              <w:tc>
                <w:tcPr>
                  <w:tcW w:w="1939" w:type="dxa"/>
                </w:tcPr>
                <w:p w14:paraId="27CB2115" w14:textId="77777777" w:rsidR="00A07957" w:rsidRPr="00C60055" w:rsidRDefault="00A07957" w:rsidP="00A07957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WGS</w:t>
                  </w:r>
                </w:p>
              </w:tc>
              <w:tc>
                <w:tcPr>
                  <w:tcW w:w="806" w:type="dxa"/>
                </w:tcPr>
                <w:p w14:paraId="36C0E3E4" w14:textId="6D9FA438" w:rsidR="00A07957" w:rsidRPr="00A110DE" w:rsidRDefault="00C25EA6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20F383B0" w14:textId="1354F93F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7</w:t>
                  </w:r>
                </w:p>
              </w:tc>
              <w:tc>
                <w:tcPr>
                  <w:tcW w:w="2008" w:type="dxa"/>
                </w:tcPr>
                <w:p w14:paraId="390FB2F5" w14:textId="3CE83A53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8 (0.9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; 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9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2A512770" w14:textId="41095DCE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0662C3A4" w14:textId="54DFD592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15F816CA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A07957" w:rsidRPr="00A110DE" w14:paraId="0881917E" w14:textId="77777777">
              <w:tc>
                <w:tcPr>
                  <w:tcW w:w="1939" w:type="dxa"/>
                </w:tcPr>
                <w:p w14:paraId="2D985C79" w14:textId="77777777" w:rsidR="00A07957" w:rsidRPr="00C60055" w:rsidRDefault="00A07957" w:rsidP="00A07957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1</w:t>
                  </w:r>
                </w:p>
              </w:tc>
              <w:tc>
                <w:tcPr>
                  <w:tcW w:w="806" w:type="dxa"/>
                </w:tcPr>
                <w:p w14:paraId="49205E34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79CADF55" w14:textId="0DCC0815" w:rsidR="00A07957" w:rsidRPr="00A110DE" w:rsidRDefault="00575C7D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99</w:t>
                  </w:r>
                </w:p>
              </w:tc>
              <w:tc>
                <w:tcPr>
                  <w:tcW w:w="2008" w:type="dxa"/>
                </w:tcPr>
                <w:p w14:paraId="76E6B60A" w14:textId="3B874A70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7 (0.9</w:t>
                  </w:r>
                  <w:r w:rsidR="00575C7D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98)</w:t>
                  </w:r>
                </w:p>
              </w:tc>
              <w:tc>
                <w:tcPr>
                  <w:tcW w:w="633" w:type="dxa"/>
                </w:tcPr>
                <w:p w14:paraId="0BE288B5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4%</w:t>
                  </w:r>
                </w:p>
              </w:tc>
              <w:tc>
                <w:tcPr>
                  <w:tcW w:w="1466" w:type="dxa"/>
                </w:tcPr>
                <w:p w14:paraId="0CA350F6" w14:textId="42AE253F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8570CA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7065B299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A07957" w:rsidRPr="00A110DE" w14:paraId="18DE9D8E" w14:textId="77777777">
              <w:tc>
                <w:tcPr>
                  <w:tcW w:w="1939" w:type="dxa"/>
                </w:tcPr>
                <w:p w14:paraId="6DB756A1" w14:textId="77777777" w:rsidR="00A07957" w:rsidRPr="00C60055" w:rsidRDefault="00A07957" w:rsidP="00A07957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2</w:t>
                  </w:r>
                </w:p>
              </w:tc>
              <w:tc>
                <w:tcPr>
                  <w:tcW w:w="806" w:type="dxa"/>
                </w:tcPr>
                <w:p w14:paraId="2D833FBF" w14:textId="3747003E" w:rsidR="00A07957" w:rsidRPr="00A110DE" w:rsidRDefault="00C25EA6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1F315389" w14:textId="440E0232" w:rsidR="00A07957" w:rsidRPr="00A110DE" w:rsidRDefault="00C25EA6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01</w:t>
                  </w:r>
                </w:p>
              </w:tc>
              <w:tc>
                <w:tcPr>
                  <w:tcW w:w="2008" w:type="dxa"/>
                </w:tcPr>
                <w:p w14:paraId="425E7DBE" w14:textId="3B481E8B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8 (0.97; 0.9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3E0ACD19" w14:textId="6CA7FAF9" w:rsidR="00A07957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1</w:t>
                  </w:r>
                  <w:r w:rsidR="00A07957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3F6B0136" w14:textId="6F5CBC4C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4</w:t>
                  </w:r>
                </w:p>
              </w:tc>
              <w:tc>
                <w:tcPr>
                  <w:tcW w:w="1455" w:type="dxa"/>
                </w:tcPr>
                <w:p w14:paraId="071A5940" w14:textId="77777777" w:rsidR="00A07957" w:rsidRPr="00A110DE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A07957" w:rsidRPr="00C25EA6" w14:paraId="5612B600" w14:textId="77777777">
              <w:tc>
                <w:tcPr>
                  <w:tcW w:w="1939" w:type="dxa"/>
                </w:tcPr>
                <w:p w14:paraId="044098B7" w14:textId="77777777" w:rsidR="00A07957" w:rsidRPr="00575C7D" w:rsidRDefault="00A07957" w:rsidP="00A07957">
                  <w:pPr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575C7D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Population </w:t>
                  </w:r>
                  <w:r w:rsidRPr="00575C7D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>1</w:t>
                  </w:r>
                </w:p>
              </w:tc>
              <w:tc>
                <w:tcPr>
                  <w:tcW w:w="806" w:type="dxa"/>
                </w:tcPr>
                <w:p w14:paraId="3D2F46F3" w14:textId="77777777" w:rsidR="00A07957" w:rsidRPr="00575C7D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59C1A108" w14:textId="77777777" w:rsidR="00A07957" w:rsidRPr="00575C7D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44B980E" w14:textId="77777777" w:rsidR="00A07957" w:rsidRPr="00575C7D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13153D5C" w14:textId="77777777" w:rsidR="00A07957" w:rsidRPr="00575C7D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30DFB808" w14:textId="77777777" w:rsidR="00A07957" w:rsidRPr="00575C7D" w:rsidRDefault="00A07957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11A3DAEF" w14:textId="6F37D4A5" w:rsidR="00A07957" w:rsidRPr="00575C7D" w:rsidRDefault="0025539D" w:rsidP="00A07957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575C7D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7</w:t>
                  </w:r>
                </w:p>
              </w:tc>
            </w:tr>
            <w:tr w:rsidR="00C25EA6" w:rsidRPr="00A110DE" w14:paraId="1D8485E8" w14:textId="77777777">
              <w:tc>
                <w:tcPr>
                  <w:tcW w:w="1939" w:type="dxa"/>
                </w:tcPr>
                <w:p w14:paraId="26DCFA2A" w14:textId="77777777" w:rsidR="00C25EA6" w:rsidRPr="00C60055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Total population</w:t>
                  </w:r>
                </w:p>
              </w:tc>
              <w:tc>
                <w:tcPr>
                  <w:tcW w:w="806" w:type="dxa"/>
                </w:tcPr>
                <w:p w14:paraId="0675E0C6" w14:textId="76F70B50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733CB24A" w14:textId="2EA69D3F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5</w:t>
                  </w:r>
                </w:p>
              </w:tc>
              <w:tc>
                <w:tcPr>
                  <w:tcW w:w="2008" w:type="dxa"/>
                </w:tcPr>
                <w:p w14:paraId="7A90C115" w14:textId="549C8682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95; 0.9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1E4C3ABE" w14:textId="4CEA69A9" w:rsidR="00C25EA6" w:rsidRPr="00A110DE" w:rsidRDefault="00E95789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5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6D764517" w14:textId="3183CACD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001</w:t>
                  </w:r>
                </w:p>
              </w:tc>
              <w:tc>
                <w:tcPr>
                  <w:tcW w:w="1455" w:type="dxa"/>
                </w:tcPr>
                <w:p w14:paraId="6D457ACA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473F9B8E" w14:textId="77777777">
              <w:tc>
                <w:tcPr>
                  <w:tcW w:w="1939" w:type="dxa"/>
                </w:tcPr>
                <w:p w14:paraId="0011C5C4" w14:textId="77777777" w:rsidR="00C25EA6" w:rsidRPr="00C60055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arcopenic population</w:t>
                  </w:r>
                </w:p>
              </w:tc>
              <w:tc>
                <w:tcPr>
                  <w:tcW w:w="806" w:type="dxa"/>
                </w:tcPr>
                <w:p w14:paraId="44DC9152" w14:textId="21AD205F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4</w:t>
                  </w:r>
                </w:p>
              </w:tc>
              <w:tc>
                <w:tcPr>
                  <w:tcW w:w="907" w:type="dxa"/>
                </w:tcPr>
                <w:p w14:paraId="5CBFDB91" w14:textId="0247EDFA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22</w:t>
                  </w:r>
                </w:p>
              </w:tc>
              <w:tc>
                <w:tcPr>
                  <w:tcW w:w="2008" w:type="dxa"/>
                </w:tcPr>
                <w:p w14:paraId="47573CEA" w14:textId="04DB67B4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9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8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78C8C4C8" w14:textId="7EBC64D8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E9578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49321C73" w14:textId="0C943342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001</w:t>
                  </w:r>
                </w:p>
              </w:tc>
              <w:tc>
                <w:tcPr>
                  <w:tcW w:w="1455" w:type="dxa"/>
                </w:tcPr>
                <w:p w14:paraId="227A41EB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607F60B9" w14:textId="77777777">
              <w:tc>
                <w:tcPr>
                  <w:tcW w:w="1939" w:type="dxa"/>
                </w:tcPr>
                <w:p w14:paraId="6E3F5F7D" w14:textId="77777777" w:rsidR="00C25EA6" w:rsidRPr="00190BB1" w:rsidRDefault="00C25EA6" w:rsidP="00C25EA6">
                  <w:pPr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A110DE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Age catego</w:t>
                  </w:r>
                  <w:r w:rsidRPr="00CC31E7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ry</w:t>
                  </w:r>
                  <w:r w:rsidRPr="00190BB1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 xml:space="preserve"> 2</w:t>
                  </w:r>
                </w:p>
              </w:tc>
              <w:tc>
                <w:tcPr>
                  <w:tcW w:w="806" w:type="dxa"/>
                </w:tcPr>
                <w:p w14:paraId="103F3480" w14:textId="26E4D8A6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63CDD02A" w14:textId="00C8800B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69B7C7E7" w14:textId="41A562B5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4A7CD14B" w14:textId="02599492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3176050F" w14:textId="2C3EDAB8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17ACEFFC" w14:textId="19FAA839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1</w:t>
                  </w:r>
                </w:p>
              </w:tc>
            </w:tr>
            <w:tr w:rsidR="00C25EA6" w:rsidRPr="00A110DE" w14:paraId="5738364F" w14:textId="77777777">
              <w:tc>
                <w:tcPr>
                  <w:tcW w:w="1939" w:type="dxa"/>
                </w:tcPr>
                <w:p w14:paraId="11AE92AB" w14:textId="77777777" w:rsidR="00C25EA6" w:rsidRPr="00C60055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&lt; 75 years</w:t>
                  </w:r>
                </w:p>
              </w:tc>
              <w:tc>
                <w:tcPr>
                  <w:tcW w:w="806" w:type="dxa"/>
                </w:tcPr>
                <w:p w14:paraId="713D6E74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0</w:t>
                  </w:r>
                </w:p>
              </w:tc>
              <w:tc>
                <w:tcPr>
                  <w:tcW w:w="907" w:type="dxa"/>
                </w:tcPr>
                <w:p w14:paraId="5CC34B27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89</w:t>
                  </w:r>
                </w:p>
              </w:tc>
              <w:tc>
                <w:tcPr>
                  <w:tcW w:w="2008" w:type="dxa"/>
                </w:tcPr>
                <w:p w14:paraId="4B27107A" w14:textId="16734FFC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9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9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34AFF515" w14:textId="32E10C09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5D59FB85" w14:textId="7B0E8535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</w:t>
                  </w:r>
                  <w:r w:rsidR="0047556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1</w:t>
                  </w:r>
                </w:p>
              </w:tc>
              <w:tc>
                <w:tcPr>
                  <w:tcW w:w="1455" w:type="dxa"/>
                </w:tcPr>
                <w:p w14:paraId="601315CD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283C5FCE" w14:textId="77777777">
              <w:tc>
                <w:tcPr>
                  <w:tcW w:w="1939" w:type="dxa"/>
                </w:tcPr>
                <w:p w14:paraId="22885090" w14:textId="77777777" w:rsidR="00C25EA6" w:rsidRPr="00C60055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≥</w:t>
                  </w: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</w:t>
                  </w: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>75 years</w:t>
                  </w:r>
                </w:p>
              </w:tc>
              <w:tc>
                <w:tcPr>
                  <w:tcW w:w="806" w:type="dxa"/>
                </w:tcPr>
                <w:p w14:paraId="62877250" w14:textId="75ADA2AA" w:rsidR="00C25EA6" w:rsidRPr="00A110DE" w:rsidRDefault="00475568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01394447" w14:textId="2D5BF4AE" w:rsidR="00C25EA6" w:rsidRPr="00A110DE" w:rsidRDefault="00475568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6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</w:p>
              </w:tc>
              <w:tc>
                <w:tcPr>
                  <w:tcW w:w="2008" w:type="dxa"/>
                </w:tcPr>
                <w:p w14:paraId="0CFD09C6" w14:textId="3B6E7ED3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9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9</w:t>
                  </w:r>
                  <w:r w:rsidR="00F274D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626CAA53" w14:textId="35F6F56A" w:rsidR="00C25EA6" w:rsidRPr="00A110DE" w:rsidRDefault="00F274D8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6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7DCF1CBC" w14:textId="1CE6AE25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47556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0D8E5415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3B036B21" w14:textId="77777777">
              <w:tc>
                <w:tcPr>
                  <w:tcW w:w="1939" w:type="dxa"/>
                </w:tcPr>
                <w:p w14:paraId="2F3421D3" w14:textId="77777777" w:rsidR="00C25EA6" w:rsidRPr="00470269" w:rsidRDefault="00C25EA6" w:rsidP="00C25EA6">
                  <w:pPr>
                    <w:rPr>
                      <w:rFonts w:ascii="Palatino Linotype" w:hAnsi="Palatino Linotype"/>
                      <w:b/>
                      <w:i/>
                      <w:iCs/>
                      <w:sz w:val="18"/>
                      <w:szCs w:val="18"/>
                      <w:u w:val="single"/>
                      <w:lang w:val="en-GB"/>
                    </w:rPr>
                  </w:pPr>
                  <w:r w:rsidRPr="00A110DE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Continent</w:t>
                  </w:r>
                </w:p>
              </w:tc>
              <w:tc>
                <w:tcPr>
                  <w:tcW w:w="806" w:type="dxa"/>
                </w:tcPr>
                <w:p w14:paraId="7E027A22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40146C6D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6A907806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435963A2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57501571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65376DA" w14:textId="7772F488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E73820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9</w:t>
                  </w:r>
                </w:p>
              </w:tc>
            </w:tr>
            <w:tr w:rsidR="00C25EA6" w:rsidRPr="00A110DE" w14:paraId="330D9740" w14:textId="77777777">
              <w:tc>
                <w:tcPr>
                  <w:tcW w:w="1939" w:type="dxa"/>
                </w:tcPr>
                <w:p w14:paraId="0D3193FA" w14:textId="77777777" w:rsidR="00C25EA6" w:rsidRPr="00A110DE" w:rsidRDefault="00C25EA6" w:rsidP="00C25EA6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sia</w:t>
                  </w:r>
                </w:p>
              </w:tc>
              <w:tc>
                <w:tcPr>
                  <w:tcW w:w="806" w:type="dxa"/>
                </w:tcPr>
                <w:p w14:paraId="4206A022" w14:textId="7DBA1362" w:rsidR="00C25EA6" w:rsidRPr="00A110DE" w:rsidRDefault="008570CA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133A08AE" w14:textId="2E31E86E" w:rsidR="00C25EA6" w:rsidRPr="00A110DE" w:rsidRDefault="008570CA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40</w:t>
                  </w:r>
                </w:p>
              </w:tc>
              <w:tc>
                <w:tcPr>
                  <w:tcW w:w="2008" w:type="dxa"/>
                </w:tcPr>
                <w:p w14:paraId="346BA3E6" w14:textId="01BB17BF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8 (0.9</w:t>
                  </w:r>
                  <w:r w:rsidR="008570CA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99)</w:t>
                  </w:r>
                </w:p>
              </w:tc>
              <w:tc>
                <w:tcPr>
                  <w:tcW w:w="633" w:type="dxa"/>
                </w:tcPr>
                <w:p w14:paraId="207B7A3C" w14:textId="72A2E01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8570CA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3C0D14CE" w14:textId="45F3BB24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8570CA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5CE407D6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28946FFD" w14:textId="77777777">
              <w:tc>
                <w:tcPr>
                  <w:tcW w:w="1939" w:type="dxa"/>
                </w:tcPr>
                <w:p w14:paraId="2B704B6B" w14:textId="77777777" w:rsidR="00C25EA6" w:rsidRPr="00C60055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merica</w:t>
                  </w:r>
                </w:p>
              </w:tc>
              <w:tc>
                <w:tcPr>
                  <w:tcW w:w="806" w:type="dxa"/>
                </w:tcPr>
                <w:p w14:paraId="0E0A0132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907" w:type="dxa"/>
                </w:tcPr>
                <w:p w14:paraId="30DC8CEB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21</w:t>
                  </w:r>
                </w:p>
              </w:tc>
              <w:tc>
                <w:tcPr>
                  <w:tcW w:w="2008" w:type="dxa"/>
                </w:tcPr>
                <w:p w14:paraId="1816DE3A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8 (0.98; 0.99)</w:t>
                  </w:r>
                </w:p>
              </w:tc>
              <w:tc>
                <w:tcPr>
                  <w:tcW w:w="633" w:type="dxa"/>
                </w:tcPr>
                <w:p w14:paraId="40581C28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66" w:type="dxa"/>
                </w:tcPr>
                <w:p w14:paraId="0F3CF025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55" w:type="dxa"/>
                </w:tcPr>
                <w:p w14:paraId="2FD5651A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31106325" w14:textId="77777777">
              <w:tc>
                <w:tcPr>
                  <w:tcW w:w="1939" w:type="dxa"/>
                </w:tcPr>
                <w:p w14:paraId="6198F2B5" w14:textId="77777777" w:rsidR="00C25EA6" w:rsidRPr="00C60055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60055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urope</w:t>
                  </w:r>
                </w:p>
              </w:tc>
              <w:tc>
                <w:tcPr>
                  <w:tcW w:w="806" w:type="dxa"/>
                </w:tcPr>
                <w:p w14:paraId="43A3F3A1" w14:textId="6946E44A" w:rsidR="00C25EA6" w:rsidRPr="00A110DE" w:rsidRDefault="00E73820" w:rsidP="00E73820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</w:p>
              </w:tc>
              <w:tc>
                <w:tcPr>
                  <w:tcW w:w="907" w:type="dxa"/>
                </w:tcPr>
                <w:p w14:paraId="03C63438" w14:textId="547B9CF2" w:rsidR="00C25EA6" w:rsidRPr="00A110DE" w:rsidRDefault="00E73820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26</w:t>
                  </w:r>
                </w:p>
              </w:tc>
              <w:tc>
                <w:tcPr>
                  <w:tcW w:w="2008" w:type="dxa"/>
                </w:tcPr>
                <w:p w14:paraId="65CDFBD1" w14:textId="43C7A8EC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</w:t>
                  </w:r>
                  <w:r w:rsidR="00E73820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96; 0.99)</w:t>
                  </w:r>
                </w:p>
              </w:tc>
              <w:tc>
                <w:tcPr>
                  <w:tcW w:w="633" w:type="dxa"/>
                </w:tcPr>
                <w:p w14:paraId="2A4278F6" w14:textId="2092BDF9" w:rsidR="00C25EA6" w:rsidRPr="00A110DE" w:rsidRDefault="00E73820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1</w:t>
                  </w:r>
                  <w:r w:rsidR="00C25EA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53274EC1" w14:textId="0A5A0C10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.0.0</w:t>
                  </w:r>
                  <w:r w:rsidR="008570CA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260536B4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4736008A" w14:textId="77777777">
              <w:tc>
                <w:tcPr>
                  <w:tcW w:w="1939" w:type="dxa"/>
                </w:tcPr>
                <w:p w14:paraId="5CB84E6B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>Quality of the study</w:t>
                  </w:r>
                </w:p>
              </w:tc>
              <w:tc>
                <w:tcPr>
                  <w:tcW w:w="806" w:type="dxa"/>
                </w:tcPr>
                <w:p w14:paraId="25A53FC1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4F8BA3A2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B11537F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22BCFA38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46D7E9F8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6437AEB3" w14:textId="3A223590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092913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2</w:t>
                  </w:r>
                </w:p>
              </w:tc>
            </w:tr>
            <w:tr w:rsidR="00C25EA6" w:rsidRPr="00A110DE" w14:paraId="67A17CE3" w14:textId="77777777">
              <w:tc>
                <w:tcPr>
                  <w:tcW w:w="1939" w:type="dxa"/>
                </w:tcPr>
                <w:p w14:paraId="7DBF7D1B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Very good</w:t>
                  </w:r>
                </w:p>
              </w:tc>
              <w:tc>
                <w:tcPr>
                  <w:tcW w:w="806" w:type="dxa"/>
                </w:tcPr>
                <w:p w14:paraId="362F5FE2" w14:textId="2C06B438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="00092913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</w:p>
              </w:tc>
              <w:tc>
                <w:tcPr>
                  <w:tcW w:w="907" w:type="dxa"/>
                </w:tcPr>
                <w:p w14:paraId="527E2A4E" w14:textId="7ED47BBE" w:rsidR="00C25EA6" w:rsidRDefault="00092913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57</w:t>
                  </w:r>
                </w:p>
              </w:tc>
              <w:tc>
                <w:tcPr>
                  <w:tcW w:w="2008" w:type="dxa"/>
                </w:tcPr>
                <w:p w14:paraId="4D29DDEF" w14:textId="5ADF7DE2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8 (0.9</w:t>
                  </w:r>
                  <w:r w:rsidR="00092913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99)</w:t>
                  </w:r>
                </w:p>
              </w:tc>
              <w:tc>
                <w:tcPr>
                  <w:tcW w:w="633" w:type="dxa"/>
                </w:tcPr>
                <w:p w14:paraId="5A33ED5E" w14:textId="00188D19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F06F45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15261D4C" w14:textId="4816B6BC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F06F45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723EA088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54585A45" w14:textId="77777777">
              <w:tc>
                <w:tcPr>
                  <w:tcW w:w="1939" w:type="dxa"/>
                </w:tcPr>
                <w:p w14:paraId="3940F77E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dequate</w:t>
                  </w:r>
                </w:p>
              </w:tc>
              <w:tc>
                <w:tcPr>
                  <w:tcW w:w="806" w:type="dxa"/>
                </w:tcPr>
                <w:p w14:paraId="0C636D40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907" w:type="dxa"/>
                </w:tcPr>
                <w:p w14:paraId="5D62E6DF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5</w:t>
                  </w:r>
                </w:p>
              </w:tc>
              <w:tc>
                <w:tcPr>
                  <w:tcW w:w="2008" w:type="dxa"/>
                </w:tcPr>
                <w:p w14:paraId="363FE2D0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7 (0.93; 0.99)</w:t>
                  </w:r>
                </w:p>
              </w:tc>
              <w:tc>
                <w:tcPr>
                  <w:tcW w:w="633" w:type="dxa"/>
                </w:tcPr>
                <w:p w14:paraId="4BED0B52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66" w:type="dxa"/>
                </w:tcPr>
                <w:p w14:paraId="5FD826BF" w14:textId="77777777" w:rsidR="00C25EA6" w:rsidRDefault="00C25EA6" w:rsidP="00C25EA6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0253650D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01AAE0A2" w14:textId="77777777">
              <w:tc>
                <w:tcPr>
                  <w:tcW w:w="1939" w:type="dxa"/>
                </w:tcPr>
                <w:p w14:paraId="5C8BEBE6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Doubtful</w:t>
                  </w:r>
                </w:p>
              </w:tc>
              <w:tc>
                <w:tcPr>
                  <w:tcW w:w="806" w:type="dxa"/>
                </w:tcPr>
                <w:p w14:paraId="7EE5B76F" w14:textId="413E134B" w:rsidR="00C25EA6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4DBB1835" w14:textId="0316EC8F" w:rsidR="00C25EA6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05</w:t>
                  </w:r>
                </w:p>
              </w:tc>
              <w:tc>
                <w:tcPr>
                  <w:tcW w:w="2008" w:type="dxa"/>
                </w:tcPr>
                <w:p w14:paraId="1D9C7EE6" w14:textId="754848E6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7 (0.9</w:t>
                  </w:r>
                  <w:r w:rsidR="00F06F45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99)</w:t>
                  </w:r>
                </w:p>
              </w:tc>
              <w:tc>
                <w:tcPr>
                  <w:tcW w:w="633" w:type="dxa"/>
                </w:tcPr>
                <w:p w14:paraId="17BD08A3" w14:textId="2EE70AA9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F06F45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4A0108D7" w14:textId="7C265C9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F06F45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24BCFFB7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0370CCCE" w14:textId="77777777">
              <w:tc>
                <w:tcPr>
                  <w:tcW w:w="1939" w:type="dxa"/>
                </w:tcPr>
                <w:p w14:paraId="13784F77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>Time interval</w:t>
                  </w:r>
                </w:p>
              </w:tc>
              <w:tc>
                <w:tcPr>
                  <w:tcW w:w="806" w:type="dxa"/>
                </w:tcPr>
                <w:p w14:paraId="098D4CF2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CCD99B0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468DAA23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43C4D935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71CD8D95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75BD8A55" w14:textId="26B82D20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761B3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4</w:t>
                  </w:r>
                </w:p>
              </w:tc>
            </w:tr>
            <w:tr w:rsidR="00C25EA6" w:rsidRPr="00A110DE" w14:paraId="6E5BB8A5" w14:textId="77777777">
              <w:tc>
                <w:tcPr>
                  <w:tcW w:w="1939" w:type="dxa"/>
                </w:tcPr>
                <w:p w14:paraId="196D99EF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2-week interval</w:t>
                  </w:r>
                </w:p>
              </w:tc>
              <w:tc>
                <w:tcPr>
                  <w:tcW w:w="806" w:type="dxa"/>
                </w:tcPr>
                <w:p w14:paraId="1CB727EA" w14:textId="7F8407CC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="00761B3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3982F76D" w14:textId="48FE8D11" w:rsidR="00C25EA6" w:rsidRDefault="00761B39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85</w:t>
                  </w:r>
                </w:p>
              </w:tc>
              <w:tc>
                <w:tcPr>
                  <w:tcW w:w="2008" w:type="dxa"/>
                </w:tcPr>
                <w:p w14:paraId="705AEC02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8 (0.97; 0.99)</w:t>
                  </w:r>
                </w:p>
              </w:tc>
              <w:tc>
                <w:tcPr>
                  <w:tcW w:w="633" w:type="dxa"/>
                </w:tcPr>
                <w:p w14:paraId="6B1CF9A4" w14:textId="75DD817D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761B39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51A1FE97" w14:textId="53FE4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F06F45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4EB0C3FE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F06F45" w:rsidRPr="00A110DE" w14:paraId="0172972B" w14:textId="77777777">
              <w:tc>
                <w:tcPr>
                  <w:tcW w:w="1939" w:type="dxa"/>
                </w:tcPr>
                <w:p w14:paraId="7AA8C319" w14:textId="0FD8B62E" w:rsidR="00F06F45" w:rsidRDefault="00F06F45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3-day interval</w:t>
                  </w:r>
                </w:p>
              </w:tc>
              <w:tc>
                <w:tcPr>
                  <w:tcW w:w="806" w:type="dxa"/>
                </w:tcPr>
                <w:p w14:paraId="37517E75" w14:textId="07D1AF86" w:rsidR="00F06F45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907" w:type="dxa"/>
                </w:tcPr>
                <w:p w14:paraId="4C6D2964" w14:textId="5453384B" w:rsidR="00F06F45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0</w:t>
                  </w:r>
                </w:p>
              </w:tc>
              <w:tc>
                <w:tcPr>
                  <w:tcW w:w="2008" w:type="dxa"/>
                </w:tcPr>
                <w:p w14:paraId="12D9C7D5" w14:textId="27551554" w:rsidR="00F06F45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6 (0.94; 0.98)</w:t>
                  </w:r>
                </w:p>
              </w:tc>
              <w:tc>
                <w:tcPr>
                  <w:tcW w:w="633" w:type="dxa"/>
                </w:tcPr>
                <w:p w14:paraId="47D3FC70" w14:textId="061FF8A2" w:rsidR="00F06F45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66" w:type="dxa"/>
                </w:tcPr>
                <w:p w14:paraId="2A882829" w14:textId="13920C69" w:rsidR="00F06F45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55" w:type="dxa"/>
                </w:tcPr>
                <w:p w14:paraId="44796DB5" w14:textId="77777777" w:rsidR="00F06F45" w:rsidRPr="00A110DE" w:rsidRDefault="00F06F45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20D800AA" w14:textId="77777777">
              <w:tc>
                <w:tcPr>
                  <w:tcW w:w="1939" w:type="dxa"/>
                </w:tcPr>
                <w:p w14:paraId="4FC775D2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Not specified</w:t>
                  </w:r>
                </w:p>
              </w:tc>
              <w:tc>
                <w:tcPr>
                  <w:tcW w:w="806" w:type="dxa"/>
                </w:tcPr>
                <w:p w14:paraId="31FFD813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3F112220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32</w:t>
                  </w:r>
                </w:p>
              </w:tc>
              <w:tc>
                <w:tcPr>
                  <w:tcW w:w="2008" w:type="dxa"/>
                </w:tcPr>
                <w:p w14:paraId="0F56FB92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6 (0.81; 0.99)</w:t>
                  </w:r>
                </w:p>
              </w:tc>
              <w:tc>
                <w:tcPr>
                  <w:tcW w:w="633" w:type="dxa"/>
                </w:tcPr>
                <w:p w14:paraId="16FDD0A1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7%</w:t>
                  </w:r>
                </w:p>
              </w:tc>
              <w:tc>
                <w:tcPr>
                  <w:tcW w:w="1466" w:type="dxa"/>
                </w:tcPr>
                <w:p w14:paraId="223979FF" w14:textId="28D29B21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</w:t>
                  </w:r>
                  <w:r w:rsidR="00F06F45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1</w:t>
                  </w:r>
                </w:p>
              </w:tc>
              <w:tc>
                <w:tcPr>
                  <w:tcW w:w="1455" w:type="dxa"/>
                </w:tcPr>
                <w:p w14:paraId="1209E662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058062F6" w14:textId="77777777">
              <w:tc>
                <w:tcPr>
                  <w:tcW w:w="1939" w:type="dxa"/>
                </w:tcPr>
                <w:p w14:paraId="199E430A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>Patient stable</w:t>
                  </w:r>
                </w:p>
              </w:tc>
              <w:tc>
                <w:tcPr>
                  <w:tcW w:w="806" w:type="dxa"/>
                </w:tcPr>
                <w:p w14:paraId="677EA2D5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039BB2C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41CE28C7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1CFF3110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050A01B7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6BF08738" w14:textId="47723D1D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CE29CD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7</w:t>
                  </w:r>
                </w:p>
              </w:tc>
            </w:tr>
            <w:tr w:rsidR="00C25EA6" w:rsidRPr="00A110DE" w14:paraId="4BB3EA5C" w14:textId="77777777">
              <w:tc>
                <w:tcPr>
                  <w:tcW w:w="1939" w:type="dxa"/>
                </w:tcPr>
                <w:p w14:paraId="29613556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Yes</w:t>
                  </w:r>
                </w:p>
              </w:tc>
              <w:tc>
                <w:tcPr>
                  <w:tcW w:w="806" w:type="dxa"/>
                </w:tcPr>
                <w:p w14:paraId="1147E00A" w14:textId="7383A0E2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="00CE29CD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</w:p>
              </w:tc>
              <w:tc>
                <w:tcPr>
                  <w:tcW w:w="907" w:type="dxa"/>
                </w:tcPr>
                <w:p w14:paraId="0D6A912A" w14:textId="609281B2" w:rsidR="00C25EA6" w:rsidRDefault="00CE29CD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95</w:t>
                  </w:r>
                </w:p>
              </w:tc>
              <w:tc>
                <w:tcPr>
                  <w:tcW w:w="2008" w:type="dxa"/>
                </w:tcPr>
                <w:p w14:paraId="4C4FAE35" w14:textId="133F2B0B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8 (0.9</w:t>
                  </w:r>
                  <w:r w:rsidR="00CE29CD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99)</w:t>
                  </w:r>
                </w:p>
              </w:tc>
              <w:tc>
                <w:tcPr>
                  <w:tcW w:w="633" w:type="dxa"/>
                </w:tcPr>
                <w:p w14:paraId="27DAF8B4" w14:textId="7D09F15A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47556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1683D5E1" w14:textId="5F9A1E11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47556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5AB0CCF6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A110DE" w14:paraId="04E5B04A" w14:textId="77777777">
              <w:tc>
                <w:tcPr>
                  <w:tcW w:w="1939" w:type="dxa"/>
                </w:tcPr>
                <w:p w14:paraId="5032A1F7" w14:textId="77777777" w:rsidR="00C25EA6" w:rsidRDefault="00C25EA6" w:rsidP="00C25EA6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Not specified</w:t>
                  </w:r>
                </w:p>
              </w:tc>
              <w:tc>
                <w:tcPr>
                  <w:tcW w:w="806" w:type="dxa"/>
                </w:tcPr>
                <w:p w14:paraId="417C52B4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597D924A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92</w:t>
                  </w:r>
                </w:p>
              </w:tc>
              <w:tc>
                <w:tcPr>
                  <w:tcW w:w="2008" w:type="dxa"/>
                </w:tcPr>
                <w:p w14:paraId="416204FD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97 (0.91; 0.99)</w:t>
                  </w:r>
                </w:p>
              </w:tc>
              <w:tc>
                <w:tcPr>
                  <w:tcW w:w="633" w:type="dxa"/>
                </w:tcPr>
                <w:p w14:paraId="68662B29" w14:textId="77777777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5%</w:t>
                  </w:r>
                </w:p>
              </w:tc>
              <w:tc>
                <w:tcPr>
                  <w:tcW w:w="1466" w:type="dxa"/>
                </w:tcPr>
                <w:p w14:paraId="3292A826" w14:textId="76BF7B48" w:rsidR="00C25EA6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</w:t>
                  </w:r>
                  <w:r w:rsidR="00475568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0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1455" w:type="dxa"/>
                </w:tcPr>
                <w:p w14:paraId="3F4994FE" w14:textId="77777777" w:rsidR="00C25EA6" w:rsidRPr="00A110DE" w:rsidRDefault="00C25EA6" w:rsidP="00C25EA6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C25EA6" w:rsidRPr="005E1574" w14:paraId="20F5A7BB" w14:textId="77777777" w:rsidTr="00A07957">
              <w:tc>
                <w:tcPr>
                  <w:tcW w:w="9214" w:type="dxa"/>
                  <w:gridSpan w:val="7"/>
                  <w:tcBorders>
                    <w:top w:val="single" w:sz="4" w:space="0" w:color="auto"/>
                  </w:tcBorders>
                </w:tcPr>
                <w:p w14:paraId="7207668A" w14:textId="7CEE0613" w:rsidR="00C25EA6" w:rsidRPr="00017D57" w:rsidRDefault="00C25EA6" w:rsidP="00C25EA6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>1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1 study removed (Geerinck, 2019) because they did not report the population of the study</w:t>
                  </w: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br/>
                    <w:t xml:space="preserve">2 </w:t>
                  </w:r>
                  <w:r w:rsidR="00E21BDF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 xml:space="preserve"> </w:t>
                  </w:r>
                  <w:r w:rsidR="00FD600F" w:rsidRPr="00E21BDF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Pr="00E21BDF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studies removed (</w:t>
                  </w:r>
                  <w:r w:rsidR="0025539D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Ariane, </w:t>
                  </w:r>
                  <w: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Lee) because they did not report the age of the participants</w:t>
                  </w:r>
                </w:p>
              </w:tc>
            </w:tr>
            <w:tr w:rsidR="00C25EA6" w:rsidRPr="005E1574" w14:paraId="5F572A77" w14:textId="77777777" w:rsidTr="00A07957">
              <w:tc>
                <w:tcPr>
                  <w:tcW w:w="9214" w:type="dxa"/>
                  <w:gridSpan w:val="7"/>
                </w:tcPr>
                <w:p w14:paraId="4DCA4E6F" w14:textId="77777777" w:rsidR="00C25EA6" w:rsidRDefault="00C25EA6" w:rsidP="00C25EA6">
                  <w:pPr>
                    <w:keepNext/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</w:t>
                  </w:r>
                </w:p>
                <w:p w14:paraId="76060DC8" w14:textId="77777777" w:rsidR="00344830" w:rsidRDefault="00344830" w:rsidP="00C25EA6">
                  <w:pPr>
                    <w:keepNext/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</w:p>
                <w:p w14:paraId="0B30847B" w14:textId="77777777" w:rsidR="00344830" w:rsidRDefault="00344830" w:rsidP="00C25EA6">
                  <w:pPr>
                    <w:keepNext/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</w:p>
              </w:tc>
            </w:tr>
          </w:tbl>
          <w:p w14:paraId="0AFCB162" w14:textId="2A0E54E2" w:rsidR="00A07957" w:rsidRPr="00CE4AEB" w:rsidRDefault="00A07957" w:rsidP="00A07957">
            <w:pPr>
              <w:pStyle w:val="Caption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943499" w14:paraId="3DAB0E90" w14:textId="77777777" w:rsidTr="00596F9C">
        <w:trPr>
          <w:gridAfter w:val="1"/>
          <w:wAfter w:w="216" w:type="dxa"/>
        </w:trPr>
        <w:tc>
          <w:tcPr>
            <w:tcW w:w="9431" w:type="dxa"/>
            <w:gridSpan w:val="13"/>
            <w:tcBorders>
              <w:bottom w:val="single" w:sz="4" w:space="0" w:color="auto"/>
            </w:tcBorders>
          </w:tcPr>
          <w:p w14:paraId="68F5EDA7" w14:textId="4A28EC59" w:rsidR="00A07957" w:rsidRPr="00C60055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E57AB6">
              <w:rPr>
                <w:rFonts w:ascii="Palatino Linotype" w:hAnsi="Palatino Linotype"/>
                <w:b/>
                <w:bCs/>
                <w:lang w:val="en-GB"/>
              </w:rPr>
              <w:t xml:space="preserve">Table </w:t>
            </w:r>
            <w:r w:rsidR="00CB6246">
              <w:rPr>
                <w:rFonts w:ascii="Palatino Linotype" w:hAnsi="Palatino Linotype"/>
                <w:b/>
                <w:bCs/>
                <w:lang w:val="en-GB"/>
              </w:rPr>
              <w:t>S</w:t>
            </w:r>
            <w:r w:rsidR="00943499">
              <w:rPr>
                <w:rFonts w:ascii="Palatino Linotype" w:hAnsi="Palatino Linotype"/>
                <w:b/>
                <w:bCs/>
                <w:lang w:val="en-GB"/>
              </w:rPr>
              <w:t>5</w:t>
            </w:r>
            <w:r w:rsidRPr="00E57AB6">
              <w:rPr>
                <w:rFonts w:ascii="Palatino Linotype" w:hAnsi="Palatino Linotype"/>
                <w:b/>
                <w:bCs/>
                <w:lang w:val="en-GB"/>
              </w:rPr>
              <w:t>. Subgroups analysis –</w:t>
            </w:r>
            <w:r w:rsidRPr="00657EFE">
              <w:rPr>
                <w:rFonts w:ascii="Palatino Linotype" w:hAnsi="Palatino Linotype"/>
                <w:b/>
                <w:bCs/>
                <w:lang w:val="en-GB"/>
              </w:rPr>
              <w:t xml:space="preserve"> </w:t>
            </w:r>
            <w:r w:rsidRPr="00A35BDE">
              <w:rPr>
                <w:rFonts w:ascii="Palatino Linotype" w:hAnsi="Palatino Linotype"/>
                <w:b/>
                <w:bCs/>
                <w:lang w:val="en-GB"/>
              </w:rPr>
              <w:t>Validity – Convergent validity SF-36</w:t>
            </w:r>
            <w:r>
              <w:rPr>
                <w:rFonts w:ascii="Palatino Linotype" w:hAnsi="Palatino Linotype"/>
                <w:b/>
                <w:bCs/>
                <w:lang w:val="en-GB"/>
              </w:rPr>
              <w:t>/5Q-5D</w:t>
            </w:r>
            <w:r w:rsidR="00F4160B">
              <w:rPr>
                <w:rFonts w:ascii="Palatino Linotype" w:hAnsi="Palatino Linotype"/>
                <w:b/>
                <w:bCs/>
                <w:lang w:val="en-GB"/>
              </w:rPr>
              <w:br/>
            </w:r>
            <w:r w:rsidR="00F4160B" w:rsidRPr="00F4160B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Subgroup analyses based on the quality appraisal of the studies was not performed as they all were rated as ‘very good’ for construct validity</w:t>
            </w:r>
          </w:p>
        </w:tc>
      </w:tr>
      <w:tr w:rsidR="00A07957" w:rsidRPr="00A110DE" w14:paraId="33419C7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A7D8E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388FA939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No. studies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5BB41D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No. patients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19B685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ronbach a (95% CI)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7BDB12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E8FF157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A9277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C072E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 for subgroup differences</w:t>
            </w:r>
          </w:p>
        </w:tc>
      </w:tr>
      <w:tr w:rsidR="00A07957" w:rsidRPr="00A110DE" w14:paraId="18318C4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71BAA9C" w14:textId="77777777" w:rsidR="00A07957" w:rsidRPr="00006338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006338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SF-36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B6D23C5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25023B92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  <w:tcBorders>
              <w:top w:val="single" w:sz="4" w:space="0" w:color="auto"/>
            </w:tcBorders>
          </w:tcPr>
          <w:p w14:paraId="61B42561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  <w:tcBorders>
              <w:top w:val="single" w:sz="4" w:space="0" w:color="auto"/>
            </w:tcBorders>
          </w:tcPr>
          <w:p w14:paraId="570AF62B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A92BA18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</w:tcPr>
          <w:p w14:paraId="49FA08D4" w14:textId="77777777" w:rsidR="00A07957" w:rsidRPr="00C072EF" w:rsidRDefault="00A0795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B67077" w14:paraId="0CC9D18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FDE47EB" w14:textId="77777777" w:rsidR="00A07957" w:rsidRPr="00B67077" w:rsidRDefault="00A07957">
            <w:pPr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 xml:space="preserve">Bodily pain </w:t>
            </w:r>
          </w:p>
        </w:tc>
        <w:tc>
          <w:tcPr>
            <w:tcW w:w="825" w:type="dxa"/>
          </w:tcPr>
          <w:p w14:paraId="4D79E5F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5877847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C22170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2DB730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77D82EE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3B8C349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676D574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57817FD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5B3D069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4F33E71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53440D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0A7F41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164AC4A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4D6644E1" w14:textId="49992F46" w:rsidR="00A07957" w:rsidRPr="00B67077" w:rsidRDefault="00D5541E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0.56</w:t>
            </w:r>
          </w:p>
        </w:tc>
      </w:tr>
      <w:tr w:rsidR="00A07957" w:rsidRPr="00344830" w14:paraId="40BB05D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8B971EA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2D541046" w14:textId="707B3025" w:rsidR="00A07957" w:rsidRPr="00344830" w:rsidRDefault="00344D0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0D012759" w14:textId="4CF4A809" w:rsidR="00A07957" w:rsidRPr="00344830" w:rsidRDefault="00344D0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18</w:t>
            </w:r>
          </w:p>
        </w:tc>
        <w:tc>
          <w:tcPr>
            <w:tcW w:w="2055" w:type="dxa"/>
            <w:gridSpan w:val="3"/>
          </w:tcPr>
          <w:p w14:paraId="004F339D" w14:textId="43A2C42A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46 (0.2</w:t>
            </w:r>
            <w:r w:rsidR="00344D0F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0.6</w:t>
            </w:r>
            <w:r w:rsidR="00344D0F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97BBCF0" w14:textId="2996BA26" w:rsidR="00A07957" w:rsidRPr="00344830" w:rsidRDefault="00D5541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4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1B0C3828" w14:textId="6892111F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0</w:t>
            </w:r>
            <w:r w:rsidR="00D5541E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490" w:type="dxa"/>
            <w:gridSpan w:val="2"/>
          </w:tcPr>
          <w:p w14:paraId="3ED306DC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16E8459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1DB8309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3D3ED520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2E82F2D6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95</w:t>
            </w:r>
          </w:p>
        </w:tc>
        <w:tc>
          <w:tcPr>
            <w:tcW w:w="2055" w:type="dxa"/>
            <w:gridSpan w:val="3"/>
          </w:tcPr>
          <w:p w14:paraId="70AAB6C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54 (0.45; 0.62)</w:t>
            </w:r>
          </w:p>
        </w:tc>
        <w:tc>
          <w:tcPr>
            <w:tcW w:w="648" w:type="dxa"/>
            <w:gridSpan w:val="2"/>
          </w:tcPr>
          <w:p w14:paraId="60331BF4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23C43EE0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490" w:type="dxa"/>
            <w:gridSpan w:val="2"/>
          </w:tcPr>
          <w:p w14:paraId="3AACEC0B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5F27A7BA" w14:textId="77777777" w:rsidTr="00596F9C">
        <w:trPr>
          <w:gridAfter w:val="1"/>
          <w:wAfter w:w="216" w:type="dxa"/>
          <w:trHeight w:val="204"/>
        </w:trPr>
        <w:tc>
          <w:tcPr>
            <w:tcW w:w="1985" w:type="dxa"/>
            <w:gridSpan w:val="2"/>
          </w:tcPr>
          <w:p w14:paraId="67C20199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18C44BB0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3D985124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07</w:t>
            </w:r>
          </w:p>
        </w:tc>
        <w:tc>
          <w:tcPr>
            <w:tcW w:w="2055" w:type="dxa"/>
            <w:gridSpan w:val="3"/>
          </w:tcPr>
          <w:p w14:paraId="176DA06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58 (0.41; 0.71)</w:t>
            </w:r>
          </w:p>
        </w:tc>
        <w:tc>
          <w:tcPr>
            <w:tcW w:w="648" w:type="dxa"/>
            <w:gridSpan w:val="2"/>
          </w:tcPr>
          <w:p w14:paraId="63AE7BF5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7%</w:t>
            </w:r>
          </w:p>
        </w:tc>
        <w:tc>
          <w:tcPr>
            <w:tcW w:w="1500" w:type="dxa"/>
          </w:tcPr>
          <w:p w14:paraId="37D65439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469EFF7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18EC141B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F5A71FA" w14:textId="77777777" w:rsidR="00A07957" w:rsidRPr="0034483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1BD32A69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F0EC687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4E2EE5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0DECD35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E73544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79750274" w14:textId="72823FDA" w:rsidR="00A07957" w:rsidRPr="00344830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0.0</w:t>
            </w:r>
            <w:r w:rsidR="00BD6328" w:rsidRPr="0034483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3</w:t>
            </w:r>
          </w:p>
        </w:tc>
      </w:tr>
      <w:tr w:rsidR="00A07957" w:rsidRPr="00344830" w14:paraId="282FC6E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3CBFBF1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338D25DE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48F27CE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920</w:t>
            </w:r>
          </w:p>
        </w:tc>
        <w:tc>
          <w:tcPr>
            <w:tcW w:w="2055" w:type="dxa"/>
            <w:gridSpan w:val="3"/>
          </w:tcPr>
          <w:p w14:paraId="19AEA02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61 (0.51; 0.69)</w:t>
            </w:r>
          </w:p>
        </w:tc>
        <w:tc>
          <w:tcPr>
            <w:tcW w:w="648" w:type="dxa"/>
            <w:gridSpan w:val="2"/>
          </w:tcPr>
          <w:p w14:paraId="5B42EA2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77%</w:t>
            </w:r>
          </w:p>
        </w:tc>
        <w:tc>
          <w:tcPr>
            <w:tcW w:w="1500" w:type="dxa"/>
          </w:tcPr>
          <w:p w14:paraId="311CFEC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40661B3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18ADFBE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BEF7526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3C6E00BB" w14:textId="64C686CE" w:rsidR="00A07957" w:rsidRPr="00344830" w:rsidRDefault="00BD632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28" w:type="dxa"/>
            <w:gridSpan w:val="2"/>
          </w:tcPr>
          <w:p w14:paraId="631EDC2D" w14:textId="46913C89" w:rsidR="00A07957" w:rsidRPr="00344830" w:rsidRDefault="00BD632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00</w:t>
            </w:r>
          </w:p>
        </w:tc>
        <w:tc>
          <w:tcPr>
            <w:tcW w:w="2055" w:type="dxa"/>
            <w:gridSpan w:val="3"/>
          </w:tcPr>
          <w:p w14:paraId="31F186CF" w14:textId="52C1AB8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46 (0.3</w:t>
            </w:r>
            <w:r w:rsidR="00BD6328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0.56)</w:t>
            </w:r>
          </w:p>
        </w:tc>
        <w:tc>
          <w:tcPr>
            <w:tcW w:w="648" w:type="dxa"/>
            <w:gridSpan w:val="2"/>
          </w:tcPr>
          <w:p w14:paraId="19CD9296" w14:textId="6CB51186" w:rsidR="00A07957" w:rsidRPr="00344830" w:rsidRDefault="00BD632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%</w:t>
            </w:r>
          </w:p>
        </w:tc>
        <w:tc>
          <w:tcPr>
            <w:tcW w:w="1500" w:type="dxa"/>
          </w:tcPr>
          <w:p w14:paraId="7E7D40BB" w14:textId="5F89642F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="00BD6328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.22</w:t>
            </w:r>
          </w:p>
        </w:tc>
        <w:tc>
          <w:tcPr>
            <w:tcW w:w="1490" w:type="dxa"/>
            <w:gridSpan w:val="2"/>
          </w:tcPr>
          <w:p w14:paraId="262947A3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20343B1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5A49B09" w14:textId="77777777" w:rsidR="00A07957" w:rsidRPr="00344830" w:rsidRDefault="00A07957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Age category</w:t>
            </w:r>
            <w:r w:rsidRPr="0034483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</w:tcPr>
          <w:p w14:paraId="76DCA03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8FBC9DC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E7BA8E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90B97A9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3CC5FDE5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2AA0952" w14:textId="632116C9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466A2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</w:tr>
      <w:tr w:rsidR="00A07957" w:rsidRPr="00344830" w14:paraId="699FA49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ECB08CB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lastRenderedPageBreak/>
              <w:t xml:space="preserve">  &lt; 75 years</w:t>
            </w:r>
          </w:p>
        </w:tc>
        <w:tc>
          <w:tcPr>
            <w:tcW w:w="825" w:type="dxa"/>
          </w:tcPr>
          <w:p w14:paraId="1E1D12C3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5C659376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45</w:t>
            </w:r>
          </w:p>
        </w:tc>
        <w:tc>
          <w:tcPr>
            <w:tcW w:w="2055" w:type="dxa"/>
            <w:gridSpan w:val="3"/>
          </w:tcPr>
          <w:p w14:paraId="3FD700C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60 (0.47; 0.70)</w:t>
            </w:r>
          </w:p>
        </w:tc>
        <w:tc>
          <w:tcPr>
            <w:tcW w:w="648" w:type="dxa"/>
            <w:gridSpan w:val="2"/>
          </w:tcPr>
          <w:p w14:paraId="364626F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1%</w:t>
            </w:r>
          </w:p>
        </w:tc>
        <w:tc>
          <w:tcPr>
            <w:tcW w:w="1500" w:type="dxa"/>
          </w:tcPr>
          <w:p w14:paraId="3C50B20F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7ECBC05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4472FD8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C7A6251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825" w:type="dxa"/>
          </w:tcPr>
          <w:p w14:paraId="6E1A840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0A471E9E" w14:textId="5FFD12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="00466A2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4</w:t>
            </w:r>
          </w:p>
        </w:tc>
        <w:tc>
          <w:tcPr>
            <w:tcW w:w="2055" w:type="dxa"/>
            <w:gridSpan w:val="3"/>
          </w:tcPr>
          <w:p w14:paraId="656E3770" w14:textId="0DE8C646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466A2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1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</w:t>
            </w:r>
            <w:r w:rsidR="00466A2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0.5</w:t>
            </w:r>
            <w:r w:rsidR="00466A2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5051ABB0" w14:textId="65F501B3" w:rsidR="00A07957" w:rsidRPr="00344830" w:rsidRDefault="00466A22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68345D45" w14:textId="0B45AF4C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466A2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490" w:type="dxa"/>
            <w:gridSpan w:val="2"/>
          </w:tcPr>
          <w:p w14:paraId="3BEB1435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5B5FF85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A763BA8" w14:textId="77777777" w:rsidR="00A07957" w:rsidRPr="00344830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74DB544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D3DF7A0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D516D1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7D325DB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A60316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47532284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23</w:t>
            </w:r>
          </w:p>
        </w:tc>
      </w:tr>
      <w:tr w:rsidR="00A07957" w:rsidRPr="00344830" w14:paraId="2CFECB2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BC7325F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73E4174A" w14:textId="372BE10C" w:rsidR="00A07957" w:rsidRPr="00344830" w:rsidRDefault="00BD632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105E553E" w14:textId="6484011F" w:rsidR="00A07957" w:rsidRPr="00344830" w:rsidRDefault="00BD632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68</w:t>
            </w:r>
          </w:p>
        </w:tc>
        <w:tc>
          <w:tcPr>
            <w:tcW w:w="2055" w:type="dxa"/>
            <w:gridSpan w:val="3"/>
          </w:tcPr>
          <w:p w14:paraId="0DF8D99C" w14:textId="15535F96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BD6328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3</w:t>
            </w:r>
            <w:r w:rsidR="00BD6328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0.</w:t>
            </w:r>
            <w:r w:rsidR="00BD6328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9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1EC0DDFC" w14:textId="4FC77A2D" w:rsidR="00A07957" w:rsidRPr="00344830" w:rsidRDefault="00BD632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7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6810DBBE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9CB0800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78E639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5C396BE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7B7AC41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2FC2D5F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609661F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1 (0.52; 0.68)</w:t>
            </w:r>
          </w:p>
        </w:tc>
        <w:tc>
          <w:tcPr>
            <w:tcW w:w="648" w:type="dxa"/>
            <w:gridSpan w:val="2"/>
          </w:tcPr>
          <w:p w14:paraId="0439B57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34F2B96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5EBF2F8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D8BB33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C8EAD9B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68A6FDC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6962BFC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31</w:t>
            </w:r>
          </w:p>
        </w:tc>
        <w:tc>
          <w:tcPr>
            <w:tcW w:w="2055" w:type="dxa"/>
            <w:gridSpan w:val="3"/>
          </w:tcPr>
          <w:p w14:paraId="0C63A17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1 (0.43; 0.58)</w:t>
            </w:r>
          </w:p>
        </w:tc>
        <w:tc>
          <w:tcPr>
            <w:tcW w:w="648" w:type="dxa"/>
            <w:gridSpan w:val="2"/>
          </w:tcPr>
          <w:p w14:paraId="65351A5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4140F8A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490" w:type="dxa"/>
            <w:gridSpan w:val="2"/>
          </w:tcPr>
          <w:p w14:paraId="748F6E6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8BC78E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3685087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25" w:type="dxa"/>
          </w:tcPr>
          <w:p w14:paraId="43E6205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6E726BA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69920F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B9367A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0FC07B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6FC020F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6</w:t>
            </w:r>
          </w:p>
        </w:tc>
      </w:tr>
      <w:tr w:rsidR="00A07957" w:rsidRPr="00A110DE" w14:paraId="268A4BD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176BDA3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3355E4E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013ACE0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67</w:t>
            </w:r>
          </w:p>
        </w:tc>
        <w:tc>
          <w:tcPr>
            <w:tcW w:w="2055" w:type="dxa"/>
            <w:gridSpan w:val="3"/>
          </w:tcPr>
          <w:p w14:paraId="47FEBC2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4 (0.39; 0.66)</w:t>
            </w:r>
          </w:p>
        </w:tc>
        <w:tc>
          <w:tcPr>
            <w:tcW w:w="648" w:type="dxa"/>
            <w:gridSpan w:val="2"/>
          </w:tcPr>
          <w:p w14:paraId="12852DA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6%</w:t>
            </w:r>
          </w:p>
        </w:tc>
        <w:tc>
          <w:tcPr>
            <w:tcW w:w="1500" w:type="dxa"/>
          </w:tcPr>
          <w:p w14:paraId="1A359D9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15EC551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936C75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28D7A0A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288F84D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24E6D55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63</w:t>
            </w:r>
          </w:p>
        </w:tc>
        <w:tc>
          <w:tcPr>
            <w:tcW w:w="2055" w:type="dxa"/>
            <w:gridSpan w:val="3"/>
          </w:tcPr>
          <w:p w14:paraId="4694144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3 (0.43; 0.61)</w:t>
            </w:r>
          </w:p>
        </w:tc>
        <w:tc>
          <w:tcPr>
            <w:tcW w:w="648" w:type="dxa"/>
            <w:gridSpan w:val="2"/>
          </w:tcPr>
          <w:p w14:paraId="39DB745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330AE11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490" w:type="dxa"/>
            <w:gridSpan w:val="2"/>
          </w:tcPr>
          <w:p w14:paraId="4369B44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A84DBA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58B0902" w14:textId="77777777" w:rsidR="00A07957" w:rsidRPr="00B67077" w:rsidRDefault="00A07957">
            <w:pPr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Physical functioning</w:t>
            </w:r>
          </w:p>
        </w:tc>
        <w:tc>
          <w:tcPr>
            <w:tcW w:w="825" w:type="dxa"/>
          </w:tcPr>
          <w:p w14:paraId="51E583D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6CFFC17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2AAD134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CCA1F3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11BEA8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7001DD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28EA4A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5EB7D41" w14:textId="77777777" w:rsidR="00A07957" w:rsidRPr="00B67077" w:rsidRDefault="00A07957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1631183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47A6AD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760AB4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72982E4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334C91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B143DAB" w14:textId="16CD1F6D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9762E1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9</w:t>
            </w:r>
          </w:p>
        </w:tc>
      </w:tr>
      <w:tr w:rsidR="00A07957" w:rsidRPr="00A110DE" w14:paraId="451D767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550A610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31FFA182" w14:textId="3E8E67CC" w:rsidR="00A07957" w:rsidRPr="00B67077" w:rsidRDefault="009762E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36E3CF12" w14:textId="15214A13" w:rsidR="00A07957" w:rsidRPr="00B67077" w:rsidRDefault="009762E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59</w:t>
            </w:r>
          </w:p>
        </w:tc>
        <w:tc>
          <w:tcPr>
            <w:tcW w:w="2055" w:type="dxa"/>
            <w:gridSpan w:val="3"/>
          </w:tcPr>
          <w:p w14:paraId="5C8BAD0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0 (0.73; 0.85)</w:t>
            </w:r>
          </w:p>
        </w:tc>
        <w:tc>
          <w:tcPr>
            <w:tcW w:w="648" w:type="dxa"/>
            <w:gridSpan w:val="2"/>
          </w:tcPr>
          <w:p w14:paraId="75797D9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50D415D2" w14:textId="6C0F4FEF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9762E1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7</w:t>
            </w:r>
          </w:p>
        </w:tc>
        <w:tc>
          <w:tcPr>
            <w:tcW w:w="1490" w:type="dxa"/>
            <w:gridSpan w:val="2"/>
          </w:tcPr>
          <w:p w14:paraId="7355FED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BB2579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65755E1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2F86629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518224F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91</w:t>
            </w:r>
          </w:p>
        </w:tc>
        <w:tc>
          <w:tcPr>
            <w:tcW w:w="2055" w:type="dxa"/>
            <w:gridSpan w:val="3"/>
          </w:tcPr>
          <w:p w14:paraId="08D1AC5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0 (0.68; 0.89)</w:t>
            </w:r>
          </w:p>
        </w:tc>
        <w:tc>
          <w:tcPr>
            <w:tcW w:w="648" w:type="dxa"/>
            <w:gridSpan w:val="2"/>
          </w:tcPr>
          <w:p w14:paraId="6ECE5D4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4%</w:t>
            </w:r>
          </w:p>
        </w:tc>
        <w:tc>
          <w:tcPr>
            <w:tcW w:w="1500" w:type="dxa"/>
          </w:tcPr>
          <w:p w14:paraId="7DDE33E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07B0D1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8EFA27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3D81294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334D8AD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40D5049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623</w:t>
            </w:r>
          </w:p>
        </w:tc>
        <w:tc>
          <w:tcPr>
            <w:tcW w:w="2055" w:type="dxa"/>
            <w:gridSpan w:val="3"/>
          </w:tcPr>
          <w:p w14:paraId="471F146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7 (0.67; 0.84)</w:t>
            </w:r>
          </w:p>
        </w:tc>
        <w:tc>
          <w:tcPr>
            <w:tcW w:w="648" w:type="dxa"/>
            <w:gridSpan w:val="2"/>
          </w:tcPr>
          <w:p w14:paraId="0E5EF96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5%</w:t>
            </w:r>
          </w:p>
        </w:tc>
        <w:tc>
          <w:tcPr>
            <w:tcW w:w="1500" w:type="dxa"/>
          </w:tcPr>
          <w:p w14:paraId="6C91D40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1800FE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9545CD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C39290B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77E8551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2715929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01A4D9D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C46993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B700FE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51FA046" w14:textId="5CA9C8BB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9762E1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</w:tr>
      <w:tr w:rsidR="00A07957" w:rsidRPr="00A110DE" w14:paraId="3884BB3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47B2154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22BA549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614C087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915</w:t>
            </w:r>
          </w:p>
        </w:tc>
        <w:tc>
          <w:tcPr>
            <w:tcW w:w="2055" w:type="dxa"/>
            <w:gridSpan w:val="3"/>
          </w:tcPr>
          <w:p w14:paraId="3CEDE37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9 (0.70; 0.85)</w:t>
            </w:r>
          </w:p>
        </w:tc>
        <w:tc>
          <w:tcPr>
            <w:tcW w:w="648" w:type="dxa"/>
            <w:gridSpan w:val="2"/>
          </w:tcPr>
          <w:p w14:paraId="0D3BEB6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4%</w:t>
            </w:r>
          </w:p>
        </w:tc>
        <w:tc>
          <w:tcPr>
            <w:tcW w:w="1500" w:type="dxa"/>
          </w:tcPr>
          <w:p w14:paraId="4EC2977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1A39DA9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0885BC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70DE778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4B75C7ED" w14:textId="5D2536AE" w:rsidR="00A07957" w:rsidRPr="00B67077" w:rsidRDefault="009762E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0083A711" w14:textId="24C99FA5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="009762E1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2055" w:type="dxa"/>
            <w:gridSpan w:val="3"/>
          </w:tcPr>
          <w:p w14:paraId="55ACF417" w14:textId="1BB52088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8 (0.6</w:t>
            </w:r>
            <w:r w:rsidR="009762E1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8</w:t>
            </w:r>
            <w:r w:rsidR="009762E1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671D0A0B" w14:textId="3BEC7226" w:rsidR="00A07957" w:rsidRPr="00B67077" w:rsidRDefault="009762E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60173EA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76CC8E9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6A6913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A36B2FF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</w:p>
        </w:tc>
        <w:tc>
          <w:tcPr>
            <w:tcW w:w="825" w:type="dxa"/>
          </w:tcPr>
          <w:p w14:paraId="0F7DAD3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636AE2E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68ED20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001BBC1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30BB9F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33EAED83" w14:textId="2BBBA6B9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2D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</w:tr>
      <w:tr w:rsidR="00A07957" w:rsidRPr="00A110DE" w14:paraId="4EAE544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F1D7731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387283F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1C3C9908" w14:textId="43528873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2D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5</w:t>
            </w:r>
          </w:p>
        </w:tc>
        <w:tc>
          <w:tcPr>
            <w:tcW w:w="2055" w:type="dxa"/>
            <w:gridSpan w:val="3"/>
          </w:tcPr>
          <w:p w14:paraId="5BC791A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9 (0.68; 0.97)</w:t>
            </w:r>
          </w:p>
        </w:tc>
        <w:tc>
          <w:tcPr>
            <w:tcW w:w="648" w:type="dxa"/>
            <w:gridSpan w:val="2"/>
          </w:tcPr>
          <w:p w14:paraId="122AE9D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5%</w:t>
            </w:r>
          </w:p>
        </w:tc>
        <w:tc>
          <w:tcPr>
            <w:tcW w:w="1500" w:type="dxa"/>
          </w:tcPr>
          <w:p w14:paraId="135AA05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16C640B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ED97A1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0E4C5F3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 75 years</w:t>
            </w:r>
          </w:p>
        </w:tc>
        <w:tc>
          <w:tcPr>
            <w:tcW w:w="825" w:type="dxa"/>
          </w:tcPr>
          <w:p w14:paraId="338AA2B1" w14:textId="6DB70C3C" w:rsidR="00A07957" w:rsidRPr="00B67077" w:rsidRDefault="002D2F4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28" w:type="dxa"/>
            <w:gridSpan w:val="2"/>
          </w:tcPr>
          <w:p w14:paraId="6890289B" w14:textId="71F0C824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2D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2055" w:type="dxa"/>
            <w:gridSpan w:val="3"/>
          </w:tcPr>
          <w:p w14:paraId="7D72A702" w14:textId="50EC3B8E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8 (0.</w:t>
            </w:r>
            <w:r w:rsidR="002D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0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84)</w:t>
            </w:r>
          </w:p>
        </w:tc>
        <w:tc>
          <w:tcPr>
            <w:tcW w:w="648" w:type="dxa"/>
            <w:gridSpan w:val="2"/>
          </w:tcPr>
          <w:p w14:paraId="327DFCBA" w14:textId="7D5E582C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="002D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26552EE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2CF6459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AAA036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82EA1D1" w14:textId="77777777" w:rsidR="00A07957" w:rsidRPr="00B67077" w:rsidRDefault="00A07957">
            <w:pPr>
              <w:rPr>
                <w:rFonts w:ascii="Palatino Linotype" w:hAnsi="Palatino Linotype"/>
                <w:b/>
                <w:i/>
                <w:iCs/>
                <w:sz w:val="18"/>
                <w:szCs w:val="18"/>
                <w:u w:val="single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3002D5B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7CDEB5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1CAD10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CC20B2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B31C80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4FD49D7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8</w:t>
            </w:r>
          </w:p>
        </w:tc>
      </w:tr>
      <w:tr w:rsidR="00A07957" w:rsidRPr="00A110DE" w14:paraId="3551447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7503A3D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3BD71120" w14:textId="6EDF899A" w:rsidR="00A07957" w:rsidRPr="00B67077" w:rsidRDefault="002D2F4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44B8BFBB" w14:textId="5475BD11" w:rsidR="00A07957" w:rsidRPr="00B67077" w:rsidRDefault="002D2F4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09</w:t>
            </w:r>
          </w:p>
        </w:tc>
        <w:tc>
          <w:tcPr>
            <w:tcW w:w="2055" w:type="dxa"/>
            <w:gridSpan w:val="3"/>
          </w:tcPr>
          <w:p w14:paraId="7EA0513B" w14:textId="7B1CA318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2D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77; 0.83)</w:t>
            </w:r>
          </w:p>
        </w:tc>
        <w:tc>
          <w:tcPr>
            <w:tcW w:w="648" w:type="dxa"/>
            <w:gridSpan w:val="2"/>
          </w:tcPr>
          <w:p w14:paraId="67593EA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65C4FD4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490" w:type="dxa"/>
            <w:gridSpan w:val="2"/>
          </w:tcPr>
          <w:p w14:paraId="5136907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87B978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9BBEF75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09DE22C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29E862B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531FD21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5 (0.81; 0.88)</w:t>
            </w:r>
          </w:p>
        </w:tc>
        <w:tc>
          <w:tcPr>
            <w:tcW w:w="648" w:type="dxa"/>
            <w:gridSpan w:val="2"/>
          </w:tcPr>
          <w:p w14:paraId="06CB540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4163A00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25FF26A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831E39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87130B2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3965F2E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1</w:t>
            </w:r>
          </w:p>
        </w:tc>
        <w:tc>
          <w:tcPr>
            <w:tcW w:w="928" w:type="dxa"/>
            <w:gridSpan w:val="2"/>
          </w:tcPr>
          <w:p w14:paraId="17248AB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543</w:t>
            </w:r>
          </w:p>
        </w:tc>
        <w:tc>
          <w:tcPr>
            <w:tcW w:w="2055" w:type="dxa"/>
            <w:gridSpan w:val="3"/>
          </w:tcPr>
          <w:p w14:paraId="6FEB7A6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7 (0.67; 0.84)</w:t>
            </w:r>
          </w:p>
        </w:tc>
        <w:tc>
          <w:tcPr>
            <w:tcW w:w="648" w:type="dxa"/>
            <w:gridSpan w:val="2"/>
          </w:tcPr>
          <w:p w14:paraId="37C3CA6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1%</w:t>
            </w:r>
          </w:p>
        </w:tc>
        <w:tc>
          <w:tcPr>
            <w:tcW w:w="1500" w:type="dxa"/>
          </w:tcPr>
          <w:p w14:paraId="6D38134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1B495AE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094BEC" w14:paraId="532595C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CF4886B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Correlation type</w:t>
            </w: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 xml:space="preserve"> 2</w:t>
            </w:r>
          </w:p>
        </w:tc>
        <w:tc>
          <w:tcPr>
            <w:tcW w:w="825" w:type="dxa"/>
          </w:tcPr>
          <w:p w14:paraId="2C22610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3DF1934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7AAD73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700E3D9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6D5D3B6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CBC696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28</w:t>
            </w:r>
          </w:p>
        </w:tc>
      </w:tr>
      <w:tr w:rsidR="00A07957" w:rsidRPr="00A110DE" w14:paraId="1F221E9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3EFAD96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7CE3397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3420929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338</w:t>
            </w:r>
          </w:p>
        </w:tc>
        <w:tc>
          <w:tcPr>
            <w:tcW w:w="2055" w:type="dxa"/>
            <w:gridSpan w:val="3"/>
          </w:tcPr>
          <w:p w14:paraId="60A4E7E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6 (0.66; 0.84)</w:t>
            </w:r>
          </w:p>
        </w:tc>
        <w:tc>
          <w:tcPr>
            <w:tcW w:w="648" w:type="dxa"/>
            <w:gridSpan w:val="2"/>
          </w:tcPr>
          <w:p w14:paraId="3161471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3%</w:t>
            </w:r>
          </w:p>
        </w:tc>
        <w:tc>
          <w:tcPr>
            <w:tcW w:w="1500" w:type="dxa"/>
          </w:tcPr>
          <w:p w14:paraId="7BF1CDD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673AF8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AA22C4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AFB8DEB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1F806A2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1C74544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46</w:t>
            </w:r>
          </w:p>
        </w:tc>
        <w:tc>
          <w:tcPr>
            <w:tcW w:w="2055" w:type="dxa"/>
            <w:gridSpan w:val="3"/>
          </w:tcPr>
          <w:p w14:paraId="35D1C49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2 (0.75; 0.88)</w:t>
            </w:r>
          </w:p>
        </w:tc>
        <w:tc>
          <w:tcPr>
            <w:tcW w:w="648" w:type="dxa"/>
            <w:gridSpan w:val="2"/>
          </w:tcPr>
          <w:p w14:paraId="4B6EBEE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5%</w:t>
            </w:r>
          </w:p>
        </w:tc>
        <w:tc>
          <w:tcPr>
            <w:tcW w:w="1500" w:type="dxa"/>
          </w:tcPr>
          <w:p w14:paraId="729F522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490" w:type="dxa"/>
            <w:gridSpan w:val="2"/>
          </w:tcPr>
          <w:p w14:paraId="65207E8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033979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A8A4F1B" w14:textId="77777777" w:rsidR="00A07957" w:rsidRPr="00FE2136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 xml:space="preserve">Role physical </w:t>
            </w:r>
          </w:p>
        </w:tc>
        <w:tc>
          <w:tcPr>
            <w:tcW w:w="825" w:type="dxa"/>
          </w:tcPr>
          <w:p w14:paraId="17097D1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6210199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EB1BD7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3BD9C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3C1F206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12C011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FBBAD8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64C5952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2A0B7F3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61C7EC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5E3886A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3992F09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524999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7825DDD2" w14:textId="63094BDA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</w:tr>
      <w:tr w:rsidR="00A07957" w:rsidRPr="00A110DE" w14:paraId="0FB8AB5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DFE32EC" w14:textId="77777777" w:rsidR="00A07957" w:rsidRPr="00B67077" w:rsidRDefault="00A07957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5BF457C2" w14:textId="041E5925" w:rsidR="00A07957" w:rsidRPr="00B67077" w:rsidRDefault="00672E4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47D78704" w14:textId="62443191" w:rsidR="00A07957" w:rsidRPr="00B67077" w:rsidRDefault="00672E4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17</w:t>
            </w:r>
          </w:p>
        </w:tc>
        <w:tc>
          <w:tcPr>
            <w:tcW w:w="2055" w:type="dxa"/>
            <w:gridSpan w:val="3"/>
          </w:tcPr>
          <w:p w14:paraId="3263809E" w14:textId="136755FD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3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2E49F0E9" w14:textId="1E09A7BD" w:rsidR="00A07957" w:rsidRPr="00B67077" w:rsidRDefault="00672E43">
            <w:pPr>
              <w:jc w:val="right"/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78</w:t>
            </w:r>
            <w:r w:rsidR="00A07957" w:rsidRPr="00B67077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65ABE75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ED8015B" w14:textId="77777777" w:rsidR="00A07957" w:rsidRPr="00B67077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53144A3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A930E8A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36A1925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6F789F2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45</w:t>
            </w:r>
          </w:p>
        </w:tc>
        <w:tc>
          <w:tcPr>
            <w:tcW w:w="2055" w:type="dxa"/>
            <w:gridSpan w:val="3"/>
          </w:tcPr>
          <w:p w14:paraId="017F4D5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8 (0.48; 0.66)</w:t>
            </w:r>
          </w:p>
        </w:tc>
        <w:tc>
          <w:tcPr>
            <w:tcW w:w="648" w:type="dxa"/>
            <w:gridSpan w:val="2"/>
          </w:tcPr>
          <w:p w14:paraId="0BC64A3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5118CF8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490" w:type="dxa"/>
            <w:gridSpan w:val="2"/>
          </w:tcPr>
          <w:p w14:paraId="3FDE6D4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CCDA90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C6FE3A4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7B7CE53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01734D2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3F6270C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1 (0.50; 0.69)</w:t>
            </w:r>
          </w:p>
        </w:tc>
        <w:tc>
          <w:tcPr>
            <w:tcW w:w="648" w:type="dxa"/>
            <w:gridSpan w:val="2"/>
          </w:tcPr>
          <w:p w14:paraId="3E8C9BC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6%</w:t>
            </w:r>
          </w:p>
        </w:tc>
        <w:tc>
          <w:tcPr>
            <w:tcW w:w="1500" w:type="dxa"/>
          </w:tcPr>
          <w:p w14:paraId="33418D7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74DCFC7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FB4F0A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8DA8F6A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53BCCAD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CBEAB8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09C7BCA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E9C2AC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82105C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5E79111" w14:textId="0DFA550A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3</w:t>
            </w:r>
          </w:p>
        </w:tc>
      </w:tr>
      <w:tr w:rsidR="00A07957" w:rsidRPr="00A110DE" w14:paraId="283871E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B7FED7B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75C6933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5E09EDC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619</w:t>
            </w:r>
          </w:p>
        </w:tc>
        <w:tc>
          <w:tcPr>
            <w:tcW w:w="2055" w:type="dxa"/>
            <w:gridSpan w:val="3"/>
          </w:tcPr>
          <w:p w14:paraId="3DF30A6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2 (0.52; 0.70)</w:t>
            </w:r>
          </w:p>
        </w:tc>
        <w:tc>
          <w:tcPr>
            <w:tcW w:w="648" w:type="dxa"/>
            <w:gridSpan w:val="2"/>
          </w:tcPr>
          <w:p w14:paraId="2FE33D4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6%</w:t>
            </w:r>
          </w:p>
        </w:tc>
        <w:tc>
          <w:tcPr>
            <w:tcW w:w="1500" w:type="dxa"/>
          </w:tcPr>
          <w:p w14:paraId="3BB3A70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761BEBF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6B4D93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87722B5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2D7B4788" w14:textId="219D0DE3" w:rsidR="00A07957" w:rsidRPr="00B67077" w:rsidRDefault="00672E4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6D73F4B6" w14:textId="75C28DA2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2055" w:type="dxa"/>
            <w:gridSpan w:val="3"/>
          </w:tcPr>
          <w:p w14:paraId="147FCED3" w14:textId="15FF754A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7; 0.6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062E2CED" w14:textId="23BD64F6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="00672E4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347E436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AEBE4C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2E0A179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2FE3042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</w:p>
        </w:tc>
        <w:tc>
          <w:tcPr>
            <w:tcW w:w="825" w:type="dxa"/>
          </w:tcPr>
          <w:p w14:paraId="3C8E11A5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3147AD3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25CD4C16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FEC9C7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33A7A96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357D96AC" w14:textId="01D212ED" w:rsidR="00A07957" w:rsidRPr="00344830" w:rsidRDefault="009971C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&lt;0.01</w:t>
            </w:r>
          </w:p>
        </w:tc>
      </w:tr>
      <w:tr w:rsidR="00A07957" w:rsidRPr="00344830" w14:paraId="0071C39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4377376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6E5568E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5DA578F9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487</w:t>
            </w:r>
          </w:p>
        </w:tc>
        <w:tc>
          <w:tcPr>
            <w:tcW w:w="2055" w:type="dxa"/>
            <w:gridSpan w:val="3"/>
          </w:tcPr>
          <w:p w14:paraId="301EBE67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67 (0.58; 0.74)</w:t>
            </w:r>
          </w:p>
        </w:tc>
        <w:tc>
          <w:tcPr>
            <w:tcW w:w="648" w:type="dxa"/>
            <w:gridSpan w:val="2"/>
          </w:tcPr>
          <w:p w14:paraId="267B360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5%</w:t>
            </w:r>
          </w:p>
        </w:tc>
        <w:tc>
          <w:tcPr>
            <w:tcW w:w="1500" w:type="dxa"/>
          </w:tcPr>
          <w:p w14:paraId="5FD3B43B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7B61C8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DB9DE5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7680E3B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 75 years</w:t>
            </w:r>
          </w:p>
        </w:tc>
        <w:tc>
          <w:tcPr>
            <w:tcW w:w="825" w:type="dxa"/>
          </w:tcPr>
          <w:p w14:paraId="5DF6B9A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5D3C7D24" w14:textId="360A768B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7</w:t>
            </w:r>
          </w:p>
        </w:tc>
        <w:tc>
          <w:tcPr>
            <w:tcW w:w="2055" w:type="dxa"/>
            <w:gridSpan w:val="3"/>
          </w:tcPr>
          <w:p w14:paraId="7499A4D8" w14:textId="7E919593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8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4555D958" w14:textId="56390647" w:rsidR="00A07957" w:rsidRPr="00B67077" w:rsidRDefault="009971C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097FEDF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490" w:type="dxa"/>
            <w:gridSpan w:val="2"/>
          </w:tcPr>
          <w:p w14:paraId="0BD822C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B29E64A" w14:textId="77777777" w:rsidTr="00596F9C">
        <w:trPr>
          <w:gridAfter w:val="1"/>
          <w:wAfter w:w="216" w:type="dxa"/>
          <w:trHeight w:val="80"/>
        </w:trPr>
        <w:tc>
          <w:tcPr>
            <w:tcW w:w="1985" w:type="dxa"/>
            <w:gridSpan w:val="2"/>
          </w:tcPr>
          <w:p w14:paraId="5E92969A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38A86F6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30C5C97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2ECF6D7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6A6684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18FA8E8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5F39E598" w14:textId="3BD44A41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5</w:t>
            </w:r>
          </w:p>
        </w:tc>
      </w:tr>
      <w:tr w:rsidR="00A07957" w:rsidRPr="00A110DE" w14:paraId="06C5E54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1747835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0C343C22" w14:textId="7C39F416" w:rsidR="00A07957" w:rsidRPr="00B67077" w:rsidRDefault="009971C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4AF3A4A4" w14:textId="3A681A6D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2055" w:type="dxa"/>
            <w:gridSpan w:val="3"/>
          </w:tcPr>
          <w:p w14:paraId="7FFFFB92" w14:textId="20E7DB83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7; 0.</w:t>
            </w:r>
            <w:r w:rsidR="009971C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7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1A6301A2" w14:textId="521C1B1A" w:rsidR="00A07957" w:rsidRPr="00B67077" w:rsidRDefault="009971C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7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6342656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5396AE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1FFE23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0F9765C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2D3E8FA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5419A04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7625CC5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6 (0.53; 0.67)</w:t>
            </w:r>
          </w:p>
        </w:tc>
        <w:tc>
          <w:tcPr>
            <w:tcW w:w="648" w:type="dxa"/>
            <w:gridSpan w:val="2"/>
          </w:tcPr>
          <w:p w14:paraId="231DAAB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442BA28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5906B94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8F348E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0973680" w14:textId="77777777" w:rsidR="00A07957" w:rsidRPr="00B67077" w:rsidRDefault="00A07957">
            <w:pPr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4412753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13267E1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197</w:t>
            </w:r>
          </w:p>
        </w:tc>
        <w:tc>
          <w:tcPr>
            <w:tcW w:w="2055" w:type="dxa"/>
            <w:gridSpan w:val="3"/>
          </w:tcPr>
          <w:p w14:paraId="46C1155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8 (0.52; 0.64)</w:t>
            </w:r>
          </w:p>
        </w:tc>
        <w:tc>
          <w:tcPr>
            <w:tcW w:w="648" w:type="dxa"/>
            <w:gridSpan w:val="2"/>
          </w:tcPr>
          <w:p w14:paraId="785DBA7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6%</w:t>
            </w:r>
          </w:p>
        </w:tc>
        <w:tc>
          <w:tcPr>
            <w:tcW w:w="1500" w:type="dxa"/>
          </w:tcPr>
          <w:p w14:paraId="3EC883F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490" w:type="dxa"/>
            <w:gridSpan w:val="2"/>
          </w:tcPr>
          <w:p w14:paraId="2D7A53F2" w14:textId="77777777" w:rsidR="00A07957" w:rsidRPr="00B67077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292176" w14:paraId="19BB100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83F8AAC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Correlation type</w:t>
            </w: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 xml:space="preserve"> 2 </w:t>
            </w:r>
          </w:p>
        </w:tc>
        <w:tc>
          <w:tcPr>
            <w:tcW w:w="825" w:type="dxa"/>
          </w:tcPr>
          <w:p w14:paraId="78B7C56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3D1C968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0CC75CA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739976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772417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5546D73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47</w:t>
            </w:r>
          </w:p>
        </w:tc>
      </w:tr>
      <w:tr w:rsidR="00A07957" w:rsidRPr="00A110DE" w14:paraId="0048684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863AFF8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6362907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574DEB9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134</w:t>
            </w:r>
          </w:p>
        </w:tc>
        <w:tc>
          <w:tcPr>
            <w:tcW w:w="2055" w:type="dxa"/>
            <w:gridSpan w:val="3"/>
          </w:tcPr>
          <w:p w14:paraId="6354EEE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62 (0.53; 0.70)</w:t>
            </w:r>
          </w:p>
        </w:tc>
        <w:tc>
          <w:tcPr>
            <w:tcW w:w="648" w:type="dxa"/>
            <w:gridSpan w:val="2"/>
          </w:tcPr>
          <w:p w14:paraId="4C5EF4D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3%</w:t>
            </w:r>
          </w:p>
        </w:tc>
        <w:tc>
          <w:tcPr>
            <w:tcW w:w="1500" w:type="dxa"/>
          </w:tcPr>
          <w:p w14:paraId="71E3571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990BA5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B0A608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4D6389F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5947261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198E4CF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62</w:t>
            </w:r>
          </w:p>
        </w:tc>
        <w:tc>
          <w:tcPr>
            <w:tcW w:w="2055" w:type="dxa"/>
            <w:gridSpan w:val="3"/>
          </w:tcPr>
          <w:p w14:paraId="032AF06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4 (0.28; 0.72)</w:t>
            </w:r>
          </w:p>
        </w:tc>
        <w:tc>
          <w:tcPr>
            <w:tcW w:w="648" w:type="dxa"/>
            <w:gridSpan w:val="2"/>
          </w:tcPr>
          <w:p w14:paraId="21547482" w14:textId="77777777" w:rsidR="00A07957" w:rsidRPr="00B67077" w:rsidRDefault="00A07957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1%</w:t>
            </w:r>
          </w:p>
        </w:tc>
        <w:tc>
          <w:tcPr>
            <w:tcW w:w="1500" w:type="dxa"/>
          </w:tcPr>
          <w:p w14:paraId="40066CB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490" w:type="dxa"/>
            <w:gridSpan w:val="2"/>
          </w:tcPr>
          <w:p w14:paraId="51851F3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9C3F09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8272BE8" w14:textId="77777777" w:rsidR="00A07957" w:rsidRPr="006E4C7A" w:rsidRDefault="00A0795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6E4C7A">
              <w:rPr>
                <w:rFonts w:ascii="Palatino Linotype" w:hAnsi="Palatino Linotype"/>
                <w:b/>
                <w:sz w:val="18"/>
                <w:szCs w:val="18"/>
              </w:rPr>
              <w:t>General health</w:t>
            </w:r>
          </w:p>
        </w:tc>
        <w:tc>
          <w:tcPr>
            <w:tcW w:w="825" w:type="dxa"/>
          </w:tcPr>
          <w:p w14:paraId="71CC5B1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47CF6C3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B76E1A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ABAB60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7E7058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44CC396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20B55A4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CF11969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68689B1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012F2A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1F327E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84F078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7AE0F03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26BE823" w14:textId="180EB3B6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E4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7</w:t>
            </w:r>
          </w:p>
        </w:tc>
      </w:tr>
      <w:tr w:rsidR="00A07957" w:rsidRPr="00B67077" w14:paraId="4E76E6B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854841E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0D5D738E" w14:textId="70A0E85C" w:rsidR="00A07957" w:rsidRPr="00B67077" w:rsidRDefault="00E42F4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5526BD57" w14:textId="69A72AF6" w:rsidR="00A07957" w:rsidRPr="00B67077" w:rsidRDefault="00E42F4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19</w:t>
            </w:r>
          </w:p>
        </w:tc>
        <w:tc>
          <w:tcPr>
            <w:tcW w:w="2055" w:type="dxa"/>
            <w:gridSpan w:val="3"/>
          </w:tcPr>
          <w:p w14:paraId="4A3A99A2" w14:textId="7FC69CC4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E4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4</w:t>
            </w:r>
            <w:r w:rsidR="00E4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E4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4524AC53" w14:textId="6066AED0" w:rsidR="00A07957" w:rsidRPr="00B67077" w:rsidRDefault="00E42F4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1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2AF3C924" w14:textId="4EE4A5BE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E42F48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6</w:t>
            </w:r>
          </w:p>
        </w:tc>
        <w:tc>
          <w:tcPr>
            <w:tcW w:w="1490" w:type="dxa"/>
            <w:gridSpan w:val="2"/>
          </w:tcPr>
          <w:p w14:paraId="65782D8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6ECC344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27DB214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6B257A8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17DBC33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91</w:t>
            </w:r>
          </w:p>
        </w:tc>
        <w:tc>
          <w:tcPr>
            <w:tcW w:w="2055" w:type="dxa"/>
            <w:gridSpan w:val="3"/>
          </w:tcPr>
          <w:p w14:paraId="64DD448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0 (0.51; 0.68)</w:t>
            </w:r>
          </w:p>
        </w:tc>
        <w:tc>
          <w:tcPr>
            <w:tcW w:w="648" w:type="dxa"/>
            <w:gridSpan w:val="2"/>
          </w:tcPr>
          <w:p w14:paraId="179B2C0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8%</w:t>
            </w:r>
          </w:p>
        </w:tc>
        <w:tc>
          <w:tcPr>
            <w:tcW w:w="1500" w:type="dxa"/>
          </w:tcPr>
          <w:p w14:paraId="36F44CA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490" w:type="dxa"/>
            <w:gridSpan w:val="2"/>
          </w:tcPr>
          <w:p w14:paraId="552E5DA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3F5E9AAB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AFE4263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7745AB9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46D5126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66</w:t>
            </w:r>
          </w:p>
        </w:tc>
        <w:tc>
          <w:tcPr>
            <w:tcW w:w="2055" w:type="dxa"/>
            <w:gridSpan w:val="3"/>
          </w:tcPr>
          <w:p w14:paraId="772FE32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4 (0.46; 0.61)</w:t>
            </w:r>
          </w:p>
        </w:tc>
        <w:tc>
          <w:tcPr>
            <w:tcW w:w="648" w:type="dxa"/>
            <w:gridSpan w:val="2"/>
          </w:tcPr>
          <w:p w14:paraId="0329C13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7%</w:t>
            </w:r>
          </w:p>
        </w:tc>
        <w:tc>
          <w:tcPr>
            <w:tcW w:w="1500" w:type="dxa"/>
          </w:tcPr>
          <w:p w14:paraId="73E6D6A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490" w:type="dxa"/>
            <w:gridSpan w:val="2"/>
          </w:tcPr>
          <w:p w14:paraId="79C6169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40F56EE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B6061EC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2B995F5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35EC81A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D378C3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70BB11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6958A4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71E6DE9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84</w:t>
            </w:r>
          </w:p>
        </w:tc>
      </w:tr>
      <w:tr w:rsidR="00A07957" w:rsidRPr="00B67077" w14:paraId="214EC00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2ABF161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3957D3D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796651B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216</w:t>
            </w:r>
          </w:p>
        </w:tc>
        <w:tc>
          <w:tcPr>
            <w:tcW w:w="2055" w:type="dxa"/>
            <w:gridSpan w:val="3"/>
          </w:tcPr>
          <w:p w14:paraId="6558DFC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7 (0.50; 0.64)</w:t>
            </w:r>
          </w:p>
        </w:tc>
        <w:tc>
          <w:tcPr>
            <w:tcW w:w="648" w:type="dxa"/>
            <w:gridSpan w:val="2"/>
          </w:tcPr>
          <w:p w14:paraId="1D8E6F8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1%</w:t>
            </w:r>
          </w:p>
        </w:tc>
        <w:tc>
          <w:tcPr>
            <w:tcW w:w="1500" w:type="dxa"/>
          </w:tcPr>
          <w:p w14:paraId="7C5A30E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490" w:type="dxa"/>
            <w:gridSpan w:val="2"/>
          </w:tcPr>
          <w:p w14:paraId="2B135FC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582FDFE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52A42E8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2155A11D" w14:textId="15F6191D" w:rsidR="00A07957" w:rsidRPr="00B67077" w:rsidRDefault="00F245B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6D129F69" w14:textId="4F18881B" w:rsidR="00A07957" w:rsidRPr="00B67077" w:rsidRDefault="00F245B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60</w:t>
            </w:r>
          </w:p>
        </w:tc>
        <w:tc>
          <w:tcPr>
            <w:tcW w:w="2055" w:type="dxa"/>
            <w:gridSpan w:val="3"/>
          </w:tcPr>
          <w:p w14:paraId="7E7A8317" w14:textId="70882262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9 (0.</w:t>
            </w:r>
            <w:r w:rsidR="00F245B6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0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6</w:t>
            </w:r>
            <w:r w:rsidR="00F245B6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3D04049D" w14:textId="53C185B4" w:rsidR="00A07957" w:rsidRPr="00B67077" w:rsidRDefault="00F245B6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9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5E31CD3B" w14:textId="469999C4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245B6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1</w:t>
            </w:r>
          </w:p>
        </w:tc>
        <w:tc>
          <w:tcPr>
            <w:tcW w:w="1490" w:type="dxa"/>
            <w:gridSpan w:val="2"/>
          </w:tcPr>
          <w:p w14:paraId="379B343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32AEC41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FAD6F4B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ge category </w:t>
            </w:r>
          </w:p>
        </w:tc>
        <w:tc>
          <w:tcPr>
            <w:tcW w:w="825" w:type="dxa"/>
          </w:tcPr>
          <w:p w14:paraId="7B9369E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6153DFE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9C2425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C78DD9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3DB15E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6E4CD9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21</w:t>
            </w:r>
          </w:p>
        </w:tc>
      </w:tr>
      <w:tr w:rsidR="00A07957" w:rsidRPr="00B67077" w14:paraId="3534357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5A5515D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622F40A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49D0988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134</w:t>
            </w:r>
          </w:p>
        </w:tc>
        <w:tc>
          <w:tcPr>
            <w:tcW w:w="2055" w:type="dxa"/>
            <w:gridSpan w:val="3"/>
          </w:tcPr>
          <w:p w14:paraId="6278DDB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1 (0.53; 0.68)</w:t>
            </w:r>
          </w:p>
        </w:tc>
        <w:tc>
          <w:tcPr>
            <w:tcW w:w="648" w:type="dxa"/>
            <w:gridSpan w:val="2"/>
          </w:tcPr>
          <w:p w14:paraId="51DEB1C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4%</w:t>
            </w:r>
          </w:p>
        </w:tc>
        <w:tc>
          <w:tcPr>
            <w:tcW w:w="1500" w:type="dxa"/>
          </w:tcPr>
          <w:p w14:paraId="675752F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490" w:type="dxa"/>
            <w:gridSpan w:val="2"/>
          </w:tcPr>
          <w:p w14:paraId="1C16E3F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2B65C5B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EF44C62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 75 years</w:t>
            </w:r>
          </w:p>
        </w:tc>
        <w:tc>
          <w:tcPr>
            <w:tcW w:w="825" w:type="dxa"/>
          </w:tcPr>
          <w:p w14:paraId="6D2314E1" w14:textId="4C7E3EB2" w:rsidR="00A07957" w:rsidRPr="00B67077" w:rsidRDefault="00F14B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75E4EE4D" w14:textId="2F6D6B65" w:rsidR="00A07957" w:rsidRPr="00B67077" w:rsidRDefault="00F14B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42</w:t>
            </w:r>
          </w:p>
        </w:tc>
        <w:tc>
          <w:tcPr>
            <w:tcW w:w="2055" w:type="dxa"/>
            <w:gridSpan w:val="3"/>
          </w:tcPr>
          <w:p w14:paraId="6A96F5D5" w14:textId="70D0594C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4 (0.4</w:t>
            </w:r>
            <w:r w:rsidR="00F14B5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61)</w:t>
            </w:r>
          </w:p>
        </w:tc>
        <w:tc>
          <w:tcPr>
            <w:tcW w:w="648" w:type="dxa"/>
            <w:gridSpan w:val="2"/>
          </w:tcPr>
          <w:p w14:paraId="3C61E1F1" w14:textId="0866C5EA" w:rsidR="00A07957" w:rsidRPr="00B67077" w:rsidRDefault="00F14B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1225B42B" w14:textId="046016FC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3</w:t>
            </w:r>
            <w:r w:rsidR="00F14B5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1490" w:type="dxa"/>
            <w:gridSpan w:val="2"/>
          </w:tcPr>
          <w:p w14:paraId="4B7D926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5952371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A5EF0F1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274E4A3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1829CD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0AC8A58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E83CED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31A2F16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5314A030" w14:textId="6576BFA1" w:rsidR="00A07957" w:rsidRPr="00B67077" w:rsidRDefault="00F14B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21</w:t>
            </w:r>
          </w:p>
        </w:tc>
      </w:tr>
      <w:tr w:rsidR="00A07957" w:rsidRPr="00B67077" w14:paraId="1D40B82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2194008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lastRenderedPageBreak/>
              <w:t xml:space="preserve">  Asia</w:t>
            </w:r>
          </w:p>
        </w:tc>
        <w:tc>
          <w:tcPr>
            <w:tcW w:w="825" w:type="dxa"/>
          </w:tcPr>
          <w:p w14:paraId="5DBA4D58" w14:textId="4121AA25" w:rsidR="00A07957" w:rsidRPr="00B67077" w:rsidRDefault="00F14B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4F360C06" w14:textId="0B21F0A3" w:rsidR="00A07957" w:rsidRPr="00B67077" w:rsidRDefault="00F14B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69</w:t>
            </w:r>
          </w:p>
        </w:tc>
        <w:tc>
          <w:tcPr>
            <w:tcW w:w="2055" w:type="dxa"/>
            <w:gridSpan w:val="3"/>
          </w:tcPr>
          <w:p w14:paraId="677820F6" w14:textId="79AFFB9C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F14B5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5</w:t>
            </w:r>
            <w:r w:rsidR="00F14B5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6</w:t>
            </w:r>
            <w:r w:rsidR="00F14B5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069574F5" w14:textId="7513FB8E" w:rsidR="00A07957" w:rsidRPr="00B67077" w:rsidRDefault="00F14B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3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2EB48A96" w14:textId="66C30B91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F14B53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7</w:t>
            </w:r>
          </w:p>
        </w:tc>
        <w:tc>
          <w:tcPr>
            <w:tcW w:w="1490" w:type="dxa"/>
            <w:gridSpan w:val="2"/>
          </w:tcPr>
          <w:p w14:paraId="5F355D1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778A67F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6E4D175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23445EE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10FA99B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78E8DA3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2 (0.42; 0.61)</w:t>
            </w:r>
          </w:p>
        </w:tc>
        <w:tc>
          <w:tcPr>
            <w:tcW w:w="648" w:type="dxa"/>
            <w:gridSpan w:val="2"/>
          </w:tcPr>
          <w:p w14:paraId="1808B27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20B47A4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46C4660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56A8F4E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3C357A2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4805A0B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1AF3758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86</w:t>
            </w:r>
          </w:p>
        </w:tc>
        <w:tc>
          <w:tcPr>
            <w:tcW w:w="2055" w:type="dxa"/>
            <w:gridSpan w:val="3"/>
          </w:tcPr>
          <w:p w14:paraId="08F0AF3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6 (0.48; 0.64)</w:t>
            </w:r>
          </w:p>
        </w:tc>
        <w:tc>
          <w:tcPr>
            <w:tcW w:w="648" w:type="dxa"/>
            <w:gridSpan w:val="2"/>
          </w:tcPr>
          <w:p w14:paraId="147E651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6%</w:t>
            </w:r>
          </w:p>
        </w:tc>
        <w:tc>
          <w:tcPr>
            <w:tcW w:w="1500" w:type="dxa"/>
          </w:tcPr>
          <w:p w14:paraId="4FF7E45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490" w:type="dxa"/>
            <w:gridSpan w:val="2"/>
          </w:tcPr>
          <w:p w14:paraId="74009D8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7F09138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AC905AF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 xml:space="preserve">1 </w:t>
            </w:r>
          </w:p>
        </w:tc>
        <w:tc>
          <w:tcPr>
            <w:tcW w:w="825" w:type="dxa"/>
          </w:tcPr>
          <w:p w14:paraId="7CEBDF6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FE5F0D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3556F8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FA3640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6A415B4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68577AA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40</w:t>
            </w:r>
          </w:p>
        </w:tc>
      </w:tr>
      <w:tr w:rsidR="00A07957" w:rsidRPr="00B67077" w14:paraId="0FD93DD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A404C50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2FBC5A2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67DC444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230</w:t>
            </w:r>
          </w:p>
        </w:tc>
        <w:tc>
          <w:tcPr>
            <w:tcW w:w="2055" w:type="dxa"/>
            <w:gridSpan w:val="3"/>
          </w:tcPr>
          <w:p w14:paraId="0833CF5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7 (0.51; 0.63)</w:t>
            </w:r>
          </w:p>
        </w:tc>
        <w:tc>
          <w:tcPr>
            <w:tcW w:w="648" w:type="dxa"/>
            <w:gridSpan w:val="2"/>
          </w:tcPr>
          <w:p w14:paraId="46A58F3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3%</w:t>
            </w:r>
          </w:p>
        </w:tc>
        <w:tc>
          <w:tcPr>
            <w:tcW w:w="1500" w:type="dxa"/>
          </w:tcPr>
          <w:p w14:paraId="58736E8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90" w:type="dxa"/>
            <w:gridSpan w:val="2"/>
          </w:tcPr>
          <w:p w14:paraId="5F63B9B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68C9CE2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C25FABC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7810B66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3433029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56</w:t>
            </w:r>
          </w:p>
        </w:tc>
        <w:tc>
          <w:tcPr>
            <w:tcW w:w="2055" w:type="dxa"/>
            <w:gridSpan w:val="3"/>
          </w:tcPr>
          <w:p w14:paraId="23F6F48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2 (0.52; 0.71)</w:t>
            </w:r>
          </w:p>
        </w:tc>
        <w:tc>
          <w:tcPr>
            <w:tcW w:w="648" w:type="dxa"/>
            <w:gridSpan w:val="2"/>
          </w:tcPr>
          <w:p w14:paraId="5410D10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5%</w:t>
            </w:r>
          </w:p>
        </w:tc>
        <w:tc>
          <w:tcPr>
            <w:tcW w:w="1500" w:type="dxa"/>
          </w:tcPr>
          <w:p w14:paraId="2430443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490" w:type="dxa"/>
            <w:gridSpan w:val="2"/>
          </w:tcPr>
          <w:p w14:paraId="6AB6258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4974EF7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0F6BDE2" w14:textId="77777777" w:rsidR="00A07957" w:rsidRPr="00B67077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Vitality</w:t>
            </w:r>
          </w:p>
        </w:tc>
        <w:tc>
          <w:tcPr>
            <w:tcW w:w="825" w:type="dxa"/>
          </w:tcPr>
          <w:p w14:paraId="34DF496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51037D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0A3AB56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094F08B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380E207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100096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21A1A5B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6143DB1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718F7A6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2856B53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217351C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014313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1B16F4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F072EF8" w14:textId="54CD1BBF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4</w:t>
            </w:r>
          </w:p>
        </w:tc>
      </w:tr>
      <w:tr w:rsidR="00A07957" w:rsidRPr="00B67077" w14:paraId="70911D8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15ED16B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3D94C658" w14:textId="41EC0538" w:rsidR="00A07957" w:rsidRPr="00B67077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0F89FAF5" w14:textId="4C039F1D" w:rsidR="00A07957" w:rsidRPr="00B67077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20</w:t>
            </w:r>
          </w:p>
        </w:tc>
        <w:tc>
          <w:tcPr>
            <w:tcW w:w="2055" w:type="dxa"/>
            <w:gridSpan w:val="3"/>
          </w:tcPr>
          <w:p w14:paraId="3B6D4C71" w14:textId="7BCA77B6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3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6B1A50CF" w14:textId="67C01ACF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6B9AF328" w14:textId="2D24528A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0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1490" w:type="dxa"/>
            <w:gridSpan w:val="2"/>
          </w:tcPr>
          <w:p w14:paraId="326F3D58" w14:textId="77777777" w:rsidR="00A07957" w:rsidRPr="00B67077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B67077" w14:paraId="664C096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A26A59A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07ABCB9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64AEB7C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91</w:t>
            </w:r>
          </w:p>
        </w:tc>
        <w:tc>
          <w:tcPr>
            <w:tcW w:w="2055" w:type="dxa"/>
            <w:gridSpan w:val="3"/>
          </w:tcPr>
          <w:p w14:paraId="1DCDF9A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2 (0.58; 0.82)</w:t>
            </w:r>
          </w:p>
        </w:tc>
        <w:tc>
          <w:tcPr>
            <w:tcW w:w="648" w:type="dxa"/>
            <w:gridSpan w:val="2"/>
          </w:tcPr>
          <w:p w14:paraId="01F0699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9%</w:t>
            </w:r>
          </w:p>
        </w:tc>
        <w:tc>
          <w:tcPr>
            <w:tcW w:w="1500" w:type="dxa"/>
          </w:tcPr>
          <w:p w14:paraId="7F10B154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E6FE90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69E4453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E11E6C0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5FCE12E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7FB8799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623</w:t>
            </w:r>
          </w:p>
        </w:tc>
        <w:tc>
          <w:tcPr>
            <w:tcW w:w="2055" w:type="dxa"/>
            <w:gridSpan w:val="3"/>
          </w:tcPr>
          <w:p w14:paraId="631C925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55 (0.45; 0.64)</w:t>
            </w:r>
          </w:p>
        </w:tc>
        <w:tc>
          <w:tcPr>
            <w:tcW w:w="648" w:type="dxa"/>
            <w:gridSpan w:val="2"/>
          </w:tcPr>
          <w:p w14:paraId="5A278F7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0%</w:t>
            </w:r>
          </w:p>
        </w:tc>
        <w:tc>
          <w:tcPr>
            <w:tcW w:w="1500" w:type="dxa"/>
          </w:tcPr>
          <w:p w14:paraId="3AB6A87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C6A6D00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485CBAC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53FE289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2EE28B4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4405A65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27CA3982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40D000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1C6D12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535393DF" w14:textId="2ECCD606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1</w:t>
            </w:r>
          </w:p>
        </w:tc>
      </w:tr>
      <w:tr w:rsidR="00A07957" w:rsidRPr="00B67077" w14:paraId="2499D43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875A222" w14:textId="77777777" w:rsidR="00A07957" w:rsidRPr="00B6707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43D9BD48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133F3F3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915</w:t>
            </w:r>
          </w:p>
        </w:tc>
        <w:tc>
          <w:tcPr>
            <w:tcW w:w="2055" w:type="dxa"/>
            <w:gridSpan w:val="3"/>
          </w:tcPr>
          <w:p w14:paraId="7C68BC1A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1 (0.50; 0.70)</w:t>
            </w:r>
          </w:p>
        </w:tc>
        <w:tc>
          <w:tcPr>
            <w:tcW w:w="648" w:type="dxa"/>
            <w:gridSpan w:val="2"/>
          </w:tcPr>
          <w:p w14:paraId="5905283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3%</w:t>
            </w:r>
          </w:p>
        </w:tc>
        <w:tc>
          <w:tcPr>
            <w:tcW w:w="1500" w:type="dxa"/>
          </w:tcPr>
          <w:p w14:paraId="35E44F59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12C4D7D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0864A54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C6DF0EE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60C0BCD7" w14:textId="48C2E7A6" w:rsidR="00A07957" w:rsidRPr="00B67077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28" w:type="dxa"/>
            <w:gridSpan w:val="2"/>
          </w:tcPr>
          <w:p w14:paraId="5D1970E6" w14:textId="01381AEE" w:rsidR="00A07957" w:rsidRPr="00B67077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519</w:t>
            </w:r>
          </w:p>
        </w:tc>
        <w:tc>
          <w:tcPr>
            <w:tcW w:w="2055" w:type="dxa"/>
            <w:gridSpan w:val="3"/>
          </w:tcPr>
          <w:p w14:paraId="340D1DDE" w14:textId="274C78F3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7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63FA037" w14:textId="7CDED540" w:rsidR="00A07957" w:rsidRPr="00B67077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9</w:t>
            </w:r>
            <w:r w:rsidR="00A07957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01F264A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4B0B37B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10429B8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8243CDA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Age category</w:t>
            </w:r>
            <w:r w:rsidRPr="00B67077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825" w:type="dxa"/>
          </w:tcPr>
          <w:p w14:paraId="413F3E4D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3245F84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152694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19D8616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632DC3CB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6DBD3FB9" w14:textId="324B108B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</w:p>
        </w:tc>
      </w:tr>
      <w:tr w:rsidR="00A07957" w:rsidRPr="00B67077" w14:paraId="1BD84DE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654BB71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5BA7C97F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4EE9F91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833</w:t>
            </w:r>
          </w:p>
        </w:tc>
        <w:tc>
          <w:tcPr>
            <w:tcW w:w="2055" w:type="dxa"/>
            <w:gridSpan w:val="3"/>
          </w:tcPr>
          <w:p w14:paraId="0106773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1 (0.49; 0.71)</w:t>
            </w:r>
          </w:p>
        </w:tc>
        <w:tc>
          <w:tcPr>
            <w:tcW w:w="648" w:type="dxa"/>
            <w:gridSpan w:val="2"/>
          </w:tcPr>
          <w:p w14:paraId="701792B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93%</w:t>
            </w:r>
          </w:p>
        </w:tc>
        <w:tc>
          <w:tcPr>
            <w:tcW w:w="1500" w:type="dxa"/>
          </w:tcPr>
          <w:p w14:paraId="5363DF8E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98419A3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23C6F21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4310F33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 75 years</w:t>
            </w:r>
          </w:p>
        </w:tc>
        <w:tc>
          <w:tcPr>
            <w:tcW w:w="825" w:type="dxa"/>
          </w:tcPr>
          <w:p w14:paraId="7920FC87" w14:textId="1DE39EA1" w:rsidR="00A07957" w:rsidRPr="00B67077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28" w:type="dxa"/>
            <w:gridSpan w:val="2"/>
          </w:tcPr>
          <w:p w14:paraId="0184C18E" w14:textId="418565B8" w:rsidR="00A07957" w:rsidRPr="00B67077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601</w:t>
            </w:r>
          </w:p>
        </w:tc>
        <w:tc>
          <w:tcPr>
            <w:tcW w:w="2055" w:type="dxa"/>
            <w:gridSpan w:val="3"/>
          </w:tcPr>
          <w:p w14:paraId="5D021776" w14:textId="15603A3E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;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7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344AF08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79%</w:t>
            </w:r>
          </w:p>
        </w:tc>
        <w:tc>
          <w:tcPr>
            <w:tcW w:w="1500" w:type="dxa"/>
          </w:tcPr>
          <w:p w14:paraId="39F9FDC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46897E81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B67077" w14:paraId="56831EB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241D397" w14:textId="77777777" w:rsidR="00A07957" w:rsidRPr="00B67077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525F1807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2529AC05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AB90FB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389D89E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EC0E86C" w14:textId="77777777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9A127DE" w14:textId="0AD90C1A" w:rsidR="00A07957" w:rsidRPr="00B6707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586F5F" w:rsidRPr="00B67077">
              <w:rPr>
                <w:rFonts w:ascii="Palatino Linotype" w:hAnsi="Palatino Linotype"/>
                <w:sz w:val="18"/>
                <w:szCs w:val="18"/>
                <w:lang w:val="en-GB"/>
              </w:rPr>
              <w:t>13</w:t>
            </w:r>
          </w:p>
        </w:tc>
      </w:tr>
      <w:tr w:rsidR="00A07957" w:rsidRPr="00A110DE" w14:paraId="68DAF65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F3DBBEC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7E5F5972" w14:textId="1EC59F9F" w:rsidR="00A07957" w:rsidRPr="00A110DE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2AF76F6A" w14:textId="627F002C" w:rsidR="00A07957" w:rsidRPr="00A110DE" w:rsidRDefault="00586F5F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70</w:t>
            </w:r>
          </w:p>
        </w:tc>
        <w:tc>
          <w:tcPr>
            <w:tcW w:w="2055" w:type="dxa"/>
            <w:gridSpan w:val="3"/>
          </w:tcPr>
          <w:p w14:paraId="7179F8DE" w14:textId="57A106D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586F5F">
              <w:rPr>
                <w:rFonts w:ascii="Palatino Linotype" w:hAnsi="Palatino Linotype"/>
                <w:sz w:val="18"/>
                <w:szCs w:val="18"/>
                <w:lang w:val="en-GB"/>
              </w:rPr>
              <w:t>4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586F5F">
              <w:rPr>
                <w:rFonts w:ascii="Palatino Linotype" w:hAnsi="Palatino Linotype"/>
                <w:sz w:val="18"/>
                <w:szCs w:val="18"/>
                <w:lang w:val="en-GB"/>
              </w:rPr>
              <w:t>2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 0.6</w:t>
            </w:r>
            <w:r w:rsidR="00586F5F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6F4D41CD" w14:textId="0365960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586F5F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01E237B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E7FD35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AF0BF3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3283FC4" w14:textId="77777777" w:rsidR="00A07957" w:rsidRPr="00A110DE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2A2320D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20AF9B6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0BE9298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7 (0.48; 0.65)</w:t>
            </w:r>
          </w:p>
        </w:tc>
        <w:tc>
          <w:tcPr>
            <w:tcW w:w="648" w:type="dxa"/>
            <w:gridSpan w:val="2"/>
          </w:tcPr>
          <w:p w14:paraId="0AEA6CC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5E5C784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1C7FB934" w14:textId="77777777" w:rsidR="00A07957" w:rsidRPr="00470269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0DC6B69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0E41A63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39D5226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1</w:t>
            </w:r>
          </w:p>
        </w:tc>
        <w:tc>
          <w:tcPr>
            <w:tcW w:w="928" w:type="dxa"/>
            <w:gridSpan w:val="2"/>
          </w:tcPr>
          <w:p w14:paraId="4095AC7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543</w:t>
            </w:r>
          </w:p>
        </w:tc>
        <w:tc>
          <w:tcPr>
            <w:tcW w:w="2055" w:type="dxa"/>
            <w:gridSpan w:val="3"/>
          </w:tcPr>
          <w:p w14:paraId="49067CB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7 (0.57; 0.74)</w:t>
            </w:r>
          </w:p>
        </w:tc>
        <w:tc>
          <w:tcPr>
            <w:tcW w:w="648" w:type="dxa"/>
            <w:gridSpan w:val="2"/>
          </w:tcPr>
          <w:p w14:paraId="18EC564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4%</w:t>
            </w:r>
          </w:p>
        </w:tc>
        <w:tc>
          <w:tcPr>
            <w:tcW w:w="1500" w:type="dxa"/>
          </w:tcPr>
          <w:p w14:paraId="3DB584D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77B59FF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438EF9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B57ECC4" w14:textId="77777777" w:rsidR="00A07957" w:rsidRPr="00B40D1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</w:rPr>
            </w:pPr>
            <w:r w:rsidRPr="00CE401E">
              <w:rPr>
                <w:rFonts w:ascii="Palatino Linotype" w:hAnsi="Palatino Linotype"/>
                <w:i/>
                <w:iCs/>
                <w:sz w:val="18"/>
                <w:szCs w:val="18"/>
              </w:rPr>
              <w:t>Correlation type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r w:rsidRPr="00285F40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5" w:type="dxa"/>
          </w:tcPr>
          <w:p w14:paraId="1722E53C" w14:textId="77777777" w:rsidR="00A07957" w:rsidRPr="00D730D7" w:rsidRDefault="00A07957">
            <w:pPr>
              <w:jc w:val="righ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28" w:type="dxa"/>
            <w:gridSpan w:val="2"/>
          </w:tcPr>
          <w:p w14:paraId="30C0F3F5" w14:textId="77777777" w:rsidR="00A07957" w:rsidRPr="00D730D7" w:rsidRDefault="00A07957">
            <w:pPr>
              <w:jc w:val="righ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055" w:type="dxa"/>
            <w:gridSpan w:val="3"/>
          </w:tcPr>
          <w:p w14:paraId="755BCA94" w14:textId="77777777" w:rsidR="00A07957" w:rsidRPr="00D730D7" w:rsidRDefault="00A07957">
            <w:pPr>
              <w:jc w:val="righ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48" w:type="dxa"/>
            <w:gridSpan w:val="2"/>
          </w:tcPr>
          <w:p w14:paraId="5D778208" w14:textId="77777777" w:rsidR="00A07957" w:rsidRPr="00D730D7" w:rsidRDefault="00A07957">
            <w:pPr>
              <w:jc w:val="righ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00" w:type="dxa"/>
          </w:tcPr>
          <w:p w14:paraId="4CC446E5" w14:textId="77777777" w:rsidR="00A07957" w:rsidRPr="00D730D7" w:rsidRDefault="00A07957">
            <w:pPr>
              <w:jc w:val="righ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90" w:type="dxa"/>
            <w:gridSpan w:val="2"/>
          </w:tcPr>
          <w:p w14:paraId="20E09EC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0</w:t>
            </w:r>
          </w:p>
        </w:tc>
      </w:tr>
      <w:tr w:rsidR="00A07957" w:rsidRPr="00A110DE" w14:paraId="5021687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74D75BC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71AA985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38A43DB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30</w:t>
            </w:r>
          </w:p>
        </w:tc>
        <w:tc>
          <w:tcPr>
            <w:tcW w:w="2055" w:type="dxa"/>
            <w:gridSpan w:val="3"/>
          </w:tcPr>
          <w:p w14:paraId="0FE0812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7 (0.51; 0.63)</w:t>
            </w:r>
          </w:p>
        </w:tc>
        <w:tc>
          <w:tcPr>
            <w:tcW w:w="648" w:type="dxa"/>
            <w:gridSpan w:val="2"/>
          </w:tcPr>
          <w:p w14:paraId="32C78FA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3%</w:t>
            </w:r>
          </w:p>
        </w:tc>
        <w:tc>
          <w:tcPr>
            <w:tcW w:w="1500" w:type="dxa"/>
          </w:tcPr>
          <w:p w14:paraId="2CDFF03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90" w:type="dxa"/>
            <w:gridSpan w:val="2"/>
          </w:tcPr>
          <w:p w14:paraId="261008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F79F0B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CB16FA7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2E152C0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7D4660D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56</w:t>
            </w:r>
          </w:p>
        </w:tc>
        <w:tc>
          <w:tcPr>
            <w:tcW w:w="2055" w:type="dxa"/>
            <w:gridSpan w:val="3"/>
          </w:tcPr>
          <w:p w14:paraId="0FFD9AE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2 (0.52; 0.71)</w:t>
            </w:r>
          </w:p>
        </w:tc>
        <w:tc>
          <w:tcPr>
            <w:tcW w:w="648" w:type="dxa"/>
            <w:gridSpan w:val="2"/>
          </w:tcPr>
          <w:p w14:paraId="0F2B78F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45%</w:t>
            </w:r>
          </w:p>
        </w:tc>
        <w:tc>
          <w:tcPr>
            <w:tcW w:w="1500" w:type="dxa"/>
          </w:tcPr>
          <w:p w14:paraId="11CB68C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490" w:type="dxa"/>
            <w:gridSpan w:val="2"/>
          </w:tcPr>
          <w:p w14:paraId="4380639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550F8B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413D020" w14:textId="77777777" w:rsidR="00A07957" w:rsidRPr="00006338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hysical component score</w:t>
            </w:r>
          </w:p>
        </w:tc>
        <w:tc>
          <w:tcPr>
            <w:tcW w:w="825" w:type="dxa"/>
          </w:tcPr>
          <w:p w14:paraId="3724584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85C8BC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16AB97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659ED3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2EE086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0C65FA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A4040A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E616269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356CB1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6909344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212680D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5D29D98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989E71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A72D37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22756F9" w14:textId="212619B5" w:rsidR="00A07957" w:rsidRPr="001F1596" w:rsidRDefault="00356CB1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1F1596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&lt;0.01</w:t>
            </w:r>
          </w:p>
        </w:tc>
      </w:tr>
      <w:tr w:rsidR="00A07957" w:rsidRPr="00A110DE" w14:paraId="5701A12B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DFD61B1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5C99BC6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10DCE9D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88</w:t>
            </w:r>
          </w:p>
        </w:tc>
        <w:tc>
          <w:tcPr>
            <w:tcW w:w="2055" w:type="dxa"/>
            <w:gridSpan w:val="3"/>
          </w:tcPr>
          <w:p w14:paraId="0602FE8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5 (0.44; 0.80)</w:t>
            </w:r>
          </w:p>
        </w:tc>
        <w:tc>
          <w:tcPr>
            <w:tcW w:w="648" w:type="dxa"/>
            <w:gridSpan w:val="2"/>
          </w:tcPr>
          <w:p w14:paraId="3BEC11D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8%</w:t>
            </w:r>
          </w:p>
        </w:tc>
        <w:tc>
          <w:tcPr>
            <w:tcW w:w="1500" w:type="dxa"/>
          </w:tcPr>
          <w:p w14:paraId="6A75E5F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490" w:type="dxa"/>
            <w:gridSpan w:val="2"/>
          </w:tcPr>
          <w:p w14:paraId="4803DB5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7E0A42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490DA4A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741349C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2301818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6</w:t>
            </w:r>
          </w:p>
        </w:tc>
        <w:tc>
          <w:tcPr>
            <w:tcW w:w="2055" w:type="dxa"/>
            <w:gridSpan w:val="3"/>
          </w:tcPr>
          <w:p w14:paraId="0BD1E63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(0.83; 0.92)</w:t>
            </w:r>
          </w:p>
        </w:tc>
        <w:tc>
          <w:tcPr>
            <w:tcW w:w="648" w:type="dxa"/>
            <w:gridSpan w:val="2"/>
          </w:tcPr>
          <w:p w14:paraId="0E7A8AB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0E28CFE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4EBB70B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9E7DFA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BF3C38E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B40D15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51A216E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52562AC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EB42CB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7123940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7CF3024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1AB0B94" w14:textId="5FE5F44A" w:rsidR="00A07957" w:rsidRPr="001F1596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1F1596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0.</w:t>
            </w:r>
            <w:r w:rsidR="00356CB1" w:rsidRPr="001F1596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03</w:t>
            </w:r>
          </w:p>
        </w:tc>
      </w:tr>
      <w:tr w:rsidR="00A07957" w:rsidRPr="00A110DE" w14:paraId="2B20300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F7B7D3A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3F80146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2F9C8B4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6</w:t>
            </w:r>
          </w:p>
        </w:tc>
        <w:tc>
          <w:tcPr>
            <w:tcW w:w="2055" w:type="dxa"/>
            <w:gridSpan w:val="3"/>
          </w:tcPr>
          <w:p w14:paraId="2397783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2 (0.62; 0.92)</w:t>
            </w:r>
          </w:p>
        </w:tc>
        <w:tc>
          <w:tcPr>
            <w:tcW w:w="648" w:type="dxa"/>
            <w:gridSpan w:val="2"/>
          </w:tcPr>
          <w:p w14:paraId="04EC690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0%</w:t>
            </w:r>
          </w:p>
        </w:tc>
        <w:tc>
          <w:tcPr>
            <w:tcW w:w="1500" w:type="dxa"/>
          </w:tcPr>
          <w:p w14:paraId="7C869D4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34C247A" w14:textId="77777777" w:rsidR="00A07957" w:rsidRPr="001F1596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3881B0B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CDEDF2D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5D246D08" w14:textId="21613E62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5977A1C6" w14:textId="6108A41B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8</w:t>
            </w:r>
          </w:p>
        </w:tc>
        <w:tc>
          <w:tcPr>
            <w:tcW w:w="2055" w:type="dxa"/>
            <w:gridSpan w:val="3"/>
          </w:tcPr>
          <w:p w14:paraId="5D8608E9" w14:textId="29F50D4F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356CB1">
              <w:rPr>
                <w:rFonts w:ascii="Palatino Linotype" w:hAnsi="Palatino Linotype"/>
                <w:sz w:val="18"/>
                <w:szCs w:val="18"/>
                <w:lang w:val="en-GB"/>
              </w:rPr>
              <w:t>5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356CB1">
              <w:rPr>
                <w:rFonts w:ascii="Palatino Linotype" w:hAnsi="Palatino Linotype"/>
                <w:sz w:val="18"/>
                <w:szCs w:val="18"/>
                <w:lang w:val="en-GB"/>
              </w:rPr>
              <w:t>3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 0</w:t>
            </w:r>
            <w:r w:rsidR="00356CB1">
              <w:rPr>
                <w:rFonts w:ascii="Palatino Linotype" w:hAnsi="Palatino Linotype"/>
                <w:sz w:val="18"/>
                <w:szCs w:val="18"/>
                <w:lang w:val="en-GB"/>
              </w:rPr>
              <w:t>.68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A10C6A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0%</w:t>
            </w:r>
          </w:p>
        </w:tc>
        <w:tc>
          <w:tcPr>
            <w:tcW w:w="1500" w:type="dxa"/>
          </w:tcPr>
          <w:p w14:paraId="70A1159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EC5E226" w14:textId="77777777" w:rsidR="00A07957" w:rsidRPr="001F1596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541987B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265E98C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Age categor</w:t>
            </w:r>
            <w:r w:rsidRPr="00CC31E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y </w:t>
            </w:r>
            <w:r w:rsidRPr="00285F4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825" w:type="dxa"/>
          </w:tcPr>
          <w:p w14:paraId="7ABD841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538227B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33AC04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3FEFE02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7077090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1A1B7EB" w14:textId="639A5C22" w:rsidR="00A07957" w:rsidRPr="001F1596" w:rsidRDefault="00356CB1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1F1596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&lt;0.01</w:t>
            </w:r>
          </w:p>
        </w:tc>
      </w:tr>
      <w:tr w:rsidR="00A07957" w:rsidRPr="00A110DE" w14:paraId="3BD5A92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2784D0C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0C30AFD6" w14:textId="5BE75D85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42D65C90" w14:textId="62FDE4FA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6</w:t>
            </w:r>
          </w:p>
        </w:tc>
        <w:tc>
          <w:tcPr>
            <w:tcW w:w="2055" w:type="dxa"/>
            <w:gridSpan w:val="3"/>
          </w:tcPr>
          <w:p w14:paraId="34A9E684" w14:textId="2FCEB160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(0.83; 0.92)</w:t>
            </w:r>
          </w:p>
        </w:tc>
        <w:tc>
          <w:tcPr>
            <w:tcW w:w="648" w:type="dxa"/>
            <w:gridSpan w:val="2"/>
          </w:tcPr>
          <w:p w14:paraId="74FD2680" w14:textId="27778273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2EBAE075" w14:textId="2ED42FB3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5241A7F8" w14:textId="77777777" w:rsidR="00A07957" w:rsidRPr="001F1596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492D526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EC78275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75 years</w:t>
            </w:r>
          </w:p>
        </w:tc>
        <w:tc>
          <w:tcPr>
            <w:tcW w:w="825" w:type="dxa"/>
          </w:tcPr>
          <w:p w14:paraId="16E47FF3" w14:textId="55FBABFB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570D3EA7" w14:textId="6AD6B61F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8</w:t>
            </w:r>
          </w:p>
        </w:tc>
        <w:tc>
          <w:tcPr>
            <w:tcW w:w="2055" w:type="dxa"/>
            <w:gridSpan w:val="3"/>
          </w:tcPr>
          <w:p w14:paraId="32298168" w14:textId="35663C5A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5 (0.39: 0.68)</w:t>
            </w:r>
          </w:p>
        </w:tc>
        <w:tc>
          <w:tcPr>
            <w:tcW w:w="648" w:type="dxa"/>
            <w:gridSpan w:val="2"/>
          </w:tcPr>
          <w:p w14:paraId="7D564C78" w14:textId="2E2612A7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72C081B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5E3C44EE" w14:textId="77777777" w:rsidR="00A07957" w:rsidRPr="001F1596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7957" w:rsidRPr="00A110DE" w14:paraId="7B965A6C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ABE06A3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17118C4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73F83A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AAB04F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0DEA93B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7B324DA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53DA5FB4" w14:textId="77777777" w:rsidR="00A07957" w:rsidRPr="001F1596" w:rsidRDefault="00A07957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1F1596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&lt;0.01</w:t>
            </w:r>
          </w:p>
        </w:tc>
      </w:tr>
      <w:tr w:rsidR="00A07957" w:rsidRPr="00A110DE" w14:paraId="77993B4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217DFDD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78F3FA3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42D34DD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88</w:t>
            </w:r>
          </w:p>
        </w:tc>
        <w:tc>
          <w:tcPr>
            <w:tcW w:w="2055" w:type="dxa"/>
            <w:gridSpan w:val="3"/>
          </w:tcPr>
          <w:p w14:paraId="3F5E62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5 (0.44; 0.80)</w:t>
            </w:r>
          </w:p>
        </w:tc>
        <w:tc>
          <w:tcPr>
            <w:tcW w:w="648" w:type="dxa"/>
            <w:gridSpan w:val="2"/>
          </w:tcPr>
          <w:p w14:paraId="22F42089" w14:textId="77777777" w:rsidR="00A07957" w:rsidRPr="00A110DE" w:rsidRDefault="00A07957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8%</w:t>
            </w:r>
          </w:p>
        </w:tc>
        <w:tc>
          <w:tcPr>
            <w:tcW w:w="1500" w:type="dxa"/>
          </w:tcPr>
          <w:p w14:paraId="0A90EF2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490" w:type="dxa"/>
            <w:gridSpan w:val="2"/>
          </w:tcPr>
          <w:p w14:paraId="75346F2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A10ED6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C8311D7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5B504E3B" w14:textId="2A1A5D40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32D60134" w14:textId="1DA79C73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6</w:t>
            </w:r>
          </w:p>
        </w:tc>
        <w:tc>
          <w:tcPr>
            <w:tcW w:w="2055" w:type="dxa"/>
            <w:gridSpan w:val="3"/>
          </w:tcPr>
          <w:p w14:paraId="56F90493" w14:textId="50F3C142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(0.83; 0.9</w:t>
            </w:r>
            <w:r w:rsidR="00356CB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2A316FB1" w14:textId="58FFD734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4596AF8B" w14:textId="31E26955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40D943F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1F1596" w14:paraId="333D407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66FD193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E401E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Correlation type </w:t>
            </w:r>
          </w:p>
        </w:tc>
        <w:tc>
          <w:tcPr>
            <w:tcW w:w="825" w:type="dxa"/>
          </w:tcPr>
          <w:p w14:paraId="2AC7A96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48B9B1D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6E7BF5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3A48F0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6B10B7C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7B66D66E" w14:textId="4F7006A9" w:rsidR="00A07957" w:rsidRPr="001F1596" w:rsidRDefault="00356CB1" w:rsidP="00356CB1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1F1596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A07957" w:rsidRPr="00A110DE" w14:paraId="68C4DCC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FDEA424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2B4BD88A" w14:textId="695A6F81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17BEE959" w14:textId="0D99F874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6</w:t>
            </w:r>
          </w:p>
        </w:tc>
        <w:tc>
          <w:tcPr>
            <w:tcW w:w="2055" w:type="dxa"/>
            <w:gridSpan w:val="3"/>
          </w:tcPr>
          <w:p w14:paraId="120AAC30" w14:textId="4F18B5C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</w:t>
            </w:r>
            <w:r w:rsidR="00356CB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356CB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; 0.9</w:t>
            </w:r>
            <w:r w:rsidR="00356CB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3E7C7166" w14:textId="35AAFA49" w:rsidR="00A07957" w:rsidRPr="00A110DE" w:rsidRDefault="00356CB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4717263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E22668B" w14:textId="5BC77178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9B474F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356A8EA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0E9B050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6C1DC11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8</w:t>
            </w:r>
          </w:p>
        </w:tc>
        <w:tc>
          <w:tcPr>
            <w:tcW w:w="2055" w:type="dxa"/>
            <w:gridSpan w:val="3"/>
          </w:tcPr>
          <w:p w14:paraId="4C84F1A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5 (0.39; 0.68)</w:t>
            </w:r>
          </w:p>
        </w:tc>
        <w:tc>
          <w:tcPr>
            <w:tcW w:w="648" w:type="dxa"/>
            <w:gridSpan w:val="2"/>
          </w:tcPr>
          <w:p w14:paraId="2338A31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4ED64F8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0EB5A62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009846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3C620AE" w14:textId="77777777" w:rsidR="00A07957" w:rsidRPr="00642ABF" w:rsidRDefault="00A07957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BE741E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EQ-5D</w:t>
            </w:r>
          </w:p>
        </w:tc>
        <w:tc>
          <w:tcPr>
            <w:tcW w:w="825" w:type="dxa"/>
          </w:tcPr>
          <w:p w14:paraId="02E0812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9C6F1F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03D207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4136BB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181745D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4FDDEE3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BE59B1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275472F" w14:textId="77777777" w:rsidR="00A07957" w:rsidRPr="00FE2136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Utility score</w:t>
            </w:r>
          </w:p>
        </w:tc>
        <w:tc>
          <w:tcPr>
            <w:tcW w:w="825" w:type="dxa"/>
          </w:tcPr>
          <w:p w14:paraId="5838934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D77671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8BA6B5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2B5CDB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73A1B3C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D7AD26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67B631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27BC8FB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61D9EFD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0D20C5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52FD67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7439F4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842121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9BBD8D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36</w:t>
            </w:r>
          </w:p>
        </w:tc>
      </w:tr>
      <w:tr w:rsidR="00A07957" w:rsidRPr="00A110DE" w14:paraId="744317B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69523CD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628B3D0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12B0E8F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72</w:t>
            </w:r>
          </w:p>
        </w:tc>
        <w:tc>
          <w:tcPr>
            <w:tcW w:w="2055" w:type="dxa"/>
            <w:gridSpan w:val="3"/>
          </w:tcPr>
          <w:p w14:paraId="27E5569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(0.36; 0.77)</w:t>
            </w:r>
          </w:p>
        </w:tc>
        <w:tc>
          <w:tcPr>
            <w:tcW w:w="648" w:type="dxa"/>
            <w:gridSpan w:val="2"/>
          </w:tcPr>
          <w:p w14:paraId="2438C8E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4%</w:t>
            </w:r>
          </w:p>
        </w:tc>
        <w:tc>
          <w:tcPr>
            <w:tcW w:w="1500" w:type="dxa"/>
          </w:tcPr>
          <w:p w14:paraId="3180607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2502B76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F5FDBA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CF21994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7ECC28E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7949A2C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31</w:t>
            </w:r>
          </w:p>
        </w:tc>
        <w:tc>
          <w:tcPr>
            <w:tcW w:w="2055" w:type="dxa"/>
            <w:gridSpan w:val="3"/>
          </w:tcPr>
          <w:p w14:paraId="18F647C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7 (0.54; 0.77)</w:t>
            </w:r>
          </w:p>
        </w:tc>
        <w:tc>
          <w:tcPr>
            <w:tcW w:w="648" w:type="dxa"/>
            <w:gridSpan w:val="2"/>
          </w:tcPr>
          <w:p w14:paraId="3B2D03B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6%</w:t>
            </w:r>
          </w:p>
        </w:tc>
        <w:tc>
          <w:tcPr>
            <w:tcW w:w="1500" w:type="dxa"/>
          </w:tcPr>
          <w:p w14:paraId="48F3B2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48102B7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23F2FD5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B7A7FB2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758183F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04B06C5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553</w:t>
            </w:r>
          </w:p>
        </w:tc>
        <w:tc>
          <w:tcPr>
            <w:tcW w:w="2055" w:type="dxa"/>
            <w:gridSpan w:val="3"/>
          </w:tcPr>
          <w:p w14:paraId="7F38A50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6 (0.48; 0.64)</w:t>
            </w:r>
          </w:p>
        </w:tc>
        <w:tc>
          <w:tcPr>
            <w:tcW w:w="648" w:type="dxa"/>
            <w:gridSpan w:val="2"/>
          </w:tcPr>
          <w:p w14:paraId="3B1F3D6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5%</w:t>
            </w:r>
          </w:p>
        </w:tc>
        <w:tc>
          <w:tcPr>
            <w:tcW w:w="1500" w:type="dxa"/>
          </w:tcPr>
          <w:p w14:paraId="3883860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28B9FD8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4C7D3C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D1ABC6B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7C698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15BB3E0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4B464A6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2A171C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6963AF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C6078C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C0772B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30</w:t>
            </w:r>
          </w:p>
        </w:tc>
      </w:tr>
      <w:tr w:rsidR="00A07957" w:rsidRPr="00A110DE" w14:paraId="7B9310FB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1156811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3D46330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28" w:type="dxa"/>
            <w:gridSpan w:val="2"/>
          </w:tcPr>
          <w:p w14:paraId="4920B8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65</w:t>
            </w:r>
          </w:p>
        </w:tc>
        <w:tc>
          <w:tcPr>
            <w:tcW w:w="2055" w:type="dxa"/>
            <w:gridSpan w:val="3"/>
          </w:tcPr>
          <w:p w14:paraId="075158B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8 (0.49; 0.66)</w:t>
            </w:r>
          </w:p>
        </w:tc>
        <w:tc>
          <w:tcPr>
            <w:tcW w:w="648" w:type="dxa"/>
            <w:gridSpan w:val="2"/>
          </w:tcPr>
          <w:p w14:paraId="56C43F4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00" w:type="dxa"/>
          </w:tcPr>
          <w:p w14:paraId="41BBD9B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E9B017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03A8476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3FF7195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09B5397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086A905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91</w:t>
            </w:r>
          </w:p>
        </w:tc>
        <w:tc>
          <w:tcPr>
            <w:tcW w:w="2055" w:type="dxa"/>
            <w:gridSpan w:val="3"/>
          </w:tcPr>
          <w:p w14:paraId="7B30ABC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6 (0.52; 0.77)</w:t>
            </w:r>
          </w:p>
        </w:tc>
        <w:tc>
          <w:tcPr>
            <w:tcW w:w="648" w:type="dxa"/>
            <w:gridSpan w:val="2"/>
          </w:tcPr>
          <w:p w14:paraId="153ADE6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3%</w:t>
            </w:r>
          </w:p>
        </w:tc>
        <w:tc>
          <w:tcPr>
            <w:tcW w:w="1500" w:type="dxa"/>
          </w:tcPr>
          <w:p w14:paraId="0E7267C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604727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56E77C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9C70949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Age catego</w:t>
            </w:r>
            <w:r w:rsidRPr="00CE4AEB">
              <w:rPr>
                <w:rFonts w:ascii="Palatino Linotype" w:hAnsi="Palatino Linotype"/>
                <w:sz w:val="18"/>
                <w:szCs w:val="18"/>
                <w:lang w:val="en-GB"/>
              </w:rPr>
              <w:t>ry</w:t>
            </w:r>
            <w:r w:rsidRPr="008621E9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E4AE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</w:tcPr>
          <w:p w14:paraId="13BC267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341B664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A2EEE6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57DE6D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1A0DFA7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54E3C5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5</w:t>
            </w:r>
          </w:p>
        </w:tc>
      </w:tr>
      <w:tr w:rsidR="00A07957" w:rsidRPr="00A110DE" w14:paraId="6B089A8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9F6E045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4F06870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4876770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053</w:t>
            </w:r>
          </w:p>
        </w:tc>
        <w:tc>
          <w:tcPr>
            <w:tcW w:w="2055" w:type="dxa"/>
            <w:gridSpan w:val="3"/>
          </w:tcPr>
          <w:p w14:paraId="03C1017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1 (0.52; 0.69)</w:t>
            </w:r>
          </w:p>
        </w:tc>
        <w:tc>
          <w:tcPr>
            <w:tcW w:w="648" w:type="dxa"/>
            <w:gridSpan w:val="2"/>
          </w:tcPr>
          <w:p w14:paraId="1E61F55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00" w:type="dxa"/>
          </w:tcPr>
          <w:p w14:paraId="2F0EE76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9CFFC2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00FC8D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41C7E96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825" w:type="dxa"/>
          </w:tcPr>
          <w:p w14:paraId="1431290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28" w:type="dxa"/>
            <w:gridSpan w:val="2"/>
          </w:tcPr>
          <w:p w14:paraId="3CFF6734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03</w:t>
            </w:r>
          </w:p>
        </w:tc>
        <w:tc>
          <w:tcPr>
            <w:tcW w:w="2055" w:type="dxa"/>
            <w:gridSpan w:val="3"/>
          </w:tcPr>
          <w:p w14:paraId="2D270D2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(0.43; 0.74)</w:t>
            </w:r>
          </w:p>
        </w:tc>
        <w:tc>
          <w:tcPr>
            <w:tcW w:w="648" w:type="dxa"/>
            <w:gridSpan w:val="2"/>
          </w:tcPr>
          <w:p w14:paraId="4E318F0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9%</w:t>
            </w:r>
          </w:p>
        </w:tc>
        <w:tc>
          <w:tcPr>
            <w:tcW w:w="1500" w:type="dxa"/>
          </w:tcPr>
          <w:p w14:paraId="5E47E56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738FB5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D44BE3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897F64E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A110DE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28D0FC42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46A355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298DEBE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49FE2E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4D04D3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62E677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5</w:t>
            </w:r>
          </w:p>
        </w:tc>
      </w:tr>
      <w:tr w:rsidR="00A07957" w:rsidRPr="00A110DE" w14:paraId="2D3318C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142FADC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519E957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4BD83A3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22</w:t>
            </w:r>
          </w:p>
        </w:tc>
        <w:tc>
          <w:tcPr>
            <w:tcW w:w="2055" w:type="dxa"/>
            <w:gridSpan w:val="3"/>
          </w:tcPr>
          <w:p w14:paraId="413E16D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5 (0.39; 0.67)</w:t>
            </w:r>
          </w:p>
        </w:tc>
        <w:tc>
          <w:tcPr>
            <w:tcW w:w="648" w:type="dxa"/>
            <w:gridSpan w:val="2"/>
          </w:tcPr>
          <w:p w14:paraId="05FFEFA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9%</w:t>
            </w:r>
          </w:p>
        </w:tc>
        <w:tc>
          <w:tcPr>
            <w:tcW w:w="1500" w:type="dxa"/>
          </w:tcPr>
          <w:p w14:paraId="469AC66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490" w:type="dxa"/>
            <w:gridSpan w:val="2"/>
          </w:tcPr>
          <w:p w14:paraId="3ABAD96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3D0ABE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C4AC517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7B77D6A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3F73841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4D9F26B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1 (0.41; 0.60)</w:t>
            </w:r>
          </w:p>
        </w:tc>
        <w:tc>
          <w:tcPr>
            <w:tcW w:w="648" w:type="dxa"/>
            <w:gridSpan w:val="2"/>
          </w:tcPr>
          <w:p w14:paraId="6D9D3BC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9%</w:t>
            </w:r>
          </w:p>
        </w:tc>
        <w:tc>
          <w:tcPr>
            <w:tcW w:w="1500" w:type="dxa"/>
          </w:tcPr>
          <w:p w14:paraId="440C3B4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244C07B7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B69ABF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760A8FF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6005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624008D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28" w:type="dxa"/>
            <w:gridSpan w:val="2"/>
          </w:tcPr>
          <w:p w14:paraId="4D9F0D05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513</w:t>
            </w:r>
          </w:p>
        </w:tc>
        <w:tc>
          <w:tcPr>
            <w:tcW w:w="2055" w:type="dxa"/>
            <w:gridSpan w:val="3"/>
          </w:tcPr>
          <w:p w14:paraId="69C36383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4 (0.54; 0.72)</w:t>
            </w:r>
          </w:p>
        </w:tc>
        <w:tc>
          <w:tcPr>
            <w:tcW w:w="648" w:type="dxa"/>
            <w:gridSpan w:val="2"/>
          </w:tcPr>
          <w:p w14:paraId="07CD8B9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00" w:type="dxa"/>
          </w:tcPr>
          <w:p w14:paraId="73718C2D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61B968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82B47A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FF6885B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7474AC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lastRenderedPageBreak/>
              <w:t xml:space="preserve">Correlation type </w:t>
            </w:r>
            <w:r w:rsidRPr="00D30F03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825" w:type="dxa"/>
          </w:tcPr>
          <w:p w14:paraId="1FD9E74C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58B191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444E4FF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0B5E6A9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02BA44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654A22F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9</w:t>
            </w:r>
          </w:p>
        </w:tc>
      </w:tr>
      <w:tr w:rsidR="00A07957" w:rsidRPr="00A110DE" w14:paraId="068CA29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F688BD0" w14:textId="77777777" w:rsidR="00A07957" w:rsidRPr="00CC31E7" w:rsidRDefault="00A0795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48C8829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28" w:type="dxa"/>
            <w:gridSpan w:val="2"/>
          </w:tcPr>
          <w:p w14:paraId="4F473831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14</w:t>
            </w:r>
          </w:p>
        </w:tc>
        <w:tc>
          <w:tcPr>
            <w:tcW w:w="2055" w:type="dxa"/>
            <w:gridSpan w:val="3"/>
          </w:tcPr>
          <w:p w14:paraId="7A439F5E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1 (0.50; 0.70)</w:t>
            </w:r>
          </w:p>
        </w:tc>
        <w:tc>
          <w:tcPr>
            <w:tcW w:w="648" w:type="dxa"/>
            <w:gridSpan w:val="2"/>
          </w:tcPr>
          <w:p w14:paraId="0F45C4C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4%</w:t>
            </w:r>
          </w:p>
        </w:tc>
        <w:tc>
          <w:tcPr>
            <w:tcW w:w="1500" w:type="dxa"/>
          </w:tcPr>
          <w:p w14:paraId="0299A6F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BA5E69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47C908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C46B3B4" w14:textId="77777777" w:rsidR="00A07957" w:rsidRPr="00C60055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1F68DE5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1526F3FF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2</w:t>
            </w:r>
          </w:p>
        </w:tc>
        <w:tc>
          <w:tcPr>
            <w:tcW w:w="2055" w:type="dxa"/>
            <w:gridSpan w:val="3"/>
          </w:tcPr>
          <w:p w14:paraId="126B3430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6 (0.47; 0.79)</w:t>
            </w:r>
          </w:p>
        </w:tc>
        <w:tc>
          <w:tcPr>
            <w:tcW w:w="648" w:type="dxa"/>
            <w:gridSpan w:val="2"/>
          </w:tcPr>
          <w:p w14:paraId="35BDD1E8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7%</w:t>
            </w:r>
          </w:p>
        </w:tc>
        <w:tc>
          <w:tcPr>
            <w:tcW w:w="1500" w:type="dxa"/>
          </w:tcPr>
          <w:p w14:paraId="4E2A7B2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4EC3B17B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72E6A8F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9C07003" w14:textId="77777777" w:rsidR="00A07957" w:rsidRPr="00FE2136" w:rsidRDefault="00A07957">
            <w:pPr>
              <w:rPr>
                <w:rFonts w:ascii="Palatino Linotype" w:hAnsi="Palatino Linotype"/>
                <w:iCs/>
                <w:sz w:val="18"/>
                <w:szCs w:val="18"/>
                <w:lang w:val="en-GB"/>
              </w:rPr>
            </w:pPr>
            <w:r w:rsidRPr="00BE741E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825" w:type="dxa"/>
          </w:tcPr>
          <w:p w14:paraId="66962A6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29E5D9C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1E0AD1D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35E1B1C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C42D876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B77182A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1A12A62B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5EC33C5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218AB6C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6191C7B4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0A72A1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805BAA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ED732E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0C96ACB" w14:textId="3CC7A436" w:rsidR="00A07957" w:rsidRPr="00344830" w:rsidRDefault="00C5716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5E26D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DB0E5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</w:tr>
      <w:tr w:rsidR="00A07957" w:rsidRPr="00344830" w14:paraId="478E7FE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87D90D8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642A8469" w14:textId="43C82B24" w:rsidR="00A07957" w:rsidRPr="00344830" w:rsidRDefault="00DB0E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4E269718" w14:textId="3CDE9BAC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="00DB0E5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2055" w:type="dxa"/>
            <w:gridSpan w:val="3"/>
          </w:tcPr>
          <w:p w14:paraId="397F6396" w14:textId="2E7D67D6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DB0E5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</w:t>
            </w:r>
            <w:r w:rsidR="00DB0E5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-0.</w:t>
            </w:r>
            <w:r w:rsidR="00DB0E5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2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671C5299" w14:textId="21CF3195" w:rsidR="00A07957" w:rsidRPr="00344830" w:rsidRDefault="00DB0E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4499A102" w14:textId="73205DF4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490" w:type="dxa"/>
            <w:gridSpan w:val="2"/>
          </w:tcPr>
          <w:p w14:paraId="54C2930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2A81C56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0CE9CE3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5165789F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3CD14287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91</w:t>
            </w:r>
          </w:p>
        </w:tc>
        <w:tc>
          <w:tcPr>
            <w:tcW w:w="2055" w:type="dxa"/>
            <w:gridSpan w:val="3"/>
          </w:tcPr>
          <w:p w14:paraId="42F21BEB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46 (-0.73; -0.06)</w:t>
            </w:r>
          </w:p>
        </w:tc>
        <w:tc>
          <w:tcPr>
            <w:tcW w:w="648" w:type="dxa"/>
            <w:gridSpan w:val="2"/>
          </w:tcPr>
          <w:p w14:paraId="5D25EF45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94%</w:t>
            </w:r>
          </w:p>
        </w:tc>
        <w:tc>
          <w:tcPr>
            <w:tcW w:w="1500" w:type="dxa"/>
          </w:tcPr>
          <w:p w14:paraId="13590F4C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5AAC994B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3B17F5E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F7F2DF4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5D12B731" w14:textId="28930A53" w:rsidR="00A07957" w:rsidRPr="00344830" w:rsidRDefault="005E26D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320AAC91" w14:textId="654FA422" w:rsidR="00A07957" w:rsidRPr="00344830" w:rsidRDefault="00C5716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917</w:t>
            </w:r>
          </w:p>
        </w:tc>
        <w:tc>
          <w:tcPr>
            <w:tcW w:w="2055" w:type="dxa"/>
            <w:gridSpan w:val="3"/>
          </w:tcPr>
          <w:p w14:paraId="5E8B0161" w14:textId="49584862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C5716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1; -0.</w:t>
            </w:r>
            <w:r w:rsidR="00C5716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1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15C0C3C0" w14:textId="05F88D36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C5716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1F226A9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6606539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06435D3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7B5CE969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36734CAB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05108C7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FCA66C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2D69C44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E35C41C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3FB10CC3" w14:textId="467F14F1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DB0E5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</w:p>
        </w:tc>
      </w:tr>
      <w:tr w:rsidR="00A07957" w:rsidRPr="00344830" w14:paraId="23C708F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15C1904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253888F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28" w:type="dxa"/>
            <w:gridSpan w:val="2"/>
          </w:tcPr>
          <w:p w14:paraId="04EB55C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430</w:t>
            </w:r>
          </w:p>
        </w:tc>
        <w:tc>
          <w:tcPr>
            <w:tcW w:w="2055" w:type="dxa"/>
            <w:gridSpan w:val="3"/>
          </w:tcPr>
          <w:p w14:paraId="5345A7C7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58 (-0.68; -0.47)</w:t>
            </w:r>
          </w:p>
        </w:tc>
        <w:tc>
          <w:tcPr>
            <w:tcW w:w="648" w:type="dxa"/>
            <w:gridSpan w:val="2"/>
          </w:tcPr>
          <w:p w14:paraId="32424EE4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8%</w:t>
            </w:r>
          </w:p>
        </w:tc>
        <w:tc>
          <w:tcPr>
            <w:tcW w:w="1500" w:type="dxa"/>
          </w:tcPr>
          <w:p w14:paraId="34D95340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105B9099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4B24C08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5AF94DE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5BEED7C5" w14:textId="46D5CCD2" w:rsidR="00A07957" w:rsidRPr="00344830" w:rsidRDefault="00DB0E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28" w:type="dxa"/>
            <w:gridSpan w:val="2"/>
          </w:tcPr>
          <w:p w14:paraId="74D89993" w14:textId="02A8F183" w:rsidR="00A07957" w:rsidRPr="00344830" w:rsidRDefault="00DB0E5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09</w:t>
            </w:r>
          </w:p>
        </w:tc>
        <w:tc>
          <w:tcPr>
            <w:tcW w:w="2055" w:type="dxa"/>
            <w:gridSpan w:val="3"/>
          </w:tcPr>
          <w:p w14:paraId="348883A8" w14:textId="2F249339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DB0E5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</w:t>
            </w:r>
            <w:r w:rsidR="00D3735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-0.</w:t>
            </w:r>
            <w:r w:rsidR="00D3735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37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42F8331" w14:textId="4FA7ACBE" w:rsidR="00A07957" w:rsidRPr="00344830" w:rsidRDefault="00D37352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5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5DC8F3B9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13AE30B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2B449D3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BFA3F2D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Age category</w:t>
            </w:r>
            <w:r w:rsidRPr="00344830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 xml:space="preserve"> 6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</w:tcPr>
          <w:p w14:paraId="2A5681A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53B7E6F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5125482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E4E14F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34878A9F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4EDDBA65" w14:textId="7B2453D6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D3735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32</w:t>
            </w:r>
          </w:p>
        </w:tc>
      </w:tr>
      <w:tr w:rsidR="00A07957" w:rsidRPr="00344830" w14:paraId="09FBC88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2502FBC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5943F039" w14:textId="5D46FA71" w:rsidR="00A07957" w:rsidRPr="00344830" w:rsidRDefault="004A66E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1E63AC01" w14:textId="385C4E7A" w:rsidR="00A07957" w:rsidRPr="00344830" w:rsidRDefault="004A66E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248</w:t>
            </w:r>
          </w:p>
        </w:tc>
        <w:tc>
          <w:tcPr>
            <w:tcW w:w="2055" w:type="dxa"/>
            <w:gridSpan w:val="3"/>
          </w:tcPr>
          <w:p w14:paraId="70CA5F0D" w14:textId="48CE0689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4</w:t>
            </w:r>
            <w:r w:rsidR="004A66E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6</w:t>
            </w:r>
            <w:r w:rsidR="004A66E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-0.</w:t>
            </w:r>
            <w:r w:rsidR="004A66E3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3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1EAD7ADF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93%</w:t>
            </w:r>
          </w:p>
        </w:tc>
        <w:tc>
          <w:tcPr>
            <w:tcW w:w="1500" w:type="dxa"/>
          </w:tcPr>
          <w:p w14:paraId="004F8E50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713499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7777F98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B47D51F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825" w:type="dxa"/>
          </w:tcPr>
          <w:p w14:paraId="2DC7CFCC" w14:textId="15E217D7" w:rsidR="00A07957" w:rsidRPr="00344830" w:rsidRDefault="00D37352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28" w:type="dxa"/>
            <w:gridSpan w:val="2"/>
          </w:tcPr>
          <w:p w14:paraId="657B8745" w14:textId="177F64BD" w:rsidR="00A07957" w:rsidRPr="00344830" w:rsidRDefault="00D37352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91</w:t>
            </w:r>
          </w:p>
        </w:tc>
        <w:tc>
          <w:tcPr>
            <w:tcW w:w="2055" w:type="dxa"/>
            <w:gridSpan w:val="3"/>
          </w:tcPr>
          <w:p w14:paraId="4F014AD1" w14:textId="2DD8E9D1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D3735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</w:t>
            </w:r>
            <w:r w:rsidR="00C5716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-0.6</w:t>
            </w:r>
            <w:r w:rsidR="00C5716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FA00B37" w14:textId="2CDBA9F6" w:rsidR="00A07957" w:rsidRPr="00344830" w:rsidRDefault="00C5716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7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39DB2E46" w14:textId="585A1120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0</w:t>
            </w:r>
            <w:r w:rsidR="00C5716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1490" w:type="dxa"/>
            <w:gridSpan w:val="2"/>
          </w:tcPr>
          <w:p w14:paraId="288AFF7C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344830" w14:paraId="7E4263D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0ACCD2B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1047C0B8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2BB8FB02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2823CFD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096A97C5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94D1CBC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7E542CAA" w14:textId="53F112FC" w:rsidR="00A07957" w:rsidRPr="00344830" w:rsidRDefault="00C850A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12</w:t>
            </w:r>
          </w:p>
        </w:tc>
      </w:tr>
      <w:tr w:rsidR="00A07957" w:rsidRPr="00344830" w14:paraId="7437B62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3FC8F69" w14:textId="77777777" w:rsidR="00A07957" w:rsidRPr="00344830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1B168F6E" w14:textId="0D286E59" w:rsidR="00A07957" w:rsidRPr="00344830" w:rsidRDefault="00C850A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4B893219" w14:textId="52CCBACF" w:rsidR="00A07957" w:rsidRPr="00344830" w:rsidRDefault="00C850A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881</w:t>
            </w:r>
          </w:p>
        </w:tc>
        <w:tc>
          <w:tcPr>
            <w:tcW w:w="2055" w:type="dxa"/>
            <w:gridSpan w:val="3"/>
          </w:tcPr>
          <w:p w14:paraId="6953B954" w14:textId="6D4F8EE0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C850AE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</w:t>
            </w:r>
            <w:r w:rsidR="00C850AE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-0.</w:t>
            </w:r>
            <w:r w:rsidR="00C850AE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1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4BF9B9F6" w14:textId="48196920" w:rsidR="00A07957" w:rsidRPr="00344830" w:rsidRDefault="00C850A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  <w:r w:rsidR="00A07957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465FE22A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7745041" w14:textId="77777777" w:rsidR="00A07957" w:rsidRPr="00344830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5AF2653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8534578" w14:textId="77777777" w:rsidR="00A07957" w:rsidRPr="0024425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4425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4D9CBDAC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1125485A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5E556881" w14:textId="672CA1D0" w:rsidR="00A07957" w:rsidRDefault="00A07957" w:rsidP="004A66E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7</w:t>
            </w:r>
            <w:r w:rsidR="00172EE1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</w:t>
            </w:r>
            <w:r w:rsidR="00172EE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</w:t>
            </w:r>
            <w:r w:rsidR="0087298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-0.6</w:t>
            </w:r>
            <w:r w:rsidR="00172EE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4A66E3">
              <w:rPr>
                <w:rFonts w:ascii="Courier New" w:hAnsi="Courier New" w:cs="Courier New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0D970577" w14:textId="057B0B50" w:rsidR="00A07957" w:rsidRDefault="00872983" w:rsidP="00872983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75B96F95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5FAA0A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2CD249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0219F16" w14:textId="77777777" w:rsidR="00A07957" w:rsidRPr="0024425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4425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44E0D9FF" w14:textId="46F4D2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4A66E3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</w:p>
        </w:tc>
        <w:tc>
          <w:tcPr>
            <w:tcW w:w="928" w:type="dxa"/>
            <w:gridSpan w:val="2"/>
          </w:tcPr>
          <w:p w14:paraId="0117DEA9" w14:textId="60FCB50F" w:rsidR="00A07957" w:rsidRDefault="004A66E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37</w:t>
            </w:r>
          </w:p>
        </w:tc>
        <w:tc>
          <w:tcPr>
            <w:tcW w:w="2055" w:type="dxa"/>
            <w:gridSpan w:val="3"/>
          </w:tcPr>
          <w:p w14:paraId="0BC5B6C4" w14:textId="5C1A4251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5</w:t>
            </w:r>
            <w:r w:rsidR="004A66E3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</w:t>
            </w:r>
            <w:r w:rsidR="00172EE1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="004A66E3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 -0</w:t>
            </w:r>
            <w:r w:rsidR="00872983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="00172EE1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="004A66E3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3B01279D" w14:textId="29939A43" w:rsidR="00A07957" w:rsidRDefault="00172EE1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1</w:t>
            </w:r>
            <w:r w:rsidR="00A07957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36599009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24F76AE9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5B2FBCB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3028F2C" w14:textId="77777777" w:rsidR="00A07957" w:rsidRPr="0024425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24425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244256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825" w:type="dxa"/>
          </w:tcPr>
          <w:p w14:paraId="243B79A8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8B6E060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ACA7B26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04E32418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18EC648B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3FD9E856" w14:textId="299E48BB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0A0EC8">
              <w:rPr>
                <w:rFonts w:ascii="Palatino Linotype" w:hAnsi="Palatino Linotype"/>
                <w:sz w:val="18"/>
                <w:szCs w:val="18"/>
                <w:lang w:val="en-GB"/>
              </w:rPr>
              <w:t>39</w:t>
            </w:r>
          </w:p>
        </w:tc>
      </w:tr>
      <w:tr w:rsidR="00A07957" w:rsidRPr="00A110DE" w14:paraId="70A95C2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E725856" w14:textId="77777777" w:rsidR="00A07957" w:rsidRPr="00244256" w:rsidRDefault="00A07957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</w:pPr>
            <w:r w:rsidRPr="0024425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63B3C0EB" w14:textId="491099AC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0A0EC8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01FCE3DF" w14:textId="5E037623" w:rsidR="00A07957" w:rsidRDefault="000A0EC8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504</w:t>
            </w:r>
          </w:p>
        </w:tc>
        <w:tc>
          <w:tcPr>
            <w:tcW w:w="2055" w:type="dxa"/>
            <w:gridSpan w:val="3"/>
          </w:tcPr>
          <w:p w14:paraId="5DBE9616" w14:textId="7D67AF95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6</w:t>
            </w:r>
            <w:r w:rsidR="000A0EC8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6</w:t>
            </w:r>
            <w:r w:rsidR="000A0EC8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 -0.5</w:t>
            </w:r>
            <w:r w:rsidR="000A0EC8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390AD0C" w14:textId="474AAD7D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0A0EC8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104B9B26" w14:textId="77777777" w:rsidR="00A07957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F8BC8F6" w14:textId="77777777" w:rsidR="00A07957" w:rsidRPr="00A110DE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49854F3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C406B3B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3E5E790C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49568731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24</w:t>
            </w:r>
          </w:p>
        </w:tc>
        <w:tc>
          <w:tcPr>
            <w:tcW w:w="2055" w:type="dxa"/>
            <w:gridSpan w:val="3"/>
          </w:tcPr>
          <w:p w14:paraId="178D47BB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30 (-0.82; 0.49)</w:t>
            </w:r>
          </w:p>
        </w:tc>
        <w:tc>
          <w:tcPr>
            <w:tcW w:w="648" w:type="dxa"/>
            <w:gridSpan w:val="2"/>
          </w:tcPr>
          <w:p w14:paraId="22059E1D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6%</w:t>
            </w:r>
          </w:p>
        </w:tc>
        <w:tc>
          <w:tcPr>
            <w:tcW w:w="1500" w:type="dxa"/>
          </w:tcPr>
          <w:p w14:paraId="4C8F7575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699E8D0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B40B94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A3C36FD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b/>
                <w:iCs/>
                <w:sz w:val="18"/>
                <w:szCs w:val="18"/>
                <w:lang w:val="en-GB"/>
              </w:rPr>
              <w:t>Usual activity</w:t>
            </w:r>
          </w:p>
        </w:tc>
        <w:tc>
          <w:tcPr>
            <w:tcW w:w="825" w:type="dxa"/>
          </w:tcPr>
          <w:p w14:paraId="13164B20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594CBB7A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FC121A4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F34871D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7D304B28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40C045C0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4FD08B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D10D386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398FA9C0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576FFE25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E75B1A5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042D0FD7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FC55930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60FB551C" w14:textId="5033A682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0</w:t>
            </w:r>
          </w:p>
        </w:tc>
      </w:tr>
      <w:tr w:rsidR="00A07957" w:rsidRPr="00A110DE" w14:paraId="12657C83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A44EDEA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6167E6C6" w14:textId="3FD78C77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6A0D1FAE" w14:textId="13DAD670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31</w:t>
            </w:r>
          </w:p>
        </w:tc>
        <w:tc>
          <w:tcPr>
            <w:tcW w:w="2055" w:type="dxa"/>
            <w:gridSpan w:val="3"/>
          </w:tcPr>
          <w:p w14:paraId="148549AE" w14:textId="2295D102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48 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(-0.7</w:t>
            </w:r>
            <w:r w:rsidR="00872983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; 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5868482A" w14:textId="642409D4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2</w:t>
            </w:r>
            <w:r w:rsidR="00A07957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33A556B0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8FB7933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32325E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A665F0B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2458FE57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0522252D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591 </w:t>
            </w:r>
          </w:p>
        </w:tc>
        <w:tc>
          <w:tcPr>
            <w:tcW w:w="2055" w:type="dxa"/>
            <w:gridSpan w:val="3"/>
          </w:tcPr>
          <w:p w14:paraId="09F8F376" w14:textId="2C29BE86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46 (-0.7</w:t>
            </w:r>
            <w:r w:rsidR="00872983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; 0.0</w:t>
            </w:r>
            <w:r w:rsidR="00872983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2EA0AD9D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4%</w:t>
            </w:r>
          </w:p>
        </w:tc>
        <w:tc>
          <w:tcPr>
            <w:tcW w:w="1500" w:type="dxa"/>
          </w:tcPr>
          <w:p w14:paraId="65313F44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2D550EBD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1B34B02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670EB93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150A4125" w14:textId="14D9F925" w:rsidR="00A07957" w:rsidRPr="00CB6246" w:rsidRDefault="0087298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28" w:type="dxa"/>
            <w:gridSpan w:val="2"/>
          </w:tcPr>
          <w:p w14:paraId="4571DAA5" w14:textId="41AE9596" w:rsidR="00A07957" w:rsidRPr="00CB6246" w:rsidRDefault="00872983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17</w:t>
            </w:r>
          </w:p>
        </w:tc>
        <w:tc>
          <w:tcPr>
            <w:tcW w:w="2055" w:type="dxa"/>
            <w:gridSpan w:val="3"/>
          </w:tcPr>
          <w:p w14:paraId="3BDDBA3E" w14:textId="1BD68782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872983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7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</w:t>
            </w:r>
            <w:r w:rsidR="00872983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67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; -0.4</w:t>
            </w:r>
            <w:r w:rsidR="00872983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443EAF3F" w14:textId="36C3F22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872983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33D5CBBE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2BF61948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0820CF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D39A875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6800749B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4865D62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1B97B33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3B84472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6F2698FC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36C7F801" w14:textId="497D2C3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3</w:t>
            </w:r>
          </w:p>
        </w:tc>
      </w:tr>
      <w:tr w:rsidR="00A07957" w:rsidRPr="00A110DE" w14:paraId="312EE63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83827F7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6D61E61A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28" w:type="dxa"/>
            <w:gridSpan w:val="2"/>
          </w:tcPr>
          <w:p w14:paraId="5FC55633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430</w:t>
            </w:r>
          </w:p>
        </w:tc>
        <w:tc>
          <w:tcPr>
            <w:tcW w:w="2055" w:type="dxa"/>
            <w:gridSpan w:val="3"/>
          </w:tcPr>
          <w:p w14:paraId="3088CBF4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57 (-0.64; -0.50)</w:t>
            </w:r>
          </w:p>
        </w:tc>
        <w:tc>
          <w:tcPr>
            <w:tcW w:w="648" w:type="dxa"/>
            <w:gridSpan w:val="2"/>
          </w:tcPr>
          <w:p w14:paraId="0B0518ED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77%</w:t>
            </w:r>
          </w:p>
        </w:tc>
        <w:tc>
          <w:tcPr>
            <w:tcW w:w="1500" w:type="dxa"/>
          </w:tcPr>
          <w:p w14:paraId="5D99E1EF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737D839C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3289CEF6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F41BCA4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47EECD6C" w14:textId="766850B9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28" w:type="dxa"/>
            <w:gridSpan w:val="2"/>
          </w:tcPr>
          <w:p w14:paraId="2F4B8D2A" w14:textId="3F909074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09</w:t>
            </w:r>
          </w:p>
        </w:tc>
        <w:tc>
          <w:tcPr>
            <w:tcW w:w="2055" w:type="dxa"/>
            <w:gridSpan w:val="3"/>
          </w:tcPr>
          <w:p w14:paraId="00735170" w14:textId="76BDDC25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 (-0.7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; -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5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6307EC9C" w14:textId="3AFC3262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420CFBFB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72BB34A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21562A2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BD58C3B" w14:textId="2038B1C6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Age category</w:t>
            </w:r>
            <w:r w:rsidR="00ED7A8F"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3</w:t>
            </w:r>
            <w:r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</w:tcPr>
          <w:p w14:paraId="7A719D9B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3B82BFB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B7C32F1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6BB4401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392CCF54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71A91C0" w14:textId="2A7822C6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6</w:t>
            </w:r>
          </w:p>
        </w:tc>
      </w:tr>
      <w:tr w:rsidR="00A07957" w:rsidRPr="00A110DE" w14:paraId="51F4FF7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19ACA05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2A44E4BB" w14:textId="3F395B35" w:rsidR="00A07957" w:rsidRPr="00CB6246" w:rsidRDefault="00A76DC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30079547" w14:textId="256B6941" w:rsidR="00A07957" w:rsidRPr="00CB6246" w:rsidRDefault="00A76DC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248</w:t>
            </w:r>
          </w:p>
        </w:tc>
        <w:tc>
          <w:tcPr>
            <w:tcW w:w="2055" w:type="dxa"/>
            <w:gridSpan w:val="3"/>
          </w:tcPr>
          <w:p w14:paraId="2DF6A4BD" w14:textId="6362DA9B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4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6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; -0.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5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6A1AC3FB" w14:textId="7F77E626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1FDD6A29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0C3E6D55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A110DE" w14:paraId="6EC6F15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EF94ACD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825" w:type="dxa"/>
          </w:tcPr>
          <w:p w14:paraId="7CB77AC1" w14:textId="301B5E23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28" w:type="dxa"/>
            <w:gridSpan w:val="2"/>
          </w:tcPr>
          <w:p w14:paraId="25ED279D" w14:textId="2D94583A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91</w:t>
            </w:r>
          </w:p>
        </w:tc>
        <w:tc>
          <w:tcPr>
            <w:tcW w:w="2055" w:type="dxa"/>
            <w:gridSpan w:val="3"/>
          </w:tcPr>
          <w:p w14:paraId="16158249" w14:textId="47B65441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6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; -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31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5233F29A" w14:textId="495576AC" w:rsidR="00A07957" w:rsidRPr="00CB6246" w:rsidRDefault="0029080E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6</w:t>
            </w:r>
            <w:r w:rsidR="00A07957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2DEECDBF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D57DD06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A07957" w:rsidRPr="0029080E" w14:paraId="13DD034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1257F5B" w14:textId="77777777" w:rsidR="00A07957" w:rsidRPr="00CB6246" w:rsidRDefault="00A07957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76939D7F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80E105E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E96AA1B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508C459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C614B98" w14:textId="77777777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B9DE814" w14:textId="06815441" w:rsidR="00A07957" w:rsidRPr="00CB6246" w:rsidRDefault="00A07957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0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</w:tr>
      <w:tr w:rsidR="00596F9C" w:rsidRPr="00A110DE" w14:paraId="7445A97A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0D3CDF4" w14:textId="77777777" w:rsidR="00596F9C" w:rsidRPr="00CB6246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</w:t>
            </w:r>
          </w:p>
        </w:tc>
        <w:tc>
          <w:tcPr>
            <w:tcW w:w="825" w:type="dxa"/>
          </w:tcPr>
          <w:p w14:paraId="7890D996" w14:textId="4505B9E0" w:rsidR="00596F9C" w:rsidRPr="00CB6246" w:rsidRDefault="0029080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28" w:type="dxa"/>
            <w:gridSpan w:val="2"/>
          </w:tcPr>
          <w:p w14:paraId="67F8486D" w14:textId="0ECCE81B" w:rsidR="00596F9C" w:rsidRPr="00CB6246" w:rsidRDefault="0029080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81</w:t>
            </w:r>
          </w:p>
        </w:tc>
        <w:tc>
          <w:tcPr>
            <w:tcW w:w="2055" w:type="dxa"/>
            <w:gridSpan w:val="3"/>
          </w:tcPr>
          <w:p w14:paraId="3AFF5E08" w14:textId="20404600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74; -0.</w:t>
            </w:r>
            <w:r w:rsidR="0029080E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8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1C729FA" w14:textId="0531DC5F" w:rsidR="00596F9C" w:rsidRPr="00CB6246" w:rsidRDefault="0029080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1</w:t>
            </w:r>
            <w:r w:rsidR="00596F9C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00A24A32" w14:textId="125CFEB4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D0502B4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023906E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F839CE4" w14:textId="77777777" w:rsidR="00596F9C" w:rsidRPr="00CB6246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merica</w:t>
            </w:r>
          </w:p>
        </w:tc>
        <w:tc>
          <w:tcPr>
            <w:tcW w:w="825" w:type="dxa"/>
          </w:tcPr>
          <w:p w14:paraId="67269C22" w14:textId="70E83D79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4F40C53A" w14:textId="30A74E79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221</w:t>
            </w:r>
          </w:p>
        </w:tc>
        <w:tc>
          <w:tcPr>
            <w:tcW w:w="2055" w:type="dxa"/>
            <w:gridSpan w:val="3"/>
          </w:tcPr>
          <w:p w14:paraId="02DB2C19" w14:textId="7772FE5B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72 (-0.78; -0.65</w:t>
            </w:r>
            <w:r w:rsidRPr="00CB6246">
              <w:rPr>
                <w:rFonts w:ascii="Courier New" w:hAnsi="Courier New" w:cs="Courier New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2D376F62" w14:textId="1A4F4F4C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42B8D433" w14:textId="62E21DB3" w:rsidR="00596F9C" w:rsidRPr="00CB6246" w:rsidRDefault="00CB6246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47B191F4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6636DA7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0CB57EF" w14:textId="77777777" w:rsidR="00596F9C" w:rsidRPr="00CB6246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73F9619C" w14:textId="093072B6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</w:p>
        </w:tc>
        <w:tc>
          <w:tcPr>
            <w:tcW w:w="928" w:type="dxa"/>
            <w:gridSpan w:val="2"/>
          </w:tcPr>
          <w:p w14:paraId="4122A332" w14:textId="3B97BEA4" w:rsidR="00596F9C" w:rsidRPr="00CB6246" w:rsidRDefault="00A76DCD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37</w:t>
            </w:r>
          </w:p>
        </w:tc>
        <w:tc>
          <w:tcPr>
            <w:tcW w:w="2055" w:type="dxa"/>
            <w:gridSpan w:val="3"/>
          </w:tcPr>
          <w:p w14:paraId="68DB8303" w14:textId="65C5918F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0.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9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-0.6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; -0.2</w:t>
            </w:r>
            <w:r w:rsidR="00A76DCD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483DFFBA" w14:textId="15AF3B5D" w:rsidR="00596F9C" w:rsidRPr="00CB6246" w:rsidRDefault="00A76DCD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  <w:r w:rsidR="00596F9C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0D886328" w14:textId="78936D85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4450AE2D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1200376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16843E6" w14:textId="77777777" w:rsidR="00596F9C" w:rsidRPr="0050307E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50307E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50307E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825" w:type="dxa"/>
          </w:tcPr>
          <w:p w14:paraId="7801B6A1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74C823CA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D11EC67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73A6F42C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66F22422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726118C5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4</w:t>
            </w:r>
          </w:p>
        </w:tc>
      </w:tr>
      <w:tr w:rsidR="00596F9C" w:rsidRPr="00A110DE" w14:paraId="4EB4B9B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D5A2B62" w14:textId="77777777" w:rsidR="00596F9C" w:rsidRPr="0050307E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50307E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773F1495" w14:textId="1B04F572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A76DCD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4A058AFE" w14:textId="5B0B126F" w:rsidR="00596F9C" w:rsidRDefault="00A76DCD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504</w:t>
            </w:r>
          </w:p>
        </w:tc>
        <w:tc>
          <w:tcPr>
            <w:tcW w:w="2055" w:type="dxa"/>
            <w:gridSpan w:val="3"/>
          </w:tcPr>
          <w:p w14:paraId="51B21DA5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59 (-0.66; -0.51)</w:t>
            </w:r>
          </w:p>
        </w:tc>
        <w:tc>
          <w:tcPr>
            <w:tcW w:w="648" w:type="dxa"/>
            <w:gridSpan w:val="2"/>
          </w:tcPr>
          <w:p w14:paraId="392827F2" w14:textId="6FB8768D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  <w:r w:rsidR="00A76DCD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5491430F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63C66F9D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7AA2E88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6459FF7" w14:textId="77777777" w:rsidR="00596F9C" w:rsidRPr="0050307E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50307E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38166B39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4F1C2ECA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24</w:t>
            </w:r>
          </w:p>
        </w:tc>
        <w:tc>
          <w:tcPr>
            <w:tcW w:w="2055" w:type="dxa"/>
            <w:gridSpan w:val="3"/>
          </w:tcPr>
          <w:p w14:paraId="073BE75C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0.26 (-0.86; 0.66)</w:t>
            </w:r>
          </w:p>
        </w:tc>
        <w:tc>
          <w:tcPr>
            <w:tcW w:w="648" w:type="dxa"/>
            <w:gridSpan w:val="2"/>
          </w:tcPr>
          <w:p w14:paraId="20275E16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6%</w:t>
            </w:r>
          </w:p>
        </w:tc>
        <w:tc>
          <w:tcPr>
            <w:tcW w:w="1500" w:type="dxa"/>
          </w:tcPr>
          <w:p w14:paraId="2151252C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410BBEC8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344830" w14:paraId="77EF2D0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6BF7622" w14:textId="77777777" w:rsidR="00596F9C" w:rsidRPr="00344830" w:rsidRDefault="00596F9C" w:rsidP="00596F9C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 xml:space="preserve">VAS </w:t>
            </w:r>
          </w:p>
        </w:tc>
        <w:tc>
          <w:tcPr>
            <w:tcW w:w="825" w:type="dxa"/>
          </w:tcPr>
          <w:p w14:paraId="0A23D032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AF6B97A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0636305A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67E9948E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6F4FDB5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7FB5AE5D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344830" w14:paraId="33B4EE9D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D9F6080" w14:textId="77777777" w:rsidR="00596F9C" w:rsidRPr="00344830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Sarcopenia Diagnosis</w:t>
            </w:r>
          </w:p>
        </w:tc>
        <w:tc>
          <w:tcPr>
            <w:tcW w:w="825" w:type="dxa"/>
          </w:tcPr>
          <w:p w14:paraId="5645EB2F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535C5E5D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199CEC08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3417A501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A21F6C0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5403DFFE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&lt;0.01</w:t>
            </w:r>
          </w:p>
        </w:tc>
      </w:tr>
      <w:tr w:rsidR="00F3083E" w:rsidRPr="00344830" w14:paraId="7395149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F144568" w14:textId="3EABC20D" w:rsidR="00F3083E" w:rsidRPr="00344830" w:rsidRDefault="00F3083E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WGS</w:t>
            </w:r>
          </w:p>
        </w:tc>
        <w:tc>
          <w:tcPr>
            <w:tcW w:w="825" w:type="dxa"/>
          </w:tcPr>
          <w:p w14:paraId="07B786D8" w14:textId="4AFB48F5" w:rsidR="00F3083E" w:rsidRPr="00344830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26BCBAB4" w14:textId="760FE4F6" w:rsidR="00F3083E" w:rsidRPr="00344830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0</w:t>
            </w:r>
          </w:p>
        </w:tc>
        <w:tc>
          <w:tcPr>
            <w:tcW w:w="2055" w:type="dxa"/>
            <w:gridSpan w:val="3"/>
          </w:tcPr>
          <w:p w14:paraId="315341A4" w14:textId="52BE623A" w:rsidR="00F3083E" w:rsidRPr="00344830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28 (-0.18; 0.65)</w:t>
            </w:r>
          </w:p>
        </w:tc>
        <w:tc>
          <w:tcPr>
            <w:tcW w:w="648" w:type="dxa"/>
            <w:gridSpan w:val="2"/>
          </w:tcPr>
          <w:p w14:paraId="6209F789" w14:textId="6CCB32B2" w:rsidR="00F3083E" w:rsidRPr="00344830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336A1D22" w14:textId="4A64B885" w:rsidR="00F3083E" w:rsidRPr="00344830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08EC7D71" w14:textId="77777777" w:rsidR="00F3083E" w:rsidRPr="00344830" w:rsidRDefault="00F3083E" w:rsidP="00596F9C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596F9C" w:rsidRPr="00344830" w14:paraId="743B4F9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F32C09F" w14:textId="77777777" w:rsidR="00596F9C" w:rsidRPr="00344830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1</w:t>
            </w:r>
          </w:p>
        </w:tc>
        <w:tc>
          <w:tcPr>
            <w:tcW w:w="825" w:type="dxa"/>
          </w:tcPr>
          <w:p w14:paraId="19146776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28" w:type="dxa"/>
            <w:gridSpan w:val="2"/>
          </w:tcPr>
          <w:p w14:paraId="3ED1C939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98</w:t>
            </w:r>
          </w:p>
        </w:tc>
        <w:tc>
          <w:tcPr>
            <w:tcW w:w="2055" w:type="dxa"/>
            <w:gridSpan w:val="3"/>
          </w:tcPr>
          <w:p w14:paraId="112161C2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74 (0.67; 0.81)</w:t>
            </w:r>
          </w:p>
        </w:tc>
        <w:tc>
          <w:tcPr>
            <w:tcW w:w="648" w:type="dxa"/>
            <w:gridSpan w:val="2"/>
          </w:tcPr>
          <w:p w14:paraId="48AFFEFB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6%</w:t>
            </w:r>
          </w:p>
        </w:tc>
        <w:tc>
          <w:tcPr>
            <w:tcW w:w="1500" w:type="dxa"/>
          </w:tcPr>
          <w:p w14:paraId="22D5C32B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490" w:type="dxa"/>
            <w:gridSpan w:val="2"/>
          </w:tcPr>
          <w:p w14:paraId="7DAD163E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596F9C" w:rsidRPr="00344830" w14:paraId="62E173E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26A4D6C" w14:textId="77777777" w:rsidR="00596F9C" w:rsidRPr="00344830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WGSOP2</w:t>
            </w:r>
          </w:p>
        </w:tc>
        <w:tc>
          <w:tcPr>
            <w:tcW w:w="825" w:type="dxa"/>
          </w:tcPr>
          <w:p w14:paraId="6328E6CC" w14:textId="592F0BC8" w:rsidR="00596F9C" w:rsidRPr="00344830" w:rsidRDefault="007E7EF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332B13A6" w14:textId="6FCCE3AB" w:rsidR="00596F9C" w:rsidRPr="00344830" w:rsidRDefault="007E7EF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187</w:t>
            </w:r>
          </w:p>
        </w:tc>
        <w:tc>
          <w:tcPr>
            <w:tcW w:w="2055" w:type="dxa"/>
            <w:gridSpan w:val="3"/>
          </w:tcPr>
          <w:p w14:paraId="169DA498" w14:textId="2DFCCB36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E7EF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3</w:t>
            </w:r>
            <w:r w:rsidR="007E7EF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; 0.</w:t>
            </w:r>
            <w:r w:rsidR="007E7EFC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59</w:t>
            </w: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38C0142A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3BD26AE5" w14:textId="40F1508A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316422"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48</w:t>
            </w:r>
          </w:p>
        </w:tc>
        <w:tc>
          <w:tcPr>
            <w:tcW w:w="1490" w:type="dxa"/>
            <w:gridSpan w:val="2"/>
          </w:tcPr>
          <w:p w14:paraId="125BB2A7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596F9C" w:rsidRPr="00344830" w14:paraId="7272DEB9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555E8E9A" w14:textId="77777777" w:rsidR="00596F9C" w:rsidRPr="00344830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825" w:type="dxa"/>
          </w:tcPr>
          <w:p w14:paraId="2791971E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75F2654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84E227B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288DAAD7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DDFD1FF" w14:textId="77777777" w:rsidR="00596F9C" w:rsidRPr="00344830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6E87FFF2" w14:textId="1DCB8CFF" w:rsidR="00596F9C" w:rsidRPr="00344830" w:rsidRDefault="00596F9C" w:rsidP="00596F9C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34483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0.0</w:t>
            </w:r>
            <w:r w:rsidR="008E6614" w:rsidRPr="0034483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596F9C" w:rsidRPr="00A110DE" w14:paraId="743D5202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BD74A21" w14:textId="77777777" w:rsidR="00596F9C" w:rsidRPr="003A2264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A2264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Total population</w:t>
            </w:r>
          </w:p>
        </w:tc>
        <w:tc>
          <w:tcPr>
            <w:tcW w:w="825" w:type="dxa"/>
          </w:tcPr>
          <w:p w14:paraId="4D43B59F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399B623D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68</w:t>
            </w:r>
          </w:p>
        </w:tc>
        <w:tc>
          <w:tcPr>
            <w:tcW w:w="2055" w:type="dxa"/>
            <w:gridSpan w:val="3"/>
          </w:tcPr>
          <w:p w14:paraId="191490F5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9 (0.55; 0.80)</w:t>
            </w:r>
          </w:p>
        </w:tc>
        <w:tc>
          <w:tcPr>
            <w:tcW w:w="648" w:type="dxa"/>
            <w:gridSpan w:val="2"/>
          </w:tcPr>
          <w:p w14:paraId="4509D5D4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71%</w:t>
            </w:r>
          </w:p>
        </w:tc>
        <w:tc>
          <w:tcPr>
            <w:tcW w:w="1500" w:type="dxa"/>
          </w:tcPr>
          <w:p w14:paraId="255D0327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490" w:type="dxa"/>
            <w:gridSpan w:val="2"/>
          </w:tcPr>
          <w:p w14:paraId="7C4EC089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275462A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F801BDF" w14:textId="77777777" w:rsidR="00596F9C" w:rsidRPr="003A2264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A2264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arcopenic population</w:t>
            </w:r>
          </w:p>
        </w:tc>
        <w:tc>
          <w:tcPr>
            <w:tcW w:w="825" w:type="dxa"/>
          </w:tcPr>
          <w:p w14:paraId="20BA31AD" w14:textId="61E56133" w:rsidR="00596F9C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22107079" w14:textId="408EEB2F" w:rsidR="00596F9C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37</w:t>
            </w:r>
          </w:p>
        </w:tc>
        <w:tc>
          <w:tcPr>
            <w:tcW w:w="2055" w:type="dxa"/>
            <w:gridSpan w:val="3"/>
          </w:tcPr>
          <w:p w14:paraId="6BB79564" w14:textId="40762944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B9591C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="00F3083E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8E6614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 w:rsidR="00F3083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7; 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B9591C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F3083E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7CEB0972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%</w:t>
            </w:r>
          </w:p>
        </w:tc>
        <w:tc>
          <w:tcPr>
            <w:tcW w:w="1500" w:type="dxa"/>
          </w:tcPr>
          <w:p w14:paraId="5FD65ED0" w14:textId="6DDE96BE" w:rsidR="00596F9C" w:rsidRDefault="00F3083E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490" w:type="dxa"/>
            <w:gridSpan w:val="2"/>
          </w:tcPr>
          <w:p w14:paraId="3E0029E7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1A79B477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B5A65EE" w14:textId="27B87EAC" w:rsidR="00596F9C" w:rsidRPr="003A2264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A2264">
              <w:rPr>
                <w:rFonts w:ascii="Palatino Linotype" w:hAnsi="Palatino Linotype"/>
                <w:sz w:val="18"/>
                <w:szCs w:val="18"/>
                <w:lang w:val="en-GB"/>
              </w:rPr>
              <w:t>Age category</w:t>
            </w:r>
            <w:r w:rsidRPr="003A2264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3A2264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</w:tcPr>
          <w:p w14:paraId="0605488F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13BD5B69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62688D3B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5FFEF237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529F0364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3952043F" w14:textId="7AF4917F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10461B">
              <w:rPr>
                <w:rFonts w:ascii="Palatino Linotype" w:hAnsi="Palatino Linotype"/>
                <w:sz w:val="18"/>
                <w:szCs w:val="18"/>
                <w:lang w:val="en-GB"/>
              </w:rPr>
              <w:t>09</w:t>
            </w:r>
          </w:p>
        </w:tc>
      </w:tr>
      <w:tr w:rsidR="00596F9C" w:rsidRPr="00A110DE" w14:paraId="1F1C8478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A0CE8F6" w14:textId="77777777" w:rsidR="00596F9C" w:rsidRPr="003A2264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A2264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&lt; 75 years</w:t>
            </w:r>
          </w:p>
        </w:tc>
        <w:tc>
          <w:tcPr>
            <w:tcW w:w="825" w:type="dxa"/>
          </w:tcPr>
          <w:p w14:paraId="6C51F3E4" w14:textId="6F7E3A35" w:rsidR="00596F9C" w:rsidRDefault="008E661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1F065975" w14:textId="3A296FBC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8E6614">
              <w:rPr>
                <w:rFonts w:ascii="Palatino Linotype" w:hAnsi="Palatino Linotype"/>
                <w:sz w:val="18"/>
                <w:szCs w:val="18"/>
                <w:lang w:val="en-GB"/>
              </w:rPr>
              <w:t>06</w:t>
            </w:r>
          </w:p>
        </w:tc>
        <w:tc>
          <w:tcPr>
            <w:tcW w:w="2055" w:type="dxa"/>
            <w:gridSpan w:val="3"/>
          </w:tcPr>
          <w:p w14:paraId="51A29912" w14:textId="11D6B3F6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8E6614">
              <w:rPr>
                <w:rFonts w:ascii="Palatino Linotype" w:hAnsi="Palatino Linotype"/>
                <w:sz w:val="18"/>
                <w:szCs w:val="18"/>
                <w:lang w:val="en-GB"/>
              </w:rPr>
              <w:t>7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8E6614">
              <w:rPr>
                <w:rFonts w:ascii="Palatino Linotype" w:hAnsi="Palatino Linotype"/>
                <w:sz w:val="18"/>
                <w:szCs w:val="18"/>
                <w:lang w:val="en-GB"/>
              </w:rPr>
              <w:t>6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8E6614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65D730E3" w14:textId="6B530817" w:rsidR="00596F9C" w:rsidRDefault="008E661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0B7B5D25" w14:textId="6B6A55E9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16B0FE67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3303665E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412BB46" w14:textId="77777777" w:rsidR="00596F9C" w:rsidRPr="003A2264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3A2264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≥75 years</w:t>
            </w:r>
          </w:p>
        </w:tc>
        <w:tc>
          <w:tcPr>
            <w:tcW w:w="825" w:type="dxa"/>
          </w:tcPr>
          <w:p w14:paraId="7DA7316F" w14:textId="7B2E4852" w:rsidR="00596F9C" w:rsidRDefault="0010461B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12207AB2" w14:textId="0A548983" w:rsidR="00596F9C" w:rsidRDefault="0010461B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99</w:t>
            </w:r>
          </w:p>
        </w:tc>
        <w:tc>
          <w:tcPr>
            <w:tcW w:w="2055" w:type="dxa"/>
            <w:gridSpan w:val="3"/>
          </w:tcPr>
          <w:p w14:paraId="030FAC73" w14:textId="6B9E066F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3C0A91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10461B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</w:t>
            </w:r>
            <w:r w:rsidR="003C0A91">
              <w:rPr>
                <w:rFonts w:ascii="Palatino Linotype" w:hAnsi="Palatino Linotype"/>
                <w:sz w:val="18"/>
                <w:szCs w:val="18"/>
                <w:lang w:val="en-GB"/>
              </w:rPr>
              <w:t>.</w:t>
            </w:r>
            <w:r w:rsidR="00582958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="0010461B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10461B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0B576A95" w14:textId="7D6088FF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  <w:r w:rsidR="0010461B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33A08F74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1AC1DE3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4F937C1B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247AFEA0" w14:textId="77777777" w:rsidR="00596F9C" w:rsidRPr="00CB6246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Continent</w:t>
            </w:r>
          </w:p>
        </w:tc>
        <w:tc>
          <w:tcPr>
            <w:tcW w:w="825" w:type="dxa"/>
          </w:tcPr>
          <w:p w14:paraId="1D87137C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62034596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32918344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13659BED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3C1B8CDE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07F7FC37" w14:textId="72037454" w:rsidR="00596F9C" w:rsidRPr="00CB6246" w:rsidRDefault="00914BDA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13</w:t>
            </w:r>
          </w:p>
        </w:tc>
      </w:tr>
      <w:tr w:rsidR="00914BDA" w:rsidRPr="00A110DE" w14:paraId="28CD9431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475E7857" w14:textId="18E0979D" w:rsidR="00914BDA" w:rsidRPr="00CB6246" w:rsidRDefault="00914BDA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Asian</w:t>
            </w:r>
          </w:p>
        </w:tc>
        <w:tc>
          <w:tcPr>
            <w:tcW w:w="825" w:type="dxa"/>
          </w:tcPr>
          <w:p w14:paraId="0E3B89E9" w14:textId="7B25107D" w:rsidR="00914BDA" w:rsidRPr="00CB6246" w:rsidRDefault="00914BDA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1D265D21" w14:textId="26237122" w:rsidR="00914BDA" w:rsidRPr="00CB6246" w:rsidRDefault="00914BDA" w:rsidP="008273D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20</w:t>
            </w:r>
          </w:p>
        </w:tc>
        <w:tc>
          <w:tcPr>
            <w:tcW w:w="2055" w:type="dxa"/>
            <w:gridSpan w:val="3"/>
          </w:tcPr>
          <w:p w14:paraId="63CF7847" w14:textId="3A0E4CC3" w:rsidR="00914BDA" w:rsidRPr="00CB6246" w:rsidRDefault="00914BDA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28 (-0.18; 0.65)</w:t>
            </w:r>
          </w:p>
        </w:tc>
        <w:tc>
          <w:tcPr>
            <w:tcW w:w="648" w:type="dxa"/>
            <w:gridSpan w:val="2"/>
          </w:tcPr>
          <w:p w14:paraId="29462BF6" w14:textId="51A395F4" w:rsidR="00914BDA" w:rsidRPr="00CB6246" w:rsidRDefault="00914BDA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041152FD" w14:textId="0BBC8590" w:rsidR="00914BDA" w:rsidRPr="00CB6246" w:rsidRDefault="00914BDA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27A9667D" w14:textId="77777777" w:rsidR="00914BDA" w:rsidRPr="00CB6246" w:rsidRDefault="00914BDA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7DCC3AA4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680D0580" w14:textId="77777777" w:rsidR="00596F9C" w:rsidRPr="00CB6246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Europe</w:t>
            </w:r>
          </w:p>
        </w:tc>
        <w:tc>
          <w:tcPr>
            <w:tcW w:w="825" w:type="dxa"/>
          </w:tcPr>
          <w:p w14:paraId="5698FCB4" w14:textId="47388DE4" w:rsidR="00596F9C" w:rsidRPr="00CB6246" w:rsidRDefault="00442B5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28" w:type="dxa"/>
            <w:gridSpan w:val="2"/>
          </w:tcPr>
          <w:p w14:paraId="4623733C" w14:textId="3406237B" w:rsidR="00596F9C" w:rsidRPr="00CB6246" w:rsidRDefault="00442B54" w:rsidP="008273DD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385</w:t>
            </w:r>
          </w:p>
        </w:tc>
        <w:tc>
          <w:tcPr>
            <w:tcW w:w="2055" w:type="dxa"/>
            <w:gridSpan w:val="3"/>
          </w:tcPr>
          <w:p w14:paraId="5908A993" w14:textId="62EC2520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6</w:t>
            </w:r>
            <w:r w:rsidR="005C3359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5C3359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="00442B54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442B54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3C5E5201" w14:textId="59F8E17D" w:rsidR="00596F9C" w:rsidRPr="00CB6246" w:rsidRDefault="00442B5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80</w:t>
            </w:r>
            <w:r w:rsidR="00596F9C"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%</w:t>
            </w:r>
          </w:p>
        </w:tc>
        <w:tc>
          <w:tcPr>
            <w:tcW w:w="1500" w:type="dxa"/>
          </w:tcPr>
          <w:p w14:paraId="097CD5E5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490" w:type="dxa"/>
            <w:gridSpan w:val="2"/>
          </w:tcPr>
          <w:p w14:paraId="15266A64" w14:textId="77777777" w:rsidR="00596F9C" w:rsidRPr="00CB6246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3F25D1" w14:paraId="52EBD31F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1EF2AE40" w14:textId="77777777" w:rsidR="00596F9C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 w:rsidRPr="007474AC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Correlation type </w:t>
            </w:r>
            <w:r w:rsidRPr="006B4224">
              <w:rPr>
                <w:rFonts w:ascii="Palatino Linotype" w:hAnsi="Palatino Linotype"/>
                <w:i/>
                <w:iCs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825" w:type="dxa"/>
          </w:tcPr>
          <w:p w14:paraId="5F138CB6" w14:textId="77777777" w:rsidR="00596F9C" w:rsidRPr="003F25D1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gridSpan w:val="2"/>
          </w:tcPr>
          <w:p w14:paraId="0C0A1C8E" w14:textId="77777777" w:rsidR="00596F9C" w:rsidRPr="003F25D1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gridSpan w:val="3"/>
          </w:tcPr>
          <w:p w14:paraId="7AF61F6A" w14:textId="77777777" w:rsidR="00596F9C" w:rsidRPr="003F25D1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gridSpan w:val="2"/>
          </w:tcPr>
          <w:p w14:paraId="4F202FAD" w14:textId="77777777" w:rsidR="00596F9C" w:rsidRPr="003F25D1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0D1D797" w14:textId="77777777" w:rsidR="00596F9C" w:rsidRPr="003F25D1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490" w:type="dxa"/>
            <w:gridSpan w:val="2"/>
          </w:tcPr>
          <w:p w14:paraId="2D488A3B" w14:textId="5F726DFF" w:rsidR="00596F9C" w:rsidRPr="003F25D1" w:rsidRDefault="00442B54" w:rsidP="00596F9C">
            <w:pPr>
              <w:jc w:val="right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3F25D1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0.02</w:t>
            </w:r>
          </w:p>
        </w:tc>
      </w:tr>
      <w:tr w:rsidR="00596F9C" w:rsidRPr="00A110DE" w14:paraId="4B39E800" w14:textId="77777777" w:rsidTr="00596F9C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3C0F365C" w14:textId="77777777" w:rsidR="00596F9C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Spearman</w:t>
            </w:r>
          </w:p>
        </w:tc>
        <w:tc>
          <w:tcPr>
            <w:tcW w:w="825" w:type="dxa"/>
          </w:tcPr>
          <w:p w14:paraId="2EA5490E" w14:textId="1CF1A32B" w:rsidR="00596F9C" w:rsidRDefault="00442B5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28" w:type="dxa"/>
            <w:gridSpan w:val="2"/>
          </w:tcPr>
          <w:p w14:paraId="15F06B91" w14:textId="449D5EFB" w:rsidR="00596F9C" w:rsidRDefault="00442B5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23</w:t>
            </w:r>
          </w:p>
        </w:tc>
        <w:tc>
          <w:tcPr>
            <w:tcW w:w="2055" w:type="dxa"/>
            <w:gridSpan w:val="3"/>
          </w:tcPr>
          <w:p w14:paraId="435B461C" w14:textId="0F5F8C6F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8273DD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="00442B54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(0.</w:t>
            </w:r>
            <w:r w:rsidR="008273DD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  <w:r w:rsidR="00442B54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; 0.7</w:t>
            </w:r>
            <w:r w:rsidR="00442B54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648" w:type="dxa"/>
            <w:gridSpan w:val="2"/>
          </w:tcPr>
          <w:p w14:paraId="1F9D6F00" w14:textId="3FD0CE14" w:rsidR="00596F9C" w:rsidRDefault="00442B5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00" w:type="dxa"/>
          </w:tcPr>
          <w:p w14:paraId="75B809C5" w14:textId="7A646424" w:rsidR="00596F9C" w:rsidRDefault="00442B54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90" w:type="dxa"/>
            <w:gridSpan w:val="2"/>
          </w:tcPr>
          <w:p w14:paraId="305BC24E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596F9C" w:rsidRPr="00A110DE" w14:paraId="2BCDAC86" w14:textId="77777777" w:rsidTr="00EB3A93">
        <w:trPr>
          <w:gridAfter w:val="1"/>
          <w:wAfter w:w="216" w:type="dxa"/>
        </w:trPr>
        <w:tc>
          <w:tcPr>
            <w:tcW w:w="1985" w:type="dxa"/>
            <w:gridSpan w:val="2"/>
          </w:tcPr>
          <w:p w14:paraId="078634A6" w14:textId="77777777" w:rsidR="00596F9C" w:rsidRDefault="00596F9C" w:rsidP="00596F9C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 Pearson</w:t>
            </w:r>
          </w:p>
        </w:tc>
        <w:tc>
          <w:tcPr>
            <w:tcW w:w="825" w:type="dxa"/>
          </w:tcPr>
          <w:p w14:paraId="429E8651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28" w:type="dxa"/>
            <w:gridSpan w:val="2"/>
          </w:tcPr>
          <w:p w14:paraId="5693AC3D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2</w:t>
            </w:r>
          </w:p>
        </w:tc>
        <w:tc>
          <w:tcPr>
            <w:tcW w:w="2055" w:type="dxa"/>
            <w:gridSpan w:val="3"/>
          </w:tcPr>
          <w:p w14:paraId="7A437FB1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8 (0.68; 0.85)</w:t>
            </w:r>
          </w:p>
        </w:tc>
        <w:tc>
          <w:tcPr>
            <w:tcW w:w="648" w:type="dxa"/>
            <w:gridSpan w:val="2"/>
          </w:tcPr>
          <w:p w14:paraId="0A8699D9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500" w:type="dxa"/>
          </w:tcPr>
          <w:p w14:paraId="68C8C6B6" w14:textId="77777777" w:rsidR="00596F9C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490" w:type="dxa"/>
            <w:gridSpan w:val="2"/>
          </w:tcPr>
          <w:p w14:paraId="797C2CC0" w14:textId="77777777" w:rsidR="00596F9C" w:rsidRPr="00A110DE" w:rsidRDefault="00596F9C" w:rsidP="00596F9C">
            <w:pPr>
              <w:jc w:val="right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EB3A93" w:rsidRPr="00102060" w14:paraId="7AC9C67F" w14:textId="77777777" w:rsidTr="00EB3A93">
        <w:trPr>
          <w:gridAfter w:val="1"/>
          <w:wAfter w:w="216" w:type="dxa"/>
        </w:trPr>
        <w:tc>
          <w:tcPr>
            <w:tcW w:w="9431" w:type="dxa"/>
            <w:gridSpan w:val="13"/>
            <w:tcBorders>
              <w:top w:val="single" w:sz="4" w:space="0" w:color="auto"/>
            </w:tcBorders>
          </w:tcPr>
          <w:p w14:paraId="0C606461" w14:textId="1DDED3D3" w:rsidR="00EB3A93" w:rsidRPr="00CB6246" w:rsidRDefault="00EB3A93" w:rsidP="00EB3A9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1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1 study removed (Geerinck 2022) because they did not report the type of correlation used.</w:t>
            </w:r>
          </w:p>
          <w:p w14:paraId="68F78C97" w14:textId="77777777" w:rsidR="00EB3A93" w:rsidRPr="00CB6246" w:rsidRDefault="00EB3A93" w:rsidP="00EB3A9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lastRenderedPageBreak/>
              <w:t>2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2 studies removed (Geerinck,</w:t>
            </w:r>
            <w:r w:rsidRPr="00CB6246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 Matijevic) 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because they did not report the type of correlation used.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br/>
            </w:r>
            <w:r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>1 study removed (Lee) because they did not report the age of the total population</w:t>
            </w:r>
          </w:p>
          <w:p w14:paraId="7BD97543" w14:textId="77777777" w:rsidR="00EB3A93" w:rsidRPr="00CB6246" w:rsidRDefault="00EB3A93" w:rsidP="00EB3A9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4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2 studies removed (Matijevic, de Souza Orlandi) because they did not report the type of correlation used</w:t>
            </w:r>
          </w:p>
          <w:p w14:paraId="60748792" w14:textId="77777777" w:rsidR="00EB3A93" w:rsidRPr="00CB6246" w:rsidRDefault="00EB3A93" w:rsidP="00EB3A9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5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2 studies removed (Geerinck,2022, de Souza Orlandi) because they did not report the type of correlation used</w:t>
            </w:r>
          </w:p>
          <w:p w14:paraId="7181CC2B" w14:textId="1F5C09C1" w:rsidR="00EB3A93" w:rsidRPr="00CB6246" w:rsidRDefault="00EB3A93" w:rsidP="00EB3A9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CB6246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6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1 study removed (Lee) because they did not report the age category </w:t>
            </w:r>
            <w:r w:rsidRPr="00CB6246">
              <w:rPr>
                <w:rFonts w:ascii="Palatino Linotype" w:hAnsi="Palatino Linotype"/>
                <w:sz w:val="18"/>
                <w:szCs w:val="18"/>
                <w:lang w:val="en-GB"/>
              </w:rPr>
              <w:br/>
            </w:r>
          </w:p>
          <w:p w14:paraId="0C87A150" w14:textId="77777777" w:rsidR="00EB3A93" w:rsidRPr="00CB6246" w:rsidRDefault="00EB3A93" w:rsidP="00EB3A93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  <w:tbl>
            <w:tblPr>
              <w:tblStyle w:val="TableGrid"/>
              <w:tblW w:w="921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9"/>
              <w:gridCol w:w="806"/>
              <w:gridCol w:w="907"/>
              <w:gridCol w:w="2008"/>
              <w:gridCol w:w="633"/>
              <w:gridCol w:w="1466"/>
              <w:gridCol w:w="1455"/>
            </w:tblGrid>
            <w:tr w:rsidR="00EB3A93" w:rsidRPr="00943499" w14:paraId="35D8AA31" w14:textId="77777777">
              <w:tc>
                <w:tcPr>
                  <w:tcW w:w="9214" w:type="dxa"/>
                  <w:gridSpan w:val="7"/>
                  <w:tcBorders>
                    <w:bottom w:val="single" w:sz="4" w:space="0" w:color="auto"/>
                  </w:tcBorders>
                </w:tcPr>
                <w:p w14:paraId="4A443601" w14:textId="5A5C2DEF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bookmarkStart w:id="1" w:name="_GoBack"/>
                  <w:r w:rsidRPr="00CB6246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 xml:space="preserve">Table </w:t>
                  </w:r>
                  <w:r w:rsidR="00CB6246" w:rsidRPr="00CB6246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>S</w:t>
                  </w:r>
                  <w:r w:rsidR="00943499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>6</w:t>
                  </w:r>
                  <w:r w:rsidRPr="00CB6246">
                    <w:rPr>
                      <w:rFonts w:ascii="Palatino Linotype" w:hAnsi="Palatino Linotype"/>
                      <w:b/>
                      <w:bCs/>
                      <w:lang w:val="en-GB"/>
                    </w:rPr>
                    <w:t>. Subgroups analysis – Validity – Divergent validity SF-36/5Q-5D</w:t>
                  </w:r>
                  <w:r w:rsidRPr="00CB6246">
                    <w:rPr>
                      <w:rFonts w:ascii="Palatino Linotype" w:hAnsi="Palatino Linotype"/>
                      <w:b/>
                      <w:bCs/>
                      <w:lang w:val="en-GB"/>
                    </w:rPr>
                    <w:br/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US"/>
                    </w:rPr>
                    <w:t>Subgroup analyses based on the quality appraisal of the studies was not performed as they all were rated as ‘very good’ for construct validity</w:t>
                  </w:r>
                  <w:bookmarkEnd w:id="1"/>
                </w:p>
              </w:tc>
            </w:tr>
            <w:tr w:rsidR="00EB3A93" w:rsidRPr="00CB6246" w14:paraId="48CAA453" w14:textId="77777777">
              <w:tc>
                <w:tcPr>
                  <w:tcW w:w="19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405EDDF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835636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No. studies</w:t>
                  </w:r>
                </w:p>
              </w:tc>
              <w:tc>
                <w:tcPr>
                  <w:tcW w:w="90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8F1310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No. patients</w:t>
                  </w:r>
                </w:p>
              </w:tc>
              <w:tc>
                <w:tcPr>
                  <w:tcW w:w="200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2DAFE32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Cronbach a (95% CI)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656832B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I</w:t>
                  </w: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</w:p>
              </w:tc>
              <w:tc>
                <w:tcPr>
                  <w:tcW w:w="146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FF2F05B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P for heterogeneity</w:t>
                  </w:r>
                </w:p>
              </w:tc>
              <w:tc>
                <w:tcPr>
                  <w:tcW w:w="145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5FBD297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P for subgroup differences</w:t>
                  </w:r>
                </w:p>
              </w:tc>
            </w:tr>
            <w:tr w:rsidR="00EB3A93" w:rsidRPr="00CB6246" w14:paraId="1EA4DFB6" w14:textId="77777777">
              <w:tc>
                <w:tcPr>
                  <w:tcW w:w="1939" w:type="dxa"/>
                  <w:tcBorders>
                    <w:top w:val="single" w:sz="4" w:space="0" w:color="auto"/>
                  </w:tcBorders>
                </w:tcPr>
                <w:p w14:paraId="210EEA3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SF-36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</w:tcBorders>
                </w:tcPr>
                <w:p w14:paraId="543BB5DD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  <w:tcBorders>
                    <w:top w:val="single" w:sz="4" w:space="0" w:color="auto"/>
                  </w:tcBorders>
                </w:tcPr>
                <w:p w14:paraId="11BCCB7C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  <w:tcBorders>
                    <w:top w:val="single" w:sz="4" w:space="0" w:color="auto"/>
                  </w:tcBorders>
                </w:tcPr>
                <w:p w14:paraId="12D7129D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auto"/>
                  </w:tcBorders>
                </w:tcPr>
                <w:p w14:paraId="5FF1DE36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  <w:tcBorders>
                    <w:top w:val="single" w:sz="4" w:space="0" w:color="auto"/>
                  </w:tcBorders>
                </w:tcPr>
                <w:p w14:paraId="5CE69AE7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  <w:tcBorders>
                    <w:top w:val="single" w:sz="4" w:space="0" w:color="auto"/>
                  </w:tcBorders>
                </w:tcPr>
                <w:p w14:paraId="15D16F3B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4AD771B" w14:textId="77777777">
              <w:tc>
                <w:tcPr>
                  <w:tcW w:w="1939" w:type="dxa"/>
                </w:tcPr>
                <w:p w14:paraId="3627023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  <w:t xml:space="preserve">Mental health </w:t>
                  </w:r>
                </w:p>
              </w:tc>
              <w:tc>
                <w:tcPr>
                  <w:tcW w:w="806" w:type="dxa"/>
                </w:tcPr>
                <w:p w14:paraId="118CBB3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5EF61E0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2EA69C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15E8C77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E3907B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0CE97EA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11FD6863" w14:textId="77777777">
              <w:tc>
                <w:tcPr>
                  <w:tcW w:w="1939" w:type="dxa"/>
                </w:tcPr>
                <w:p w14:paraId="3DBF32D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Sarcopenia Diagnosis</w:t>
                  </w:r>
                </w:p>
              </w:tc>
              <w:tc>
                <w:tcPr>
                  <w:tcW w:w="806" w:type="dxa"/>
                </w:tcPr>
                <w:p w14:paraId="6B0ED2B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32B6006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0B39840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388B8F0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5CFB1B7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859A436" w14:textId="30701EB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1</w:t>
                  </w:r>
                  <w:r w:rsidR="004533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</w:tr>
            <w:tr w:rsidR="00EB3A93" w:rsidRPr="00CB6246" w14:paraId="4AF72173" w14:textId="77777777">
              <w:tc>
                <w:tcPr>
                  <w:tcW w:w="1939" w:type="dxa"/>
                </w:tcPr>
                <w:p w14:paraId="419A5D5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WGS</w:t>
                  </w:r>
                </w:p>
              </w:tc>
              <w:tc>
                <w:tcPr>
                  <w:tcW w:w="806" w:type="dxa"/>
                </w:tcPr>
                <w:p w14:paraId="59FC3929" w14:textId="4956E14E" w:rsidR="00EB3A93" w:rsidRPr="00CB6246" w:rsidRDefault="004533C1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3C29B036" w14:textId="45B5ABF1" w:rsidR="00EB3A93" w:rsidRPr="00CB6246" w:rsidRDefault="004533C1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59</w:t>
                  </w:r>
                </w:p>
              </w:tc>
              <w:tc>
                <w:tcPr>
                  <w:tcW w:w="2008" w:type="dxa"/>
                </w:tcPr>
                <w:p w14:paraId="2659EB0D" w14:textId="51AA0792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4533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5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</w:t>
                  </w:r>
                  <w:r w:rsidR="004533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15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5</w:t>
                  </w:r>
                  <w:r w:rsidR="004533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629B069F" w14:textId="0E6FBF5C" w:rsidR="00EB3A93" w:rsidRPr="00CB6246" w:rsidRDefault="004533C1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5</w:t>
                  </w:r>
                  <w:r w:rsidR="00EB3A93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7059E4BD" w14:textId="3497B012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4533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2</w:t>
                  </w:r>
                </w:p>
              </w:tc>
              <w:tc>
                <w:tcPr>
                  <w:tcW w:w="1455" w:type="dxa"/>
                </w:tcPr>
                <w:p w14:paraId="43A924D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64D9F5C0" w14:textId="77777777">
              <w:tc>
                <w:tcPr>
                  <w:tcW w:w="1939" w:type="dxa"/>
                </w:tcPr>
                <w:p w14:paraId="05CB0E59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1</w:t>
                  </w:r>
                </w:p>
              </w:tc>
              <w:tc>
                <w:tcPr>
                  <w:tcW w:w="806" w:type="dxa"/>
                </w:tcPr>
                <w:p w14:paraId="59F2307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3B393D2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92</w:t>
                  </w:r>
                </w:p>
              </w:tc>
              <w:tc>
                <w:tcPr>
                  <w:tcW w:w="2008" w:type="dxa"/>
                </w:tcPr>
                <w:p w14:paraId="1DEC2D2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71 (0.34; 0.89)</w:t>
                  </w:r>
                </w:p>
              </w:tc>
              <w:tc>
                <w:tcPr>
                  <w:tcW w:w="633" w:type="dxa"/>
                </w:tcPr>
                <w:p w14:paraId="088C1FA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2%</w:t>
                  </w:r>
                </w:p>
              </w:tc>
              <w:tc>
                <w:tcPr>
                  <w:tcW w:w="1466" w:type="dxa"/>
                </w:tcPr>
                <w:p w14:paraId="02A7539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683F70D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6FA6D67D" w14:textId="77777777">
              <w:trPr>
                <w:trHeight w:val="204"/>
              </w:trPr>
              <w:tc>
                <w:tcPr>
                  <w:tcW w:w="1939" w:type="dxa"/>
                </w:tcPr>
                <w:p w14:paraId="18B5B65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2</w:t>
                  </w:r>
                </w:p>
              </w:tc>
              <w:tc>
                <w:tcPr>
                  <w:tcW w:w="806" w:type="dxa"/>
                </w:tcPr>
                <w:p w14:paraId="0E202D0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036C12B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336</w:t>
                  </w:r>
                </w:p>
              </w:tc>
              <w:tc>
                <w:tcPr>
                  <w:tcW w:w="2008" w:type="dxa"/>
                </w:tcPr>
                <w:p w14:paraId="6417315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1 (0.07; 0.52)</w:t>
                  </w:r>
                </w:p>
              </w:tc>
              <w:tc>
                <w:tcPr>
                  <w:tcW w:w="633" w:type="dxa"/>
                </w:tcPr>
                <w:p w14:paraId="68CD23F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6%</w:t>
                  </w:r>
                </w:p>
              </w:tc>
              <w:tc>
                <w:tcPr>
                  <w:tcW w:w="1466" w:type="dxa"/>
                </w:tcPr>
                <w:p w14:paraId="20EA4FA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57FF13C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879FC1E" w14:textId="77777777">
              <w:tc>
                <w:tcPr>
                  <w:tcW w:w="1939" w:type="dxa"/>
                </w:tcPr>
                <w:p w14:paraId="6E7F7CC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</w:rPr>
                    <w:t>Population</w:t>
                  </w:r>
                </w:p>
              </w:tc>
              <w:tc>
                <w:tcPr>
                  <w:tcW w:w="806" w:type="dxa"/>
                </w:tcPr>
                <w:p w14:paraId="2BE2085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</w:rPr>
                  </w:pPr>
                </w:p>
              </w:tc>
              <w:tc>
                <w:tcPr>
                  <w:tcW w:w="907" w:type="dxa"/>
                </w:tcPr>
                <w:p w14:paraId="1967318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</w:rPr>
                  </w:pPr>
                </w:p>
              </w:tc>
              <w:tc>
                <w:tcPr>
                  <w:tcW w:w="2008" w:type="dxa"/>
                </w:tcPr>
                <w:p w14:paraId="26E2B5F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</w:tcPr>
                <w:p w14:paraId="626AD27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</w:rPr>
                  </w:pPr>
                </w:p>
              </w:tc>
              <w:tc>
                <w:tcPr>
                  <w:tcW w:w="1466" w:type="dxa"/>
                </w:tcPr>
                <w:p w14:paraId="3718F8F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</w:rPr>
                  </w:pPr>
                </w:p>
              </w:tc>
              <w:tc>
                <w:tcPr>
                  <w:tcW w:w="1455" w:type="dxa"/>
                </w:tcPr>
                <w:p w14:paraId="54151957" w14:textId="0B96D7A9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7A76E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9</w:t>
                  </w:r>
                </w:p>
              </w:tc>
            </w:tr>
            <w:tr w:rsidR="00EB3A93" w:rsidRPr="00CB6246" w14:paraId="4A6B0795" w14:textId="77777777">
              <w:tc>
                <w:tcPr>
                  <w:tcW w:w="1939" w:type="dxa"/>
                </w:tcPr>
                <w:p w14:paraId="0AC9D8C1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Total population</w:t>
                  </w:r>
                </w:p>
              </w:tc>
              <w:tc>
                <w:tcPr>
                  <w:tcW w:w="806" w:type="dxa"/>
                </w:tcPr>
                <w:p w14:paraId="7C8D0D0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4A397FC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311</w:t>
                  </w:r>
                </w:p>
              </w:tc>
              <w:tc>
                <w:tcPr>
                  <w:tcW w:w="2008" w:type="dxa"/>
                </w:tcPr>
                <w:p w14:paraId="1AE73AE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0.27 (0.00, 0.50) </w:t>
                  </w:r>
                </w:p>
              </w:tc>
              <w:tc>
                <w:tcPr>
                  <w:tcW w:w="633" w:type="dxa"/>
                </w:tcPr>
                <w:p w14:paraId="33CC5CD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7%</w:t>
                  </w:r>
                </w:p>
              </w:tc>
              <w:tc>
                <w:tcPr>
                  <w:tcW w:w="1466" w:type="dxa"/>
                </w:tcPr>
                <w:p w14:paraId="42121CD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4BE9263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5831122" w14:textId="77777777">
              <w:tc>
                <w:tcPr>
                  <w:tcW w:w="1939" w:type="dxa"/>
                </w:tcPr>
                <w:p w14:paraId="070EBA8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arcopenic population</w:t>
                  </w:r>
                </w:p>
              </w:tc>
              <w:tc>
                <w:tcPr>
                  <w:tcW w:w="806" w:type="dxa"/>
                </w:tcPr>
                <w:p w14:paraId="5B17310C" w14:textId="7A2F0F26" w:rsidR="00EB3A93" w:rsidRPr="00CB6246" w:rsidRDefault="007A76E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23C18F4C" w14:textId="1692FBC0" w:rsidR="00EB3A93" w:rsidRPr="00CB6246" w:rsidRDefault="007A76E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76</w:t>
                  </w:r>
                </w:p>
              </w:tc>
              <w:tc>
                <w:tcPr>
                  <w:tcW w:w="2008" w:type="dxa"/>
                </w:tcPr>
                <w:p w14:paraId="53A32CB3" w14:textId="525B1EE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5</w:t>
                  </w:r>
                  <w:r w:rsidR="007A76E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</w:t>
                  </w:r>
                  <w:r w:rsidR="007A76E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7</w:t>
                  </w:r>
                  <w:r w:rsidR="007A76E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35F6C3EB" w14:textId="044AEC3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="007A76E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56C6CFA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24185BB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02ECA0D8" w14:textId="77777777">
              <w:tc>
                <w:tcPr>
                  <w:tcW w:w="1939" w:type="dxa"/>
                </w:tcPr>
                <w:p w14:paraId="20353226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Age category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 xml:space="preserve"> 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  <w:tc>
                <w:tcPr>
                  <w:tcW w:w="806" w:type="dxa"/>
                </w:tcPr>
                <w:p w14:paraId="33D1ABC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DB6DDB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B6362D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6ED4550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62CFF0B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5E51CB2F" w14:textId="0C4E6F9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E04560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8</w:t>
                  </w:r>
                </w:p>
              </w:tc>
            </w:tr>
            <w:tr w:rsidR="00EB3A93" w:rsidRPr="00CB6246" w14:paraId="2D46B928" w14:textId="77777777">
              <w:tc>
                <w:tcPr>
                  <w:tcW w:w="1939" w:type="dxa"/>
                </w:tcPr>
                <w:p w14:paraId="4AE33EF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&lt; 75 years</w:t>
                  </w:r>
                </w:p>
              </w:tc>
              <w:tc>
                <w:tcPr>
                  <w:tcW w:w="806" w:type="dxa"/>
                </w:tcPr>
                <w:p w14:paraId="0AF40C1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4F807DD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258</w:t>
                  </w:r>
                </w:p>
              </w:tc>
              <w:tc>
                <w:tcPr>
                  <w:tcW w:w="2008" w:type="dxa"/>
                </w:tcPr>
                <w:p w14:paraId="0F6940E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54 (0.03; 0.83)</w:t>
                  </w:r>
                </w:p>
              </w:tc>
              <w:tc>
                <w:tcPr>
                  <w:tcW w:w="633" w:type="dxa"/>
                </w:tcPr>
                <w:p w14:paraId="53EBD1E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6%</w:t>
                  </w:r>
                </w:p>
              </w:tc>
              <w:tc>
                <w:tcPr>
                  <w:tcW w:w="1466" w:type="dxa"/>
                </w:tcPr>
                <w:p w14:paraId="18E0920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7A4E6A0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9B6710A" w14:textId="77777777">
              <w:tc>
                <w:tcPr>
                  <w:tcW w:w="1939" w:type="dxa"/>
                </w:tcPr>
                <w:p w14:paraId="0D39FDF0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≥75 years</w:t>
                  </w:r>
                </w:p>
              </w:tc>
              <w:tc>
                <w:tcPr>
                  <w:tcW w:w="806" w:type="dxa"/>
                </w:tcPr>
                <w:p w14:paraId="04CFA1D4" w14:textId="42275349" w:rsidR="00EB3A93" w:rsidRPr="00CB6246" w:rsidRDefault="00E04560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2C7FF9FD" w14:textId="4C94FAEA" w:rsidR="00EB3A93" w:rsidRPr="00CB6246" w:rsidRDefault="00E04560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29</w:t>
                  </w:r>
                </w:p>
              </w:tc>
              <w:tc>
                <w:tcPr>
                  <w:tcW w:w="2008" w:type="dxa"/>
                </w:tcPr>
                <w:p w14:paraId="44A62CB0" w14:textId="7B9CFAD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E04560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</w:t>
                  </w:r>
                  <w:r w:rsidR="00E04560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; 0.5</w:t>
                  </w:r>
                  <w:r w:rsidR="00E04560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360D243F" w14:textId="53578012" w:rsidR="00EB3A93" w:rsidRPr="00CB6246" w:rsidRDefault="00E04560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1</w:t>
                  </w:r>
                  <w:r w:rsidR="00EB3A93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3134433A" w14:textId="67B5C47F" w:rsidR="00EB3A93" w:rsidRPr="00CB6246" w:rsidRDefault="00E04560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3D03E6B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AD2C06B" w14:textId="77777777">
              <w:tc>
                <w:tcPr>
                  <w:tcW w:w="1939" w:type="dxa"/>
                </w:tcPr>
                <w:p w14:paraId="471B6AD1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Continent</w:t>
                  </w:r>
                </w:p>
              </w:tc>
              <w:tc>
                <w:tcPr>
                  <w:tcW w:w="806" w:type="dxa"/>
                </w:tcPr>
                <w:p w14:paraId="01DDBA2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323A548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02C9EFB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17FE88E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AD64FE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AC3F675" w14:textId="6027FC55" w:rsidR="00EB3A93" w:rsidRPr="00CB6246" w:rsidRDefault="002F00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4</w:t>
                  </w:r>
                </w:p>
              </w:tc>
            </w:tr>
            <w:tr w:rsidR="00EB3A93" w:rsidRPr="00CB6246" w14:paraId="4C1E2B54" w14:textId="77777777">
              <w:tc>
                <w:tcPr>
                  <w:tcW w:w="1939" w:type="dxa"/>
                </w:tcPr>
                <w:p w14:paraId="422CA18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sia</w:t>
                  </w:r>
                </w:p>
              </w:tc>
              <w:tc>
                <w:tcPr>
                  <w:tcW w:w="806" w:type="dxa"/>
                </w:tcPr>
                <w:p w14:paraId="453CF3DC" w14:textId="27FC98C5" w:rsidR="00EB3A93" w:rsidRPr="00CB6246" w:rsidRDefault="002F00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4E640D85" w14:textId="20FDBFEF" w:rsidR="00EB3A93" w:rsidRPr="00CB6246" w:rsidRDefault="002F00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09</w:t>
                  </w:r>
                </w:p>
              </w:tc>
              <w:tc>
                <w:tcPr>
                  <w:tcW w:w="2008" w:type="dxa"/>
                </w:tcPr>
                <w:p w14:paraId="6F6795E8" w14:textId="6C696B5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2F00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6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</w:t>
                  </w:r>
                  <w:r w:rsidR="002F00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</w:t>
                  </w:r>
                  <w:r w:rsidR="002F00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6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73EEE961" w14:textId="43A290B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2F00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2F7C111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45A7A97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4997C66" w14:textId="77777777">
              <w:tc>
                <w:tcPr>
                  <w:tcW w:w="1939" w:type="dxa"/>
                </w:tcPr>
                <w:p w14:paraId="3C71063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urope</w:t>
                  </w:r>
                </w:p>
              </w:tc>
              <w:tc>
                <w:tcPr>
                  <w:tcW w:w="806" w:type="dxa"/>
                </w:tcPr>
                <w:p w14:paraId="5708378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714653A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078</w:t>
                  </w:r>
                </w:p>
              </w:tc>
              <w:tc>
                <w:tcPr>
                  <w:tcW w:w="2008" w:type="dxa"/>
                </w:tcPr>
                <w:p w14:paraId="320467A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55 (0.33; 0.72)</w:t>
                  </w:r>
                </w:p>
              </w:tc>
              <w:tc>
                <w:tcPr>
                  <w:tcW w:w="633" w:type="dxa"/>
                </w:tcPr>
                <w:p w14:paraId="6E08D21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8%</w:t>
                  </w:r>
                </w:p>
              </w:tc>
              <w:tc>
                <w:tcPr>
                  <w:tcW w:w="1466" w:type="dxa"/>
                </w:tcPr>
                <w:p w14:paraId="6371DD6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2247B93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34DE698" w14:textId="77777777">
              <w:tc>
                <w:tcPr>
                  <w:tcW w:w="1939" w:type="dxa"/>
                </w:tcPr>
                <w:p w14:paraId="7F4633D6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Correlation type 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>1</w:t>
                  </w:r>
                </w:p>
              </w:tc>
              <w:tc>
                <w:tcPr>
                  <w:tcW w:w="806" w:type="dxa"/>
                </w:tcPr>
                <w:p w14:paraId="433F905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7890BC7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639ABB7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4216412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6ACE8A9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10A70A9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5</w:t>
                  </w:r>
                </w:p>
              </w:tc>
            </w:tr>
            <w:tr w:rsidR="00EB3A93" w:rsidRPr="00CB6246" w14:paraId="2C45C636" w14:textId="77777777">
              <w:tc>
                <w:tcPr>
                  <w:tcW w:w="1939" w:type="dxa"/>
                </w:tcPr>
                <w:p w14:paraId="0E9447B6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pearman</w:t>
                  </w:r>
                </w:p>
              </w:tc>
              <w:tc>
                <w:tcPr>
                  <w:tcW w:w="806" w:type="dxa"/>
                </w:tcPr>
                <w:p w14:paraId="698FD99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4E9AA8A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10</w:t>
                  </w:r>
                </w:p>
              </w:tc>
              <w:tc>
                <w:tcPr>
                  <w:tcW w:w="2008" w:type="dxa"/>
                </w:tcPr>
                <w:p w14:paraId="1E45F19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3 (0.09; 0.52)</w:t>
                  </w:r>
                </w:p>
              </w:tc>
              <w:tc>
                <w:tcPr>
                  <w:tcW w:w="633" w:type="dxa"/>
                </w:tcPr>
                <w:p w14:paraId="7C528B5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1%</w:t>
                  </w:r>
                </w:p>
              </w:tc>
              <w:tc>
                <w:tcPr>
                  <w:tcW w:w="1466" w:type="dxa"/>
                </w:tcPr>
                <w:p w14:paraId="05B8861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12FDC39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3BB2CFF" w14:textId="77777777">
              <w:tc>
                <w:tcPr>
                  <w:tcW w:w="1939" w:type="dxa"/>
                </w:tcPr>
                <w:p w14:paraId="0BD1C23D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Pearson</w:t>
                  </w:r>
                </w:p>
              </w:tc>
              <w:tc>
                <w:tcPr>
                  <w:tcW w:w="806" w:type="dxa"/>
                </w:tcPr>
                <w:p w14:paraId="09154F9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119C0F6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88</w:t>
                  </w:r>
                </w:p>
              </w:tc>
              <w:tc>
                <w:tcPr>
                  <w:tcW w:w="2008" w:type="dxa"/>
                </w:tcPr>
                <w:p w14:paraId="2B06D1C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72 (0.38; 0.88)</w:t>
                  </w:r>
                </w:p>
              </w:tc>
              <w:tc>
                <w:tcPr>
                  <w:tcW w:w="633" w:type="dxa"/>
                </w:tcPr>
                <w:p w14:paraId="3FABB64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1%</w:t>
                  </w:r>
                </w:p>
              </w:tc>
              <w:tc>
                <w:tcPr>
                  <w:tcW w:w="1466" w:type="dxa"/>
                </w:tcPr>
                <w:p w14:paraId="397DD2C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2B0D2E6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EA8D0C9" w14:textId="77777777">
              <w:tc>
                <w:tcPr>
                  <w:tcW w:w="1939" w:type="dxa"/>
                </w:tcPr>
                <w:p w14:paraId="2EB9EFD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  <w:t>Social functioning</w:t>
                  </w:r>
                </w:p>
              </w:tc>
              <w:tc>
                <w:tcPr>
                  <w:tcW w:w="806" w:type="dxa"/>
                </w:tcPr>
                <w:p w14:paraId="2E33676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512686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E3D1C8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97C355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2D1743B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708CA52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9B3D71F" w14:textId="77777777">
              <w:tc>
                <w:tcPr>
                  <w:tcW w:w="1939" w:type="dxa"/>
                </w:tcPr>
                <w:p w14:paraId="0D5EA689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Sarcopenia Diagnosis</w:t>
                  </w:r>
                </w:p>
              </w:tc>
              <w:tc>
                <w:tcPr>
                  <w:tcW w:w="806" w:type="dxa"/>
                </w:tcPr>
                <w:p w14:paraId="03277E6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1D283A5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B51D83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DDFCB6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0D8C2FE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56175F6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79</w:t>
                  </w:r>
                </w:p>
              </w:tc>
            </w:tr>
            <w:tr w:rsidR="00EB3A93" w:rsidRPr="00CB6246" w14:paraId="5A0612B1" w14:textId="77777777">
              <w:tc>
                <w:tcPr>
                  <w:tcW w:w="1939" w:type="dxa"/>
                </w:tcPr>
                <w:p w14:paraId="63509EE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WGS</w:t>
                  </w:r>
                </w:p>
              </w:tc>
              <w:tc>
                <w:tcPr>
                  <w:tcW w:w="806" w:type="dxa"/>
                </w:tcPr>
                <w:p w14:paraId="26ECA0D8" w14:textId="587BEA87" w:rsidR="00EB3A93" w:rsidRPr="00CB6246" w:rsidRDefault="00A114B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5EE3364A" w14:textId="135EE923" w:rsidR="00EB3A93" w:rsidRPr="00CB6246" w:rsidRDefault="00A114B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17</w:t>
                  </w:r>
                </w:p>
              </w:tc>
              <w:tc>
                <w:tcPr>
                  <w:tcW w:w="2008" w:type="dxa"/>
                </w:tcPr>
                <w:p w14:paraId="4DA69B16" w14:textId="4B05C40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7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0B986B8B" w14:textId="1528632A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7162711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68993EA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C40A5BE" w14:textId="77777777">
              <w:tc>
                <w:tcPr>
                  <w:tcW w:w="1939" w:type="dxa"/>
                </w:tcPr>
                <w:p w14:paraId="3607F1B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1</w:t>
                  </w:r>
                </w:p>
              </w:tc>
              <w:tc>
                <w:tcPr>
                  <w:tcW w:w="806" w:type="dxa"/>
                </w:tcPr>
                <w:p w14:paraId="69D08BB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008BBE1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79</w:t>
                  </w:r>
                </w:p>
              </w:tc>
              <w:tc>
                <w:tcPr>
                  <w:tcW w:w="2008" w:type="dxa"/>
                </w:tcPr>
                <w:p w14:paraId="0C0892C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4 (0.34; 0.53)</w:t>
                  </w:r>
                </w:p>
              </w:tc>
              <w:tc>
                <w:tcPr>
                  <w:tcW w:w="633" w:type="dxa"/>
                </w:tcPr>
                <w:p w14:paraId="3FF3EA5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5%</w:t>
                  </w:r>
                </w:p>
              </w:tc>
              <w:tc>
                <w:tcPr>
                  <w:tcW w:w="1466" w:type="dxa"/>
                </w:tcPr>
                <w:p w14:paraId="0B72996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2</w:t>
                  </w:r>
                </w:p>
              </w:tc>
              <w:tc>
                <w:tcPr>
                  <w:tcW w:w="1455" w:type="dxa"/>
                </w:tcPr>
                <w:p w14:paraId="4673318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2F2F714" w14:textId="77777777">
              <w:tc>
                <w:tcPr>
                  <w:tcW w:w="1939" w:type="dxa"/>
                </w:tcPr>
                <w:p w14:paraId="67235AB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2</w:t>
                  </w:r>
                </w:p>
              </w:tc>
              <w:tc>
                <w:tcPr>
                  <w:tcW w:w="806" w:type="dxa"/>
                </w:tcPr>
                <w:p w14:paraId="525BFF8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</w:p>
              </w:tc>
              <w:tc>
                <w:tcPr>
                  <w:tcW w:w="907" w:type="dxa"/>
                </w:tcPr>
                <w:p w14:paraId="2E66270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29</w:t>
                  </w:r>
                </w:p>
              </w:tc>
              <w:tc>
                <w:tcPr>
                  <w:tcW w:w="2008" w:type="dxa"/>
                </w:tcPr>
                <w:p w14:paraId="1FF4C4C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0 (-0.14; 0.65)</w:t>
                  </w:r>
                </w:p>
              </w:tc>
              <w:tc>
                <w:tcPr>
                  <w:tcW w:w="633" w:type="dxa"/>
                </w:tcPr>
                <w:p w14:paraId="0C2D38A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5%</w:t>
                  </w:r>
                </w:p>
              </w:tc>
              <w:tc>
                <w:tcPr>
                  <w:tcW w:w="1466" w:type="dxa"/>
                </w:tcPr>
                <w:p w14:paraId="3DE3CB1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1</w:t>
                  </w:r>
                </w:p>
              </w:tc>
              <w:tc>
                <w:tcPr>
                  <w:tcW w:w="1455" w:type="dxa"/>
                </w:tcPr>
                <w:p w14:paraId="66F227E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5633114" w14:textId="77777777">
              <w:tc>
                <w:tcPr>
                  <w:tcW w:w="1939" w:type="dxa"/>
                </w:tcPr>
                <w:p w14:paraId="6DFDB2BF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Population</w:t>
                  </w:r>
                </w:p>
              </w:tc>
              <w:tc>
                <w:tcPr>
                  <w:tcW w:w="806" w:type="dxa"/>
                </w:tcPr>
                <w:p w14:paraId="38BF4C9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1DE9F26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3063AE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110F958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DE91AF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12BB456D" w14:textId="47E4458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3</w:t>
                  </w:r>
                </w:p>
              </w:tc>
            </w:tr>
            <w:tr w:rsidR="00EB3A93" w:rsidRPr="00CB6246" w14:paraId="3B047D8C" w14:textId="77777777">
              <w:tc>
                <w:tcPr>
                  <w:tcW w:w="1939" w:type="dxa"/>
                </w:tcPr>
                <w:p w14:paraId="395E94DF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Total population</w:t>
                  </w:r>
                </w:p>
              </w:tc>
              <w:tc>
                <w:tcPr>
                  <w:tcW w:w="806" w:type="dxa"/>
                </w:tcPr>
                <w:p w14:paraId="7C82093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23A8C43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4</w:t>
                  </w:r>
                </w:p>
              </w:tc>
              <w:tc>
                <w:tcPr>
                  <w:tcW w:w="2008" w:type="dxa"/>
                </w:tcPr>
                <w:p w14:paraId="1C7C839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4 (0.10; 0.54)</w:t>
                  </w:r>
                </w:p>
              </w:tc>
              <w:tc>
                <w:tcPr>
                  <w:tcW w:w="633" w:type="dxa"/>
                </w:tcPr>
                <w:p w14:paraId="6FD028B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4%</w:t>
                  </w:r>
                </w:p>
              </w:tc>
              <w:tc>
                <w:tcPr>
                  <w:tcW w:w="1466" w:type="dxa"/>
                </w:tcPr>
                <w:p w14:paraId="1FB7DD6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2</w:t>
                  </w:r>
                </w:p>
              </w:tc>
              <w:tc>
                <w:tcPr>
                  <w:tcW w:w="1455" w:type="dxa"/>
                </w:tcPr>
                <w:p w14:paraId="6BB5DDA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AB734E9" w14:textId="77777777">
              <w:tc>
                <w:tcPr>
                  <w:tcW w:w="1939" w:type="dxa"/>
                </w:tcPr>
                <w:p w14:paraId="36513AB4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arcopenic population</w:t>
                  </w:r>
                </w:p>
              </w:tc>
              <w:tc>
                <w:tcPr>
                  <w:tcW w:w="806" w:type="dxa"/>
                </w:tcPr>
                <w:p w14:paraId="6545D2DF" w14:textId="515F1768" w:rsidR="00EB3A93" w:rsidRPr="00CB6246" w:rsidRDefault="00A114B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42B799CA" w14:textId="3261429B" w:rsidR="00EB3A93" w:rsidRPr="00CB6246" w:rsidRDefault="00A114B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76</w:t>
                  </w:r>
                </w:p>
              </w:tc>
              <w:tc>
                <w:tcPr>
                  <w:tcW w:w="2008" w:type="dxa"/>
                </w:tcPr>
                <w:p w14:paraId="1893BFFD" w14:textId="3D9B9C7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2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6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77390C12" w14:textId="51A419C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="00A114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6291137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72A478B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11704AB2" w14:textId="77777777">
              <w:tc>
                <w:tcPr>
                  <w:tcW w:w="1939" w:type="dxa"/>
                </w:tcPr>
                <w:p w14:paraId="51758604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Age category </w:t>
                  </w:r>
                </w:p>
              </w:tc>
              <w:tc>
                <w:tcPr>
                  <w:tcW w:w="806" w:type="dxa"/>
                </w:tcPr>
                <w:p w14:paraId="24A32A3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22971C8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1A2E48C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CA9C23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78BC6D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6857F574" w14:textId="519679F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="005029B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.20</w:t>
                  </w:r>
                </w:p>
              </w:tc>
            </w:tr>
            <w:tr w:rsidR="00EB3A93" w:rsidRPr="00CB6246" w14:paraId="1BC02B49" w14:textId="77777777">
              <w:tc>
                <w:tcPr>
                  <w:tcW w:w="1939" w:type="dxa"/>
                </w:tcPr>
                <w:p w14:paraId="1BEE4331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&lt; 75 years</w:t>
                  </w:r>
                </w:p>
              </w:tc>
              <w:tc>
                <w:tcPr>
                  <w:tcW w:w="806" w:type="dxa"/>
                </w:tcPr>
                <w:p w14:paraId="1E946EF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3F70D99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67</w:t>
                  </w:r>
                </w:p>
              </w:tc>
              <w:tc>
                <w:tcPr>
                  <w:tcW w:w="2008" w:type="dxa"/>
                </w:tcPr>
                <w:p w14:paraId="6759092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24 (-0.13; 0.55)</w:t>
                  </w:r>
                </w:p>
              </w:tc>
              <w:tc>
                <w:tcPr>
                  <w:tcW w:w="633" w:type="dxa"/>
                </w:tcPr>
                <w:p w14:paraId="5DC0914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3%</w:t>
                  </w:r>
                </w:p>
              </w:tc>
              <w:tc>
                <w:tcPr>
                  <w:tcW w:w="1466" w:type="dxa"/>
                </w:tcPr>
                <w:p w14:paraId="3F91490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43AB3FE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B4EAFCA" w14:textId="77777777">
              <w:tc>
                <w:tcPr>
                  <w:tcW w:w="1939" w:type="dxa"/>
                </w:tcPr>
                <w:p w14:paraId="36494E3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≥ 75 years</w:t>
                  </w:r>
                </w:p>
              </w:tc>
              <w:tc>
                <w:tcPr>
                  <w:tcW w:w="806" w:type="dxa"/>
                </w:tcPr>
                <w:p w14:paraId="354B2EE9" w14:textId="2A189765" w:rsidR="00EB3A93" w:rsidRPr="00CB6246" w:rsidRDefault="005029B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205375B1" w14:textId="5C22816C" w:rsidR="00EB3A93" w:rsidRPr="00CB6246" w:rsidRDefault="005029B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58</w:t>
                  </w:r>
                </w:p>
              </w:tc>
              <w:tc>
                <w:tcPr>
                  <w:tcW w:w="2008" w:type="dxa"/>
                </w:tcPr>
                <w:p w14:paraId="3CD6C0FF" w14:textId="5BFAD12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</w:t>
                  </w:r>
                  <w:r w:rsidR="005029B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31; 0.6</w:t>
                  </w:r>
                  <w:r w:rsidR="001524B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15B6CB3C" w14:textId="341BC21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="001524B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209F730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200D5A5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396A6C6" w14:textId="77777777">
              <w:tc>
                <w:tcPr>
                  <w:tcW w:w="1939" w:type="dxa"/>
                </w:tcPr>
                <w:p w14:paraId="54BAB478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i/>
                      <w:iCs/>
                      <w:sz w:val="18"/>
                      <w:szCs w:val="18"/>
                      <w:u w:val="single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Continent</w:t>
                  </w:r>
                </w:p>
              </w:tc>
              <w:tc>
                <w:tcPr>
                  <w:tcW w:w="806" w:type="dxa"/>
                </w:tcPr>
                <w:p w14:paraId="19AA428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33C5F95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4CFBA4C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6CEDFB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00CEA6F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12E84473" w14:textId="7C83481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1524B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0</w:t>
                  </w:r>
                </w:p>
              </w:tc>
            </w:tr>
            <w:tr w:rsidR="00EB3A93" w:rsidRPr="00CB6246" w14:paraId="161ECB61" w14:textId="77777777">
              <w:tc>
                <w:tcPr>
                  <w:tcW w:w="1939" w:type="dxa"/>
                </w:tcPr>
                <w:p w14:paraId="7588EBB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sia</w:t>
                  </w:r>
                </w:p>
              </w:tc>
              <w:tc>
                <w:tcPr>
                  <w:tcW w:w="806" w:type="dxa"/>
                </w:tcPr>
                <w:p w14:paraId="20C76509" w14:textId="28DEF618" w:rsidR="00EB3A93" w:rsidRPr="00CB6246" w:rsidRDefault="001524B1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1C7BBB80" w14:textId="6D6A2B97" w:rsidR="00EB3A93" w:rsidRPr="00CB6246" w:rsidRDefault="001524B1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17</w:t>
                  </w:r>
                </w:p>
              </w:tc>
              <w:tc>
                <w:tcPr>
                  <w:tcW w:w="2008" w:type="dxa"/>
                </w:tcPr>
                <w:p w14:paraId="51D4DDF0" w14:textId="300DA5C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</w:t>
                  </w:r>
                  <w:r w:rsidR="001524B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</w:t>
                  </w:r>
                  <w:r w:rsidR="001524B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: 0.7</w:t>
                  </w:r>
                  <w:r w:rsidR="001524B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6E53221E" w14:textId="3900A33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="001524B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0650C24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6338D3B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2DA9294" w14:textId="77777777">
              <w:tc>
                <w:tcPr>
                  <w:tcW w:w="1939" w:type="dxa"/>
                </w:tcPr>
                <w:p w14:paraId="366D0F0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urope</w:t>
                  </w:r>
                </w:p>
              </w:tc>
              <w:tc>
                <w:tcPr>
                  <w:tcW w:w="806" w:type="dxa"/>
                </w:tcPr>
                <w:p w14:paraId="10E70BC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0ABC025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08</w:t>
                  </w:r>
                </w:p>
              </w:tc>
              <w:tc>
                <w:tcPr>
                  <w:tcW w:w="2008" w:type="dxa"/>
                </w:tcPr>
                <w:p w14:paraId="69B2F27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0 (0.25; 0.52)</w:t>
                  </w:r>
                </w:p>
              </w:tc>
              <w:tc>
                <w:tcPr>
                  <w:tcW w:w="633" w:type="dxa"/>
                </w:tcPr>
                <w:p w14:paraId="110D7D4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1%</w:t>
                  </w:r>
                </w:p>
              </w:tc>
              <w:tc>
                <w:tcPr>
                  <w:tcW w:w="1466" w:type="dxa"/>
                </w:tcPr>
                <w:p w14:paraId="4D8CCF4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2</w:t>
                  </w:r>
                </w:p>
              </w:tc>
              <w:tc>
                <w:tcPr>
                  <w:tcW w:w="1455" w:type="dxa"/>
                </w:tcPr>
                <w:p w14:paraId="2DF8F4F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18C0CB9" w14:textId="77777777">
              <w:tc>
                <w:tcPr>
                  <w:tcW w:w="1939" w:type="dxa"/>
                </w:tcPr>
                <w:p w14:paraId="5636125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>Correlation type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 xml:space="preserve"> 1</w:t>
                  </w:r>
                </w:p>
              </w:tc>
              <w:tc>
                <w:tcPr>
                  <w:tcW w:w="806" w:type="dxa"/>
                </w:tcPr>
                <w:p w14:paraId="736AF7A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69ACF17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AB8CDB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0EB954C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76F71C7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010B822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16</w:t>
                  </w:r>
                </w:p>
              </w:tc>
            </w:tr>
            <w:tr w:rsidR="00EB3A93" w:rsidRPr="00CB6246" w14:paraId="7DCD1118" w14:textId="77777777">
              <w:tc>
                <w:tcPr>
                  <w:tcW w:w="1939" w:type="dxa"/>
                </w:tcPr>
                <w:p w14:paraId="64D0DBC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pearman</w:t>
                  </w:r>
                </w:p>
              </w:tc>
              <w:tc>
                <w:tcPr>
                  <w:tcW w:w="806" w:type="dxa"/>
                </w:tcPr>
                <w:p w14:paraId="3B8CBDC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2159079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39</w:t>
                  </w:r>
                </w:p>
              </w:tc>
              <w:tc>
                <w:tcPr>
                  <w:tcW w:w="2008" w:type="dxa"/>
                </w:tcPr>
                <w:p w14:paraId="6F84B0E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54 (0.42; 064)</w:t>
                  </w:r>
                </w:p>
              </w:tc>
              <w:tc>
                <w:tcPr>
                  <w:tcW w:w="633" w:type="dxa"/>
                </w:tcPr>
                <w:p w14:paraId="508261B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7%</w:t>
                  </w:r>
                </w:p>
              </w:tc>
              <w:tc>
                <w:tcPr>
                  <w:tcW w:w="1466" w:type="dxa"/>
                </w:tcPr>
                <w:p w14:paraId="34EC338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11</w:t>
                  </w:r>
                </w:p>
              </w:tc>
              <w:tc>
                <w:tcPr>
                  <w:tcW w:w="1455" w:type="dxa"/>
                </w:tcPr>
                <w:p w14:paraId="6482824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D54BBEA" w14:textId="77777777">
              <w:tc>
                <w:tcPr>
                  <w:tcW w:w="1939" w:type="dxa"/>
                </w:tcPr>
                <w:p w14:paraId="3F15B91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Pearson</w:t>
                  </w:r>
                </w:p>
              </w:tc>
              <w:tc>
                <w:tcPr>
                  <w:tcW w:w="806" w:type="dxa"/>
                </w:tcPr>
                <w:p w14:paraId="3F6B368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0F1773D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96</w:t>
                  </w:r>
                </w:p>
              </w:tc>
              <w:tc>
                <w:tcPr>
                  <w:tcW w:w="2008" w:type="dxa"/>
                </w:tcPr>
                <w:p w14:paraId="11C4E68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27 (-0.14; 0.60)</w:t>
                  </w:r>
                </w:p>
              </w:tc>
              <w:tc>
                <w:tcPr>
                  <w:tcW w:w="633" w:type="dxa"/>
                </w:tcPr>
                <w:p w14:paraId="49CCFC4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9%</w:t>
                  </w:r>
                </w:p>
              </w:tc>
              <w:tc>
                <w:tcPr>
                  <w:tcW w:w="1466" w:type="dxa"/>
                </w:tcPr>
                <w:p w14:paraId="57F6CF7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3282C1E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079A059" w14:textId="77777777">
              <w:tc>
                <w:tcPr>
                  <w:tcW w:w="1939" w:type="dxa"/>
                </w:tcPr>
                <w:p w14:paraId="16B9DE6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  <w:t xml:space="preserve">Limitation emotional problem </w:t>
                  </w:r>
                </w:p>
              </w:tc>
              <w:tc>
                <w:tcPr>
                  <w:tcW w:w="806" w:type="dxa"/>
                </w:tcPr>
                <w:p w14:paraId="7396839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7044089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D0A215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08AE893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2AD1A3E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478A520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7612EE7" w14:textId="77777777">
              <w:tc>
                <w:tcPr>
                  <w:tcW w:w="1939" w:type="dxa"/>
                </w:tcPr>
                <w:p w14:paraId="75094CF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Sarcopenia Diagnosis</w:t>
                  </w:r>
                </w:p>
              </w:tc>
              <w:tc>
                <w:tcPr>
                  <w:tcW w:w="806" w:type="dxa"/>
                </w:tcPr>
                <w:p w14:paraId="00D9DF3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4155323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C73939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8F2BF1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39A5D5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3FB365C" w14:textId="1F00843D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0E6A2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5</w:t>
                  </w:r>
                </w:p>
              </w:tc>
            </w:tr>
            <w:tr w:rsidR="00EB3A93" w:rsidRPr="00CB6246" w14:paraId="0C097B74" w14:textId="77777777">
              <w:tc>
                <w:tcPr>
                  <w:tcW w:w="1939" w:type="dxa"/>
                </w:tcPr>
                <w:p w14:paraId="665138B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WGS</w:t>
                  </w:r>
                </w:p>
              </w:tc>
              <w:tc>
                <w:tcPr>
                  <w:tcW w:w="806" w:type="dxa"/>
                </w:tcPr>
                <w:p w14:paraId="54F8EA57" w14:textId="66106FEB" w:rsidR="00EB3A93" w:rsidRPr="00CB6246" w:rsidRDefault="000E6A2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6C42F819" w14:textId="06C40936" w:rsidR="00EB3A93" w:rsidRPr="00CB6246" w:rsidRDefault="000E6A2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59</w:t>
                  </w:r>
                </w:p>
              </w:tc>
              <w:tc>
                <w:tcPr>
                  <w:tcW w:w="2008" w:type="dxa"/>
                </w:tcPr>
                <w:p w14:paraId="6034D7E2" w14:textId="260BE28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0E6A2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09; 0.</w:t>
                  </w:r>
                  <w:r w:rsidR="000E6A2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5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664ADC3B" w14:textId="6F07A78A" w:rsidR="00EB3A93" w:rsidRPr="00CB6246" w:rsidRDefault="000E6A28" w:rsidP="00EB3A93">
                  <w:pPr>
                    <w:jc w:val="right"/>
                    <w:rPr>
                      <w:rFonts w:ascii="Palatino Linotype" w:hAnsi="Palatino Linotype"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Cs/>
                      <w:sz w:val="18"/>
                      <w:szCs w:val="18"/>
                      <w:lang w:val="en-GB"/>
                    </w:rPr>
                    <w:t>25</w:t>
                  </w:r>
                  <w:r w:rsidR="00EB3A93" w:rsidRPr="00CB6246">
                    <w:rPr>
                      <w:rFonts w:ascii="Palatino Linotype" w:hAnsi="Palatino Linotype"/>
                      <w:bCs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60EFA92F" w14:textId="1138021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0E6A2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6</w:t>
                  </w:r>
                </w:p>
              </w:tc>
              <w:tc>
                <w:tcPr>
                  <w:tcW w:w="1455" w:type="dxa"/>
                </w:tcPr>
                <w:p w14:paraId="653A638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5A88686" w14:textId="77777777">
              <w:tc>
                <w:tcPr>
                  <w:tcW w:w="1939" w:type="dxa"/>
                </w:tcPr>
                <w:p w14:paraId="62D1CE3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1</w:t>
                  </w:r>
                </w:p>
              </w:tc>
              <w:tc>
                <w:tcPr>
                  <w:tcW w:w="806" w:type="dxa"/>
                </w:tcPr>
                <w:p w14:paraId="25E0A28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35C784E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79</w:t>
                  </w:r>
                </w:p>
              </w:tc>
              <w:tc>
                <w:tcPr>
                  <w:tcW w:w="2008" w:type="dxa"/>
                </w:tcPr>
                <w:p w14:paraId="42439CA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2 (0.23; 0.58)</w:t>
                  </w:r>
                </w:p>
              </w:tc>
              <w:tc>
                <w:tcPr>
                  <w:tcW w:w="633" w:type="dxa"/>
                </w:tcPr>
                <w:p w14:paraId="36DD14E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1%</w:t>
                  </w:r>
                </w:p>
              </w:tc>
              <w:tc>
                <w:tcPr>
                  <w:tcW w:w="1466" w:type="dxa"/>
                </w:tcPr>
                <w:p w14:paraId="5A7877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2</w:t>
                  </w:r>
                </w:p>
              </w:tc>
              <w:tc>
                <w:tcPr>
                  <w:tcW w:w="1455" w:type="dxa"/>
                </w:tcPr>
                <w:p w14:paraId="5A85AF7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07CFA0CE" w14:textId="77777777">
              <w:tc>
                <w:tcPr>
                  <w:tcW w:w="1939" w:type="dxa"/>
                </w:tcPr>
                <w:p w14:paraId="3D3DA1E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2</w:t>
                  </w:r>
                </w:p>
              </w:tc>
              <w:tc>
                <w:tcPr>
                  <w:tcW w:w="806" w:type="dxa"/>
                </w:tcPr>
                <w:p w14:paraId="007962A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4BCB6A6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86</w:t>
                  </w:r>
                </w:p>
              </w:tc>
              <w:tc>
                <w:tcPr>
                  <w:tcW w:w="2008" w:type="dxa"/>
                </w:tcPr>
                <w:p w14:paraId="55BEC0C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5 (0.35; 0.53)</w:t>
                  </w:r>
                </w:p>
              </w:tc>
              <w:tc>
                <w:tcPr>
                  <w:tcW w:w="633" w:type="dxa"/>
                </w:tcPr>
                <w:p w14:paraId="11F7385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5%</w:t>
                  </w:r>
                </w:p>
              </w:tc>
              <w:tc>
                <w:tcPr>
                  <w:tcW w:w="1466" w:type="dxa"/>
                </w:tcPr>
                <w:p w14:paraId="5438259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26</w:t>
                  </w:r>
                </w:p>
              </w:tc>
              <w:tc>
                <w:tcPr>
                  <w:tcW w:w="1455" w:type="dxa"/>
                </w:tcPr>
                <w:p w14:paraId="0907B5A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97CAFD2" w14:textId="77777777">
              <w:tc>
                <w:tcPr>
                  <w:tcW w:w="1939" w:type="dxa"/>
                </w:tcPr>
                <w:p w14:paraId="4358C4F8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Population</w:t>
                  </w:r>
                </w:p>
              </w:tc>
              <w:tc>
                <w:tcPr>
                  <w:tcW w:w="806" w:type="dxa"/>
                </w:tcPr>
                <w:p w14:paraId="3F89388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E4A9C7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5F6139A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2FED8CE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4742DCC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6B1C5884" w14:textId="18C0801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201916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9</w:t>
                  </w:r>
                </w:p>
              </w:tc>
            </w:tr>
            <w:tr w:rsidR="00EB3A93" w:rsidRPr="00CB6246" w14:paraId="77C3C477" w14:textId="77777777">
              <w:tc>
                <w:tcPr>
                  <w:tcW w:w="1939" w:type="dxa"/>
                </w:tcPr>
                <w:p w14:paraId="7F71EC78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Total population</w:t>
                  </w:r>
                </w:p>
              </w:tc>
              <w:tc>
                <w:tcPr>
                  <w:tcW w:w="806" w:type="dxa"/>
                </w:tcPr>
                <w:p w14:paraId="5089A7F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4BFE5A1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48</w:t>
                  </w:r>
                </w:p>
              </w:tc>
              <w:tc>
                <w:tcPr>
                  <w:tcW w:w="2008" w:type="dxa"/>
                </w:tcPr>
                <w:p w14:paraId="77D2311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2 (0.25; 0.57)</w:t>
                  </w:r>
                </w:p>
              </w:tc>
              <w:tc>
                <w:tcPr>
                  <w:tcW w:w="633" w:type="dxa"/>
                </w:tcPr>
                <w:p w14:paraId="55B317CD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0%</w:t>
                  </w:r>
                </w:p>
              </w:tc>
              <w:tc>
                <w:tcPr>
                  <w:tcW w:w="1466" w:type="dxa"/>
                </w:tcPr>
                <w:p w14:paraId="52A4ED7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1C36A77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B9BC31F" w14:textId="77777777">
              <w:tc>
                <w:tcPr>
                  <w:tcW w:w="1939" w:type="dxa"/>
                </w:tcPr>
                <w:p w14:paraId="2C54FE9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arcopenic population</w:t>
                  </w:r>
                </w:p>
              </w:tc>
              <w:tc>
                <w:tcPr>
                  <w:tcW w:w="806" w:type="dxa"/>
                </w:tcPr>
                <w:p w14:paraId="53B6EBE6" w14:textId="3F9A47C1" w:rsidR="00EB3A93" w:rsidRPr="00CB6246" w:rsidRDefault="00201916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2B84AD9F" w14:textId="742DEFAA" w:rsidR="00EB3A93" w:rsidRPr="00CB6246" w:rsidRDefault="00201916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76</w:t>
                  </w:r>
                </w:p>
              </w:tc>
              <w:tc>
                <w:tcPr>
                  <w:tcW w:w="2008" w:type="dxa"/>
                </w:tcPr>
                <w:p w14:paraId="1C058927" w14:textId="55C74BD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</w:t>
                  </w:r>
                  <w:r w:rsidR="00201916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2</w:t>
                  </w:r>
                  <w:r w:rsidR="00201916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4</w:t>
                  </w:r>
                  <w:r w:rsidR="00201916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1B6B4F39" w14:textId="1A2D1FEA" w:rsidR="00EB3A93" w:rsidRPr="00CB6246" w:rsidRDefault="00201916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5</w:t>
                  </w:r>
                  <w:r w:rsidR="00EB3A93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7ECAFE11" w14:textId="4F3A53AA" w:rsidR="00EB3A93" w:rsidRPr="00CB6246" w:rsidRDefault="00201916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2</w:t>
                  </w:r>
                </w:p>
              </w:tc>
              <w:tc>
                <w:tcPr>
                  <w:tcW w:w="1455" w:type="dxa"/>
                </w:tcPr>
                <w:p w14:paraId="4C81D38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181206B" w14:textId="77777777">
              <w:tc>
                <w:tcPr>
                  <w:tcW w:w="1939" w:type="dxa"/>
                </w:tcPr>
                <w:p w14:paraId="11994C2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Age category </w:t>
                  </w:r>
                </w:p>
              </w:tc>
              <w:tc>
                <w:tcPr>
                  <w:tcW w:w="806" w:type="dxa"/>
                </w:tcPr>
                <w:p w14:paraId="410AA65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509B55D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2388F2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ED82BD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461700A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7B817C0E" w14:textId="464FFFA2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9F17AC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7</w:t>
                  </w:r>
                </w:p>
              </w:tc>
            </w:tr>
            <w:tr w:rsidR="00EB3A93" w:rsidRPr="00CB6246" w14:paraId="5AFCA8F3" w14:textId="77777777">
              <w:tc>
                <w:tcPr>
                  <w:tcW w:w="1939" w:type="dxa"/>
                </w:tcPr>
                <w:p w14:paraId="41C5821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lastRenderedPageBreak/>
                    <w:t xml:space="preserve">  &lt; 75 years</w:t>
                  </w:r>
                </w:p>
              </w:tc>
              <w:tc>
                <w:tcPr>
                  <w:tcW w:w="806" w:type="dxa"/>
                </w:tcPr>
                <w:p w14:paraId="511D52D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6CFF3CA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08</w:t>
                  </w:r>
                </w:p>
              </w:tc>
              <w:tc>
                <w:tcPr>
                  <w:tcW w:w="2008" w:type="dxa"/>
                </w:tcPr>
                <w:p w14:paraId="16C6778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8 (0.43; 0.53)</w:t>
                  </w:r>
                </w:p>
              </w:tc>
              <w:tc>
                <w:tcPr>
                  <w:tcW w:w="633" w:type="dxa"/>
                </w:tcPr>
                <w:p w14:paraId="56E4845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%</w:t>
                  </w:r>
                </w:p>
              </w:tc>
              <w:tc>
                <w:tcPr>
                  <w:tcW w:w="1466" w:type="dxa"/>
                </w:tcPr>
                <w:p w14:paraId="17B5884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3</w:t>
                  </w:r>
                </w:p>
              </w:tc>
              <w:tc>
                <w:tcPr>
                  <w:tcW w:w="1455" w:type="dxa"/>
                </w:tcPr>
                <w:p w14:paraId="2A38AAC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06D1ED8" w14:textId="77777777">
              <w:tc>
                <w:tcPr>
                  <w:tcW w:w="1939" w:type="dxa"/>
                </w:tcPr>
                <w:p w14:paraId="29EA5A81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≥ 75 years</w:t>
                  </w:r>
                </w:p>
              </w:tc>
              <w:tc>
                <w:tcPr>
                  <w:tcW w:w="806" w:type="dxa"/>
                </w:tcPr>
                <w:p w14:paraId="1E9ED3BE" w14:textId="010B7CBE" w:rsidR="00EB3A93" w:rsidRPr="00CB6246" w:rsidRDefault="009F17AC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</w:p>
              </w:tc>
              <w:tc>
                <w:tcPr>
                  <w:tcW w:w="907" w:type="dxa"/>
                </w:tcPr>
                <w:p w14:paraId="4E2DE16F" w14:textId="261731CA" w:rsidR="00EB3A93" w:rsidRPr="00CB6246" w:rsidRDefault="009F17AC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16</w:t>
                  </w:r>
                </w:p>
              </w:tc>
              <w:tc>
                <w:tcPr>
                  <w:tcW w:w="2008" w:type="dxa"/>
                </w:tcPr>
                <w:p w14:paraId="512E4F1E" w14:textId="3BA5722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3</w:t>
                  </w:r>
                  <w:r w:rsidR="009F17AC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2</w:t>
                  </w:r>
                  <w:r w:rsidR="009F17AC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4</w:t>
                  </w:r>
                  <w:r w:rsidR="009F17AC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789E0C09" w14:textId="0311001C" w:rsidR="00EB3A93" w:rsidRPr="00CB6246" w:rsidRDefault="009F17AC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6%</w:t>
                  </w:r>
                </w:p>
              </w:tc>
              <w:tc>
                <w:tcPr>
                  <w:tcW w:w="1466" w:type="dxa"/>
                </w:tcPr>
                <w:p w14:paraId="6240A2D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3</w:t>
                  </w:r>
                </w:p>
              </w:tc>
              <w:tc>
                <w:tcPr>
                  <w:tcW w:w="1455" w:type="dxa"/>
                </w:tcPr>
                <w:p w14:paraId="64B2F4F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B0D9AF5" w14:textId="77777777">
              <w:trPr>
                <w:trHeight w:val="80"/>
              </w:trPr>
              <w:tc>
                <w:tcPr>
                  <w:tcW w:w="1939" w:type="dxa"/>
                </w:tcPr>
                <w:p w14:paraId="3545204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Continent</w:t>
                  </w:r>
                </w:p>
              </w:tc>
              <w:tc>
                <w:tcPr>
                  <w:tcW w:w="806" w:type="dxa"/>
                </w:tcPr>
                <w:p w14:paraId="37F34B0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B916D1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6511B06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2A9B5C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73AFD3B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B59B1FA" w14:textId="2CBAEF6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B24CDA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4</w:t>
                  </w:r>
                </w:p>
              </w:tc>
            </w:tr>
            <w:tr w:rsidR="00EB3A93" w:rsidRPr="00CB6246" w14:paraId="2BBD6209" w14:textId="77777777">
              <w:tc>
                <w:tcPr>
                  <w:tcW w:w="1939" w:type="dxa"/>
                </w:tcPr>
                <w:p w14:paraId="53FEB2B9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sia</w:t>
                  </w:r>
                </w:p>
              </w:tc>
              <w:tc>
                <w:tcPr>
                  <w:tcW w:w="806" w:type="dxa"/>
                </w:tcPr>
                <w:p w14:paraId="6D1B37A6" w14:textId="15F6A07D" w:rsidR="00EB3A93" w:rsidRPr="00CB6246" w:rsidRDefault="00B24CDA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4832D058" w14:textId="0C7F5D35" w:rsidR="00EB3A93" w:rsidRPr="00CB6246" w:rsidRDefault="00B24CDA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59</w:t>
                  </w:r>
                </w:p>
              </w:tc>
              <w:tc>
                <w:tcPr>
                  <w:tcW w:w="2008" w:type="dxa"/>
                </w:tcPr>
                <w:p w14:paraId="606F8F51" w14:textId="3C6F05D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B24CDA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0.09; 0.</w:t>
                  </w:r>
                  <w:r w:rsidR="00B24CDA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9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32D9FDFA" w14:textId="76231A4D" w:rsidR="00EB3A93" w:rsidRPr="00CB6246" w:rsidRDefault="00B24CDA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5</w:t>
                  </w:r>
                  <w:r w:rsidR="00EB3A93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6FF13AB5" w14:textId="3A9F21F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B24CDA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6</w:t>
                  </w:r>
                </w:p>
              </w:tc>
              <w:tc>
                <w:tcPr>
                  <w:tcW w:w="1455" w:type="dxa"/>
                </w:tcPr>
                <w:p w14:paraId="1466184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D05EDE4" w14:textId="77777777">
              <w:tc>
                <w:tcPr>
                  <w:tcW w:w="1939" w:type="dxa"/>
                </w:tcPr>
                <w:p w14:paraId="1B66C6BE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urope</w:t>
                  </w:r>
                </w:p>
              </w:tc>
              <w:tc>
                <w:tcPr>
                  <w:tcW w:w="806" w:type="dxa"/>
                </w:tcPr>
                <w:p w14:paraId="50E327D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</w:p>
              </w:tc>
              <w:tc>
                <w:tcPr>
                  <w:tcW w:w="907" w:type="dxa"/>
                </w:tcPr>
                <w:p w14:paraId="357C1B2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65</w:t>
                  </w:r>
                </w:p>
              </w:tc>
              <w:tc>
                <w:tcPr>
                  <w:tcW w:w="2008" w:type="dxa"/>
                </w:tcPr>
                <w:p w14:paraId="752A7BE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3 (0.33; 0.51)</w:t>
                  </w:r>
                </w:p>
              </w:tc>
              <w:tc>
                <w:tcPr>
                  <w:tcW w:w="633" w:type="dxa"/>
                </w:tcPr>
                <w:p w14:paraId="79E0843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3%</w:t>
                  </w:r>
                </w:p>
              </w:tc>
              <w:tc>
                <w:tcPr>
                  <w:tcW w:w="1466" w:type="dxa"/>
                </w:tcPr>
                <w:p w14:paraId="353C310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4</w:t>
                  </w:r>
                </w:p>
              </w:tc>
              <w:tc>
                <w:tcPr>
                  <w:tcW w:w="1455" w:type="dxa"/>
                </w:tcPr>
                <w:p w14:paraId="6131C2A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9C20C83" w14:textId="77777777">
              <w:tc>
                <w:tcPr>
                  <w:tcW w:w="1939" w:type="dxa"/>
                </w:tcPr>
                <w:p w14:paraId="7784208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>Correlation type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 xml:space="preserve"> 2 </w:t>
                  </w:r>
                </w:p>
              </w:tc>
              <w:tc>
                <w:tcPr>
                  <w:tcW w:w="806" w:type="dxa"/>
                </w:tcPr>
                <w:p w14:paraId="22E035E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E7FCEF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58344FA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69E04C5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5CDCEEC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2C063D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7</w:t>
                  </w:r>
                </w:p>
              </w:tc>
            </w:tr>
            <w:tr w:rsidR="00EB3A93" w:rsidRPr="00CB6246" w14:paraId="336E0824" w14:textId="77777777">
              <w:tc>
                <w:tcPr>
                  <w:tcW w:w="1939" w:type="dxa"/>
                </w:tcPr>
                <w:p w14:paraId="3466D149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pearman</w:t>
                  </w:r>
                </w:p>
              </w:tc>
              <w:tc>
                <w:tcPr>
                  <w:tcW w:w="806" w:type="dxa"/>
                </w:tcPr>
                <w:p w14:paraId="6777B33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7623FD3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97</w:t>
                  </w:r>
                </w:p>
              </w:tc>
              <w:tc>
                <w:tcPr>
                  <w:tcW w:w="2008" w:type="dxa"/>
                </w:tcPr>
                <w:p w14:paraId="5DB5B01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44 (0.32; 0.55)</w:t>
                  </w:r>
                </w:p>
              </w:tc>
              <w:tc>
                <w:tcPr>
                  <w:tcW w:w="633" w:type="dxa"/>
                </w:tcPr>
                <w:p w14:paraId="1E32756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1%</w:t>
                  </w:r>
                </w:p>
              </w:tc>
              <w:tc>
                <w:tcPr>
                  <w:tcW w:w="1466" w:type="dxa"/>
                </w:tcPr>
                <w:p w14:paraId="10CE7F4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7</w:t>
                  </w:r>
                </w:p>
              </w:tc>
              <w:tc>
                <w:tcPr>
                  <w:tcW w:w="1455" w:type="dxa"/>
                </w:tcPr>
                <w:p w14:paraId="5CF4B91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08D9DEC3" w14:textId="77777777">
              <w:tc>
                <w:tcPr>
                  <w:tcW w:w="1939" w:type="dxa"/>
                </w:tcPr>
                <w:p w14:paraId="1F3B23E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Pearson</w:t>
                  </w:r>
                </w:p>
              </w:tc>
              <w:tc>
                <w:tcPr>
                  <w:tcW w:w="806" w:type="dxa"/>
                </w:tcPr>
                <w:p w14:paraId="3ADDDC3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</w:t>
                  </w:r>
                </w:p>
              </w:tc>
              <w:tc>
                <w:tcPr>
                  <w:tcW w:w="907" w:type="dxa"/>
                </w:tcPr>
                <w:p w14:paraId="6C560EC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38</w:t>
                  </w:r>
                </w:p>
              </w:tc>
              <w:tc>
                <w:tcPr>
                  <w:tcW w:w="2008" w:type="dxa"/>
                </w:tcPr>
                <w:p w14:paraId="3C810E1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26 (0.09; 0.41)</w:t>
                  </w:r>
                </w:p>
              </w:tc>
              <w:tc>
                <w:tcPr>
                  <w:tcW w:w="633" w:type="dxa"/>
                </w:tcPr>
                <w:p w14:paraId="3E05FACB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%</w:t>
                  </w:r>
                </w:p>
              </w:tc>
              <w:tc>
                <w:tcPr>
                  <w:tcW w:w="1466" w:type="dxa"/>
                </w:tcPr>
                <w:p w14:paraId="06731C4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51</w:t>
                  </w:r>
                </w:p>
              </w:tc>
              <w:tc>
                <w:tcPr>
                  <w:tcW w:w="1455" w:type="dxa"/>
                </w:tcPr>
                <w:p w14:paraId="0911BF0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F5C44AC" w14:textId="77777777">
              <w:tc>
                <w:tcPr>
                  <w:tcW w:w="1939" w:type="dxa"/>
                </w:tcPr>
                <w:p w14:paraId="7D815959" w14:textId="77777777" w:rsidR="00EB3A93" w:rsidRPr="00CB6246" w:rsidRDefault="00EB3A93" w:rsidP="00EB3A93">
                  <w:pPr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EQ-5D</w:t>
                  </w:r>
                </w:p>
              </w:tc>
              <w:tc>
                <w:tcPr>
                  <w:tcW w:w="806" w:type="dxa"/>
                </w:tcPr>
                <w:p w14:paraId="664DA07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4B110BA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67F9087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57C7A92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21B1462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8DC880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9B72453" w14:textId="77777777">
              <w:tc>
                <w:tcPr>
                  <w:tcW w:w="1939" w:type="dxa"/>
                </w:tcPr>
                <w:p w14:paraId="3BC4757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  <w:t>Self-care</w:t>
                  </w:r>
                </w:p>
              </w:tc>
              <w:tc>
                <w:tcPr>
                  <w:tcW w:w="806" w:type="dxa"/>
                </w:tcPr>
                <w:p w14:paraId="7ADBB9A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5A6D86C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6D8046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182E2FF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3EF338A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13D126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C4704A1" w14:textId="77777777">
              <w:tc>
                <w:tcPr>
                  <w:tcW w:w="1939" w:type="dxa"/>
                </w:tcPr>
                <w:p w14:paraId="61F9618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Sarcopenia Diagnosis</w:t>
                  </w:r>
                </w:p>
              </w:tc>
              <w:tc>
                <w:tcPr>
                  <w:tcW w:w="806" w:type="dxa"/>
                </w:tcPr>
                <w:p w14:paraId="371EC4D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3273502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0CD73B1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3802C769" w14:textId="77777777" w:rsidR="00EB3A93" w:rsidRPr="00CB6246" w:rsidRDefault="00EB3A93" w:rsidP="00EB3A93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5DA8C9C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F50DD50" w14:textId="08252E4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2079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4</w:t>
                  </w:r>
                </w:p>
              </w:tc>
            </w:tr>
            <w:tr w:rsidR="00EB3A93" w:rsidRPr="00CB6246" w14:paraId="55E8FE4A" w14:textId="77777777">
              <w:tc>
                <w:tcPr>
                  <w:tcW w:w="1939" w:type="dxa"/>
                </w:tcPr>
                <w:p w14:paraId="5B8961A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WGS</w:t>
                  </w:r>
                </w:p>
              </w:tc>
              <w:tc>
                <w:tcPr>
                  <w:tcW w:w="806" w:type="dxa"/>
                </w:tcPr>
                <w:p w14:paraId="4074940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5360494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53</w:t>
                  </w:r>
                </w:p>
              </w:tc>
              <w:tc>
                <w:tcPr>
                  <w:tcW w:w="2008" w:type="dxa"/>
                </w:tcPr>
                <w:p w14:paraId="2FE910F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63 (-0.78; -0.42)</w:t>
                  </w:r>
                </w:p>
              </w:tc>
              <w:tc>
                <w:tcPr>
                  <w:tcW w:w="633" w:type="dxa"/>
                </w:tcPr>
                <w:p w14:paraId="1B3CFFE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4%</w:t>
                  </w:r>
                </w:p>
              </w:tc>
              <w:tc>
                <w:tcPr>
                  <w:tcW w:w="1466" w:type="dxa"/>
                </w:tcPr>
                <w:p w14:paraId="0E329D9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46D4345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BFB7722" w14:textId="77777777">
              <w:tc>
                <w:tcPr>
                  <w:tcW w:w="1939" w:type="dxa"/>
                </w:tcPr>
                <w:p w14:paraId="6670536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1</w:t>
                  </w:r>
                </w:p>
              </w:tc>
              <w:tc>
                <w:tcPr>
                  <w:tcW w:w="806" w:type="dxa"/>
                </w:tcPr>
                <w:p w14:paraId="7E3D175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907" w:type="dxa"/>
                </w:tcPr>
                <w:p w14:paraId="08B5854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92</w:t>
                  </w:r>
                </w:p>
              </w:tc>
              <w:tc>
                <w:tcPr>
                  <w:tcW w:w="2008" w:type="dxa"/>
                </w:tcPr>
                <w:p w14:paraId="36C5D2E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3 (-0.73; 0.42)</w:t>
                  </w:r>
                </w:p>
              </w:tc>
              <w:tc>
                <w:tcPr>
                  <w:tcW w:w="633" w:type="dxa"/>
                </w:tcPr>
                <w:p w14:paraId="5E37A10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5%</w:t>
                  </w:r>
                </w:p>
              </w:tc>
              <w:tc>
                <w:tcPr>
                  <w:tcW w:w="1466" w:type="dxa"/>
                </w:tcPr>
                <w:p w14:paraId="172A937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57672B7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1A13F6F5" w14:textId="77777777">
              <w:tc>
                <w:tcPr>
                  <w:tcW w:w="1939" w:type="dxa"/>
                </w:tcPr>
                <w:p w14:paraId="6916135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2</w:t>
                  </w:r>
                </w:p>
              </w:tc>
              <w:tc>
                <w:tcPr>
                  <w:tcW w:w="806" w:type="dxa"/>
                </w:tcPr>
                <w:p w14:paraId="0EF0CF18" w14:textId="11E1F38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47458111" w14:textId="4AB154D5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471</w:t>
                  </w:r>
                </w:p>
              </w:tc>
              <w:tc>
                <w:tcPr>
                  <w:tcW w:w="2008" w:type="dxa"/>
                </w:tcPr>
                <w:p w14:paraId="50754F9A" w14:textId="45404885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36 (-0.52; -0.18)</w:t>
                  </w:r>
                </w:p>
              </w:tc>
              <w:tc>
                <w:tcPr>
                  <w:tcW w:w="633" w:type="dxa"/>
                </w:tcPr>
                <w:p w14:paraId="3F7BAC66" w14:textId="5EF02FDA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9%</w:t>
                  </w:r>
                </w:p>
              </w:tc>
              <w:tc>
                <w:tcPr>
                  <w:tcW w:w="1466" w:type="dxa"/>
                </w:tcPr>
                <w:p w14:paraId="06919CA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1B334CB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E95019C" w14:textId="77777777">
              <w:tc>
                <w:tcPr>
                  <w:tcW w:w="1939" w:type="dxa"/>
                </w:tcPr>
                <w:p w14:paraId="7EA671ED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Population</w:t>
                  </w:r>
                </w:p>
              </w:tc>
              <w:tc>
                <w:tcPr>
                  <w:tcW w:w="806" w:type="dxa"/>
                </w:tcPr>
                <w:p w14:paraId="526D972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514C3EA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50B9EA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59D313C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1ABD8A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08A21F3C" w14:textId="3D0B4EFC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72</w:t>
                  </w:r>
                </w:p>
              </w:tc>
            </w:tr>
            <w:tr w:rsidR="00EB3A93" w:rsidRPr="00CB6246" w14:paraId="5EC13C76" w14:textId="77777777">
              <w:tc>
                <w:tcPr>
                  <w:tcW w:w="1939" w:type="dxa"/>
                </w:tcPr>
                <w:p w14:paraId="456B9C1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Total population</w:t>
                  </w:r>
                </w:p>
              </w:tc>
              <w:tc>
                <w:tcPr>
                  <w:tcW w:w="806" w:type="dxa"/>
                </w:tcPr>
                <w:p w14:paraId="4C4FA65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26AE751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525</w:t>
                  </w:r>
                </w:p>
              </w:tc>
              <w:tc>
                <w:tcPr>
                  <w:tcW w:w="2008" w:type="dxa"/>
                </w:tcPr>
                <w:p w14:paraId="0DCDA58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39 (-0.52; -0.25)</w:t>
                  </w:r>
                </w:p>
              </w:tc>
              <w:tc>
                <w:tcPr>
                  <w:tcW w:w="633" w:type="dxa"/>
                </w:tcPr>
                <w:p w14:paraId="2554072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7%</w:t>
                  </w:r>
                </w:p>
              </w:tc>
              <w:tc>
                <w:tcPr>
                  <w:tcW w:w="1466" w:type="dxa"/>
                </w:tcPr>
                <w:p w14:paraId="23A35E9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.0.01</w:t>
                  </w:r>
                </w:p>
              </w:tc>
              <w:tc>
                <w:tcPr>
                  <w:tcW w:w="1455" w:type="dxa"/>
                </w:tcPr>
                <w:p w14:paraId="4D700D7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E8BF969" w14:textId="77777777">
              <w:tc>
                <w:tcPr>
                  <w:tcW w:w="1939" w:type="dxa"/>
                </w:tcPr>
                <w:p w14:paraId="3639577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arcopenic population</w:t>
                  </w:r>
                </w:p>
              </w:tc>
              <w:tc>
                <w:tcPr>
                  <w:tcW w:w="806" w:type="dxa"/>
                </w:tcPr>
                <w:p w14:paraId="50DDD0A4" w14:textId="1B3C900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6899FDF1" w14:textId="7DEF727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91</w:t>
                  </w:r>
                </w:p>
              </w:tc>
              <w:tc>
                <w:tcPr>
                  <w:tcW w:w="2008" w:type="dxa"/>
                </w:tcPr>
                <w:p w14:paraId="76AFE2A2" w14:textId="2B4E33B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46 (-0.71; -0.10)</w:t>
                  </w:r>
                </w:p>
              </w:tc>
              <w:tc>
                <w:tcPr>
                  <w:tcW w:w="633" w:type="dxa"/>
                </w:tcPr>
                <w:p w14:paraId="54966A1F" w14:textId="1102059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3%</w:t>
                  </w:r>
                </w:p>
              </w:tc>
              <w:tc>
                <w:tcPr>
                  <w:tcW w:w="1466" w:type="dxa"/>
                </w:tcPr>
                <w:p w14:paraId="2971F81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144823A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0D293A2" w14:textId="77777777">
              <w:tc>
                <w:tcPr>
                  <w:tcW w:w="1939" w:type="dxa"/>
                </w:tcPr>
                <w:p w14:paraId="4AEBF8C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Age category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 xml:space="preserve"> 3</w:t>
                  </w:r>
                </w:p>
              </w:tc>
              <w:tc>
                <w:tcPr>
                  <w:tcW w:w="806" w:type="dxa"/>
                </w:tcPr>
                <w:p w14:paraId="59B3B6A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5E72B5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1A2313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6483BC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4C29AE0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76067565" w14:textId="01FE8235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8</w:t>
                  </w:r>
                </w:p>
              </w:tc>
            </w:tr>
            <w:tr w:rsidR="00EB3A93" w:rsidRPr="00CB6246" w14:paraId="402BAF85" w14:textId="77777777">
              <w:tc>
                <w:tcPr>
                  <w:tcW w:w="1939" w:type="dxa"/>
                </w:tcPr>
                <w:p w14:paraId="5976961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&lt; 75 years</w:t>
                  </w:r>
                </w:p>
              </w:tc>
              <w:tc>
                <w:tcPr>
                  <w:tcW w:w="806" w:type="dxa"/>
                </w:tcPr>
                <w:p w14:paraId="35684A38" w14:textId="73C0A0C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7CF40EB9" w14:textId="10AAD4C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313</w:t>
                  </w:r>
                </w:p>
              </w:tc>
              <w:tc>
                <w:tcPr>
                  <w:tcW w:w="2008" w:type="dxa"/>
                </w:tcPr>
                <w:p w14:paraId="39E5BAE1" w14:textId="610D99B2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17 (-0.56; 0.27)</w:t>
                  </w:r>
                </w:p>
              </w:tc>
              <w:tc>
                <w:tcPr>
                  <w:tcW w:w="633" w:type="dxa"/>
                </w:tcPr>
                <w:p w14:paraId="3D3F2454" w14:textId="3E6EAE1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5%</w:t>
                  </w:r>
                </w:p>
              </w:tc>
              <w:tc>
                <w:tcPr>
                  <w:tcW w:w="1466" w:type="dxa"/>
                </w:tcPr>
                <w:p w14:paraId="3A61752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47D7E2F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6C9560E9" w14:textId="77777777">
              <w:tc>
                <w:tcPr>
                  <w:tcW w:w="1939" w:type="dxa"/>
                </w:tcPr>
                <w:p w14:paraId="66F9503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≥75 years</w:t>
                  </w:r>
                </w:p>
              </w:tc>
              <w:tc>
                <w:tcPr>
                  <w:tcW w:w="806" w:type="dxa"/>
                </w:tcPr>
                <w:p w14:paraId="05873217" w14:textId="28A3154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</w:p>
              </w:tc>
              <w:tc>
                <w:tcPr>
                  <w:tcW w:w="907" w:type="dxa"/>
                </w:tcPr>
                <w:p w14:paraId="2E99433F" w14:textId="239D0E1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03</w:t>
                  </w:r>
                </w:p>
              </w:tc>
              <w:tc>
                <w:tcPr>
                  <w:tcW w:w="2008" w:type="dxa"/>
                </w:tcPr>
                <w:p w14:paraId="48B585C7" w14:textId="03227C26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55 (-0.67; -0.39)</w:t>
                  </w:r>
                </w:p>
              </w:tc>
              <w:tc>
                <w:tcPr>
                  <w:tcW w:w="633" w:type="dxa"/>
                </w:tcPr>
                <w:p w14:paraId="76D9FE7A" w14:textId="18F1050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1%</w:t>
                  </w:r>
                </w:p>
              </w:tc>
              <w:tc>
                <w:tcPr>
                  <w:tcW w:w="1466" w:type="dxa"/>
                </w:tcPr>
                <w:p w14:paraId="240490B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5E2FD89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B43A713" w14:textId="77777777">
              <w:tc>
                <w:tcPr>
                  <w:tcW w:w="1939" w:type="dxa"/>
                </w:tcPr>
                <w:p w14:paraId="39B3CA19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Continent</w:t>
                  </w:r>
                </w:p>
              </w:tc>
              <w:tc>
                <w:tcPr>
                  <w:tcW w:w="806" w:type="dxa"/>
                </w:tcPr>
                <w:p w14:paraId="415CF9D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26EAC33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175001B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35E1F5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7CE6563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B85E8E0" w14:textId="5FAC7895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25</w:t>
                  </w:r>
                </w:p>
              </w:tc>
            </w:tr>
            <w:tr w:rsidR="00EB3A93" w:rsidRPr="00CB6246" w14:paraId="3790B9AC" w14:textId="77777777">
              <w:tc>
                <w:tcPr>
                  <w:tcW w:w="1939" w:type="dxa"/>
                </w:tcPr>
                <w:p w14:paraId="7D6D6B9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sia</w:t>
                  </w:r>
                </w:p>
              </w:tc>
              <w:tc>
                <w:tcPr>
                  <w:tcW w:w="806" w:type="dxa"/>
                </w:tcPr>
                <w:p w14:paraId="69C5DBC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668CF2E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03</w:t>
                  </w:r>
                </w:p>
              </w:tc>
              <w:tc>
                <w:tcPr>
                  <w:tcW w:w="2008" w:type="dxa"/>
                </w:tcPr>
                <w:p w14:paraId="484F55B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55 (-0.74; -0.27)</w:t>
                  </w:r>
                </w:p>
              </w:tc>
              <w:tc>
                <w:tcPr>
                  <w:tcW w:w="633" w:type="dxa"/>
                </w:tcPr>
                <w:p w14:paraId="269755F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5%</w:t>
                  </w:r>
                </w:p>
              </w:tc>
              <w:tc>
                <w:tcPr>
                  <w:tcW w:w="1466" w:type="dxa"/>
                </w:tcPr>
                <w:p w14:paraId="16C9EFC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5C0143B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4BE77D4" w14:textId="77777777">
              <w:tc>
                <w:tcPr>
                  <w:tcW w:w="1939" w:type="dxa"/>
                </w:tcPr>
                <w:p w14:paraId="462FD9A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urope</w:t>
                  </w:r>
                </w:p>
              </w:tc>
              <w:tc>
                <w:tcPr>
                  <w:tcW w:w="806" w:type="dxa"/>
                </w:tcPr>
                <w:p w14:paraId="34BE5B53" w14:textId="38934C89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</w:p>
              </w:tc>
              <w:tc>
                <w:tcPr>
                  <w:tcW w:w="907" w:type="dxa"/>
                </w:tcPr>
                <w:p w14:paraId="05C24FB4" w14:textId="5D2C3DF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213</w:t>
                  </w:r>
                </w:p>
              </w:tc>
              <w:tc>
                <w:tcPr>
                  <w:tcW w:w="2008" w:type="dxa"/>
                </w:tcPr>
                <w:p w14:paraId="0A7869FC" w14:textId="023F256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35 (-0.55; -0.11)</w:t>
                  </w:r>
                </w:p>
              </w:tc>
              <w:tc>
                <w:tcPr>
                  <w:tcW w:w="633" w:type="dxa"/>
                </w:tcPr>
                <w:p w14:paraId="4886A7DC" w14:textId="0CC8D422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9%</w:t>
                  </w:r>
                </w:p>
              </w:tc>
              <w:tc>
                <w:tcPr>
                  <w:tcW w:w="1466" w:type="dxa"/>
                </w:tcPr>
                <w:p w14:paraId="70E28F6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3EA4D64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B585858" w14:textId="77777777">
              <w:tc>
                <w:tcPr>
                  <w:tcW w:w="1939" w:type="dxa"/>
                </w:tcPr>
                <w:p w14:paraId="2A07E5C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Correlation type 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</w:p>
              </w:tc>
              <w:tc>
                <w:tcPr>
                  <w:tcW w:w="806" w:type="dxa"/>
                </w:tcPr>
                <w:p w14:paraId="0C0683A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70F60D7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A6E651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682A0B3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2FFDE6B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A8A0115" w14:textId="7235ADEB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21</w:t>
                  </w:r>
                </w:p>
              </w:tc>
            </w:tr>
            <w:tr w:rsidR="00EB3A93" w:rsidRPr="00CB6246" w14:paraId="6705A461" w14:textId="77777777">
              <w:tc>
                <w:tcPr>
                  <w:tcW w:w="1939" w:type="dxa"/>
                </w:tcPr>
                <w:p w14:paraId="67422060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pearman</w:t>
                  </w:r>
                </w:p>
              </w:tc>
              <w:tc>
                <w:tcPr>
                  <w:tcW w:w="806" w:type="dxa"/>
                </w:tcPr>
                <w:p w14:paraId="6EE0FF1B" w14:textId="0324AF5C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0</w:t>
                  </w:r>
                </w:p>
              </w:tc>
              <w:tc>
                <w:tcPr>
                  <w:tcW w:w="907" w:type="dxa"/>
                </w:tcPr>
                <w:p w14:paraId="48A78ECB" w14:textId="65CC658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33</w:t>
                  </w:r>
                </w:p>
              </w:tc>
              <w:tc>
                <w:tcPr>
                  <w:tcW w:w="2008" w:type="dxa"/>
                </w:tcPr>
                <w:p w14:paraId="5F1DCF72" w14:textId="22B3E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42 (-0.62; -0.18)</w:t>
                  </w:r>
                </w:p>
              </w:tc>
              <w:tc>
                <w:tcPr>
                  <w:tcW w:w="633" w:type="dxa"/>
                </w:tcPr>
                <w:p w14:paraId="15AC301E" w14:textId="5A788AB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3%</w:t>
                  </w:r>
                </w:p>
              </w:tc>
              <w:tc>
                <w:tcPr>
                  <w:tcW w:w="1466" w:type="dxa"/>
                </w:tcPr>
                <w:p w14:paraId="09BEB15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6"/>
                      <w:szCs w:val="16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6"/>
                      <w:szCs w:val="16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73A6F4A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AC311BB" w14:textId="77777777">
              <w:tc>
                <w:tcPr>
                  <w:tcW w:w="1939" w:type="dxa"/>
                </w:tcPr>
                <w:p w14:paraId="5E80101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Pearson</w:t>
                  </w:r>
                </w:p>
              </w:tc>
              <w:tc>
                <w:tcPr>
                  <w:tcW w:w="806" w:type="dxa"/>
                </w:tcPr>
                <w:p w14:paraId="71F6A0B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907" w:type="dxa"/>
                </w:tcPr>
                <w:p w14:paraId="1D81771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4</w:t>
                  </w:r>
                </w:p>
              </w:tc>
              <w:tc>
                <w:tcPr>
                  <w:tcW w:w="2008" w:type="dxa"/>
                </w:tcPr>
                <w:p w14:paraId="0AC152CB" w14:textId="4307DF9B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58 (-0.69; -0.44)</w:t>
                  </w:r>
                </w:p>
              </w:tc>
              <w:tc>
                <w:tcPr>
                  <w:tcW w:w="633" w:type="dxa"/>
                </w:tcPr>
                <w:p w14:paraId="3591EF2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66" w:type="dxa"/>
                </w:tcPr>
                <w:p w14:paraId="3A90172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55" w:type="dxa"/>
                </w:tcPr>
                <w:p w14:paraId="44D56CF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B4F0BA6" w14:textId="77777777">
              <w:tc>
                <w:tcPr>
                  <w:tcW w:w="1939" w:type="dxa"/>
                </w:tcPr>
                <w:p w14:paraId="388C1B6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  <w:t xml:space="preserve">Pain/ Discomfort </w:t>
                  </w:r>
                </w:p>
              </w:tc>
              <w:tc>
                <w:tcPr>
                  <w:tcW w:w="806" w:type="dxa"/>
                </w:tcPr>
                <w:p w14:paraId="7203606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6956B0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D37430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3C1273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2ADE271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78D85B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E967E18" w14:textId="77777777">
              <w:tc>
                <w:tcPr>
                  <w:tcW w:w="1939" w:type="dxa"/>
                </w:tcPr>
                <w:p w14:paraId="227EE78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Sarcopenia Diagnosis</w:t>
                  </w:r>
                </w:p>
              </w:tc>
              <w:tc>
                <w:tcPr>
                  <w:tcW w:w="806" w:type="dxa"/>
                </w:tcPr>
                <w:p w14:paraId="7984E23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79E705F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EDD82C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02EE7A8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11DFB1B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4DB25C94" w14:textId="4A1582BB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-GB"/>
                    </w:rPr>
                    <w:t>0.81</w:t>
                  </w:r>
                </w:p>
              </w:tc>
            </w:tr>
            <w:tr w:rsidR="00EB3A93" w:rsidRPr="00CB6246" w14:paraId="5D4B2F95" w14:textId="77777777">
              <w:tc>
                <w:tcPr>
                  <w:tcW w:w="1939" w:type="dxa"/>
                </w:tcPr>
                <w:p w14:paraId="7E7040DF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WGS</w:t>
                  </w:r>
                </w:p>
              </w:tc>
              <w:tc>
                <w:tcPr>
                  <w:tcW w:w="806" w:type="dxa"/>
                </w:tcPr>
                <w:p w14:paraId="3375A944" w14:textId="43C8B730" w:rsidR="00EB3A93" w:rsidRPr="00CB6246" w:rsidRDefault="002079B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43EB7217" w14:textId="03D698B5" w:rsidR="00EB3A93" w:rsidRPr="00CB6246" w:rsidRDefault="002079B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73</w:t>
                  </w:r>
                </w:p>
              </w:tc>
              <w:tc>
                <w:tcPr>
                  <w:tcW w:w="2008" w:type="dxa"/>
                </w:tcPr>
                <w:p w14:paraId="3A84B4C6" w14:textId="03E105C6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</w:t>
                  </w:r>
                  <w:r w:rsidR="002079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3</w:t>
                  </w:r>
                  <w:r w:rsidR="002079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-0.</w:t>
                  </w:r>
                  <w:r w:rsidR="002079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1017D04C" w14:textId="0F6482B3" w:rsidR="00EB3A93" w:rsidRPr="00CB6246" w:rsidRDefault="002079B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7</w:t>
                  </w:r>
                  <w:r w:rsidR="00EB3A93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7C9EA835" w14:textId="432EE413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2079B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5</w:t>
                  </w:r>
                </w:p>
              </w:tc>
              <w:tc>
                <w:tcPr>
                  <w:tcW w:w="1455" w:type="dxa"/>
                </w:tcPr>
                <w:p w14:paraId="6DA7E6B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</w:rPr>
                  </w:pPr>
                </w:p>
              </w:tc>
            </w:tr>
            <w:tr w:rsidR="00EB3A93" w:rsidRPr="00CB6246" w14:paraId="2552ACED" w14:textId="77777777">
              <w:tc>
                <w:tcPr>
                  <w:tcW w:w="1939" w:type="dxa"/>
                </w:tcPr>
                <w:p w14:paraId="286D4205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1</w:t>
                  </w:r>
                </w:p>
              </w:tc>
              <w:tc>
                <w:tcPr>
                  <w:tcW w:w="806" w:type="dxa"/>
                </w:tcPr>
                <w:p w14:paraId="028A79F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1575721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75</w:t>
                  </w:r>
                </w:p>
              </w:tc>
              <w:tc>
                <w:tcPr>
                  <w:tcW w:w="2008" w:type="dxa"/>
                </w:tcPr>
                <w:p w14:paraId="55A5A34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0 (-0.51; 0.15)</w:t>
                  </w:r>
                </w:p>
              </w:tc>
              <w:tc>
                <w:tcPr>
                  <w:tcW w:w="633" w:type="dxa"/>
                </w:tcPr>
                <w:p w14:paraId="4E75FF5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0%</w:t>
                  </w:r>
                </w:p>
              </w:tc>
              <w:tc>
                <w:tcPr>
                  <w:tcW w:w="1466" w:type="dxa"/>
                </w:tcPr>
                <w:p w14:paraId="1FD15B9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3DB35F1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F8D08FD" w14:textId="77777777">
              <w:tc>
                <w:tcPr>
                  <w:tcW w:w="1939" w:type="dxa"/>
                </w:tcPr>
                <w:p w14:paraId="6FC0B7D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2</w:t>
                  </w:r>
                </w:p>
              </w:tc>
              <w:tc>
                <w:tcPr>
                  <w:tcW w:w="806" w:type="dxa"/>
                </w:tcPr>
                <w:p w14:paraId="4F59B8B4" w14:textId="68BBF04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400FA623" w14:textId="0A22FC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96</w:t>
                  </w:r>
                </w:p>
              </w:tc>
              <w:tc>
                <w:tcPr>
                  <w:tcW w:w="2008" w:type="dxa"/>
                </w:tcPr>
                <w:p w14:paraId="336550E7" w14:textId="2B8AC5E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50 (-0.74; -0.14)</w:t>
                  </w:r>
                </w:p>
              </w:tc>
              <w:tc>
                <w:tcPr>
                  <w:tcW w:w="633" w:type="dxa"/>
                </w:tcPr>
                <w:p w14:paraId="50DD6CA2" w14:textId="7402455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4%</w:t>
                  </w:r>
                </w:p>
              </w:tc>
              <w:tc>
                <w:tcPr>
                  <w:tcW w:w="1466" w:type="dxa"/>
                </w:tcPr>
                <w:p w14:paraId="599D5DF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052AA1C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0BD2659A" w14:textId="77777777">
              <w:tc>
                <w:tcPr>
                  <w:tcW w:w="1939" w:type="dxa"/>
                </w:tcPr>
                <w:p w14:paraId="6F17F25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Population</w:t>
                  </w:r>
                </w:p>
              </w:tc>
              <w:tc>
                <w:tcPr>
                  <w:tcW w:w="806" w:type="dxa"/>
                </w:tcPr>
                <w:p w14:paraId="04B8482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2CB4A62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95729E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0FEEF61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5D64415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6A2AECFC" w14:textId="7648AD0C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</w:tr>
            <w:tr w:rsidR="00EB3A93" w:rsidRPr="00CB6246" w14:paraId="6C51D4CE" w14:textId="77777777">
              <w:tc>
                <w:tcPr>
                  <w:tcW w:w="1939" w:type="dxa"/>
                </w:tcPr>
                <w:p w14:paraId="2190878F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Total population</w:t>
                  </w:r>
                </w:p>
              </w:tc>
              <w:tc>
                <w:tcPr>
                  <w:tcW w:w="806" w:type="dxa"/>
                </w:tcPr>
                <w:p w14:paraId="40AD3EC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514E639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209</w:t>
                  </w:r>
                </w:p>
              </w:tc>
              <w:tc>
                <w:tcPr>
                  <w:tcW w:w="2008" w:type="dxa"/>
                </w:tcPr>
                <w:p w14:paraId="474F3EA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43 (-0.64; -0.17)</w:t>
                  </w:r>
                </w:p>
              </w:tc>
              <w:tc>
                <w:tcPr>
                  <w:tcW w:w="633" w:type="dxa"/>
                </w:tcPr>
                <w:p w14:paraId="4624036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3%</w:t>
                  </w:r>
                </w:p>
              </w:tc>
              <w:tc>
                <w:tcPr>
                  <w:tcW w:w="1466" w:type="dxa"/>
                </w:tcPr>
                <w:p w14:paraId="6EA38C1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134229F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A11369B" w14:textId="77777777">
              <w:tc>
                <w:tcPr>
                  <w:tcW w:w="1939" w:type="dxa"/>
                </w:tcPr>
                <w:p w14:paraId="1A5DD36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arcopenic population</w:t>
                  </w:r>
                </w:p>
              </w:tc>
              <w:tc>
                <w:tcPr>
                  <w:tcW w:w="806" w:type="dxa"/>
                </w:tcPr>
                <w:p w14:paraId="1C83037C" w14:textId="37BC434A" w:rsidR="00EB3A93" w:rsidRPr="00CB6246" w:rsidRDefault="007B040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</w:p>
              </w:tc>
              <w:tc>
                <w:tcPr>
                  <w:tcW w:w="907" w:type="dxa"/>
                </w:tcPr>
                <w:p w14:paraId="69297E51" w14:textId="2AD570AF" w:rsidR="00EB3A93" w:rsidRPr="00CB6246" w:rsidRDefault="007B040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35</w:t>
                  </w:r>
                </w:p>
              </w:tc>
              <w:tc>
                <w:tcPr>
                  <w:tcW w:w="2008" w:type="dxa"/>
                </w:tcPr>
                <w:p w14:paraId="77DFD432" w14:textId="6200F26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4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0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60DC7C25" w14:textId="380B8AB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05938C8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0883F9C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1FA85658" w14:textId="77777777">
              <w:tc>
                <w:tcPr>
                  <w:tcW w:w="1939" w:type="dxa"/>
                </w:tcPr>
                <w:p w14:paraId="1168BBD1" w14:textId="6F721AAE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Age category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 xml:space="preserve"> 3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  <w:tc>
                <w:tcPr>
                  <w:tcW w:w="806" w:type="dxa"/>
                </w:tcPr>
                <w:p w14:paraId="79F9FCC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0663D69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F2CD0A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354D501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720554E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5196C249" w14:textId="361D989B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8F731E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4</w:t>
                  </w:r>
                </w:p>
              </w:tc>
            </w:tr>
            <w:tr w:rsidR="00EB3A93" w:rsidRPr="00CB6246" w14:paraId="0FA1B1A3" w14:textId="77777777">
              <w:tc>
                <w:tcPr>
                  <w:tcW w:w="1939" w:type="dxa"/>
                </w:tcPr>
                <w:p w14:paraId="1805300F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&lt; 75 years</w:t>
                  </w:r>
                </w:p>
              </w:tc>
              <w:tc>
                <w:tcPr>
                  <w:tcW w:w="806" w:type="dxa"/>
                </w:tcPr>
                <w:p w14:paraId="1A116ADF" w14:textId="2DF046F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293DA210" w14:textId="62439BA6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69</w:t>
                  </w:r>
                </w:p>
              </w:tc>
              <w:tc>
                <w:tcPr>
                  <w:tcW w:w="2008" w:type="dxa"/>
                </w:tcPr>
                <w:p w14:paraId="3C7F0A5E" w14:textId="6D1B058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17 (-0.47; 0.17)</w:t>
                  </w:r>
                </w:p>
              </w:tc>
              <w:tc>
                <w:tcPr>
                  <w:tcW w:w="633" w:type="dxa"/>
                </w:tcPr>
                <w:p w14:paraId="70BD87B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0%</w:t>
                  </w:r>
                </w:p>
              </w:tc>
              <w:tc>
                <w:tcPr>
                  <w:tcW w:w="1466" w:type="dxa"/>
                </w:tcPr>
                <w:p w14:paraId="320C9A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28884A9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4C9EC00" w14:textId="77777777">
              <w:tc>
                <w:tcPr>
                  <w:tcW w:w="1939" w:type="dxa"/>
                </w:tcPr>
                <w:p w14:paraId="49287196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≥75 years</w:t>
                  </w:r>
                </w:p>
              </w:tc>
              <w:tc>
                <w:tcPr>
                  <w:tcW w:w="806" w:type="dxa"/>
                </w:tcPr>
                <w:p w14:paraId="2F9A6A40" w14:textId="066CE985" w:rsidR="00EB3A93" w:rsidRPr="00CB6246" w:rsidRDefault="008F731E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</w:p>
              </w:tc>
              <w:tc>
                <w:tcPr>
                  <w:tcW w:w="907" w:type="dxa"/>
                </w:tcPr>
                <w:p w14:paraId="51EADC29" w14:textId="671974CA" w:rsidR="00EB3A93" w:rsidRPr="00CB6246" w:rsidRDefault="008F731E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75</w:t>
                  </w:r>
                </w:p>
              </w:tc>
              <w:tc>
                <w:tcPr>
                  <w:tcW w:w="2008" w:type="dxa"/>
                </w:tcPr>
                <w:p w14:paraId="3A0CF29A" w14:textId="2E42793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</w:t>
                  </w:r>
                  <w:r w:rsidR="008F731E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</w:t>
                  </w:r>
                  <w:r w:rsidR="008F731E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-0.1</w:t>
                  </w:r>
                  <w:r w:rsidR="008F731E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1DC3D264" w14:textId="6E66865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9%</w:t>
                  </w:r>
                </w:p>
              </w:tc>
              <w:tc>
                <w:tcPr>
                  <w:tcW w:w="1466" w:type="dxa"/>
                </w:tcPr>
                <w:p w14:paraId="7C6B150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3311969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6A2939B" w14:textId="77777777">
              <w:tc>
                <w:tcPr>
                  <w:tcW w:w="1939" w:type="dxa"/>
                </w:tcPr>
                <w:p w14:paraId="116FA61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Continent</w:t>
                  </w:r>
                </w:p>
              </w:tc>
              <w:tc>
                <w:tcPr>
                  <w:tcW w:w="806" w:type="dxa"/>
                </w:tcPr>
                <w:p w14:paraId="0343EEB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6029AFF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A501CC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2E6DCA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44F6C00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49323831" w14:textId="6CF37BC6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5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</w:p>
              </w:tc>
            </w:tr>
            <w:tr w:rsidR="00EB3A93" w:rsidRPr="00CB6246" w14:paraId="3CAD17AD" w14:textId="77777777">
              <w:tc>
                <w:tcPr>
                  <w:tcW w:w="1939" w:type="dxa"/>
                </w:tcPr>
                <w:p w14:paraId="4605790D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sia</w:t>
                  </w:r>
                </w:p>
              </w:tc>
              <w:tc>
                <w:tcPr>
                  <w:tcW w:w="806" w:type="dxa"/>
                </w:tcPr>
                <w:p w14:paraId="5B01B619" w14:textId="5C636F28" w:rsidR="00EB3A93" w:rsidRPr="00CB6246" w:rsidRDefault="007B040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6BB3B6C5" w14:textId="3CDCF573" w:rsidR="00EB3A93" w:rsidRPr="00CB6246" w:rsidRDefault="007B040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23</w:t>
                  </w:r>
                </w:p>
              </w:tc>
              <w:tc>
                <w:tcPr>
                  <w:tcW w:w="2008" w:type="dxa"/>
                </w:tcPr>
                <w:p w14:paraId="68778DAA" w14:textId="38FB4CD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3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-0.2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4D829464" w14:textId="1D385125" w:rsidR="00EB3A93" w:rsidRPr="00CB6246" w:rsidRDefault="007B0408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8%</w:t>
                  </w:r>
                </w:p>
              </w:tc>
              <w:tc>
                <w:tcPr>
                  <w:tcW w:w="1466" w:type="dxa"/>
                </w:tcPr>
                <w:p w14:paraId="25838DCE" w14:textId="1DAF35C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7B0408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9</w:t>
                  </w:r>
                </w:p>
              </w:tc>
              <w:tc>
                <w:tcPr>
                  <w:tcW w:w="1455" w:type="dxa"/>
                </w:tcPr>
                <w:p w14:paraId="42E3EAA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D63F976" w14:textId="77777777">
              <w:tc>
                <w:tcPr>
                  <w:tcW w:w="1939" w:type="dxa"/>
                </w:tcPr>
                <w:p w14:paraId="577224F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urope</w:t>
                  </w:r>
                </w:p>
              </w:tc>
              <w:tc>
                <w:tcPr>
                  <w:tcW w:w="806" w:type="dxa"/>
                </w:tcPr>
                <w:p w14:paraId="5101A8EB" w14:textId="5211E96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</w:p>
              </w:tc>
              <w:tc>
                <w:tcPr>
                  <w:tcW w:w="907" w:type="dxa"/>
                </w:tcPr>
                <w:p w14:paraId="47BA2340" w14:textId="5A998B42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21</w:t>
                  </w:r>
                </w:p>
              </w:tc>
              <w:tc>
                <w:tcPr>
                  <w:tcW w:w="2008" w:type="dxa"/>
                </w:tcPr>
                <w:p w14:paraId="4AE72CF6" w14:textId="5546D72A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37 (-0.60; -0.15)</w:t>
                  </w:r>
                </w:p>
              </w:tc>
              <w:tc>
                <w:tcPr>
                  <w:tcW w:w="633" w:type="dxa"/>
                </w:tcPr>
                <w:p w14:paraId="21B4A3A0" w14:textId="76B11ACB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3%</w:t>
                  </w:r>
                </w:p>
              </w:tc>
              <w:tc>
                <w:tcPr>
                  <w:tcW w:w="1466" w:type="dxa"/>
                </w:tcPr>
                <w:p w14:paraId="29F5E4D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5958593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09936B9" w14:textId="77777777">
              <w:tc>
                <w:tcPr>
                  <w:tcW w:w="1939" w:type="dxa"/>
                </w:tcPr>
                <w:p w14:paraId="6F65F33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>Correlation type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 xml:space="preserve"> 4</w:t>
                  </w:r>
                </w:p>
              </w:tc>
              <w:tc>
                <w:tcPr>
                  <w:tcW w:w="806" w:type="dxa"/>
                </w:tcPr>
                <w:p w14:paraId="35306C8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1DC0787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BD97B7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61634E9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39CACB2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3E057E8" w14:textId="63E16AA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87</w:t>
                  </w:r>
                </w:p>
              </w:tc>
            </w:tr>
            <w:tr w:rsidR="00EB3A93" w:rsidRPr="00CB6246" w14:paraId="6B106FAA" w14:textId="77777777">
              <w:tc>
                <w:tcPr>
                  <w:tcW w:w="1939" w:type="dxa"/>
                </w:tcPr>
                <w:p w14:paraId="50D5301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pearman</w:t>
                  </w:r>
                </w:p>
              </w:tc>
              <w:tc>
                <w:tcPr>
                  <w:tcW w:w="806" w:type="dxa"/>
                </w:tcPr>
                <w:p w14:paraId="1DA20CB7" w14:textId="05C836BD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</w:t>
                  </w:r>
                </w:p>
              </w:tc>
              <w:tc>
                <w:tcPr>
                  <w:tcW w:w="907" w:type="dxa"/>
                </w:tcPr>
                <w:p w14:paraId="6CCE8AB7" w14:textId="1D15842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381</w:t>
                  </w:r>
                </w:p>
              </w:tc>
              <w:tc>
                <w:tcPr>
                  <w:tcW w:w="2008" w:type="dxa"/>
                </w:tcPr>
                <w:p w14:paraId="4AAC7E33" w14:textId="7B9B399D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4 (-0.38; -0.10)</w:t>
                  </w:r>
                </w:p>
              </w:tc>
              <w:tc>
                <w:tcPr>
                  <w:tcW w:w="633" w:type="dxa"/>
                </w:tcPr>
                <w:p w14:paraId="56723DC6" w14:textId="1020447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8%</w:t>
                  </w:r>
                </w:p>
              </w:tc>
              <w:tc>
                <w:tcPr>
                  <w:tcW w:w="1466" w:type="dxa"/>
                </w:tcPr>
                <w:p w14:paraId="77B8A73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01F33A4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BB8334B" w14:textId="77777777">
              <w:tc>
                <w:tcPr>
                  <w:tcW w:w="1939" w:type="dxa"/>
                </w:tcPr>
                <w:p w14:paraId="7098C8D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Pearson</w:t>
                  </w:r>
                </w:p>
              </w:tc>
              <w:tc>
                <w:tcPr>
                  <w:tcW w:w="806" w:type="dxa"/>
                </w:tcPr>
                <w:p w14:paraId="305DC93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907" w:type="dxa"/>
                </w:tcPr>
                <w:p w14:paraId="18FDB04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4</w:t>
                  </w:r>
                </w:p>
              </w:tc>
              <w:tc>
                <w:tcPr>
                  <w:tcW w:w="2008" w:type="dxa"/>
                </w:tcPr>
                <w:p w14:paraId="5760777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6 (-0.42; -0.08)</w:t>
                  </w:r>
                </w:p>
              </w:tc>
              <w:tc>
                <w:tcPr>
                  <w:tcW w:w="633" w:type="dxa"/>
                </w:tcPr>
                <w:p w14:paraId="2AD3409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66" w:type="dxa"/>
                </w:tcPr>
                <w:p w14:paraId="05616AC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55" w:type="dxa"/>
                </w:tcPr>
                <w:p w14:paraId="0548FA55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F7DC474" w14:textId="77777777">
              <w:tc>
                <w:tcPr>
                  <w:tcW w:w="1939" w:type="dxa"/>
                </w:tcPr>
                <w:p w14:paraId="4494A8BA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b/>
                      <w:iCs/>
                      <w:sz w:val="18"/>
                      <w:szCs w:val="18"/>
                      <w:lang w:val="en-GB"/>
                    </w:rPr>
                    <w:t>Anxiety/Depression</w:t>
                  </w:r>
                </w:p>
              </w:tc>
              <w:tc>
                <w:tcPr>
                  <w:tcW w:w="806" w:type="dxa"/>
                </w:tcPr>
                <w:p w14:paraId="1619B14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72B3A69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710BFED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43BAF3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30BD53E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6A48A20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6C88EE79" w14:textId="77777777">
              <w:tc>
                <w:tcPr>
                  <w:tcW w:w="1939" w:type="dxa"/>
                </w:tcPr>
                <w:p w14:paraId="16E6A06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Sarcopenia Diagnosis</w:t>
                  </w:r>
                </w:p>
              </w:tc>
              <w:tc>
                <w:tcPr>
                  <w:tcW w:w="806" w:type="dxa"/>
                </w:tcPr>
                <w:p w14:paraId="28A3AE6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2A65DD3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20E3506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4B8F803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5B35A14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37A0E72" w14:textId="33653479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81</w:t>
                  </w:r>
                </w:p>
              </w:tc>
            </w:tr>
            <w:tr w:rsidR="00EB3A93" w:rsidRPr="00CB6246" w14:paraId="17A58704" w14:textId="77777777">
              <w:tc>
                <w:tcPr>
                  <w:tcW w:w="1939" w:type="dxa"/>
                </w:tcPr>
                <w:p w14:paraId="5C318799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WGS</w:t>
                  </w:r>
                </w:p>
              </w:tc>
              <w:tc>
                <w:tcPr>
                  <w:tcW w:w="806" w:type="dxa"/>
                </w:tcPr>
                <w:p w14:paraId="732BEB4B" w14:textId="71C0E05E" w:rsidR="00EB3A93" w:rsidRPr="00CB6246" w:rsidRDefault="00E918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  <w:tc>
                <w:tcPr>
                  <w:tcW w:w="907" w:type="dxa"/>
                </w:tcPr>
                <w:p w14:paraId="76EE9FF8" w14:textId="5C5C0ADA" w:rsidR="00EB3A93" w:rsidRPr="00CB6246" w:rsidRDefault="00E918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73</w:t>
                  </w:r>
                </w:p>
              </w:tc>
              <w:tc>
                <w:tcPr>
                  <w:tcW w:w="2008" w:type="dxa"/>
                </w:tcPr>
                <w:p w14:paraId="3B7BD385" w14:textId="40CE6B8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3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-0.1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186E7AD9" w14:textId="540ED9FE" w:rsidR="00EB3A93" w:rsidRPr="00CB6246" w:rsidRDefault="00E918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="00EB3A93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616B8F07" w14:textId="66EA7B8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1455" w:type="dxa"/>
                </w:tcPr>
                <w:p w14:paraId="765AE23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392E9A1" w14:textId="77777777">
              <w:tc>
                <w:tcPr>
                  <w:tcW w:w="1939" w:type="dxa"/>
                </w:tcPr>
                <w:p w14:paraId="443963E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1</w:t>
                  </w:r>
                </w:p>
              </w:tc>
              <w:tc>
                <w:tcPr>
                  <w:tcW w:w="806" w:type="dxa"/>
                </w:tcPr>
                <w:p w14:paraId="68BB027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69597B3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279</w:t>
                  </w:r>
                </w:p>
              </w:tc>
              <w:tc>
                <w:tcPr>
                  <w:tcW w:w="2008" w:type="dxa"/>
                </w:tcPr>
                <w:p w14:paraId="28DA03B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10 (-0.52; 0.35)</w:t>
                  </w:r>
                </w:p>
              </w:tc>
              <w:tc>
                <w:tcPr>
                  <w:tcW w:w="633" w:type="dxa"/>
                </w:tcPr>
                <w:p w14:paraId="4ECC750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2%</w:t>
                  </w:r>
                </w:p>
              </w:tc>
              <w:tc>
                <w:tcPr>
                  <w:tcW w:w="1466" w:type="dxa"/>
                </w:tcPr>
                <w:p w14:paraId="14B2F56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307C173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4F3992AB" w14:textId="77777777">
              <w:tc>
                <w:tcPr>
                  <w:tcW w:w="1939" w:type="dxa"/>
                </w:tcPr>
                <w:p w14:paraId="561980C1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WGSOP2</w:t>
                  </w:r>
                </w:p>
              </w:tc>
              <w:tc>
                <w:tcPr>
                  <w:tcW w:w="806" w:type="dxa"/>
                </w:tcPr>
                <w:p w14:paraId="2B6D5FF4" w14:textId="0D9B7675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1E06E670" w14:textId="0672212C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394</w:t>
                  </w:r>
                </w:p>
              </w:tc>
              <w:tc>
                <w:tcPr>
                  <w:tcW w:w="2008" w:type="dxa"/>
                </w:tcPr>
                <w:p w14:paraId="09C32584" w14:textId="1B9EC3E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6 (-0.36; -0.14)</w:t>
                  </w:r>
                </w:p>
              </w:tc>
              <w:tc>
                <w:tcPr>
                  <w:tcW w:w="633" w:type="dxa"/>
                </w:tcPr>
                <w:p w14:paraId="1E82EFBA" w14:textId="459C540A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7%</w:t>
                  </w:r>
                </w:p>
              </w:tc>
              <w:tc>
                <w:tcPr>
                  <w:tcW w:w="1466" w:type="dxa"/>
                </w:tcPr>
                <w:p w14:paraId="203383F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7359986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7C3A5A33" w14:textId="77777777">
              <w:tc>
                <w:tcPr>
                  <w:tcW w:w="1939" w:type="dxa"/>
                </w:tcPr>
                <w:p w14:paraId="343E0543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Population</w:t>
                  </w:r>
                </w:p>
              </w:tc>
              <w:tc>
                <w:tcPr>
                  <w:tcW w:w="806" w:type="dxa"/>
                </w:tcPr>
                <w:p w14:paraId="4A5CB56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61A816F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088701A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3E57A61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438C415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76B4414F" w14:textId="5D457A09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6</w:t>
                  </w:r>
                </w:p>
              </w:tc>
            </w:tr>
            <w:tr w:rsidR="00EB3A93" w:rsidRPr="00CB6246" w14:paraId="7B846C33" w14:textId="77777777">
              <w:tc>
                <w:tcPr>
                  <w:tcW w:w="1939" w:type="dxa"/>
                </w:tcPr>
                <w:p w14:paraId="65A342F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Total population</w:t>
                  </w:r>
                </w:p>
              </w:tc>
              <w:tc>
                <w:tcPr>
                  <w:tcW w:w="806" w:type="dxa"/>
                </w:tcPr>
                <w:p w14:paraId="434C37D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907" w:type="dxa"/>
                </w:tcPr>
                <w:p w14:paraId="5E06616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612</w:t>
                  </w:r>
                </w:p>
              </w:tc>
              <w:tc>
                <w:tcPr>
                  <w:tcW w:w="2008" w:type="dxa"/>
                </w:tcPr>
                <w:p w14:paraId="35D4B99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2 (-0.31; -0.13)</w:t>
                  </w:r>
                </w:p>
              </w:tc>
              <w:tc>
                <w:tcPr>
                  <w:tcW w:w="633" w:type="dxa"/>
                </w:tcPr>
                <w:p w14:paraId="3CE1912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2%</w:t>
                  </w:r>
                </w:p>
              </w:tc>
              <w:tc>
                <w:tcPr>
                  <w:tcW w:w="1466" w:type="dxa"/>
                </w:tcPr>
                <w:p w14:paraId="348A6C32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3D658AA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0F5CA9F2" w14:textId="77777777">
              <w:tc>
                <w:tcPr>
                  <w:tcW w:w="1939" w:type="dxa"/>
                </w:tcPr>
                <w:p w14:paraId="2237CA54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arcopenic population</w:t>
                  </w:r>
                </w:p>
              </w:tc>
              <w:tc>
                <w:tcPr>
                  <w:tcW w:w="806" w:type="dxa"/>
                </w:tcPr>
                <w:p w14:paraId="5159BE46" w14:textId="4A639D0D" w:rsidR="00EB3A93" w:rsidRPr="00CB6246" w:rsidRDefault="00E918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</w:p>
              </w:tc>
              <w:tc>
                <w:tcPr>
                  <w:tcW w:w="907" w:type="dxa"/>
                </w:tcPr>
                <w:p w14:paraId="7AE56163" w14:textId="1FBE59AA" w:rsidR="00EB3A93" w:rsidRPr="00CB6246" w:rsidRDefault="00E918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34</w:t>
                  </w:r>
                </w:p>
              </w:tc>
              <w:tc>
                <w:tcPr>
                  <w:tcW w:w="2008" w:type="dxa"/>
                </w:tcPr>
                <w:p w14:paraId="4CD60AA0" w14:textId="18DE3A93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4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3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0.0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4A62791C" w14:textId="7CAFBA2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3ECD10F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5C10E63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132F9C61" w14:textId="77777777">
              <w:tc>
                <w:tcPr>
                  <w:tcW w:w="1939" w:type="dxa"/>
                </w:tcPr>
                <w:p w14:paraId="70F053D8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Age category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 xml:space="preserve"> 3</w:t>
                  </w:r>
                </w:p>
              </w:tc>
              <w:tc>
                <w:tcPr>
                  <w:tcW w:w="806" w:type="dxa"/>
                </w:tcPr>
                <w:p w14:paraId="4ECD88B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3E03C3D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17D7270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349C104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6229223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5F13BC67" w14:textId="545F6199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1</w:t>
                  </w:r>
                  <w:r w:rsidR="00A41C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</w:p>
              </w:tc>
            </w:tr>
            <w:tr w:rsidR="00EB3A93" w:rsidRPr="00CB6246" w14:paraId="115299BB" w14:textId="77777777">
              <w:tc>
                <w:tcPr>
                  <w:tcW w:w="1939" w:type="dxa"/>
                </w:tcPr>
                <w:p w14:paraId="248EEA5D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&lt; 75 years</w:t>
                  </w:r>
                </w:p>
              </w:tc>
              <w:tc>
                <w:tcPr>
                  <w:tcW w:w="806" w:type="dxa"/>
                </w:tcPr>
                <w:p w14:paraId="19C1C34F" w14:textId="1F04CD2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4</w:t>
                  </w:r>
                </w:p>
              </w:tc>
              <w:tc>
                <w:tcPr>
                  <w:tcW w:w="907" w:type="dxa"/>
                </w:tcPr>
                <w:p w14:paraId="396E7927" w14:textId="4469C12A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313</w:t>
                  </w:r>
                </w:p>
              </w:tc>
              <w:tc>
                <w:tcPr>
                  <w:tcW w:w="2008" w:type="dxa"/>
                </w:tcPr>
                <w:p w14:paraId="5E2AA3A2" w14:textId="728D196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01 (-0,39; 0.37)</w:t>
                  </w:r>
                </w:p>
              </w:tc>
              <w:tc>
                <w:tcPr>
                  <w:tcW w:w="633" w:type="dxa"/>
                </w:tcPr>
                <w:p w14:paraId="24D46F38" w14:textId="44073639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4%</w:t>
                  </w:r>
                </w:p>
              </w:tc>
              <w:tc>
                <w:tcPr>
                  <w:tcW w:w="1466" w:type="dxa"/>
                </w:tcPr>
                <w:p w14:paraId="04BB8A5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29B7F58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3608D08E" w14:textId="77777777">
              <w:tc>
                <w:tcPr>
                  <w:tcW w:w="1939" w:type="dxa"/>
                </w:tcPr>
                <w:p w14:paraId="28E04711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≥75 years</w:t>
                  </w:r>
                </w:p>
              </w:tc>
              <w:tc>
                <w:tcPr>
                  <w:tcW w:w="806" w:type="dxa"/>
                </w:tcPr>
                <w:p w14:paraId="3F13307E" w14:textId="4448489D" w:rsidR="00EB3A93" w:rsidRPr="00CB6246" w:rsidRDefault="00A41CC1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0</w:t>
                  </w:r>
                </w:p>
              </w:tc>
              <w:tc>
                <w:tcPr>
                  <w:tcW w:w="907" w:type="dxa"/>
                </w:tcPr>
                <w:p w14:paraId="5E381907" w14:textId="6ADC4EE3" w:rsidR="00EB3A93" w:rsidRPr="00CB6246" w:rsidRDefault="00A41CC1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33</w:t>
                  </w:r>
                </w:p>
              </w:tc>
              <w:tc>
                <w:tcPr>
                  <w:tcW w:w="2008" w:type="dxa"/>
                </w:tcPr>
                <w:p w14:paraId="292517C8" w14:textId="2784963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3</w:t>
                  </w:r>
                  <w:r w:rsidR="00A41C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3</w:t>
                  </w:r>
                  <w:r w:rsidR="00A41C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-0.23)</w:t>
                  </w:r>
                </w:p>
              </w:tc>
              <w:tc>
                <w:tcPr>
                  <w:tcW w:w="633" w:type="dxa"/>
                </w:tcPr>
                <w:p w14:paraId="0F0E1F43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%</w:t>
                  </w:r>
                </w:p>
              </w:tc>
              <w:tc>
                <w:tcPr>
                  <w:tcW w:w="1466" w:type="dxa"/>
                </w:tcPr>
                <w:p w14:paraId="2BD20B62" w14:textId="2A08CDA8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A41CC1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5</w:t>
                  </w:r>
                </w:p>
              </w:tc>
              <w:tc>
                <w:tcPr>
                  <w:tcW w:w="1455" w:type="dxa"/>
                </w:tcPr>
                <w:p w14:paraId="340B715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6EC096D" w14:textId="77777777">
              <w:tc>
                <w:tcPr>
                  <w:tcW w:w="1939" w:type="dxa"/>
                </w:tcPr>
                <w:p w14:paraId="0B35B447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Continent</w:t>
                  </w:r>
                </w:p>
              </w:tc>
              <w:tc>
                <w:tcPr>
                  <w:tcW w:w="806" w:type="dxa"/>
                </w:tcPr>
                <w:p w14:paraId="2651AF5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26C10C4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5701C26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798CFBB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30A1315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32EF71C3" w14:textId="74882D56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6</w:t>
                  </w:r>
                </w:p>
              </w:tc>
            </w:tr>
            <w:tr w:rsidR="00EB3A93" w:rsidRPr="00CB6246" w14:paraId="336DE355" w14:textId="77777777">
              <w:tc>
                <w:tcPr>
                  <w:tcW w:w="1939" w:type="dxa"/>
                </w:tcPr>
                <w:p w14:paraId="48326E4B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Asia</w:t>
                  </w:r>
                </w:p>
              </w:tc>
              <w:tc>
                <w:tcPr>
                  <w:tcW w:w="806" w:type="dxa"/>
                </w:tcPr>
                <w:p w14:paraId="51BE08F7" w14:textId="19477F61" w:rsidR="00EB3A93" w:rsidRPr="00CB6246" w:rsidRDefault="00E918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6</w:t>
                  </w:r>
                </w:p>
              </w:tc>
              <w:tc>
                <w:tcPr>
                  <w:tcW w:w="907" w:type="dxa"/>
                </w:tcPr>
                <w:p w14:paraId="026ABDC8" w14:textId="134A2266" w:rsidR="00EB3A93" w:rsidRPr="00CB6246" w:rsidRDefault="00E918AB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23</w:t>
                  </w:r>
                </w:p>
              </w:tc>
              <w:tc>
                <w:tcPr>
                  <w:tcW w:w="2008" w:type="dxa"/>
                </w:tcPr>
                <w:p w14:paraId="53FF5129" w14:textId="15CFA113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9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(-0.3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; -0.0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)</w:t>
                  </w:r>
                </w:p>
              </w:tc>
              <w:tc>
                <w:tcPr>
                  <w:tcW w:w="633" w:type="dxa"/>
                </w:tcPr>
                <w:p w14:paraId="04D971E2" w14:textId="49F262D0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5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%</w:t>
                  </w:r>
                </w:p>
              </w:tc>
              <w:tc>
                <w:tcPr>
                  <w:tcW w:w="1466" w:type="dxa"/>
                </w:tcPr>
                <w:p w14:paraId="24F2A95E" w14:textId="2175B01F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0</w:t>
                  </w:r>
                  <w:r w:rsidR="00E918AB"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7</w:t>
                  </w:r>
                </w:p>
              </w:tc>
              <w:tc>
                <w:tcPr>
                  <w:tcW w:w="1455" w:type="dxa"/>
                </w:tcPr>
                <w:p w14:paraId="0C5852D1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5171C24B" w14:textId="77777777">
              <w:tc>
                <w:tcPr>
                  <w:tcW w:w="1939" w:type="dxa"/>
                </w:tcPr>
                <w:p w14:paraId="19B711B1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Europe</w:t>
                  </w:r>
                </w:p>
              </w:tc>
              <w:tc>
                <w:tcPr>
                  <w:tcW w:w="806" w:type="dxa"/>
                </w:tcPr>
                <w:p w14:paraId="1F2E76AA" w14:textId="5348672D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9</w:t>
                  </w:r>
                </w:p>
              </w:tc>
              <w:tc>
                <w:tcPr>
                  <w:tcW w:w="907" w:type="dxa"/>
                </w:tcPr>
                <w:p w14:paraId="548B168C" w14:textId="7167B6C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223</w:t>
                  </w:r>
                </w:p>
              </w:tc>
              <w:tc>
                <w:tcPr>
                  <w:tcW w:w="2008" w:type="dxa"/>
                </w:tcPr>
                <w:p w14:paraId="76ECDAF0" w14:textId="5FE48363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2 (-0.40; -0.03)</w:t>
                  </w:r>
                </w:p>
              </w:tc>
              <w:tc>
                <w:tcPr>
                  <w:tcW w:w="633" w:type="dxa"/>
                </w:tcPr>
                <w:p w14:paraId="77982078" w14:textId="4F8F1964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2%</w:t>
                  </w:r>
                </w:p>
              </w:tc>
              <w:tc>
                <w:tcPr>
                  <w:tcW w:w="1466" w:type="dxa"/>
                </w:tcPr>
                <w:p w14:paraId="2222A264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25BCA77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2FF2DAEE" w14:textId="77777777">
              <w:tc>
                <w:tcPr>
                  <w:tcW w:w="1939" w:type="dxa"/>
                </w:tcPr>
                <w:p w14:paraId="1437A252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lastRenderedPageBreak/>
                    <w:t xml:space="preserve">Correlation type 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</w:p>
              </w:tc>
              <w:tc>
                <w:tcPr>
                  <w:tcW w:w="806" w:type="dxa"/>
                </w:tcPr>
                <w:p w14:paraId="355AECE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07" w:type="dxa"/>
                </w:tcPr>
                <w:p w14:paraId="7C3FD7F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008" w:type="dxa"/>
                </w:tcPr>
                <w:p w14:paraId="384E4FAB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33" w:type="dxa"/>
                </w:tcPr>
                <w:p w14:paraId="2F531AAE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66" w:type="dxa"/>
                </w:tcPr>
                <w:p w14:paraId="22334A99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55" w:type="dxa"/>
                </w:tcPr>
                <w:p w14:paraId="24C18AB4" w14:textId="22BB37AE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0.74</w:t>
                  </w:r>
                </w:p>
              </w:tc>
            </w:tr>
            <w:tr w:rsidR="00EB3A93" w:rsidRPr="00CB6246" w14:paraId="13E4B392" w14:textId="77777777">
              <w:tc>
                <w:tcPr>
                  <w:tcW w:w="1939" w:type="dxa"/>
                </w:tcPr>
                <w:p w14:paraId="12C5B780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Spearman</w:t>
                  </w:r>
                </w:p>
              </w:tc>
              <w:tc>
                <w:tcPr>
                  <w:tcW w:w="806" w:type="dxa"/>
                </w:tcPr>
                <w:p w14:paraId="461D7793" w14:textId="404E4232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</w:t>
                  </w:r>
                </w:p>
              </w:tc>
              <w:tc>
                <w:tcPr>
                  <w:tcW w:w="907" w:type="dxa"/>
                </w:tcPr>
                <w:p w14:paraId="73812694" w14:textId="0921EF41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43</w:t>
                  </w:r>
                </w:p>
              </w:tc>
              <w:tc>
                <w:tcPr>
                  <w:tcW w:w="2008" w:type="dxa"/>
                </w:tcPr>
                <w:p w14:paraId="3CB1F659" w14:textId="049BB90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22 (-0.37; -0.06)</w:t>
                  </w:r>
                </w:p>
              </w:tc>
              <w:tc>
                <w:tcPr>
                  <w:tcW w:w="633" w:type="dxa"/>
                </w:tcPr>
                <w:p w14:paraId="12449478" w14:textId="3F1CC5D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80%</w:t>
                  </w:r>
                </w:p>
              </w:tc>
              <w:tc>
                <w:tcPr>
                  <w:tcW w:w="1466" w:type="dxa"/>
                </w:tcPr>
                <w:p w14:paraId="6C0074CA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&lt;0.01</w:t>
                  </w:r>
                </w:p>
              </w:tc>
              <w:tc>
                <w:tcPr>
                  <w:tcW w:w="1455" w:type="dxa"/>
                </w:tcPr>
                <w:p w14:paraId="688D683C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CB6246" w14:paraId="6802C85C" w14:textId="77777777">
              <w:tc>
                <w:tcPr>
                  <w:tcW w:w="1939" w:type="dxa"/>
                  <w:tcBorders>
                    <w:bottom w:val="single" w:sz="4" w:space="0" w:color="auto"/>
                  </w:tcBorders>
                </w:tcPr>
                <w:p w14:paraId="47C99F7C" w14:textId="77777777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GB"/>
                    </w:rPr>
                    <w:t xml:space="preserve">  Pearson</w:t>
                  </w:r>
                </w:p>
              </w:tc>
              <w:tc>
                <w:tcPr>
                  <w:tcW w:w="806" w:type="dxa"/>
                  <w:tcBorders>
                    <w:bottom w:val="single" w:sz="4" w:space="0" w:color="auto"/>
                  </w:tcBorders>
                </w:tcPr>
                <w:p w14:paraId="1CF841C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</w:t>
                  </w:r>
                </w:p>
              </w:tc>
              <w:tc>
                <w:tcPr>
                  <w:tcW w:w="907" w:type="dxa"/>
                  <w:tcBorders>
                    <w:bottom w:val="single" w:sz="4" w:space="0" w:color="auto"/>
                  </w:tcBorders>
                </w:tcPr>
                <w:p w14:paraId="7B0007B7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14</w:t>
                  </w:r>
                </w:p>
              </w:tc>
              <w:tc>
                <w:tcPr>
                  <w:tcW w:w="2008" w:type="dxa"/>
                  <w:tcBorders>
                    <w:bottom w:val="single" w:sz="4" w:space="0" w:color="auto"/>
                  </w:tcBorders>
                </w:tcPr>
                <w:p w14:paraId="4B34FFED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0.18 (-0.35; 0.00)</w:t>
                  </w:r>
                </w:p>
              </w:tc>
              <w:tc>
                <w:tcPr>
                  <w:tcW w:w="633" w:type="dxa"/>
                  <w:tcBorders>
                    <w:bottom w:val="single" w:sz="4" w:space="0" w:color="auto"/>
                  </w:tcBorders>
                </w:tcPr>
                <w:p w14:paraId="4B4AF818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66" w:type="dxa"/>
                  <w:tcBorders>
                    <w:bottom w:val="single" w:sz="4" w:space="0" w:color="auto"/>
                  </w:tcBorders>
                </w:tcPr>
                <w:p w14:paraId="161C981F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-</w:t>
                  </w:r>
                </w:p>
              </w:tc>
              <w:tc>
                <w:tcPr>
                  <w:tcW w:w="1455" w:type="dxa"/>
                  <w:tcBorders>
                    <w:bottom w:val="single" w:sz="4" w:space="0" w:color="auto"/>
                  </w:tcBorders>
                </w:tcPr>
                <w:p w14:paraId="6204AA36" w14:textId="77777777" w:rsidR="00EB3A93" w:rsidRPr="00CB6246" w:rsidRDefault="00EB3A93" w:rsidP="00EB3A93">
                  <w:pPr>
                    <w:jc w:val="right"/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EB3A93" w:rsidRPr="00102060" w14:paraId="7B279C2A" w14:textId="77777777">
              <w:tc>
                <w:tcPr>
                  <w:tcW w:w="9214" w:type="dxa"/>
                  <w:gridSpan w:val="7"/>
                  <w:tcBorders>
                    <w:top w:val="single" w:sz="4" w:space="0" w:color="auto"/>
                  </w:tcBorders>
                </w:tcPr>
                <w:p w14:paraId="4DCD5D18" w14:textId="627ADA04" w:rsidR="00EB3A93" w:rsidRPr="00CB6246" w:rsidRDefault="00EB3A93" w:rsidP="00EB3A93">
                  <w:pPr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>1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1 study removed (Geerinck,2022) because they did not report the type of correlation used.</w:t>
                  </w:r>
                </w:p>
                <w:p w14:paraId="78088D74" w14:textId="3E7299AB" w:rsidR="00EB3A93" w:rsidRPr="00CB6246" w:rsidRDefault="00EB3A93" w:rsidP="00EB3A93">
                  <w:pPr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2 studies removed (Geerinck,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US"/>
                    </w:rPr>
                    <w:t xml:space="preserve"> Matijevic) 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because they did not report the type of correlation used.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br/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 xml:space="preserve">3 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1 study removed (Lee) because they did not report the age of the total population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br/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vertAlign w:val="superscript"/>
                      <w:lang w:val="en-GB"/>
                    </w:rPr>
                    <w:t>4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 xml:space="preserve"> 2 studies removed (Geerinck,</w:t>
                  </w:r>
                  <w:r w:rsidRPr="00CB6246">
                    <w:rPr>
                      <w:rFonts w:ascii="Palatino Linotype" w:hAnsi="Palatino Linotype"/>
                      <w:i/>
                      <w:iCs/>
                      <w:sz w:val="18"/>
                      <w:szCs w:val="18"/>
                      <w:lang w:val="en-US"/>
                    </w:rPr>
                    <w:t xml:space="preserve"> Erdogan) </w:t>
                  </w:r>
                  <w:r w:rsidRPr="00CB6246">
                    <w:rPr>
                      <w:rFonts w:ascii="Palatino Linotype" w:hAnsi="Palatino Linotype"/>
                      <w:sz w:val="18"/>
                      <w:szCs w:val="18"/>
                      <w:lang w:val="en-GB"/>
                    </w:rPr>
                    <w:t>because they did not report the type of correlation used.</w:t>
                  </w:r>
                </w:p>
              </w:tc>
            </w:tr>
          </w:tbl>
          <w:p w14:paraId="1B828F8D" w14:textId="64480164" w:rsidR="00EB3A93" w:rsidRPr="00CB6246" w:rsidRDefault="00EB3A93" w:rsidP="00EB3A93">
            <w:pPr>
              <w:pStyle w:val="Caption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</w:tbl>
    <w:p w14:paraId="7E67A8F4" w14:textId="32E349D9" w:rsidR="00A07957" w:rsidRPr="00A07957" w:rsidRDefault="00A07957" w:rsidP="00A07957">
      <w:pPr>
        <w:pStyle w:val="Caption"/>
        <w:rPr>
          <w:lang w:val="en-US"/>
        </w:rPr>
      </w:pPr>
    </w:p>
    <w:sectPr w:rsidR="00A07957" w:rsidRPr="00A07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D499A"/>
    <w:multiLevelType w:val="hybridMultilevel"/>
    <w:tmpl w:val="EF08AD6C"/>
    <w:lvl w:ilvl="0" w:tplc="6CBA80F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B508D"/>
    <w:multiLevelType w:val="hybridMultilevel"/>
    <w:tmpl w:val="18E6AC16"/>
    <w:lvl w:ilvl="0" w:tplc="52FA9D2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B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07957"/>
    <w:rsid w:val="000054CE"/>
    <w:rsid w:val="00027148"/>
    <w:rsid w:val="00033143"/>
    <w:rsid w:val="0004482E"/>
    <w:rsid w:val="00046070"/>
    <w:rsid w:val="00055B40"/>
    <w:rsid w:val="000657CA"/>
    <w:rsid w:val="00072BCD"/>
    <w:rsid w:val="00074B4B"/>
    <w:rsid w:val="00092913"/>
    <w:rsid w:val="00092CCA"/>
    <w:rsid w:val="000A0EC8"/>
    <w:rsid w:val="000B6F8C"/>
    <w:rsid w:val="000C3716"/>
    <w:rsid w:val="000D730C"/>
    <w:rsid w:val="000E6A28"/>
    <w:rsid w:val="000F7EC1"/>
    <w:rsid w:val="001015A3"/>
    <w:rsid w:val="00102060"/>
    <w:rsid w:val="0010461B"/>
    <w:rsid w:val="0011493D"/>
    <w:rsid w:val="00115642"/>
    <w:rsid w:val="00117568"/>
    <w:rsid w:val="001413F4"/>
    <w:rsid w:val="00147036"/>
    <w:rsid w:val="001524B1"/>
    <w:rsid w:val="001666EC"/>
    <w:rsid w:val="00166CE0"/>
    <w:rsid w:val="0017176D"/>
    <w:rsid w:val="00172EE1"/>
    <w:rsid w:val="001918A0"/>
    <w:rsid w:val="001A2EF4"/>
    <w:rsid w:val="001D2F23"/>
    <w:rsid w:val="001E2079"/>
    <w:rsid w:val="001E5B7C"/>
    <w:rsid w:val="001F1596"/>
    <w:rsid w:val="00201916"/>
    <w:rsid w:val="002079B8"/>
    <w:rsid w:val="00226D54"/>
    <w:rsid w:val="00244256"/>
    <w:rsid w:val="00244B4F"/>
    <w:rsid w:val="00246C75"/>
    <w:rsid w:val="00253F7B"/>
    <w:rsid w:val="0025539D"/>
    <w:rsid w:val="00255B04"/>
    <w:rsid w:val="00262DC1"/>
    <w:rsid w:val="002667D5"/>
    <w:rsid w:val="002759A6"/>
    <w:rsid w:val="0029080E"/>
    <w:rsid w:val="002D2F48"/>
    <w:rsid w:val="002F00AB"/>
    <w:rsid w:val="002F3ACF"/>
    <w:rsid w:val="00316422"/>
    <w:rsid w:val="003179AC"/>
    <w:rsid w:val="00321A18"/>
    <w:rsid w:val="0033068A"/>
    <w:rsid w:val="00333D42"/>
    <w:rsid w:val="00342BF4"/>
    <w:rsid w:val="00344830"/>
    <w:rsid w:val="00344D0F"/>
    <w:rsid w:val="00356CB1"/>
    <w:rsid w:val="00370A71"/>
    <w:rsid w:val="0039650F"/>
    <w:rsid w:val="003A2264"/>
    <w:rsid w:val="003A28D8"/>
    <w:rsid w:val="003A3E42"/>
    <w:rsid w:val="003A628C"/>
    <w:rsid w:val="003C0A91"/>
    <w:rsid w:val="003C1876"/>
    <w:rsid w:val="003D1777"/>
    <w:rsid w:val="003E132A"/>
    <w:rsid w:val="003F25D1"/>
    <w:rsid w:val="00402840"/>
    <w:rsid w:val="00412467"/>
    <w:rsid w:val="00442B54"/>
    <w:rsid w:val="004533C1"/>
    <w:rsid w:val="0045646C"/>
    <w:rsid w:val="00466A22"/>
    <w:rsid w:val="00475568"/>
    <w:rsid w:val="004765F4"/>
    <w:rsid w:val="004828FB"/>
    <w:rsid w:val="004A66E3"/>
    <w:rsid w:val="004C500E"/>
    <w:rsid w:val="004E2A23"/>
    <w:rsid w:val="004F0B18"/>
    <w:rsid w:val="004F2975"/>
    <w:rsid w:val="005029BB"/>
    <w:rsid w:val="0050307E"/>
    <w:rsid w:val="0053056E"/>
    <w:rsid w:val="0053640C"/>
    <w:rsid w:val="005540FF"/>
    <w:rsid w:val="00555181"/>
    <w:rsid w:val="00557382"/>
    <w:rsid w:val="005635E2"/>
    <w:rsid w:val="005678E5"/>
    <w:rsid w:val="00575C7D"/>
    <w:rsid w:val="0057754F"/>
    <w:rsid w:val="00582958"/>
    <w:rsid w:val="00586F5F"/>
    <w:rsid w:val="00596F9C"/>
    <w:rsid w:val="005C3359"/>
    <w:rsid w:val="005C41EE"/>
    <w:rsid w:val="005C5AA0"/>
    <w:rsid w:val="005E1574"/>
    <w:rsid w:val="005E26D3"/>
    <w:rsid w:val="005E6F1A"/>
    <w:rsid w:val="00604FBF"/>
    <w:rsid w:val="00606314"/>
    <w:rsid w:val="006409E4"/>
    <w:rsid w:val="00653686"/>
    <w:rsid w:val="00661784"/>
    <w:rsid w:val="00666199"/>
    <w:rsid w:val="0066640A"/>
    <w:rsid w:val="00672E43"/>
    <w:rsid w:val="006833D0"/>
    <w:rsid w:val="006B1B4D"/>
    <w:rsid w:val="006C0653"/>
    <w:rsid w:val="0070006C"/>
    <w:rsid w:val="00706457"/>
    <w:rsid w:val="00707BB1"/>
    <w:rsid w:val="00717219"/>
    <w:rsid w:val="00723E50"/>
    <w:rsid w:val="00736C27"/>
    <w:rsid w:val="00740099"/>
    <w:rsid w:val="00741D14"/>
    <w:rsid w:val="00743D5B"/>
    <w:rsid w:val="00761B39"/>
    <w:rsid w:val="00781C60"/>
    <w:rsid w:val="00783EBD"/>
    <w:rsid w:val="007944DE"/>
    <w:rsid w:val="007A53D9"/>
    <w:rsid w:val="007A76EB"/>
    <w:rsid w:val="007B0405"/>
    <w:rsid w:val="007B0408"/>
    <w:rsid w:val="007B7BCE"/>
    <w:rsid w:val="007C20B5"/>
    <w:rsid w:val="007D020F"/>
    <w:rsid w:val="007D2E6B"/>
    <w:rsid w:val="007D65F6"/>
    <w:rsid w:val="007E7EFC"/>
    <w:rsid w:val="007F05D3"/>
    <w:rsid w:val="00817352"/>
    <w:rsid w:val="00821467"/>
    <w:rsid w:val="008273DD"/>
    <w:rsid w:val="008328D0"/>
    <w:rsid w:val="00842941"/>
    <w:rsid w:val="00847A06"/>
    <w:rsid w:val="008570CA"/>
    <w:rsid w:val="00872983"/>
    <w:rsid w:val="00890ED4"/>
    <w:rsid w:val="008B10EC"/>
    <w:rsid w:val="008B433B"/>
    <w:rsid w:val="008C03BB"/>
    <w:rsid w:val="008D2B9F"/>
    <w:rsid w:val="008D48F0"/>
    <w:rsid w:val="008D65F8"/>
    <w:rsid w:val="008E1567"/>
    <w:rsid w:val="008E64FA"/>
    <w:rsid w:val="008E6614"/>
    <w:rsid w:val="008F0895"/>
    <w:rsid w:val="008F731E"/>
    <w:rsid w:val="009040F9"/>
    <w:rsid w:val="00907B96"/>
    <w:rsid w:val="00914BDA"/>
    <w:rsid w:val="0091684D"/>
    <w:rsid w:val="009248E5"/>
    <w:rsid w:val="00943499"/>
    <w:rsid w:val="00945076"/>
    <w:rsid w:val="00951DB7"/>
    <w:rsid w:val="00957727"/>
    <w:rsid w:val="009762E1"/>
    <w:rsid w:val="00981EF7"/>
    <w:rsid w:val="009971C7"/>
    <w:rsid w:val="009A35C9"/>
    <w:rsid w:val="009B4381"/>
    <w:rsid w:val="009C114A"/>
    <w:rsid w:val="009C44E6"/>
    <w:rsid w:val="009F17AC"/>
    <w:rsid w:val="00A07957"/>
    <w:rsid w:val="00A114B8"/>
    <w:rsid w:val="00A160D4"/>
    <w:rsid w:val="00A17381"/>
    <w:rsid w:val="00A3195E"/>
    <w:rsid w:val="00A4067F"/>
    <w:rsid w:val="00A41CC1"/>
    <w:rsid w:val="00A43B27"/>
    <w:rsid w:val="00A46D03"/>
    <w:rsid w:val="00A54219"/>
    <w:rsid w:val="00A73255"/>
    <w:rsid w:val="00A76DCD"/>
    <w:rsid w:val="00A977F2"/>
    <w:rsid w:val="00AA5B2B"/>
    <w:rsid w:val="00AB4DEC"/>
    <w:rsid w:val="00AC4E8A"/>
    <w:rsid w:val="00AD1C6A"/>
    <w:rsid w:val="00B15098"/>
    <w:rsid w:val="00B23E93"/>
    <w:rsid w:val="00B24CDA"/>
    <w:rsid w:val="00B41E29"/>
    <w:rsid w:val="00B42203"/>
    <w:rsid w:val="00B634DA"/>
    <w:rsid w:val="00B67077"/>
    <w:rsid w:val="00B82008"/>
    <w:rsid w:val="00B85B26"/>
    <w:rsid w:val="00B9591C"/>
    <w:rsid w:val="00BA7525"/>
    <w:rsid w:val="00BB4AE7"/>
    <w:rsid w:val="00BC1B93"/>
    <w:rsid w:val="00BD4E39"/>
    <w:rsid w:val="00BD6328"/>
    <w:rsid w:val="00BE741E"/>
    <w:rsid w:val="00C25EA6"/>
    <w:rsid w:val="00C27A64"/>
    <w:rsid w:val="00C4705F"/>
    <w:rsid w:val="00C5716C"/>
    <w:rsid w:val="00C60EF1"/>
    <w:rsid w:val="00C67CF9"/>
    <w:rsid w:val="00C67D0B"/>
    <w:rsid w:val="00C850AE"/>
    <w:rsid w:val="00CB6246"/>
    <w:rsid w:val="00CC07F2"/>
    <w:rsid w:val="00CC5B86"/>
    <w:rsid w:val="00CE29CD"/>
    <w:rsid w:val="00D16563"/>
    <w:rsid w:val="00D25EC1"/>
    <w:rsid w:val="00D37352"/>
    <w:rsid w:val="00D5541E"/>
    <w:rsid w:val="00D615BE"/>
    <w:rsid w:val="00D6450B"/>
    <w:rsid w:val="00D66C31"/>
    <w:rsid w:val="00D85F88"/>
    <w:rsid w:val="00DA4C50"/>
    <w:rsid w:val="00DA6B1E"/>
    <w:rsid w:val="00DB0831"/>
    <w:rsid w:val="00DB0E53"/>
    <w:rsid w:val="00DC6C68"/>
    <w:rsid w:val="00DC76E3"/>
    <w:rsid w:val="00DD6BAC"/>
    <w:rsid w:val="00DF3138"/>
    <w:rsid w:val="00DF6ED3"/>
    <w:rsid w:val="00E04560"/>
    <w:rsid w:val="00E04A7F"/>
    <w:rsid w:val="00E2067B"/>
    <w:rsid w:val="00E21BDF"/>
    <w:rsid w:val="00E41BCE"/>
    <w:rsid w:val="00E42F48"/>
    <w:rsid w:val="00E659C4"/>
    <w:rsid w:val="00E6721E"/>
    <w:rsid w:val="00E73820"/>
    <w:rsid w:val="00E76429"/>
    <w:rsid w:val="00E918AB"/>
    <w:rsid w:val="00E95789"/>
    <w:rsid w:val="00EB3A93"/>
    <w:rsid w:val="00EC3448"/>
    <w:rsid w:val="00ED7A8F"/>
    <w:rsid w:val="00EE0329"/>
    <w:rsid w:val="00EF5BB5"/>
    <w:rsid w:val="00F06F45"/>
    <w:rsid w:val="00F14B53"/>
    <w:rsid w:val="00F214AB"/>
    <w:rsid w:val="00F245B6"/>
    <w:rsid w:val="00F252FE"/>
    <w:rsid w:val="00F274D8"/>
    <w:rsid w:val="00F3083E"/>
    <w:rsid w:val="00F32B86"/>
    <w:rsid w:val="00F34A23"/>
    <w:rsid w:val="00F4160B"/>
    <w:rsid w:val="00F44486"/>
    <w:rsid w:val="00F51A05"/>
    <w:rsid w:val="00F6393B"/>
    <w:rsid w:val="00F946DC"/>
    <w:rsid w:val="00F953D1"/>
    <w:rsid w:val="00FA6376"/>
    <w:rsid w:val="00FD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7B605"/>
  <w15:chartTrackingRefBased/>
  <w15:docId w15:val="{086756F6-0B54-4681-B9A5-6F9A6487E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EF1"/>
  </w:style>
  <w:style w:type="paragraph" w:styleId="Heading1">
    <w:name w:val="heading 1"/>
    <w:basedOn w:val="Normal"/>
    <w:next w:val="Normal"/>
    <w:link w:val="Heading1Char"/>
    <w:uiPriority w:val="9"/>
    <w:qFormat/>
    <w:rsid w:val="00C60EF1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6B911C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EF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E7718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EF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6C643F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E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922213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E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2A5010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EF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8432A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EF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486113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EF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A5010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EF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48432A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EF1"/>
    <w:rPr>
      <w:rFonts w:asciiTheme="majorHAnsi" w:eastAsiaTheme="majorEastAsia" w:hAnsiTheme="majorHAnsi" w:cstheme="majorBidi"/>
      <w:color w:val="6B911C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EF1"/>
    <w:rPr>
      <w:rFonts w:asciiTheme="majorHAnsi" w:eastAsiaTheme="majorEastAsia" w:hAnsiTheme="majorHAnsi" w:cstheme="majorBidi"/>
      <w:color w:val="3E7718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EF1"/>
    <w:rPr>
      <w:rFonts w:asciiTheme="majorHAnsi" w:eastAsiaTheme="majorEastAsia" w:hAnsiTheme="majorHAnsi" w:cstheme="majorBidi"/>
      <w:color w:val="6C643F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EF1"/>
    <w:rPr>
      <w:rFonts w:asciiTheme="majorHAnsi" w:eastAsiaTheme="majorEastAsia" w:hAnsiTheme="majorHAnsi" w:cstheme="majorBidi"/>
      <w:i/>
      <w:iCs/>
      <w:color w:val="922213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EF1"/>
    <w:rPr>
      <w:rFonts w:asciiTheme="majorHAnsi" w:eastAsiaTheme="majorEastAsia" w:hAnsiTheme="majorHAnsi" w:cstheme="majorBidi"/>
      <w:i/>
      <w:iCs/>
      <w:color w:val="2A5010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EF1"/>
    <w:rPr>
      <w:rFonts w:asciiTheme="majorHAnsi" w:eastAsiaTheme="majorEastAsia" w:hAnsiTheme="majorHAnsi" w:cstheme="majorBidi"/>
      <w:i/>
      <w:iCs/>
      <w:color w:val="48432A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EF1"/>
    <w:rPr>
      <w:rFonts w:asciiTheme="majorHAnsi" w:eastAsiaTheme="majorEastAsia" w:hAnsiTheme="majorHAnsi" w:cstheme="majorBidi"/>
      <w:color w:val="486113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EF1"/>
    <w:rPr>
      <w:rFonts w:asciiTheme="majorHAnsi" w:eastAsiaTheme="majorEastAsia" w:hAnsiTheme="majorHAnsi" w:cstheme="majorBidi"/>
      <w:color w:val="2A5010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EF1"/>
    <w:rPr>
      <w:rFonts w:asciiTheme="majorHAnsi" w:eastAsiaTheme="majorEastAsia" w:hAnsiTheme="majorHAnsi" w:cstheme="majorBidi"/>
      <w:color w:val="48432A" w:themeColor="accent6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C60EF1"/>
    <w:pPr>
      <w:spacing w:line="240" w:lineRule="auto"/>
    </w:pPr>
    <w:rPr>
      <w:b/>
      <w:bCs/>
      <w:smallCaps/>
      <w:color w:val="90C226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C60EF1"/>
    <w:pPr>
      <w:spacing w:after="0" w:line="240" w:lineRule="auto"/>
      <w:contextualSpacing/>
    </w:pPr>
    <w:rPr>
      <w:rFonts w:asciiTheme="majorHAnsi" w:eastAsiaTheme="majorEastAsia" w:hAnsiTheme="majorHAnsi" w:cstheme="majorBidi"/>
      <w:color w:val="6B911C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0EF1"/>
    <w:rPr>
      <w:rFonts w:asciiTheme="majorHAnsi" w:eastAsiaTheme="majorEastAsia" w:hAnsiTheme="majorHAnsi" w:cstheme="majorBidi"/>
      <w:color w:val="6B911C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EF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C60EF1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C60EF1"/>
    <w:rPr>
      <w:b/>
      <w:bCs/>
    </w:rPr>
  </w:style>
  <w:style w:type="character" w:styleId="Emphasis">
    <w:name w:val="Emphasis"/>
    <w:basedOn w:val="DefaultParagraphFont"/>
    <w:uiPriority w:val="20"/>
    <w:qFormat/>
    <w:rsid w:val="00C60EF1"/>
    <w:rPr>
      <w:i/>
      <w:iCs/>
    </w:rPr>
  </w:style>
  <w:style w:type="paragraph" w:styleId="NoSpacing">
    <w:name w:val="No Spacing"/>
    <w:uiPriority w:val="1"/>
    <w:qFormat/>
    <w:rsid w:val="00C60EF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60EF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60EF1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60EF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EF1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90C226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EF1"/>
    <w:rPr>
      <w:rFonts w:asciiTheme="majorHAnsi" w:eastAsiaTheme="majorEastAsia" w:hAnsiTheme="majorHAnsi" w:cstheme="majorBidi"/>
      <w:color w:val="90C226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C60EF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60EF1"/>
    <w:rPr>
      <w:b w:val="0"/>
      <w:bCs w:val="0"/>
      <w:i/>
      <w:iCs/>
      <w:color w:val="90C226" w:themeColor="accent1"/>
    </w:rPr>
  </w:style>
  <w:style w:type="character" w:styleId="SubtleReference">
    <w:name w:val="Subtle Reference"/>
    <w:basedOn w:val="DefaultParagraphFont"/>
    <w:uiPriority w:val="31"/>
    <w:qFormat/>
    <w:rsid w:val="00C60EF1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60EF1"/>
    <w:rPr>
      <w:b/>
      <w:bCs/>
      <w:smallCaps/>
      <w:color w:val="90C22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60EF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C60EF1"/>
    <w:pPr>
      <w:outlineLvl w:val="9"/>
    </w:pPr>
  </w:style>
  <w:style w:type="table" w:styleId="TableGrid">
    <w:name w:val="Table Grid"/>
    <w:basedOn w:val="TableNormal"/>
    <w:uiPriority w:val="39"/>
    <w:rsid w:val="00A07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0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9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9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9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1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Facette">
  <a:themeElements>
    <a:clrScheme name="Facette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Facette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acette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29622762799A429CF1A026B05166CD" ma:contentTypeVersion="18" ma:contentTypeDescription="Een nieuw document maken." ma:contentTypeScope="" ma:versionID="f72eed42b9cb91e06b9d61a353010e7c">
  <xsd:schema xmlns:xsd="http://www.w3.org/2001/XMLSchema" xmlns:xs="http://www.w3.org/2001/XMLSchema" xmlns:p="http://schemas.microsoft.com/office/2006/metadata/properties" xmlns:ns3="bb2d8c63-5c6b-4e16-8c7d-a72ee25b2038" xmlns:ns4="61c49025-e5d3-4b75-940f-c91af37fc01a" targetNamespace="http://schemas.microsoft.com/office/2006/metadata/properties" ma:root="true" ma:fieldsID="a4f6d9578c49a369cdf23cc09c8ff4bf" ns3:_="" ns4:_="">
    <xsd:import namespace="bb2d8c63-5c6b-4e16-8c7d-a72ee25b2038"/>
    <xsd:import namespace="61c49025-e5d3-4b75-940f-c91af37fc0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d8c63-5c6b-4e16-8c7d-a72ee25b20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c49025-e5d3-4b75-940f-c91af37fc01a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b2d8c63-5c6b-4e16-8c7d-a72ee25b2038" xsi:nil="true"/>
  </documentManagement>
</p:properties>
</file>

<file path=customXml/itemProps1.xml><?xml version="1.0" encoding="utf-8"?>
<ds:datastoreItem xmlns:ds="http://schemas.openxmlformats.org/officeDocument/2006/customXml" ds:itemID="{921406D0-2DC9-4439-8C50-D7FE620519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84AB89-AE88-423B-8645-57BEB6FA53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2d8c63-5c6b-4e16-8c7d-a72ee25b2038"/>
    <ds:schemaRef ds:uri="61c49025-e5d3-4b75-940f-c91af37fc0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AC4577-019C-44E5-9435-45998BB84CB5}">
  <ds:schemaRefs>
    <ds:schemaRef ds:uri="http://schemas.microsoft.com/office/2006/metadata/properties"/>
    <ds:schemaRef ds:uri="http://schemas.microsoft.com/office/infopath/2007/PartnerControls"/>
    <ds:schemaRef ds:uri="bb2d8c63-5c6b-4e16-8c7d-a72ee25b203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150</Words>
  <Characters>24262</Characters>
  <Application>Microsoft Office Word</Application>
  <DocSecurity>0</DocSecurity>
  <Lines>6065</Lines>
  <Paragraphs>367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nceau Céline</dc:creator>
  <cp:keywords/>
  <dc:description/>
  <cp:lastModifiedBy>E748665</cp:lastModifiedBy>
  <cp:revision>3</cp:revision>
  <dcterms:created xsi:type="dcterms:W3CDTF">2025-04-28T20:46:00Z</dcterms:created>
  <dcterms:modified xsi:type="dcterms:W3CDTF">2025-10-1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9622762799A429CF1A026B05166CD</vt:lpwstr>
  </property>
</Properties>
</file>